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B4C70" w14:textId="28DA4424" w:rsidR="00BC2F67" w:rsidRDefault="00BA4CE2" w:rsidP="00BC2F67">
      <w:pPr>
        <w:tabs>
          <w:tab w:val="left" w:pos="5745"/>
        </w:tabs>
        <w:spacing w:line="240" w:lineRule="auto"/>
        <w:ind w:right="-46" w:firstLine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TABLES 1-3</w:t>
      </w:r>
    </w:p>
    <w:p w14:paraId="5874E2A8" w14:textId="77777777" w:rsidR="00BC2F67" w:rsidRDefault="00BC2F67" w:rsidP="00BC2F67">
      <w:pPr>
        <w:tabs>
          <w:tab w:val="left" w:pos="5745"/>
        </w:tabs>
        <w:spacing w:line="240" w:lineRule="auto"/>
        <w:ind w:right="-46" w:firstLine="0"/>
        <w:rPr>
          <w:rFonts w:cs="Times New Roman"/>
          <w:szCs w:val="24"/>
        </w:rPr>
      </w:pPr>
    </w:p>
    <w:p w14:paraId="0A895496" w14:textId="22149E8F" w:rsidR="00BC2F67" w:rsidRDefault="00BC2F67" w:rsidP="00BC2F67">
      <w:pPr>
        <w:spacing w:line="240" w:lineRule="auto"/>
        <w:ind w:firstLine="0"/>
        <w:jc w:val="left"/>
        <w:rPr>
          <w:rFonts w:cs="Times New Roman"/>
          <w:b/>
          <w:bCs/>
          <w:szCs w:val="24"/>
        </w:rPr>
      </w:pPr>
      <w:r w:rsidRPr="0090312D">
        <w:rPr>
          <w:rFonts w:cs="Times New Roman"/>
          <w:b/>
          <w:bCs/>
          <w:szCs w:val="24"/>
        </w:rPr>
        <w:t>Table 1. Strains used in this study</w:t>
      </w:r>
    </w:p>
    <w:p w14:paraId="0C1395BD" w14:textId="77777777" w:rsidR="00BC2F67" w:rsidRPr="00BC2F67" w:rsidRDefault="00BC2F67" w:rsidP="00BC2F67">
      <w:pPr>
        <w:spacing w:line="240" w:lineRule="auto"/>
        <w:ind w:firstLine="0"/>
        <w:jc w:val="left"/>
        <w:rPr>
          <w:rFonts w:cs="Times New Roman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71"/>
        <w:gridCol w:w="5637"/>
        <w:gridCol w:w="1559"/>
      </w:tblGrid>
      <w:tr w:rsidR="00BC2F67" w:rsidRPr="0090312D" w14:paraId="72D5E12F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517EB065" w14:textId="77777777" w:rsidR="00BC2F67" w:rsidRPr="00BD2442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BD244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train</w:t>
            </w:r>
          </w:p>
        </w:tc>
        <w:tc>
          <w:tcPr>
            <w:tcW w:w="5637" w:type="dxa"/>
            <w:noWrap/>
            <w:hideMark/>
          </w:tcPr>
          <w:p w14:paraId="0441EB7C" w14:textId="77777777" w:rsidR="00BC2F67" w:rsidRPr="00BD2442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BD244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elevant features</w:t>
            </w:r>
          </w:p>
        </w:tc>
        <w:tc>
          <w:tcPr>
            <w:tcW w:w="1559" w:type="dxa"/>
            <w:noWrap/>
            <w:hideMark/>
          </w:tcPr>
          <w:p w14:paraId="6FF3B0E3" w14:textId="77777777" w:rsidR="00BC2F67" w:rsidRPr="00BD2442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BD2442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eference</w:t>
            </w:r>
          </w:p>
        </w:tc>
      </w:tr>
      <w:tr w:rsidR="00BC2F67" w:rsidRPr="0090312D" w14:paraId="1F89D976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122CB77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H5a</w:t>
            </w:r>
          </w:p>
        </w:tc>
        <w:tc>
          <w:tcPr>
            <w:tcW w:w="5637" w:type="dxa"/>
            <w:noWrap/>
            <w:hideMark/>
          </w:tcPr>
          <w:p w14:paraId="58883A82" w14:textId="77777777" w:rsidR="00BC2F67" w:rsidRPr="0090312D" w:rsidRDefault="00BC2F67" w:rsidP="00BC2F67">
            <w:pPr>
              <w:spacing w:line="240" w:lineRule="auto"/>
              <w:ind w:firstLine="0"/>
              <w:rPr>
                <w:rFonts w:cs="Times New Roman"/>
                <w:color w:val="000000"/>
              </w:rPr>
            </w:pPr>
            <w:r w:rsidRPr="0090312D">
              <w:rPr>
                <w:rFonts w:cs="Times New Roman"/>
                <w:color w:val="000000"/>
              </w:rPr>
              <w:t>Strain used for cloning and maintenance of plasmids. F</w:t>
            </w:r>
            <w:r w:rsidRPr="0090312D">
              <w:rPr>
                <w:rFonts w:cs="Times New Roman"/>
                <w:color w:val="000000"/>
                <w:vertAlign w:val="superscript"/>
              </w:rPr>
              <w:t>–</w:t>
            </w:r>
            <w:r w:rsidRPr="0090312D">
              <w:rPr>
                <w:rFonts w:cs="Times New Roman"/>
                <w:i/>
                <w:iCs/>
                <w:color w:val="000000"/>
              </w:rPr>
              <w:t>endA1</w:t>
            </w:r>
            <w:r w:rsidRPr="0090312D">
              <w:rPr>
                <w:rFonts w:cs="Times New Roman"/>
                <w:color w:val="000000"/>
              </w:rPr>
              <w:t xml:space="preserve"> </w:t>
            </w:r>
            <w:r w:rsidRPr="0090312D">
              <w:rPr>
                <w:rFonts w:cs="Times New Roman"/>
                <w:i/>
                <w:iCs/>
                <w:color w:val="000000"/>
              </w:rPr>
              <w:t>glnV44</w:t>
            </w:r>
            <w:r w:rsidRPr="0090312D">
              <w:rPr>
                <w:rFonts w:cs="Times New Roman"/>
                <w:color w:val="000000"/>
              </w:rPr>
              <w:t xml:space="preserve"> </w:t>
            </w:r>
            <w:r w:rsidRPr="0090312D">
              <w:rPr>
                <w:rFonts w:cs="Times New Roman"/>
                <w:i/>
                <w:iCs/>
                <w:color w:val="000000"/>
              </w:rPr>
              <w:t>thi</w:t>
            </w:r>
            <w:r w:rsidRPr="0090312D">
              <w:rPr>
                <w:rFonts w:cs="Times New Roman"/>
                <w:color w:val="000000"/>
                <w:vertAlign w:val="superscript"/>
              </w:rPr>
              <w:t>-</w:t>
            </w:r>
            <w:r w:rsidRPr="0090312D">
              <w:rPr>
                <w:rFonts w:cs="Times New Roman"/>
                <w:color w:val="000000"/>
              </w:rPr>
              <w:t xml:space="preserve">. </w:t>
            </w:r>
            <w:r w:rsidRPr="0090312D">
              <w:rPr>
                <w:rFonts w:cs="Times New Roman"/>
                <w:i/>
                <w:iCs/>
                <w:color w:val="000000"/>
              </w:rPr>
              <w:t>recA1</w:t>
            </w:r>
            <w:r w:rsidRPr="0090312D">
              <w:rPr>
                <w:rFonts w:cs="Times New Roman"/>
                <w:color w:val="000000"/>
              </w:rPr>
              <w:t xml:space="preserve"> </w:t>
            </w:r>
            <w:r w:rsidRPr="0090312D">
              <w:rPr>
                <w:rFonts w:cs="Times New Roman"/>
                <w:i/>
                <w:iCs/>
                <w:color w:val="000000"/>
              </w:rPr>
              <w:t>relA1 gyrA96</w:t>
            </w:r>
            <w:r w:rsidRPr="0090312D">
              <w:rPr>
                <w:rFonts w:cs="Times New Roman"/>
                <w:color w:val="000000"/>
              </w:rPr>
              <w:t xml:space="preserve"> </w:t>
            </w:r>
            <w:r w:rsidRPr="0090312D">
              <w:rPr>
                <w:rFonts w:cs="Times New Roman"/>
                <w:i/>
                <w:iCs/>
                <w:color w:val="000000"/>
              </w:rPr>
              <w:t>deoR nupG purB20</w:t>
            </w:r>
            <w:r w:rsidRPr="0090312D">
              <w:rPr>
                <w:rFonts w:cs="Times New Roman"/>
                <w:color w:val="000000"/>
              </w:rPr>
              <w:t xml:space="preserve"> φ80d</w:t>
            </w:r>
            <w:r w:rsidRPr="0090312D">
              <w:rPr>
                <w:rFonts w:cs="Times New Roman"/>
                <w:i/>
                <w:iCs/>
                <w:color w:val="000000"/>
              </w:rPr>
              <w:t>lacZ</w:t>
            </w:r>
            <w:r w:rsidRPr="0090312D">
              <w:rPr>
                <w:rFonts w:cs="Times New Roman"/>
                <w:color w:val="000000"/>
              </w:rPr>
              <w:t>ΔM15 Δ(</w:t>
            </w:r>
            <w:r w:rsidRPr="0090312D">
              <w:rPr>
                <w:rFonts w:cs="Times New Roman"/>
                <w:i/>
                <w:iCs/>
                <w:color w:val="000000"/>
              </w:rPr>
              <w:t>lacZYA</w:t>
            </w:r>
            <w:r w:rsidRPr="0090312D">
              <w:rPr>
                <w:rFonts w:cs="Times New Roman"/>
                <w:color w:val="000000"/>
              </w:rPr>
              <w:t>-</w:t>
            </w:r>
            <w:r w:rsidRPr="0090312D">
              <w:rPr>
                <w:rFonts w:cs="Times New Roman"/>
                <w:i/>
                <w:iCs/>
                <w:color w:val="000000"/>
              </w:rPr>
              <w:t>argF</w:t>
            </w:r>
            <w:r w:rsidRPr="0090312D">
              <w:rPr>
                <w:rFonts w:cs="Times New Roman"/>
                <w:color w:val="000000"/>
              </w:rPr>
              <w:t xml:space="preserve">)U169, </w:t>
            </w:r>
            <w:r w:rsidRPr="0090312D">
              <w:rPr>
                <w:rFonts w:cs="Times New Roman"/>
                <w:i/>
                <w:iCs/>
                <w:color w:val="000000"/>
              </w:rPr>
              <w:t>hsdR17</w:t>
            </w:r>
            <w:r w:rsidRPr="0090312D">
              <w:rPr>
                <w:rFonts w:cs="Times New Roman"/>
                <w:color w:val="000000"/>
              </w:rPr>
              <w:t>(r</w:t>
            </w:r>
            <w:r w:rsidRPr="0090312D">
              <w:rPr>
                <w:rFonts w:cs="Times New Roman"/>
                <w:i/>
                <w:iCs/>
                <w:color w:val="000000"/>
                <w:vertAlign w:val="subscript"/>
              </w:rPr>
              <w:t>K</w:t>
            </w:r>
            <w:r w:rsidRPr="0090312D">
              <w:rPr>
                <w:rFonts w:cs="Times New Roman"/>
                <w:color w:val="000000"/>
                <w:vertAlign w:val="superscript"/>
              </w:rPr>
              <w:t>-</w:t>
            </w:r>
            <w:r w:rsidRPr="0090312D">
              <w:rPr>
                <w:rFonts w:cs="Times New Roman"/>
                <w:color w:val="000000"/>
              </w:rPr>
              <w:t>m</w:t>
            </w:r>
            <w:r w:rsidRPr="0090312D">
              <w:rPr>
                <w:rFonts w:cs="Times New Roman"/>
                <w:i/>
                <w:iCs/>
                <w:color w:val="000000"/>
                <w:vertAlign w:val="subscript"/>
              </w:rPr>
              <w:t>K</w:t>
            </w:r>
            <w:r w:rsidRPr="0090312D">
              <w:rPr>
                <w:rFonts w:cs="Times New Roman"/>
                <w:color w:val="000000"/>
                <w:vertAlign w:val="superscript"/>
              </w:rPr>
              <w:t>+</w:t>
            </w:r>
            <w:r w:rsidRPr="0090312D">
              <w:rPr>
                <w:rFonts w:cs="Times New Roman"/>
                <w:color w:val="000000"/>
              </w:rPr>
              <w:t xml:space="preserve"> ),λ</w:t>
            </w:r>
            <w:r w:rsidRPr="0090312D">
              <w:rPr>
                <w:rFonts w:cs="Times New Roman"/>
                <w:color w:val="000000"/>
                <w:vertAlign w:val="superscript"/>
              </w:rPr>
              <w:t>-</w:t>
            </w:r>
            <w:r w:rsidRPr="0090312D">
              <w:rPr>
                <w:rFonts w:cs="Times New Roman"/>
                <w:color w:val="000000"/>
              </w:rPr>
              <w:t>.</w:t>
            </w:r>
          </w:p>
        </w:tc>
        <w:tc>
          <w:tcPr>
            <w:tcW w:w="1559" w:type="dxa"/>
            <w:noWrap/>
            <w:hideMark/>
          </w:tcPr>
          <w:p w14:paraId="7D396FFB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Invitrogen</w:t>
            </w:r>
          </w:p>
        </w:tc>
      </w:tr>
      <w:tr w:rsidR="00BC2F67" w:rsidRPr="0090312D" w14:paraId="5F4712CE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06683F4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CC118λpir</w:t>
            </w:r>
          </w:p>
        </w:tc>
        <w:tc>
          <w:tcPr>
            <w:tcW w:w="5637" w:type="dxa"/>
            <w:noWrap/>
            <w:hideMark/>
          </w:tcPr>
          <w:p w14:paraId="6850AEE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cs="Times New Roman"/>
                <w:color w:val="000000"/>
              </w:rPr>
              <w:t>Strain used for pKNG101 maint</w:t>
            </w:r>
            <w:r>
              <w:rPr>
                <w:rFonts w:cs="Times New Roman"/>
                <w:color w:val="000000"/>
              </w:rPr>
              <w:t>e</w:t>
            </w:r>
            <w:r w:rsidRPr="0090312D">
              <w:rPr>
                <w:rFonts w:cs="Times New Roman"/>
                <w:color w:val="000000"/>
              </w:rPr>
              <w:t>n</w:t>
            </w:r>
            <w:r>
              <w:rPr>
                <w:rFonts w:cs="Times New Roman"/>
                <w:color w:val="000000"/>
              </w:rPr>
              <w:t>ance</w:t>
            </w:r>
            <w:r w:rsidRPr="0090312D">
              <w:rPr>
                <w:rFonts w:cs="Times New Roman"/>
                <w:color w:val="000000"/>
              </w:rPr>
              <w:t>. Δ(</w:t>
            </w:r>
            <w:r w:rsidRPr="0090312D">
              <w:rPr>
                <w:rFonts w:cs="Times New Roman"/>
                <w:i/>
                <w:iCs/>
                <w:color w:val="000000"/>
              </w:rPr>
              <w:t>ara-leu</w:t>
            </w:r>
            <w:r w:rsidRPr="0090312D">
              <w:rPr>
                <w:rFonts w:cs="Times New Roman"/>
                <w:color w:val="000000"/>
              </w:rPr>
              <w:t xml:space="preserve">) </w:t>
            </w:r>
            <w:r w:rsidRPr="0090312D">
              <w:rPr>
                <w:rFonts w:cs="Times New Roman"/>
                <w:i/>
                <w:iCs/>
                <w:color w:val="000000"/>
              </w:rPr>
              <w:t>araD</w:t>
            </w:r>
            <w:r w:rsidRPr="0090312D">
              <w:rPr>
                <w:rFonts w:cs="Times New Roman"/>
                <w:color w:val="000000"/>
              </w:rPr>
              <w:t xml:space="preserve"> Δ</w:t>
            </w:r>
            <w:r w:rsidRPr="0090312D">
              <w:rPr>
                <w:rFonts w:cs="Times New Roman"/>
                <w:i/>
                <w:iCs/>
                <w:color w:val="000000"/>
              </w:rPr>
              <w:t>lacX74</w:t>
            </w:r>
            <w:r w:rsidRPr="0090312D">
              <w:rPr>
                <w:rFonts w:cs="Times New Roman"/>
                <w:color w:val="000000"/>
              </w:rPr>
              <w:t xml:space="preserve"> </w:t>
            </w:r>
            <w:r w:rsidRPr="0090312D">
              <w:rPr>
                <w:rFonts w:cs="Times New Roman"/>
                <w:i/>
                <w:iCs/>
                <w:color w:val="000000"/>
              </w:rPr>
              <w:t>galE galK-phoA20</w:t>
            </w:r>
            <w:r w:rsidRPr="0090312D">
              <w:rPr>
                <w:rFonts w:cs="Times New Roman"/>
                <w:color w:val="000000"/>
              </w:rPr>
              <w:t xml:space="preserve"> </w:t>
            </w:r>
            <w:r w:rsidRPr="0090312D">
              <w:rPr>
                <w:rFonts w:cs="Times New Roman"/>
                <w:i/>
                <w:iCs/>
                <w:color w:val="000000"/>
              </w:rPr>
              <w:t>thi-1 rpsE rpoB argE (</w:t>
            </w:r>
            <w:r w:rsidRPr="0090312D">
              <w:rPr>
                <w:rFonts w:cs="Times New Roman"/>
                <w:color w:val="000000"/>
              </w:rPr>
              <w:t>ApR</w:t>
            </w:r>
            <w:r w:rsidRPr="0090312D">
              <w:rPr>
                <w:rFonts w:cs="Times New Roman"/>
                <w:i/>
                <w:iCs/>
                <w:color w:val="000000"/>
              </w:rPr>
              <w:t>) recA1 Rfr λpir.</w:t>
            </w:r>
          </w:p>
        </w:tc>
        <w:tc>
          <w:tcPr>
            <w:tcW w:w="1559" w:type="dxa"/>
            <w:noWrap/>
            <w:hideMark/>
          </w:tcPr>
          <w:p w14:paraId="7A53D160" w14:textId="77777777" w:rsidR="00BC2F67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Laboratory</w:t>
            </w:r>
          </w:p>
          <w:p w14:paraId="7C9445CF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collection</w:t>
            </w:r>
          </w:p>
        </w:tc>
      </w:tr>
      <w:tr w:rsidR="00BC2F67" w:rsidRPr="0090312D" w14:paraId="70E4F847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44A9455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</w:t>
            </w:r>
          </w:p>
        </w:tc>
        <w:tc>
          <w:tcPr>
            <w:tcW w:w="5637" w:type="dxa"/>
            <w:noWrap/>
            <w:hideMark/>
          </w:tcPr>
          <w:p w14:paraId="2CD733D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Wild-type strain, parental used for all experiments, Lausanne subline</w:t>
            </w:r>
          </w:p>
        </w:tc>
        <w:tc>
          <w:tcPr>
            <w:tcW w:w="1559" w:type="dxa"/>
            <w:noWrap/>
            <w:hideMark/>
          </w:tcPr>
          <w:p w14:paraId="56ED83C5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ieter Haas</w:t>
            </w:r>
          </w:p>
        </w:tc>
      </w:tr>
      <w:tr w:rsidR="00BC2F67" w:rsidRPr="0090312D" w14:paraId="3F60C3B8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1B15A23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0169</w:t>
            </w:r>
          </w:p>
        </w:tc>
        <w:tc>
          <w:tcPr>
            <w:tcW w:w="5637" w:type="dxa"/>
            <w:noWrap/>
            <w:hideMark/>
          </w:tcPr>
          <w:p w14:paraId="27FD23E0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0169 in PAO1</w:t>
            </w:r>
          </w:p>
        </w:tc>
        <w:tc>
          <w:tcPr>
            <w:tcW w:w="1559" w:type="dxa"/>
            <w:noWrap/>
            <w:hideMark/>
          </w:tcPr>
          <w:p w14:paraId="35560092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3C438CCD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7E414C2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0285</w:t>
            </w:r>
          </w:p>
        </w:tc>
        <w:tc>
          <w:tcPr>
            <w:tcW w:w="5637" w:type="dxa"/>
            <w:noWrap/>
            <w:hideMark/>
          </w:tcPr>
          <w:p w14:paraId="2A1333A2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0285 in PAO1</w:t>
            </w:r>
          </w:p>
        </w:tc>
        <w:tc>
          <w:tcPr>
            <w:tcW w:w="1559" w:type="dxa"/>
            <w:noWrap/>
            <w:hideMark/>
          </w:tcPr>
          <w:p w14:paraId="3DB0A1FF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21FF52FB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067D742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0290</w:t>
            </w:r>
          </w:p>
        </w:tc>
        <w:tc>
          <w:tcPr>
            <w:tcW w:w="5637" w:type="dxa"/>
            <w:noWrap/>
            <w:hideMark/>
          </w:tcPr>
          <w:p w14:paraId="15DDFAA6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0290 in PAO1</w:t>
            </w:r>
          </w:p>
        </w:tc>
        <w:tc>
          <w:tcPr>
            <w:tcW w:w="1559" w:type="dxa"/>
            <w:noWrap/>
            <w:hideMark/>
          </w:tcPr>
          <w:p w14:paraId="7FE57D28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74A43A5F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5B1F2CF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0338</w:t>
            </w:r>
          </w:p>
        </w:tc>
        <w:tc>
          <w:tcPr>
            <w:tcW w:w="5637" w:type="dxa"/>
            <w:noWrap/>
            <w:hideMark/>
          </w:tcPr>
          <w:p w14:paraId="560BF783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0338 in PAO1</w:t>
            </w:r>
          </w:p>
        </w:tc>
        <w:tc>
          <w:tcPr>
            <w:tcW w:w="1559" w:type="dxa"/>
            <w:noWrap/>
            <w:hideMark/>
          </w:tcPr>
          <w:p w14:paraId="24232DE4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4B6EBF66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5B6057B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0575</w:t>
            </w:r>
          </w:p>
        </w:tc>
        <w:tc>
          <w:tcPr>
            <w:tcW w:w="5637" w:type="dxa"/>
            <w:noWrap/>
            <w:hideMark/>
          </w:tcPr>
          <w:p w14:paraId="1A1184B6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0575 in PAO1</w:t>
            </w:r>
          </w:p>
        </w:tc>
        <w:tc>
          <w:tcPr>
            <w:tcW w:w="1559" w:type="dxa"/>
            <w:noWrap/>
            <w:hideMark/>
          </w:tcPr>
          <w:p w14:paraId="2D1CF84F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6611CA37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72B1779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0847</w:t>
            </w:r>
          </w:p>
        </w:tc>
        <w:tc>
          <w:tcPr>
            <w:tcW w:w="5637" w:type="dxa"/>
            <w:noWrap/>
            <w:hideMark/>
          </w:tcPr>
          <w:p w14:paraId="1D456C91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0847 in PAO1</w:t>
            </w:r>
          </w:p>
        </w:tc>
        <w:tc>
          <w:tcPr>
            <w:tcW w:w="1559" w:type="dxa"/>
            <w:noWrap/>
            <w:hideMark/>
          </w:tcPr>
          <w:p w14:paraId="0B62BDA3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720612C8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53877C1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0861</w:t>
            </w:r>
          </w:p>
        </w:tc>
        <w:tc>
          <w:tcPr>
            <w:tcW w:w="5637" w:type="dxa"/>
            <w:noWrap/>
            <w:hideMark/>
          </w:tcPr>
          <w:p w14:paraId="0FAF7B16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0861 in PAO1</w:t>
            </w:r>
          </w:p>
        </w:tc>
        <w:tc>
          <w:tcPr>
            <w:tcW w:w="1559" w:type="dxa"/>
            <w:noWrap/>
            <w:hideMark/>
          </w:tcPr>
          <w:p w14:paraId="5A11A57A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47C48716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6E0B7E3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1107</w:t>
            </w:r>
          </w:p>
        </w:tc>
        <w:tc>
          <w:tcPr>
            <w:tcW w:w="5637" w:type="dxa"/>
            <w:noWrap/>
            <w:hideMark/>
          </w:tcPr>
          <w:p w14:paraId="49F5CBB0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1107 in PAO1</w:t>
            </w:r>
          </w:p>
        </w:tc>
        <w:tc>
          <w:tcPr>
            <w:tcW w:w="1559" w:type="dxa"/>
            <w:noWrap/>
            <w:hideMark/>
          </w:tcPr>
          <w:p w14:paraId="7593F254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2DF2EF49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597F398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1120</w:t>
            </w:r>
          </w:p>
        </w:tc>
        <w:tc>
          <w:tcPr>
            <w:tcW w:w="5637" w:type="dxa"/>
            <w:noWrap/>
            <w:hideMark/>
          </w:tcPr>
          <w:p w14:paraId="00CE9E0E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1120 in PAO1</w:t>
            </w:r>
          </w:p>
        </w:tc>
        <w:tc>
          <w:tcPr>
            <w:tcW w:w="1559" w:type="dxa"/>
            <w:noWrap/>
            <w:hideMark/>
          </w:tcPr>
          <w:p w14:paraId="1192206F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364BEC26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5BD281E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1181</w:t>
            </w:r>
          </w:p>
        </w:tc>
        <w:tc>
          <w:tcPr>
            <w:tcW w:w="5637" w:type="dxa"/>
            <w:noWrap/>
            <w:hideMark/>
          </w:tcPr>
          <w:p w14:paraId="35CE237E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1181 in PAO1</w:t>
            </w:r>
          </w:p>
        </w:tc>
        <w:tc>
          <w:tcPr>
            <w:tcW w:w="1559" w:type="dxa"/>
            <w:noWrap/>
            <w:hideMark/>
          </w:tcPr>
          <w:p w14:paraId="40346D25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70A24854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19AF412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1433</w:t>
            </w:r>
          </w:p>
        </w:tc>
        <w:tc>
          <w:tcPr>
            <w:tcW w:w="5637" w:type="dxa"/>
            <w:noWrap/>
            <w:hideMark/>
          </w:tcPr>
          <w:p w14:paraId="736241DD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1433 in PAO1</w:t>
            </w:r>
          </w:p>
        </w:tc>
        <w:tc>
          <w:tcPr>
            <w:tcW w:w="1559" w:type="dxa"/>
            <w:noWrap/>
            <w:hideMark/>
          </w:tcPr>
          <w:p w14:paraId="1B85A1F1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3367B727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1CBDBE0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1727</w:t>
            </w:r>
          </w:p>
        </w:tc>
        <w:tc>
          <w:tcPr>
            <w:tcW w:w="5637" w:type="dxa"/>
            <w:noWrap/>
            <w:hideMark/>
          </w:tcPr>
          <w:p w14:paraId="36308BD5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1727 in PAO1</w:t>
            </w:r>
          </w:p>
        </w:tc>
        <w:tc>
          <w:tcPr>
            <w:tcW w:w="1559" w:type="dxa"/>
            <w:noWrap/>
            <w:hideMark/>
          </w:tcPr>
          <w:p w14:paraId="7F712A10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6D4456B3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2CEA191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1851</w:t>
            </w:r>
          </w:p>
        </w:tc>
        <w:tc>
          <w:tcPr>
            <w:tcW w:w="5637" w:type="dxa"/>
            <w:noWrap/>
            <w:hideMark/>
          </w:tcPr>
          <w:p w14:paraId="2BD0D9CD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Deletion of PA1851 in PAO1 </w:t>
            </w:r>
          </w:p>
        </w:tc>
        <w:tc>
          <w:tcPr>
            <w:tcW w:w="1559" w:type="dxa"/>
            <w:noWrap/>
            <w:hideMark/>
          </w:tcPr>
          <w:p w14:paraId="06405688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100918CA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71BF132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2072</w:t>
            </w:r>
          </w:p>
        </w:tc>
        <w:tc>
          <w:tcPr>
            <w:tcW w:w="5637" w:type="dxa"/>
            <w:noWrap/>
            <w:hideMark/>
          </w:tcPr>
          <w:p w14:paraId="4A4F92D1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Deletion of PA2071 in PAO1 </w:t>
            </w:r>
          </w:p>
        </w:tc>
        <w:tc>
          <w:tcPr>
            <w:tcW w:w="1559" w:type="dxa"/>
            <w:noWrap/>
            <w:hideMark/>
          </w:tcPr>
          <w:p w14:paraId="69C0444C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18805F4F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4808B68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2133</w:t>
            </w:r>
          </w:p>
        </w:tc>
        <w:tc>
          <w:tcPr>
            <w:tcW w:w="5637" w:type="dxa"/>
            <w:noWrap/>
            <w:hideMark/>
          </w:tcPr>
          <w:p w14:paraId="11502FC5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2133 in PA01</w:t>
            </w:r>
          </w:p>
        </w:tc>
        <w:tc>
          <w:tcPr>
            <w:tcW w:w="1559" w:type="dxa"/>
            <w:noWrap/>
            <w:hideMark/>
          </w:tcPr>
          <w:p w14:paraId="4C45454C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63E1E9AE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0FD5265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2200</w:t>
            </w:r>
          </w:p>
        </w:tc>
        <w:tc>
          <w:tcPr>
            <w:tcW w:w="5637" w:type="dxa"/>
            <w:noWrap/>
            <w:hideMark/>
          </w:tcPr>
          <w:p w14:paraId="7F2D1D90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2200 in PAO1</w:t>
            </w:r>
          </w:p>
        </w:tc>
        <w:tc>
          <w:tcPr>
            <w:tcW w:w="1559" w:type="dxa"/>
            <w:noWrap/>
            <w:hideMark/>
          </w:tcPr>
          <w:p w14:paraId="00D41979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24443BE7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6CCEB74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2567</w:t>
            </w:r>
          </w:p>
        </w:tc>
        <w:tc>
          <w:tcPr>
            <w:tcW w:w="5637" w:type="dxa"/>
            <w:noWrap/>
            <w:hideMark/>
          </w:tcPr>
          <w:p w14:paraId="515A7995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2567 in PAO1</w:t>
            </w:r>
          </w:p>
        </w:tc>
        <w:tc>
          <w:tcPr>
            <w:tcW w:w="1559" w:type="dxa"/>
            <w:noWrap/>
            <w:hideMark/>
          </w:tcPr>
          <w:p w14:paraId="16F731F5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6A49B9E2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68BAD3B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2572</w:t>
            </w:r>
          </w:p>
        </w:tc>
        <w:tc>
          <w:tcPr>
            <w:tcW w:w="5637" w:type="dxa"/>
            <w:noWrap/>
            <w:hideMark/>
          </w:tcPr>
          <w:p w14:paraId="625952FF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2572 in PAO1</w:t>
            </w:r>
          </w:p>
        </w:tc>
        <w:tc>
          <w:tcPr>
            <w:tcW w:w="1559" w:type="dxa"/>
            <w:noWrap/>
            <w:hideMark/>
          </w:tcPr>
          <w:p w14:paraId="17D1E4F8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17ED66DB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296D115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2771</w:t>
            </w:r>
          </w:p>
        </w:tc>
        <w:tc>
          <w:tcPr>
            <w:tcW w:w="5637" w:type="dxa"/>
            <w:noWrap/>
            <w:hideMark/>
          </w:tcPr>
          <w:p w14:paraId="583FAC5E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2771 in PAO1</w:t>
            </w:r>
          </w:p>
        </w:tc>
        <w:tc>
          <w:tcPr>
            <w:tcW w:w="1559" w:type="dxa"/>
            <w:noWrap/>
            <w:hideMark/>
          </w:tcPr>
          <w:p w14:paraId="1DC489F6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6E4044CD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098F93C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2818</w:t>
            </w:r>
          </w:p>
        </w:tc>
        <w:tc>
          <w:tcPr>
            <w:tcW w:w="5637" w:type="dxa"/>
            <w:noWrap/>
            <w:hideMark/>
          </w:tcPr>
          <w:p w14:paraId="642550A5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2818 in PAO1</w:t>
            </w:r>
          </w:p>
        </w:tc>
        <w:tc>
          <w:tcPr>
            <w:tcW w:w="1559" w:type="dxa"/>
            <w:noWrap/>
            <w:hideMark/>
          </w:tcPr>
          <w:p w14:paraId="0693C6DA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437A2F44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329C61B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2870</w:t>
            </w:r>
          </w:p>
        </w:tc>
        <w:tc>
          <w:tcPr>
            <w:tcW w:w="5637" w:type="dxa"/>
            <w:noWrap/>
            <w:hideMark/>
          </w:tcPr>
          <w:p w14:paraId="345E4D7A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2870 in PAO1</w:t>
            </w:r>
          </w:p>
        </w:tc>
        <w:tc>
          <w:tcPr>
            <w:tcW w:w="1559" w:type="dxa"/>
            <w:noWrap/>
            <w:hideMark/>
          </w:tcPr>
          <w:p w14:paraId="20CF158B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7DF29BFA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41741F4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3177</w:t>
            </w:r>
          </w:p>
        </w:tc>
        <w:tc>
          <w:tcPr>
            <w:tcW w:w="5637" w:type="dxa"/>
            <w:noWrap/>
            <w:hideMark/>
          </w:tcPr>
          <w:p w14:paraId="1EE04C32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3177 in PAO1</w:t>
            </w:r>
          </w:p>
        </w:tc>
        <w:tc>
          <w:tcPr>
            <w:tcW w:w="1559" w:type="dxa"/>
            <w:noWrap/>
            <w:hideMark/>
          </w:tcPr>
          <w:p w14:paraId="1DD7E180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3109DBD2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5F56B3A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3258</w:t>
            </w:r>
          </w:p>
        </w:tc>
        <w:tc>
          <w:tcPr>
            <w:tcW w:w="5637" w:type="dxa"/>
            <w:noWrap/>
            <w:hideMark/>
          </w:tcPr>
          <w:p w14:paraId="1C3765B0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3258 in PAO1</w:t>
            </w:r>
          </w:p>
        </w:tc>
        <w:tc>
          <w:tcPr>
            <w:tcW w:w="1559" w:type="dxa"/>
            <w:noWrap/>
            <w:hideMark/>
          </w:tcPr>
          <w:p w14:paraId="1444DE1E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0C53480D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6242E69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3311</w:t>
            </w:r>
          </w:p>
        </w:tc>
        <w:tc>
          <w:tcPr>
            <w:tcW w:w="5637" w:type="dxa"/>
            <w:noWrap/>
            <w:hideMark/>
          </w:tcPr>
          <w:p w14:paraId="3B955738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3311 in PAO1</w:t>
            </w:r>
          </w:p>
        </w:tc>
        <w:tc>
          <w:tcPr>
            <w:tcW w:w="1559" w:type="dxa"/>
            <w:noWrap/>
            <w:hideMark/>
          </w:tcPr>
          <w:p w14:paraId="6B3FDECD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512A73C7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71FFCBA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3343</w:t>
            </w:r>
          </w:p>
        </w:tc>
        <w:tc>
          <w:tcPr>
            <w:tcW w:w="5637" w:type="dxa"/>
            <w:noWrap/>
            <w:hideMark/>
          </w:tcPr>
          <w:p w14:paraId="7D349098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3343 in PAO1</w:t>
            </w:r>
          </w:p>
        </w:tc>
        <w:tc>
          <w:tcPr>
            <w:tcW w:w="1559" w:type="dxa"/>
            <w:noWrap/>
            <w:hideMark/>
          </w:tcPr>
          <w:p w14:paraId="649C09A2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7799B492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64A870A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3701</w:t>
            </w:r>
          </w:p>
        </w:tc>
        <w:tc>
          <w:tcPr>
            <w:tcW w:w="5637" w:type="dxa"/>
            <w:noWrap/>
            <w:hideMark/>
          </w:tcPr>
          <w:p w14:paraId="2CF6D54B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Deletion of PA3702 in PAO1 </w:t>
            </w:r>
          </w:p>
        </w:tc>
        <w:tc>
          <w:tcPr>
            <w:tcW w:w="1559" w:type="dxa"/>
            <w:noWrap/>
            <w:hideMark/>
          </w:tcPr>
          <w:p w14:paraId="1461662E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49D0A683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5EB1384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3825</w:t>
            </w:r>
          </w:p>
        </w:tc>
        <w:tc>
          <w:tcPr>
            <w:tcW w:w="5637" w:type="dxa"/>
            <w:noWrap/>
            <w:hideMark/>
          </w:tcPr>
          <w:p w14:paraId="4FC8E3B8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3825 in PAO1</w:t>
            </w:r>
          </w:p>
        </w:tc>
        <w:tc>
          <w:tcPr>
            <w:tcW w:w="1559" w:type="dxa"/>
            <w:noWrap/>
            <w:hideMark/>
          </w:tcPr>
          <w:p w14:paraId="68D4E135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1C6AA21B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6490DDE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3947</w:t>
            </w:r>
          </w:p>
        </w:tc>
        <w:tc>
          <w:tcPr>
            <w:tcW w:w="5637" w:type="dxa"/>
            <w:noWrap/>
            <w:hideMark/>
          </w:tcPr>
          <w:p w14:paraId="249D0F54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3947 in PAO1</w:t>
            </w:r>
          </w:p>
        </w:tc>
        <w:tc>
          <w:tcPr>
            <w:tcW w:w="1559" w:type="dxa"/>
            <w:noWrap/>
            <w:hideMark/>
          </w:tcPr>
          <w:p w14:paraId="3861D665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28B10D70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41D9AF3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4108</w:t>
            </w:r>
          </w:p>
        </w:tc>
        <w:tc>
          <w:tcPr>
            <w:tcW w:w="5637" w:type="dxa"/>
            <w:noWrap/>
            <w:hideMark/>
          </w:tcPr>
          <w:p w14:paraId="5724914C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4108 in PAO1</w:t>
            </w:r>
          </w:p>
        </w:tc>
        <w:tc>
          <w:tcPr>
            <w:tcW w:w="1559" w:type="dxa"/>
            <w:noWrap/>
            <w:hideMark/>
          </w:tcPr>
          <w:p w14:paraId="30E6FE28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258831DE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2B5D516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4332</w:t>
            </w:r>
          </w:p>
        </w:tc>
        <w:tc>
          <w:tcPr>
            <w:tcW w:w="5637" w:type="dxa"/>
            <w:noWrap/>
            <w:hideMark/>
          </w:tcPr>
          <w:p w14:paraId="36090D2D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4332 in PAO1</w:t>
            </w:r>
          </w:p>
        </w:tc>
        <w:tc>
          <w:tcPr>
            <w:tcW w:w="1559" w:type="dxa"/>
            <w:noWrap/>
            <w:hideMark/>
          </w:tcPr>
          <w:p w14:paraId="144B3DA2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051607BC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74EDC61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4367</w:t>
            </w:r>
          </w:p>
        </w:tc>
        <w:tc>
          <w:tcPr>
            <w:tcW w:w="5637" w:type="dxa"/>
            <w:noWrap/>
            <w:hideMark/>
          </w:tcPr>
          <w:p w14:paraId="60D58C9D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4367 in PAO1</w:t>
            </w:r>
          </w:p>
        </w:tc>
        <w:tc>
          <w:tcPr>
            <w:tcW w:w="1559" w:type="dxa"/>
            <w:noWrap/>
            <w:hideMark/>
          </w:tcPr>
          <w:p w14:paraId="7B8053A6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2010E458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393377A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lastRenderedPageBreak/>
              <w:t>PAO1∆PA4396</w:t>
            </w:r>
          </w:p>
        </w:tc>
        <w:tc>
          <w:tcPr>
            <w:tcW w:w="5637" w:type="dxa"/>
            <w:noWrap/>
            <w:hideMark/>
          </w:tcPr>
          <w:p w14:paraId="0682695C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4396 in PAO1</w:t>
            </w:r>
          </w:p>
        </w:tc>
        <w:tc>
          <w:tcPr>
            <w:tcW w:w="1559" w:type="dxa"/>
            <w:noWrap/>
            <w:hideMark/>
          </w:tcPr>
          <w:p w14:paraId="5410B587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70A3386B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4314D7D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4601</w:t>
            </w:r>
          </w:p>
        </w:tc>
        <w:tc>
          <w:tcPr>
            <w:tcW w:w="5637" w:type="dxa"/>
            <w:noWrap/>
            <w:hideMark/>
          </w:tcPr>
          <w:p w14:paraId="11A82A38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4601 in PAO1</w:t>
            </w:r>
          </w:p>
        </w:tc>
        <w:tc>
          <w:tcPr>
            <w:tcW w:w="1559" w:type="dxa"/>
            <w:noWrap/>
            <w:hideMark/>
          </w:tcPr>
          <w:p w14:paraId="7B687025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52F9A094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40B8602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4781</w:t>
            </w:r>
          </w:p>
        </w:tc>
        <w:tc>
          <w:tcPr>
            <w:tcW w:w="5637" w:type="dxa"/>
            <w:noWrap/>
            <w:hideMark/>
          </w:tcPr>
          <w:p w14:paraId="7C4E6933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4781 in PAO1</w:t>
            </w:r>
          </w:p>
        </w:tc>
        <w:tc>
          <w:tcPr>
            <w:tcW w:w="1559" w:type="dxa"/>
            <w:noWrap/>
            <w:hideMark/>
          </w:tcPr>
          <w:p w14:paraId="6726B4F9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271F54C8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4D922BB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4843</w:t>
            </w:r>
          </w:p>
        </w:tc>
        <w:tc>
          <w:tcPr>
            <w:tcW w:w="5637" w:type="dxa"/>
            <w:noWrap/>
            <w:hideMark/>
          </w:tcPr>
          <w:p w14:paraId="7BA44FDD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</w:t>
            </w:r>
            <w:r>
              <w:rPr>
                <w:rFonts w:eastAsia="Times New Roman" w:cs="Times New Roman"/>
                <w:color w:val="000000"/>
                <w:lang w:eastAsia="en-GB"/>
              </w:rPr>
              <w:t>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4843 in PAO1</w:t>
            </w:r>
          </w:p>
        </w:tc>
        <w:tc>
          <w:tcPr>
            <w:tcW w:w="1559" w:type="dxa"/>
            <w:noWrap/>
            <w:hideMark/>
          </w:tcPr>
          <w:p w14:paraId="6998D48F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120748C4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7804468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4929</w:t>
            </w:r>
          </w:p>
        </w:tc>
        <w:tc>
          <w:tcPr>
            <w:tcW w:w="5637" w:type="dxa"/>
            <w:noWrap/>
            <w:hideMark/>
          </w:tcPr>
          <w:p w14:paraId="5712D35B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4929 in PAO1</w:t>
            </w:r>
          </w:p>
        </w:tc>
        <w:tc>
          <w:tcPr>
            <w:tcW w:w="1559" w:type="dxa"/>
            <w:noWrap/>
            <w:hideMark/>
          </w:tcPr>
          <w:p w14:paraId="08431EF5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73D7D92E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3C7F3DA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4959</w:t>
            </w:r>
          </w:p>
        </w:tc>
        <w:tc>
          <w:tcPr>
            <w:tcW w:w="5637" w:type="dxa"/>
            <w:noWrap/>
            <w:hideMark/>
          </w:tcPr>
          <w:p w14:paraId="786DF1B5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4959 in PAO1</w:t>
            </w:r>
          </w:p>
        </w:tc>
        <w:tc>
          <w:tcPr>
            <w:tcW w:w="1559" w:type="dxa"/>
            <w:noWrap/>
            <w:hideMark/>
          </w:tcPr>
          <w:p w14:paraId="2CDEA11E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098F8BFA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3AB3BF6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5017</w:t>
            </w:r>
          </w:p>
        </w:tc>
        <w:tc>
          <w:tcPr>
            <w:tcW w:w="5637" w:type="dxa"/>
            <w:noWrap/>
            <w:hideMark/>
          </w:tcPr>
          <w:p w14:paraId="1CC1EE3E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5017 in PAO1</w:t>
            </w:r>
          </w:p>
        </w:tc>
        <w:tc>
          <w:tcPr>
            <w:tcW w:w="1559" w:type="dxa"/>
            <w:noWrap/>
            <w:hideMark/>
          </w:tcPr>
          <w:p w14:paraId="56DD799E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7785F2FC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62F9A6A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AO1∆PA5295</w:t>
            </w:r>
          </w:p>
        </w:tc>
        <w:tc>
          <w:tcPr>
            <w:tcW w:w="5637" w:type="dxa"/>
            <w:noWrap/>
            <w:hideMark/>
          </w:tcPr>
          <w:p w14:paraId="1E7BFECF" w14:textId="77777777" w:rsidR="00BC2F67" w:rsidRPr="0090312D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Deletion of PA5295 in PAO1</w:t>
            </w:r>
          </w:p>
        </w:tc>
        <w:tc>
          <w:tcPr>
            <w:tcW w:w="1559" w:type="dxa"/>
            <w:noWrap/>
            <w:hideMark/>
          </w:tcPr>
          <w:p w14:paraId="15EB1B60" w14:textId="77777777" w:rsidR="00BC2F67" w:rsidRPr="0090312D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1284E056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68C7A7D4" w14:textId="77777777" w:rsidR="00BC2F67" w:rsidRPr="00C868D2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C868D2">
              <w:rPr>
                <w:rFonts w:eastAsia="Times New Roman" w:cs="Times New Roman"/>
                <w:color w:val="000000"/>
                <w:lang w:eastAsia="en-GB"/>
              </w:rPr>
              <w:t>PAO1∆PA5442</w:t>
            </w:r>
          </w:p>
        </w:tc>
        <w:tc>
          <w:tcPr>
            <w:tcW w:w="5637" w:type="dxa"/>
            <w:noWrap/>
            <w:hideMark/>
          </w:tcPr>
          <w:p w14:paraId="4E7E5AA3" w14:textId="77777777" w:rsidR="00BC2F67" w:rsidRPr="00C868D2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868D2">
              <w:rPr>
                <w:rFonts w:eastAsia="Times New Roman" w:cs="Times New Roman"/>
                <w:color w:val="000000"/>
                <w:lang w:eastAsia="en-GB"/>
              </w:rPr>
              <w:t>Deletion of PA5442 in PAO1</w:t>
            </w:r>
          </w:p>
        </w:tc>
        <w:tc>
          <w:tcPr>
            <w:tcW w:w="1559" w:type="dxa"/>
            <w:noWrap/>
            <w:hideMark/>
          </w:tcPr>
          <w:p w14:paraId="60680B43" w14:textId="77777777" w:rsidR="00BC2F67" w:rsidRPr="00C868D2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868D2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0719513D" w14:textId="77777777" w:rsidTr="00014C68">
        <w:trPr>
          <w:trHeight w:val="320"/>
        </w:trPr>
        <w:tc>
          <w:tcPr>
            <w:tcW w:w="1871" w:type="dxa"/>
            <w:noWrap/>
            <w:hideMark/>
          </w:tcPr>
          <w:p w14:paraId="0E9EF24D" w14:textId="77777777" w:rsidR="00BC2F67" w:rsidRPr="00C868D2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C868D2">
              <w:rPr>
                <w:rFonts w:eastAsia="Times New Roman" w:cs="Times New Roman"/>
                <w:color w:val="000000"/>
                <w:lang w:eastAsia="en-GB"/>
              </w:rPr>
              <w:t>PAO1∆PA5487</w:t>
            </w:r>
          </w:p>
        </w:tc>
        <w:tc>
          <w:tcPr>
            <w:tcW w:w="5637" w:type="dxa"/>
            <w:noWrap/>
            <w:hideMark/>
          </w:tcPr>
          <w:p w14:paraId="02C22A26" w14:textId="77777777" w:rsidR="00BC2F67" w:rsidRPr="00C868D2" w:rsidRDefault="00BC2F67" w:rsidP="00BC2F67">
            <w:pPr>
              <w:spacing w:line="24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C868D2">
              <w:rPr>
                <w:rFonts w:eastAsia="Times New Roman" w:cs="Times New Roman"/>
                <w:color w:val="000000"/>
                <w:lang w:eastAsia="en-GB"/>
              </w:rPr>
              <w:t>Deletion of PA5487 in PAO1</w:t>
            </w:r>
          </w:p>
        </w:tc>
        <w:tc>
          <w:tcPr>
            <w:tcW w:w="1559" w:type="dxa"/>
            <w:noWrap/>
            <w:hideMark/>
          </w:tcPr>
          <w:p w14:paraId="6DD7B3CA" w14:textId="77777777" w:rsidR="00BC2F67" w:rsidRPr="00C868D2" w:rsidRDefault="00BC2F67" w:rsidP="00BC2F67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C868D2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868D2" w:rsidRPr="0090312D" w14:paraId="265F7C05" w14:textId="77777777" w:rsidTr="00014C68">
        <w:trPr>
          <w:trHeight w:val="320"/>
        </w:trPr>
        <w:tc>
          <w:tcPr>
            <w:tcW w:w="1871" w:type="dxa"/>
            <w:noWrap/>
          </w:tcPr>
          <w:p w14:paraId="20585B1A" w14:textId="3ABBB0DA" w:rsidR="00C868D2" w:rsidRPr="00C868D2" w:rsidRDefault="00C868D2" w:rsidP="00C868D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C868D2">
              <w:rPr>
                <w:rFonts w:eastAsia="Times New Roman" w:cs="Times New Roman"/>
                <w:color w:val="000000"/>
                <w:lang w:eastAsia="en-GB"/>
              </w:rPr>
              <w:t>PAO1mini-Tn7-</w:t>
            </w:r>
            <w:r w:rsidRPr="00C868D2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78ABBC00" w14:textId="2FEBDF9A" w:rsidR="00C868D2" w:rsidRPr="00C868D2" w:rsidRDefault="00C868D2" w:rsidP="00C868D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C868D2">
              <w:rPr>
                <w:rFonts w:eastAsia="Times New Roman" w:cs="Times New Roman"/>
                <w:color w:val="000000"/>
                <w:lang w:eastAsia="en-GB"/>
              </w:rPr>
              <w:t>Wild-type strain, mini-Tn7-</w:t>
            </w:r>
            <w:r w:rsidRPr="00C868D2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C868D2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1A6924F8" w14:textId="77777777" w:rsidR="00C868D2" w:rsidRDefault="00C868D2" w:rsidP="00C868D2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Laboratory</w:t>
            </w:r>
          </w:p>
          <w:p w14:paraId="6F5837BF" w14:textId="4EBBF0D2" w:rsidR="00C868D2" w:rsidRPr="00C868D2" w:rsidRDefault="00C868D2" w:rsidP="00C868D2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collection</w:t>
            </w:r>
          </w:p>
        </w:tc>
      </w:tr>
      <w:tr w:rsidR="00C136E9" w:rsidRPr="0090312D" w14:paraId="55627C3C" w14:textId="77777777" w:rsidTr="00014C68">
        <w:trPr>
          <w:trHeight w:val="320"/>
        </w:trPr>
        <w:tc>
          <w:tcPr>
            <w:tcW w:w="1871" w:type="dxa"/>
            <w:noWrap/>
          </w:tcPr>
          <w:p w14:paraId="5C8AD4E1" w14:textId="6070A110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0169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55159C52" w14:textId="1A24D58D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0169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391AD4CD" w14:textId="03E69EB2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31BFE4B4" w14:textId="77777777" w:rsidTr="00014C68">
        <w:trPr>
          <w:trHeight w:val="320"/>
        </w:trPr>
        <w:tc>
          <w:tcPr>
            <w:tcW w:w="1871" w:type="dxa"/>
            <w:noWrap/>
          </w:tcPr>
          <w:p w14:paraId="23EF8075" w14:textId="33940A7A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0285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361FE078" w14:textId="2FBB6ED8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0285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7FF33EDF" w14:textId="6017961C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67DC2C39" w14:textId="77777777" w:rsidTr="00014C68">
        <w:trPr>
          <w:trHeight w:val="320"/>
        </w:trPr>
        <w:tc>
          <w:tcPr>
            <w:tcW w:w="1871" w:type="dxa"/>
            <w:noWrap/>
          </w:tcPr>
          <w:p w14:paraId="6F31F8E0" w14:textId="2D7D8DEA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0290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6B258CA7" w14:textId="02242DF7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0290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1A91D66F" w14:textId="6E5C2580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1CB85953" w14:textId="77777777" w:rsidTr="00014C68">
        <w:trPr>
          <w:trHeight w:val="320"/>
        </w:trPr>
        <w:tc>
          <w:tcPr>
            <w:tcW w:w="1871" w:type="dxa"/>
            <w:noWrap/>
          </w:tcPr>
          <w:p w14:paraId="02581991" w14:textId="72784D35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0338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08D98EEB" w14:textId="2432E3C1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0338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1D4C8C8A" w14:textId="318249F6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7AB40C13" w14:textId="77777777" w:rsidTr="00014C68">
        <w:trPr>
          <w:trHeight w:val="320"/>
        </w:trPr>
        <w:tc>
          <w:tcPr>
            <w:tcW w:w="1871" w:type="dxa"/>
            <w:noWrap/>
          </w:tcPr>
          <w:p w14:paraId="79F06DBD" w14:textId="1063A5E2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0575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17AEED5D" w14:textId="566B24F5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0575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2CD4CC72" w14:textId="52A57B91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0C706CF5" w14:textId="77777777" w:rsidTr="00014C68">
        <w:trPr>
          <w:trHeight w:val="320"/>
        </w:trPr>
        <w:tc>
          <w:tcPr>
            <w:tcW w:w="1871" w:type="dxa"/>
            <w:noWrap/>
          </w:tcPr>
          <w:p w14:paraId="678ED6DF" w14:textId="430F6004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0847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6DD62338" w14:textId="1934A800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0847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4B11FEFF" w14:textId="341CDF0B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24E906C3" w14:textId="77777777" w:rsidTr="00014C68">
        <w:trPr>
          <w:trHeight w:val="320"/>
        </w:trPr>
        <w:tc>
          <w:tcPr>
            <w:tcW w:w="1871" w:type="dxa"/>
            <w:noWrap/>
          </w:tcPr>
          <w:p w14:paraId="0AC1C880" w14:textId="5D9A27DF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0861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4735906B" w14:textId="778C8848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0861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6CF2425E" w14:textId="657E29F7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1E023D5A" w14:textId="77777777" w:rsidTr="00014C68">
        <w:trPr>
          <w:trHeight w:val="320"/>
        </w:trPr>
        <w:tc>
          <w:tcPr>
            <w:tcW w:w="1871" w:type="dxa"/>
            <w:noWrap/>
          </w:tcPr>
          <w:p w14:paraId="18A6F02C" w14:textId="261A64CF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1107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575894EF" w14:textId="6423FEF8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1107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7C568391" w14:textId="07DA871D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7364F312" w14:textId="77777777" w:rsidTr="00014C68">
        <w:trPr>
          <w:trHeight w:val="320"/>
        </w:trPr>
        <w:tc>
          <w:tcPr>
            <w:tcW w:w="1871" w:type="dxa"/>
            <w:noWrap/>
          </w:tcPr>
          <w:p w14:paraId="5EA96FCD" w14:textId="2DCF0879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1120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2532FF17" w14:textId="751D137E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1120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3070D33F" w14:textId="115F15F8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5816236C" w14:textId="77777777" w:rsidTr="00014C68">
        <w:trPr>
          <w:trHeight w:val="320"/>
        </w:trPr>
        <w:tc>
          <w:tcPr>
            <w:tcW w:w="1871" w:type="dxa"/>
            <w:noWrap/>
          </w:tcPr>
          <w:p w14:paraId="289E42B3" w14:textId="121929B1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1181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5A719E79" w14:textId="1F48B0C8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1181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53D972CE" w14:textId="14440ACD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2E9241AA" w14:textId="77777777" w:rsidTr="00014C68">
        <w:trPr>
          <w:trHeight w:val="320"/>
        </w:trPr>
        <w:tc>
          <w:tcPr>
            <w:tcW w:w="1871" w:type="dxa"/>
            <w:noWrap/>
          </w:tcPr>
          <w:p w14:paraId="70D97CAF" w14:textId="4B1CA386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1433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629129E7" w14:textId="2A8A3560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1433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76016525" w14:textId="3738ACA5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032C0C7A" w14:textId="77777777" w:rsidTr="00014C68">
        <w:trPr>
          <w:trHeight w:val="320"/>
        </w:trPr>
        <w:tc>
          <w:tcPr>
            <w:tcW w:w="1871" w:type="dxa"/>
            <w:noWrap/>
          </w:tcPr>
          <w:p w14:paraId="4E54D485" w14:textId="4CCFD7D5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1727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2769D440" w14:textId="7192867C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1727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22005E3D" w14:textId="1CCB1D88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0ED9B911" w14:textId="77777777" w:rsidTr="00014C68">
        <w:trPr>
          <w:trHeight w:val="320"/>
        </w:trPr>
        <w:tc>
          <w:tcPr>
            <w:tcW w:w="1871" w:type="dxa"/>
            <w:noWrap/>
          </w:tcPr>
          <w:p w14:paraId="09732101" w14:textId="59A4F56F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1851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20C5C622" w14:textId="39E12887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1851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 </w:t>
            </w:r>
          </w:p>
        </w:tc>
        <w:tc>
          <w:tcPr>
            <w:tcW w:w="1559" w:type="dxa"/>
            <w:noWrap/>
          </w:tcPr>
          <w:p w14:paraId="5E4EC49E" w14:textId="0157B518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3416AF8C" w14:textId="77777777" w:rsidTr="00014C68">
        <w:trPr>
          <w:trHeight w:val="320"/>
        </w:trPr>
        <w:tc>
          <w:tcPr>
            <w:tcW w:w="1871" w:type="dxa"/>
            <w:noWrap/>
          </w:tcPr>
          <w:p w14:paraId="788F1CB8" w14:textId="5C152185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2072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254DC5A4" w14:textId="497D1FF2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2071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33A3F5BA" w14:textId="62BCD582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7EA9E102" w14:textId="77777777" w:rsidTr="00014C68">
        <w:trPr>
          <w:trHeight w:val="320"/>
        </w:trPr>
        <w:tc>
          <w:tcPr>
            <w:tcW w:w="1871" w:type="dxa"/>
            <w:noWrap/>
          </w:tcPr>
          <w:p w14:paraId="074CB61B" w14:textId="7A846E15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2133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24F2ED2C" w14:textId="09659E7E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2133 in PA0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16816FC7" w14:textId="59B3D345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096B012B" w14:textId="77777777" w:rsidTr="00014C68">
        <w:trPr>
          <w:trHeight w:val="320"/>
        </w:trPr>
        <w:tc>
          <w:tcPr>
            <w:tcW w:w="1871" w:type="dxa"/>
            <w:noWrap/>
          </w:tcPr>
          <w:p w14:paraId="07CCD47A" w14:textId="351F0593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2200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58000E1B" w14:textId="5DCADA40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2200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152A0E15" w14:textId="126C2428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56850CE4" w14:textId="77777777" w:rsidTr="00014C68">
        <w:trPr>
          <w:trHeight w:val="320"/>
        </w:trPr>
        <w:tc>
          <w:tcPr>
            <w:tcW w:w="1871" w:type="dxa"/>
            <w:noWrap/>
          </w:tcPr>
          <w:p w14:paraId="151A4E1A" w14:textId="0D340206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2567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2D33066A" w14:textId="3909CA69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2567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1989CCDD" w14:textId="47A6ECD2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This study </w:t>
            </w:r>
          </w:p>
        </w:tc>
      </w:tr>
      <w:tr w:rsidR="00C136E9" w:rsidRPr="0090312D" w14:paraId="5C89BDF6" w14:textId="77777777" w:rsidTr="00014C68">
        <w:trPr>
          <w:trHeight w:val="320"/>
        </w:trPr>
        <w:tc>
          <w:tcPr>
            <w:tcW w:w="1871" w:type="dxa"/>
            <w:noWrap/>
          </w:tcPr>
          <w:p w14:paraId="4B2924C8" w14:textId="3188AE8A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2572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0474E381" w14:textId="1F0AAC07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2572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13486CFC" w14:textId="0A84598D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C136E9" w:rsidRPr="0090312D" w14:paraId="2F0EC9E3" w14:textId="77777777" w:rsidTr="00014C68">
        <w:trPr>
          <w:trHeight w:val="320"/>
        </w:trPr>
        <w:tc>
          <w:tcPr>
            <w:tcW w:w="1871" w:type="dxa"/>
            <w:noWrap/>
          </w:tcPr>
          <w:p w14:paraId="26B541FA" w14:textId="046633EB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PAO1∆PA2771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12B0DA42" w14:textId="36CFA865" w:rsidR="00C136E9" w:rsidRPr="0083035D" w:rsidRDefault="00C136E9" w:rsidP="00C136E9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Deletion of PA2771 in PAO1, mini-Tn7-</w:t>
            </w:r>
            <w:r w:rsidRPr="0083035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83035D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 </w:t>
            </w:r>
          </w:p>
        </w:tc>
        <w:tc>
          <w:tcPr>
            <w:tcW w:w="1559" w:type="dxa"/>
            <w:noWrap/>
          </w:tcPr>
          <w:p w14:paraId="25B1BF90" w14:textId="126D69E6" w:rsidR="00C136E9" w:rsidRPr="0083035D" w:rsidRDefault="00C136E9" w:rsidP="00C136E9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83035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1C40C7F7" w14:textId="77777777" w:rsidTr="00014C68">
        <w:trPr>
          <w:trHeight w:val="320"/>
        </w:trPr>
        <w:tc>
          <w:tcPr>
            <w:tcW w:w="1871" w:type="dxa"/>
            <w:noWrap/>
          </w:tcPr>
          <w:p w14:paraId="38CB75F2" w14:textId="6A27452E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lastRenderedPageBreak/>
              <w:t>PAO1∆PA2818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70789216" w14:textId="5AB88A73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2818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5C8959A4" w14:textId="2CBE0FB5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38E7F8DD" w14:textId="77777777" w:rsidTr="00014C68">
        <w:trPr>
          <w:trHeight w:val="320"/>
        </w:trPr>
        <w:tc>
          <w:tcPr>
            <w:tcW w:w="1871" w:type="dxa"/>
            <w:noWrap/>
          </w:tcPr>
          <w:p w14:paraId="34CD363B" w14:textId="36166E8B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2870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3FA64708" w14:textId="1E07354C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2870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68FFD053" w14:textId="7CD905BD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79BB2799" w14:textId="77777777" w:rsidTr="00014C68">
        <w:trPr>
          <w:trHeight w:val="320"/>
        </w:trPr>
        <w:tc>
          <w:tcPr>
            <w:tcW w:w="1871" w:type="dxa"/>
            <w:noWrap/>
          </w:tcPr>
          <w:p w14:paraId="17ED1518" w14:textId="0F1347E2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3177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7D4EFAAE" w14:textId="652495A9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3177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59F3D18E" w14:textId="0CC0CA48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509B7B66" w14:textId="77777777" w:rsidTr="00014C68">
        <w:trPr>
          <w:trHeight w:val="320"/>
        </w:trPr>
        <w:tc>
          <w:tcPr>
            <w:tcW w:w="1871" w:type="dxa"/>
            <w:noWrap/>
          </w:tcPr>
          <w:p w14:paraId="10A07074" w14:textId="6FDF22E6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3258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7606CCE2" w14:textId="7A6A6EEF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3258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7DEEE386" w14:textId="5B1CD9B6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240D48B3" w14:textId="77777777" w:rsidTr="00014C68">
        <w:trPr>
          <w:trHeight w:val="320"/>
        </w:trPr>
        <w:tc>
          <w:tcPr>
            <w:tcW w:w="1871" w:type="dxa"/>
            <w:noWrap/>
          </w:tcPr>
          <w:p w14:paraId="72F26B0B" w14:textId="76C857F2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3311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590178D6" w14:textId="1655553F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3311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28857CB1" w14:textId="69200731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1972A7BC" w14:textId="77777777" w:rsidTr="00014C68">
        <w:trPr>
          <w:trHeight w:val="320"/>
        </w:trPr>
        <w:tc>
          <w:tcPr>
            <w:tcW w:w="1871" w:type="dxa"/>
            <w:noWrap/>
          </w:tcPr>
          <w:p w14:paraId="2D1E268E" w14:textId="1CF1917F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3343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78B9E395" w14:textId="4D53BFA6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3343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0E5CCEB5" w14:textId="20EC1521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This study </w:t>
            </w:r>
          </w:p>
        </w:tc>
      </w:tr>
      <w:tr w:rsidR="0083035D" w:rsidRPr="0090312D" w14:paraId="05D7C1DD" w14:textId="77777777" w:rsidTr="00014C68">
        <w:trPr>
          <w:trHeight w:val="320"/>
        </w:trPr>
        <w:tc>
          <w:tcPr>
            <w:tcW w:w="1871" w:type="dxa"/>
            <w:noWrap/>
          </w:tcPr>
          <w:p w14:paraId="5156617C" w14:textId="3A4F10C5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3701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79E6BA7E" w14:textId="60E87D9F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3702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 </w:t>
            </w:r>
          </w:p>
        </w:tc>
        <w:tc>
          <w:tcPr>
            <w:tcW w:w="1559" w:type="dxa"/>
            <w:noWrap/>
          </w:tcPr>
          <w:p w14:paraId="238D7BEC" w14:textId="4947F8C9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1D4C7825" w14:textId="77777777" w:rsidTr="00014C68">
        <w:trPr>
          <w:trHeight w:val="320"/>
        </w:trPr>
        <w:tc>
          <w:tcPr>
            <w:tcW w:w="1871" w:type="dxa"/>
            <w:noWrap/>
          </w:tcPr>
          <w:p w14:paraId="776076E6" w14:textId="3671CDE3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3825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4ABE4EF0" w14:textId="2EC22545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3825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01E730EC" w14:textId="31B6B4EF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764FF17D" w14:textId="77777777" w:rsidTr="00014C68">
        <w:trPr>
          <w:trHeight w:val="320"/>
        </w:trPr>
        <w:tc>
          <w:tcPr>
            <w:tcW w:w="1871" w:type="dxa"/>
            <w:noWrap/>
          </w:tcPr>
          <w:p w14:paraId="41F1B692" w14:textId="6E21AC36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3947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70F5CA90" w14:textId="49294453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3947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2068FA1D" w14:textId="07CF2B24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03DC2DB7" w14:textId="77777777" w:rsidTr="00014C68">
        <w:trPr>
          <w:trHeight w:val="320"/>
        </w:trPr>
        <w:tc>
          <w:tcPr>
            <w:tcW w:w="1871" w:type="dxa"/>
            <w:noWrap/>
          </w:tcPr>
          <w:p w14:paraId="7BA633BC" w14:textId="1685E662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4108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321BAFC1" w14:textId="3710BBC0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4108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6B324DB6" w14:textId="18120ED1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4536D481" w14:textId="77777777" w:rsidTr="00014C68">
        <w:trPr>
          <w:trHeight w:val="320"/>
        </w:trPr>
        <w:tc>
          <w:tcPr>
            <w:tcW w:w="1871" w:type="dxa"/>
            <w:noWrap/>
          </w:tcPr>
          <w:p w14:paraId="149F60E8" w14:textId="0390CA90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4332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415572F5" w14:textId="13B17D94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4332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0627F035" w14:textId="1B2B5CFA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This study </w:t>
            </w:r>
          </w:p>
        </w:tc>
      </w:tr>
      <w:tr w:rsidR="0083035D" w:rsidRPr="0090312D" w14:paraId="62664F20" w14:textId="77777777" w:rsidTr="00014C68">
        <w:trPr>
          <w:trHeight w:val="320"/>
        </w:trPr>
        <w:tc>
          <w:tcPr>
            <w:tcW w:w="1871" w:type="dxa"/>
            <w:noWrap/>
          </w:tcPr>
          <w:p w14:paraId="1AACB243" w14:textId="7A95996E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4367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6E3F7167" w14:textId="6BA70638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4367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12EE7E0C" w14:textId="3FD2E117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0878B481" w14:textId="77777777" w:rsidTr="00014C68">
        <w:trPr>
          <w:trHeight w:val="320"/>
        </w:trPr>
        <w:tc>
          <w:tcPr>
            <w:tcW w:w="1871" w:type="dxa"/>
            <w:noWrap/>
          </w:tcPr>
          <w:p w14:paraId="0794BE2B" w14:textId="1863C7CE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4396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70502C85" w14:textId="36FC4EC2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4396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4EC8CD4C" w14:textId="0B2C5C05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510D11D7" w14:textId="77777777" w:rsidTr="00014C68">
        <w:trPr>
          <w:trHeight w:val="320"/>
        </w:trPr>
        <w:tc>
          <w:tcPr>
            <w:tcW w:w="1871" w:type="dxa"/>
            <w:noWrap/>
          </w:tcPr>
          <w:p w14:paraId="3FD3A7FE" w14:textId="70221A4F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4601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35E085E7" w14:textId="1C8626E3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4601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017DC577" w14:textId="46DF9A39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64C30B61" w14:textId="77777777" w:rsidTr="00014C68">
        <w:trPr>
          <w:trHeight w:val="320"/>
        </w:trPr>
        <w:tc>
          <w:tcPr>
            <w:tcW w:w="1871" w:type="dxa"/>
            <w:noWrap/>
          </w:tcPr>
          <w:p w14:paraId="4A9DF1DD" w14:textId="341CBB91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 ∆PA4781  mini-Tn7-egfp</w:t>
            </w:r>
          </w:p>
        </w:tc>
        <w:tc>
          <w:tcPr>
            <w:tcW w:w="5637" w:type="dxa"/>
            <w:noWrap/>
          </w:tcPr>
          <w:p w14:paraId="2854954F" w14:textId="4D548829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4781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4FF0D25D" w14:textId="3CBA01B0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6E8945E1" w14:textId="77777777" w:rsidTr="00014C68">
        <w:trPr>
          <w:trHeight w:val="320"/>
        </w:trPr>
        <w:tc>
          <w:tcPr>
            <w:tcW w:w="1871" w:type="dxa"/>
            <w:noWrap/>
          </w:tcPr>
          <w:p w14:paraId="4B6029BC" w14:textId="22282F6E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4843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432DE07F" w14:textId="41DA59C0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4843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 </w:t>
            </w:r>
          </w:p>
        </w:tc>
        <w:tc>
          <w:tcPr>
            <w:tcW w:w="1559" w:type="dxa"/>
            <w:noWrap/>
          </w:tcPr>
          <w:p w14:paraId="520A41C0" w14:textId="613B585E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6A3A0380" w14:textId="77777777" w:rsidTr="00014C68">
        <w:trPr>
          <w:trHeight w:val="320"/>
        </w:trPr>
        <w:tc>
          <w:tcPr>
            <w:tcW w:w="1871" w:type="dxa"/>
            <w:noWrap/>
          </w:tcPr>
          <w:p w14:paraId="2E94AC84" w14:textId="7CA7D6C1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4929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18AB109C" w14:textId="3689A9B7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4929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75A8DD2D" w14:textId="5A40948A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This study </w:t>
            </w:r>
          </w:p>
        </w:tc>
      </w:tr>
      <w:tr w:rsidR="0083035D" w:rsidRPr="0090312D" w14:paraId="7A4D9547" w14:textId="77777777" w:rsidTr="00014C68">
        <w:trPr>
          <w:trHeight w:val="320"/>
        </w:trPr>
        <w:tc>
          <w:tcPr>
            <w:tcW w:w="1871" w:type="dxa"/>
            <w:noWrap/>
          </w:tcPr>
          <w:p w14:paraId="403D1617" w14:textId="314AAA54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4959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028538F7" w14:textId="69A6DB7E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4959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4BE70F95" w14:textId="5D6E0825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2A41D911" w14:textId="77777777" w:rsidTr="00014C68">
        <w:trPr>
          <w:trHeight w:val="320"/>
        </w:trPr>
        <w:tc>
          <w:tcPr>
            <w:tcW w:w="1871" w:type="dxa"/>
            <w:noWrap/>
          </w:tcPr>
          <w:p w14:paraId="5F0225BE" w14:textId="5E7783F7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5017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706EE02F" w14:textId="219DBE41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5017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689B5612" w14:textId="35A38690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83035D" w:rsidRPr="0090312D" w14:paraId="3E90852F" w14:textId="77777777" w:rsidTr="00014C68">
        <w:trPr>
          <w:trHeight w:val="320"/>
        </w:trPr>
        <w:tc>
          <w:tcPr>
            <w:tcW w:w="1871" w:type="dxa"/>
            <w:noWrap/>
          </w:tcPr>
          <w:p w14:paraId="403C7336" w14:textId="5DA67966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5295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6A1CC68A" w14:textId="18DB135D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5295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6CF999DC" w14:textId="27829B59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This study </w:t>
            </w:r>
          </w:p>
        </w:tc>
      </w:tr>
      <w:tr w:rsidR="0083035D" w:rsidRPr="0090312D" w14:paraId="313C178A" w14:textId="77777777" w:rsidTr="00014C68">
        <w:trPr>
          <w:trHeight w:val="320"/>
        </w:trPr>
        <w:tc>
          <w:tcPr>
            <w:tcW w:w="1871" w:type="dxa"/>
            <w:noWrap/>
          </w:tcPr>
          <w:p w14:paraId="55D288FC" w14:textId="63B0D98B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5442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08DE1ECA" w14:textId="6919E18C" w:rsidR="0083035D" w:rsidRPr="007A3D98" w:rsidRDefault="0083035D" w:rsidP="0083035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5442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4C4FECCB" w14:textId="1B054E8F" w:rsidR="0083035D" w:rsidRPr="007A3D98" w:rsidRDefault="0083035D" w:rsidP="0083035D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7A3D98" w:rsidRPr="0090312D" w14:paraId="3B7FB30E" w14:textId="77777777" w:rsidTr="00014C68">
        <w:trPr>
          <w:trHeight w:val="320"/>
        </w:trPr>
        <w:tc>
          <w:tcPr>
            <w:tcW w:w="1871" w:type="dxa"/>
            <w:noWrap/>
          </w:tcPr>
          <w:p w14:paraId="224EC405" w14:textId="1CDF6CFE" w:rsidR="007A3D98" w:rsidRPr="007A3D98" w:rsidRDefault="007A3D98" w:rsidP="007A3D98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PAO1∆PA5487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</w:p>
        </w:tc>
        <w:tc>
          <w:tcPr>
            <w:tcW w:w="5637" w:type="dxa"/>
            <w:noWrap/>
          </w:tcPr>
          <w:p w14:paraId="42C2C1D1" w14:textId="6844164B" w:rsidR="007A3D98" w:rsidRPr="007A3D98" w:rsidRDefault="007A3D98" w:rsidP="007A3D98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Deletion of PA5487 in PAO1, mini-Tn7-</w:t>
            </w:r>
            <w:r w:rsidRPr="007A3D98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egfp</w:t>
            </w:r>
            <w:r w:rsidRPr="007A3D98">
              <w:rPr>
                <w:rFonts w:eastAsia="Times New Roman" w:cs="Times New Roman"/>
                <w:color w:val="000000"/>
                <w:lang w:eastAsia="en-GB"/>
              </w:rPr>
              <w:t xml:space="preserve"> integrated at attTn7 site, GmR</w:t>
            </w:r>
          </w:p>
        </w:tc>
        <w:tc>
          <w:tcPr>
            <w:tcW w:w="1559" w:type="dxa"/>
            <w:noWrap/>
          </w:tcPr>
          <w:p w14:paraId="44924C23" w14:textId="316823E2" w:rsidR="007A3D98" w:rsidRPr="007A3D98" w:rsidRDefault="007A3D98" w:rsidP="007A3D98">
            <w:pPr>
              <w:spacing w:line="240" w:lineRule="auto"/>
              <w:ind w:left="-992" w:right="321" w:firstLine="0"/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A3D98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</w:tbl>
    <w:p w14:paraId="714E3725" w14:textId="77777777" w:rsidR="00BC2F67" w:rsidRDefault="00BC2F67" w:rsidP="00BC2F67">
      <w:pPr>
        <w:spacing w:line="240" w:lineRule="auto"/>
        <w:ind w:firstLine="0"/>
        <w:rPr>
          <w:rFonts w:cs="Times New Roman"/>
          <w:sz w:val="22"/>
        </w:rPr>
      </w:pPr>
    </w:p>
    <w:p w14:paraId="60A68A2A" w14:textId="77777777" w:rsidR="00BC2F67" w:rsidRDefault="00BC2F67" w:rsidP="00BC2F67">
      <w:pPr>
        <w:spacing w:after="240" w:line="240" w:lineRule="auto"/>
        <w:ind w:firstLine="357"/>
        <w:jc w:val="left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700F53AF" w14:textId="4F311D18" w:rsidR="00BC2F67" w:rsidRDefault="00BC2F67" w:rsidP="00BC2F67">
      <w:pPr>
        <w:spacing w:line="240" w:lineRule="auto"/>
        <w:ind w:firstLine="0"/>
        <w:rPr>
          <w:rFonts w:cs="Times New Roman"/>
          <w:b/>
          <w:bCs/>
          <w:szCs w:val="24"/>
        </w:rPr>
      </w:pPr>
      <w:r w:rsidRPr="0090312D">
        <w:rPr>
          <w:rFonts w:cs="Times New Roman"/>
          <w:b/>
          <w:bCs/>
          <w:szCs w:val="24"/>
        </w:rPr>
        <w:lastRenderedPageBreak/>
        <w:t>Table 2. Plasmids used in this study</w:t>
      </w:r>
    </w:p>
    <w:p w14:paraId="2A35F69D" w14:textId="77777777" w:rsidR="00BC2F67" w:rsidRPr="008358D1" w:rsidRDefault="00BC2F67" w:rsidP="00BC2F67">
      <w:pPr>
        <w:spacing w:line="240" w:lineRule="auto"/>
        <w:ind w:firstLine="0"/>
        <w:rPr>
          <w:rFonts w:cs="Times New Roman"/>
          <w:b/>
          <w:bCs/>
          <w:szCs w:val="24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989"/>
        <w:gridCol w:w="5661"/>
        <w:gridCol w:w="1276"/>
      </w:tblGrid>
      <w:tr w:rsidR="00BC2F67" w:rsidRPr="0090312D" w14:paraId="402292E2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170A4608" w14:textId="77777777" w:rsidR="00BC2F67" w:rsidRPr="008358D1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358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lasmid</w:t>
            </w:r>
          </w:p>
        </w:tc>
        <w:tc>
          <w:tcPr>
            <w:tcW w:w="5661" w:type="dxa"/>
            <w:noWrap/>
            <w:hideMark/>
          </w:tcPr>
          <w:p w14:paraId="002D524A" w14:textId="77777777" w:rsidR="00BC2F67" w:rsidRPr="008358D1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358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Characteristics</w:t>
            </w:r>
          </w:p>
        </w:tc>
        <w:tc>
          <w:tcPr>
            <w:tcW w:w="1276" w:type="dxa"/>
            <w:noWrap/>
            <w:hideMark/>
          </w:tcPr>
          <w:p w14:paraId="65BA88E4" w14:textId="77777777" w:rsidR="00BC2F67" w:rsidRPr="008358D1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8358D1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Source</w:t>
            </w:r>
          </w:p>
        </w:tc>
      </w:tr>
      <w:tr w:rsidR="00BC2F67" w:rsidRPr="0090312D" w14:paraId="76B1086B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0969BA3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CRTM-Blunt II-TOPOTM</w:t>
            </w:r>
          </w:p>
        </w:tc>
        <w:tc>
          <w:tcPr>
            <w:tcW w:w="5661" w:type="dxa"/>
            <w:noWrap/>
            <w:hideMark/>
          </w:tcPr>
          <w:p w14:paraId="3819F98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C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loning vector for constructs synthesized by KOD PCR, KmR</w:t>
            </w:r>
          </w:p>
        </w:tc>
        <w:tc>
          <w:tcPr>
            <w:tcW w:w="1276" w:type="dxa"/>
            <w:noWrap/>
            <w:hideMark/>
          </w:tcPr>
          <w:p w14:paraId="5787255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Invitrogen</w:t>
            </w:r>
          </w:p>
        </w:tc>
      </w:tr>
      <w:tr w:rsidR="00BC2F67" w:rsidRPr="0090312D" w14:paraId="20A7ED99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009CF47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RK2013</w:t>
            </w:r>
          </w:p>
        </w:tc>
        <w:tc>
          <w:tcPr>
            <w:tcW w:w="5661" w:type="dxa"/>
            <w:noWrap/>
            <w:hideMark/>
          </w:tcPr>
          <w:p w14:paraId="205A91C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H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elper plasmid for three- partner conjugations, KmR</w:t>
            </w:r>
          </w:p>
        </w:tc>
        <w:tc>
          <w:tcPr>
            <w:tcW w:w="1276" w:type="dxa"/>
            <w:noWrap/>
            <w:hideMark/>
          </w:tcPr>
          <w:p w14:paraId="4D9678D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Laboratory collection</w:t>
            </w:r>
          </w:p>
        </w:tc>
      </w:tr>
      <w:tr w:rsidR="00BC2F67" w:rsidRPr="0090312D" w14:paraId="568D81BF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6552DC0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</w:t>
            </w:r>
          </w:p>
        </w:tc>
        <w:tc>
          <w:tcPr>
            <w:tcW w:w="5661" w:type="dxa"/>
            <w:noWrap/>
            <w:hideMark/>
          </w:tcPr>
          <w:p w14:paraId="36CEC88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Non-replicative suicide vector for </w:t>
            </w:r>
            <w:r w:rsidRPr="008358D1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 chromosome mutagenesis, </w:t>
            </w:r>
            <w:r w:rsidRPr="008358D1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ori6K, mobRK2, sacB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 gene for sucrose sensitivity, SmR</w:t>
            </w:r>
          </w:p>
        </w:tc>
        <w:tc>
          <w:tcPr>
            <w:tcW w:w="1276" w:type="dxa"/>
            <w:noWrap/>
            <w:hideMark/>
          </w:tcPr>
          <w:p w14:paraId="35F0161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Laboratory collection</w:t>
            </w:r>
          </w:p>
        </w:tc>
      </w:tr>
      <w:tr w:rsidR="00BC2F67" w:rsidRPr="0090312D" w14:paraId="72610FCD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0DB7581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0169</w:t>
            </w:r>
          </w:p>
        </w:tc>
        <w:tc>
          <w:tcPr>
            <w:tcW w:w="5661" w:type="dxa"/>
            <w:noWrap/>
            <w:hideMark/>
          </w:tcPr>
          <w:p w14:paraId="4DBB9D8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0169 from </w:t>
            </w:r>
            <w:r w:rsidRPr="008358D1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319669AE" w14:textId="0341869C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491E093E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10A8124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0285</w:t>
            </w:r>
          </w:p>
        </w:tc>
        <w:tc>
          <w:tcPr>
            <w:tcW w:w="5661" w:type="dxa"/>
            <w:noWrap/>
            <w:hideMark/>
          </w:tcPr>
          <w:p w14:paraId="1AD1E95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0285 from </w:t>
            </w:r>
            <w:r w:rsidRPr="008358D1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01F257C6" w14:textId="67BAC5C2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0165251A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20555FD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0290</w:t>
            </w:r>
          </w:p>
        </w:tc>
        <w:tc>
          <w:tcPr>
            <w:tcW w:w="5661" w:type="dxa"/>
            <w:noWrap/>
            <w:hideMark/>
          </w:tcPr>
          <w:p w14:paraId="064AEDE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0290 from </w:t>
            </w:r>
            <w:r w:rsidRPr="008358D1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0394E015" w14:textId="6FA9FF79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4ECA6768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204D150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0338</w:t>
            </w:r>
          </w:p>
        </w:tc>
        <w:tc>
          <w:tcPr>
            <w:tcW w:w="5661" w:type="dxa"/>
            <w:noWrap/>
            <w:hideMark/>
          </w:tcPr>
          <w:p w14:paraId="482BE14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0388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566DD67D" w14:textId="2350D938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5A035435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45EDCD2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0575</w:t>
            </w:r>
          </w:p>
        </w:tc>
        <w:tc>
          <w:tcPr>
            <w:tcW w:w="5661" w:type="dxa"/>
            <w:noWrap/>
            <w:hideMark/>
          </w:tcPr>
          <w:p w14:paraId="4EE36EB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Suicide vector to delete PA0575 from P. aeruginosa, SmR</w:t>
            </w:r>
          </w:p>
        </w:tc>
        <w:tc>
          <w:tcPr>
            <w:tcW w:w="1276" w:type="dxa"/>
            <w:noWrap/>
            <w:hideMark/>
          </w:tcPr>
          <w:p w14:paraId="061B2266" w14:textId="587F363E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7C649749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4CC2551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0847</w:t>
            </w:r>
          </w:p>
        </w:tc>
        <w:tc>
          <w:tcPr>
            <w:tcW w:w="5661" w:type="dxa"/>
            <w:noWrap/>
            <w:hideMark/>
          </w:tcPr>
          <w:p w14:paraId="5647130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Suicide vector to delete PA0847 from P. aeruginosa, SmR</w:t>
            </w:r>
          </w:p>
        </w:tc>
        <w:tc>
          <w:tcPr>
            <w:tcW w:w="1276" w:type="dxa"/>
            <w:noWrap/>
            <w:hideMark/>
          </w:tcPr>
          <w:p w14:paraId="7FB275F8" w14:textId="0191FC0D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6375861D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3A0CD6D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0861</w:t>
            </w:r>
          </w:p>
        </w:tc>
        <w:tc>
          <w:tcPr>
            <w:tcW w:w="5661" w:type="dxa"/>
            <w:noWrap/>
            <w:hideMark/>
          </w:tcPr>
          <w:p w14:paraId="1999B6D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Suicide vector to delete PA0861 from P. aeruginosa, SmR</w:t>
            </w:r>
          </w:p>
        </w:tc>
        <w:tc>
          <w:tcPr>
            <w:tcW w:w="1276" w:type="dxa"/>
            <w:noWrap/>
            <w:hideMark/>
          </w:tcPr>
          <w:p w14:paraId="39072DD1" w14:textId="2F3AE5E3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6D7FB35A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2EA6E28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1107</w:t>
            </w:r>
          </w:p>
        </w:tc>
        <w:tc>
          <w:tcPr>
            <w:tcW w:w="5661" w:type="dxa"/>
            <w:noWrap/>
            <w:hideMark/>
          </w:tcPr>
          <w:p w14:paraId="534DF0C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1107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701B9713" w14:textId="36C49953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2F378625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571082D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1120</w:t>
            </w:r>
          </w:p>
        </w:tc>
        <w:tc>
          <w:tcPr>
            <w:tcW w:w="5661" w:type="dxa"/>
            <w:noWrap/>
            <w:hideMark/>
          </w:tcPr>
          <w:p w14:paraId="2F78A21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1120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41EFFFDD" w14:textId="4312794F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403852E4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0022108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1181</w:t>
            </w:r>
          </w:p>
        </w:tc>
        <w:tc>
          <w:tcPr>
            <w:tcW w:w="5661" w:type="dxa"/>
            <w:noWrap/>
            <w:hideMark/>
          </w:tcPr>
          <w:p w14:paraId="35E0279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1181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735C8A73" w14:textId="4DAB636F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2F58D335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4BD0CB1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1433</w:t>
            </w:r>
          </w:p>
        </w:tc>
        <w:tc>
          <w:tcPr>
            <w:tcW w:w="5661" w:type="dxa"/>
            <w:noWrap/>
            <w:hideMark/>
          </w:tcPr>
          <w:p w14:paraId="240B4E0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1433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60BC3562" w14:textId="4164A8C5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276D39DE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7DAB739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1727</w:t>
            </w:r>
          </w:p>
        </w:tc>
        <w:tc>
          <w:tcPr>
            <w:tcW w:w="5661" w:type="dxa"/>
            <w:noWrap/>
            <w:hideMark/>
          </w:tcPr>
          <w:p w14:paraId="357E51C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1727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4A151FAE" w14:textId="3A07340D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633BF9B9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2451C37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1851</w:t>
            </w:r>
          </w:p>
        </w:tc>
        <w:tc>
          <w:tcPr>
            <w:tcW w:w="5661" w:type="dxa"/>
            <w:noWrap/>
            <w:hideMark/>
          </w:tcPr>
          <w:p w14:paraId="6FC40FC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1851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4F9D5E6A" w14:textId="40C0A859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1FF0637D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0EE819A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2072</w:t>
            </w:r>
          </w:p>
        </w:tc>
        <w:tc>
          <w:tcPr>
            <w:tcW w:w="5661" w:type="dxa"/>
            <w:noWrap/>
            <w:hideMark/>
          </w:tcPr>
          <w:p w14:paraId="792D07A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2072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4F8AEE9A" w14:textId="5F75AED2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06D84753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6425683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2133</w:t>
            </w:r>
          </w:p>
        </w:tc>
        <w:tc>
          <w:tcPr>
            <w:tcW w:w="5661" w:type="dxa"/>
            <w:noWrap/>
            <w:hideMark/>
          </w:tcPr>
          <w:p w14:paraId="0A1BA32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2133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614DF5B7" w14:textId="1319CA61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7ED886A4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3234E67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2200</w:t>
            </w:r>
          </w:p>
        </w:tc>
        <w:tc>
          <w:tcPr>
            <w:tcW w:w="5661" w:type="dxa"/>
            <w:noWrap/>
            <w:hideMark/>
          </w:tcPr>
          <w:p w14:paraId="327A164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2200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10B4B034" w14:textId="64866692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4E4BA2ED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53B233E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2567</w:t>
            </w:r>
          </w:p>
        </w:tc>
        <w:tc>
          <w:tcPr>
            <w:tcW w:w="5661" w:type="dxa"/>
            <w:noWrap/>
            <w:hideMark/>
          </w:tcPr>
          <w:p w14:paraId="767E9F6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2567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72B614DF" w14:textId="494E8663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6E3FD349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46B637F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2572</w:t>
            </w:r>
          </w:p>
        </w:tc>
        <w:tc>
          <w:tcPr>
            <w:tcW w:w="5661" w:type="dxa"/>
            <w:noWrap/>
            <w:hideMark/>
          </w:tcPr>
          <w:p w14:paraId="578CC3D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2572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4E42A850" w14:textId="0CE1B0F6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386C3DFC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219989A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2771</w:t>
            </w:r>
          </w:p>
        </w:tc>
        <w:tc>
          <w:tcPr>
            <w:tcW w:w="5661" w:type="dxa"/>
            <w:noWrap/>
            <w:hideMark/>
          </w:tcPr>
          <w:p w14:paraId="1A41FE4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2771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70C45E8D" w14:textId="79960F9B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5DB9C965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2B92C2A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2818</w:t>
            </w:r>
          </w:p>
        </w:tc>
        <w:tc>
          <w:tcPr>
            <w:tcW w:w="5661" w:type="dxa"/>
            <w:noWrap/>
            <w:hideMark/>
          </w:tcPr>
          <w:p w14:paraId="3841DC1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2818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51A5B912" w14:textId="5845673A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1BA33A60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3B700A1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2870</w:t>
            </w:r>
          </w:p>
        </w:tc>
        <w:tc>
          <w:tcPr>
            <w:tcW w:w="5661" w:type="dxa"/>
            <w:noWrap/>
            <w:hideMark/>
          </w:tcPr>
          <w:p w14:paraId="543F415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2870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19BA5031" w14:textId="5C3E2CB1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439446DF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60032EC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3177</w:t>
            </w:r>
          </w:p>
        </w:tc>
        <w:tc>
          <w:tcPr>
            <w:tcW w:w="5661" w:type="dxa"/>
            <w:noWrap/>
            <w:hideMark/>
          </w:tcPr>
          <w:p w14:paraId="75270B3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3177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75E74022" w14:textId="7F1B7AAD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0BD781C0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2A6FAFD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3258</w:t>
            </w:r>
          </w:p>
        </w:tc>
        <w:tc>
          <w:tcPr>
            <w:tcW w:w="5661" w:type="dxa"/>
            <w:noWrap/>
            <w:hideMark/>
          </w:tcPr>
          <w:p w14:paraId="19BA2C0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3258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1638606A" w14:textId="468889CE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69D81A5D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659961E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3311</w:t>
            </w:r>
          </w:p>
        </w:tc>
        <w:tc>
          <w:tcPr>
            <w:tcW w:w="5661" w:type="dxa"/>
            <w:noWrap/>
            <w:hideMark/>
          </w:tcPr>
          <w:p w14:paraId="484E2C9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3311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7A10995A" w14:textId="7882A1DD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25AD863F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2278479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3343</w:t>
            </w:r>
          </w:p>
        </w:tc>
        <w:tc>
          <w:tcPr>
            <w:tcW w:w="5661" w:type="dxa"/>
            <w:noWrap/>
            <w:hideMark/>
          </w:tcPr>
          <w:p w14:paraId="7B60261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3343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32A2AC02" w14:textId="7A6B1146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28A05C99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0D03D73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3701</w:t>
            </w:r>
          </w:p>
        </w:tc>
        <w:tc>
          <w:tcPr>
            <w:tcW w:w="5661" w:type="dxa"/>
            <w:noWrap/>
            <w:hideMark/>
          </w:tcPr>
          <w:p w14:paraId="6764E30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3701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246743CA" w14:textId="0B2736B9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3BA60A09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2B0D269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3825</w:t>
            </w:r>
          </w:p>
        </w:tc>
        <w:tc>
          <w:tcPr>
            <w:tcW w:w="5661" w:type="dxa"/>
            <w:noWrap/>
            <w:hideMark/>
          </w:tcPr>
          <w:p w14:paraId="328EFE0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3825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32B3ED5E" w14:textId="2F70883C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536E175C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6BDBE1C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3947</w:t>
            </w:r>
          </w:p>
        </w:tc>
        <w:tc>
          <w:tcPr>
            <w:tcW w:w="5661" w:type="dxa"/>
            <w:noWrap/>
            <w:hideMark/>
          </w:tcPr>
          <w:p w14:paraId="6D712EF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3947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2A247375" w14:textId="3714AE53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701C8EFB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418305A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4108</w:t>
            </w:r>
          </w:p>
        </w:tc>
        <w:tc>
          <w:tcPr>
            <w:tcW w:w="5661" w:type="dxa"/>
            <w:noWrap/>
            <w:hideMark/>
          </w:tcPr>
          <w:p w14:paraId="5A7DB53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4108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239D99A8" w14:textId="7CA0922C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66426912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12A621E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4332</w:t>
            </w:r>
          </w:p>
        </w:tc>
        <w:tc>
          <w:tcPr>
            <w:tcW w:w="5661" w:type="dxa"/>
            <w:noWrap/>
            <w:hideMark/>
          </w:tcPr>
          <w:p w14:paraId="0A706CE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4332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160F5BD3" w14:textId="077DB54A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5CD30EC0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1CC5B2F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4367</w:t>
            </w:r>
          </w:p>
        </w:tc>
        <w:tc>
          <w:tcPr>
            <w:tcW w:w="5661" w:type="dxa"/>
            <w:noWrap/>
            <w:hideMark/>
          </w:tcPr>
          <w:p w14:paraId="676F053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4367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29271EBD" w14:textId="0369A8CF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19ADD8C0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27E9D0A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4396</w:t>
            </w:r>
          </w:p>
        </w:tc>
        <w:tc>
          <w:tcPr>
            <w:tcW w:w="5661" w:type="dxa"/>
            <w:noWrap/>
            <w:hideMark/>
          </w:tcPr>
          <w:p w14:paraId="4FF5E4D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4396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2758EDF7" w14:textId="1388D540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12C08509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3D61042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4601</w:t>
            </w:r>
          </w:p>
        </w:tc>
        <w:tc>
          <w:tcPr>
            <w:tcW w:w="5661" w:type="dxa"/>
            <w:noWrap/>
            <w:hideMark/>
          </w:tcPr>
          <w:p w14:paraId="4DEA4F0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4601 from </w:t>
            </w:r>
            <w:r w:rsidRPr="002B590F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30E66BC0" w14:textId="229043E1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62D5A294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7EBC6D6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4781</w:t>
            </w:r>
          </w:p>
        </w:tc>
        <w:tc>
          <w:tcPr>
            <w:tcW w:w="5661" w:type="dxa"/>
            <w:noWrap/>
            <w:hideMark/>
          </w:tcPr>
          <w:p w14:paraId="1DBDFF0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4781 from </w:t>
            </w:r>
            <w:r w:rsidRPr="004B324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1CED9E11" w14:textId="7985F18A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67043EE8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38CAEEA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lastRenderedPageBreak/>
              <w:t>pKNG101∆PA4843</w:t>
            </w:r>
          </w:p>
        </w:tc>
        <w:tc>
          <w:tcPr>
            <w:tcW w:w="5661" w:type="dxa"/>
            <w:noWrap/>
            <w:hideMark/>
          </w:tcPr>
          <w:p w14:paraId="5C31F27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4843 from </w:t>
            </w:r>
            <w:r w:rsidRPr="004B324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0330178D" w14:textId="4616F370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01CC092E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28EE3D7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4929</w:t>
            </w:r>
          </w:p>
        </w:tc>
        <w:tc>
          <w:tcPr>
            <w:tcW w:w="5661" w:type="dxa"/>
            <w:noWrap/>
            <w:hideMark/>
          </w:tcPr>
          <w:p w14:paraId="56B8363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4929 from </w:t>
            </w:r>
            <w:r w:rsidRPr="004B324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7405138D" w14:textId="2E9FDE11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7471E0E6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0B88CE0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4959</w:t>
            </w:r>
          </w:p>
        </w:tc>
        <w:tc>
          <w:tcPr>
            <w:tcW w:w="5661" w:type="dxa"/>
            <w:noWrap/>
            <w:hideMark/>
          </w:tcPr>
          <w:p w14:paraId="1A55A63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4959 from </w:t>
            </w:r>
            <w:r w:rsidRPr="004B324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62D730A4" w14:textId="16720112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3B5DEA64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4FCDCD7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5017</w:t>
            </w:r>
          </w:p>
        </w:tc>
        <w:tc>
          <w:tcPr>
            <w:tcW w:w="5661" w:type="dxa"/>
            <w:noWrap/>
            <w:hideMark/>
          </w:tcPr>
          <w:p w14:paraId="2551310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5017 from </w:t>
            </w:r>
            <w:r w:rsidRPr="004B324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36D242EA" w14:textId="41A5F342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292DB42A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1CF5E0F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5295</w:t>
            </w:r>
          </w:p>
        </w:tc>
        <w:tc>
          <w:tcPr>
            <w:tcW w:w="5661" w:type="dxa"/>
            <w:noWrap/>
            <w:hideMark/>
          </w:tcPr>
          <w:p w14:paraId="1FC30C2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5295 from </w:t>
            </w:r>
            <w:r w:rsidRPr="004B324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18B66AD9" w14:textId="3A1B3AA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5E7A35EF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596584F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5442</w:t>
            </w:r>
          </w:p>
        </w:tc>
        <w:tc>
          <w:tcPr>
            <w:tcW w:w="5661" w:type="dxa"/>
            <w:noWrap/>
            <w:hideMark/>
          </w:tcPr>
          <w:p w14:paraId="26AB3CD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5442 from </w:t>
            </w:r>
            <w:r w:rsidRPr="004B324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124AE685" w14:textId="01A53628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71B4FCAF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117405D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pKNG101∆PA5487</w:t>
            </w:r>
          </w:p>
        </w:tc>
        <w:tc>
          <w:tcPr>
            <w:tcW w:w="5661" w:type="dxa"/>
            <w:noWrap/>
            <w:hideMark/>
          </w:tcPr>
          <w:p w14:paraId="2B0FDD4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 xml:space="preserve">Suicide vector to delete PA5487 from </w:t>
            </w:r>
            <w:r w:rsidRPr="004B324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P. aeruginosa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, SmR</w:t>
            </w:r>
          </w:p>
        </w:tc>
        <w:tc>
          <w:tcPr>
            <w:tcW w:w="1276" w:type="dxa"/>
            <w:noWrap/>
            <w:hideMark/>
          </w:tcPr>
          <w:p w14:paraId="1AA97332" w14:textId="1CFBC444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his study</w:t>
            </w:r>
          </w:p>
        </w:tc>
      </w:tr>
      <w:tr w:rsidR="00BC2F67" w:rsidRPr="0090312D" w14:paraId="718AB683" w14:textId="77777777" w:rsidTr="00014C68">
        <w:trPr>
          <w:trHeight w:val="320"/>
        </w:trPr>
        <w:tc>
          <w:tcPr>
            <w:tcW w:w="1989" w:type="dxa"/>
            <w:noWrap/>
            <w:hideMark/>
          </w:tcPr>
          <w:p w14:paraId="474EB64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miniTn7:</w:t>
            </w:r>
            <w:r>
              <w:rPr>
                <w:rFonts w:eastAsia="Times New Roman" w:cs="Times New Roman"/>
                <w:color w:val="000000"/>
                <w:lang w:eastAsia="en-GB"/>
              </w:rPr>
              <w:t>: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egfp</w:t>
            </w:r>
          </w:p>
        </w:tc>
        <w:tc>
          <w:tcPr>
            <w:tcW w:w="5661" w:type="dxa"/>
            <w:noWrap/>
            <w:hideMark/>
          </w:tcPr>
          <w:p w14:paraId="31B32FB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Broad host-range mini-Tn7 vector integration of single-copy genes at attTn7</w:t>
            </w:r>
          </w:p>
        </w:tc>
        <w:tc>
          <w:tcPr>
            <w:tcW w:w="1276" w:type="dxa"/>
            <w:noWrap/>
            <w:hideMark/>
          </w:tcPr>
          <w:p w14:paraId="423B21C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Laboratory collection</w:t>
            </w:r>
          </w:p>
        </w:tc>
      </w:tr>
    </w:tbl>
    <w:p w14:paraId="7188B1C7" w14:textId="77777777" w:rsidR="00BC2F67" w:rsidRDefault="00BC2F67" w:rsidP="00BC2F67">
      <w:pPr>
        <w:spacing w:line="240" w:lineRule="auto"/>
        <w:ind w:firstLine="0"/>
        <w:rPr>
          <w:rFonts w:cs="Times New Roman"/>
          <w:sz w:val="22"/>
        </w:rPr>
      </w:pPr>
    </w:p>
    <w:p w14:paraId="2419189B" w14:textId="77777777" w:rsidR="00BC2F67" w:rsidRDefault="00BC2F67" w:rsidP="00BC2F67">
      <w:pPr>
        <w:spacing w:after="240" w:line="240" w:lineRule="auto"/>
        <w:ind w:firstLine="357"/>
        <w:jc w:val="left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71D1A8C7" w14:textId="14BA8F39" w:rsidR="00BC2F67" w:rsidRDefault="00BC2F67" w:rsidP="00BC2F67">
      <w:pPr>
        <w:spacing w:line="240" w:lineRule="auto"/>
        <w:ind w:firstLine="0"/>
        <w:rPr>
          <w:rFonts w:cs="Times New Roman"/>
          <w:b/>
          <w:bCs/>
          <w:szCs w:val="24"/>
        </w:rPr>
      </w:pPr>
      <w:r w:rsidRPr="0090312D">
        <w:rPr>
          <w:rFonts w:cs="Times New Roman"/>
          <w:b/>
          <w:bCs/>
          <w:szCs w:val="24"/>
        </w:rPr>
        <w:lastRenderedPageBreak/>
        <w:t>Table 3. Primers used in this study</w:t>
      </w:r>
    </w:p>
    <w:p w14:paraId="54153394" w14:textId="77777777" w:rsidR="00BC2F67" w:rsidRPr="0027211C" w:rsidRDefault="00BC2F67" w:rsidP="00BC2F67">
      <w:pPr>
        <w:spacing w:line="240" w:lineRule="auto"/>
        <w:ind w:firstLine="0"/>
        <w:rPr>
          <w:rFonts w:cs="Times New Roman"/>
          <w:b/>
          <w:bCs/>
          <w:szCs w:val="24"/>
        </w:rPr>
      </w:pP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2263"/>
        <w:gridCol w:w="6237"/>
      </w:tblGrid>
      <w:tr w:rsidR="00BC2F67" w:rsidRPr="0090312D" w14:paraId="6D67C860" w14:textId="77777777" w:rsidTr="00014C68">
        <w:trPr>
          <w:trHeight w:val="426"/>
        </w:trPr>
        <w:tc>
          <w:tcPr>
            <w:tcW w:w="2263" w:type="dxa"/>
            <w:noWrap/>
          </w:tcPr>
          <w:p w14:paraId="1344DC85" w14:textId="77777777" w:rsidR="00BC2F67" w:rsidRPr="00CB6E9E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b/>
                <w:bCs/>
                <w:lang w:eastAsia="en-GB"/>
              </w:rPr>
            </w:pPr>
            <w:r w:rsidRPr="00CB6E9E">
              <w:rPr>
                <w:rFonts w:eastAsia="Times New Roman" w:cs="Times New Roman"/>
                <w:b/>
                <w:bCs/>
                <w:lang w:eastAsia="en-GB"/>
              </w:rPr>
              <w:t>Name</w:t>
            </w:r>
          </w:p>
        </w:tc>
        <w:tc>
          <w:tcPr>
            <w:tcW w:w="6237" w:type="dxa"/>
          </w:tcPr>
          <w:p w14:paraId="53CCA877" w14:textId="77777777" w:rsidR="00BC2F67" w:rsidRPr="00CB6E9E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lang w:eastAsia="en-GB"/>
              </w:rPr>
            </w:pPr>
            <w:r w:rsidRPr="00CB6E9E">
              <w:rPr>
                <w:rFonts w:eastAsia="Times New Roman" w:cs="Times New Roman"/>
                <w:b/>
                <w:bCs/>
                <w:lang w:eastAsia="en-GB"/>
              </w:rPr>
              <w:t>Sequence</w:t>
            </w:r>
          </w:p>
        </w:tc>
      </w:tr>
      <w:tr w:rsidR="00BC2F67" w:rsidRPr="0090312D" w14:paraId="35EF1DAA" w14:textId="77777777" w:rsidTr="00014C68">
        <w:trPr>
          <w:trHeight w:val="426"/>
        </w:trPr>
        <w:tc>
          <w:tcPr>
            <w:tcW w:w="2263" w:type="dxa"/>
            <w:noWrap/>
            <w:hideMark/>
          </w:tcPr>
          <w:p w14:paraId="417F015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169 P1</w:t>
            </w:r>
          </w:p>
        </w:tc>
        <w:tc>
          <w:tcPr>
            <w:tcW w:w="6237" w:type="dxa"/>
            <w:hideMark/>
          </w:tcPr>
          <w:p w14:paraId="406320D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CCGTGATCTGACCCCGTGT</w:t>
            </w:r>
          </w:p>
        </w:tc>
      </w:tr>
      <w:tr w:rsidR="00BC2F67" w:rsidRPr="0090312D" w14:paraId="2A66C40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151C28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169 P2</w:t>
            </w:r>
          </w:p>
        </w:tc>
        <w:tc>
          <w:tcPr>
            <w:tcW w:w="6237" w:type="dxa"/>
            <w:hideMark/>
          </w:tcPr>
          <w:p w14:paraId="28A0584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CGAGCAGGTTCTGCTCCCGCGCCAT</w:t>
            </w:r>
          </w:p>
        </w:tc>
      </w:tr>
      <w:tr w:rsidR="00BC2F67" w:rsidRPr="0090312D" w14:paraId="0220973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37C0C0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169 P3</w:t>
            </w:r>
          </w:p>
        </w:tc>
        <w:tc>
          <w:tcPr>
            <w:tcW w:w="6237" w:type="dxa"/>
            <w:hideMark/>
          </w:tcPr>
          <w:p w14:paraId="08E6323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GCAGAACCTGCTCGACGCCAAGCGC</w:t>
            </w:r>
          </w:p>
        </w:tc>
      </w:tr>
      <w:tr w:rsidR="00BC2F67" w:rsidRPr="0090312D" w14:paraId="1E904E0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755AD7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169 P4</w:t>
            </w:r>
          </w:p>
        </w:tc>
        <w:tc>
          <w:tcPr>
            <w:tcW w:w="6237" w:type="dxa"/>
            <w:hideMark/>
          </w:tcPr>
          <w:p w14:paraId="6CEB6BB7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GTGGCCGACGAGGACGAG</w:t>
            </w:r>
          </w:p>
        </w:tc>
      </w:tr>
      <w:tr w:rsidR="00BC2F67" w:rsidRPr="0090312D" w14:paraId="0226F81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10D666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169 P5</w:t>
            </w:r>
          </w:p>
        </w:tc>
        <w:tc>
          <w:tcPr>
            <w:tcW w:w="6237" w:type="dxa"/>
            <w:hideMark/>
          </w:tcPr>
          <w:p w14:paraId="1A1DBEA1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TGGTGGAACGCGACGACG</w:t>
            </w:r>
          </w:p>
        </w:tc>
      </w:tr>
      <w:tr w:rsidR="00BC2F67" w:rsidRPr="0090312D" w14:paraId="23A37DF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C08366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169 P6</w:t>
            </w:r>
          </w:p>
        </w:tc>
        <w:tc>
          <w:tcPr>
            <w:tcW w:w="6237" w:type="dxa"/>
            <w:hideMark/>
          </w:tcPr>
          <w:p w14:paraId="521C52DB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CGTGCACCTGATCTTCCTGC</w:t>
            </w:r>
          </w:p>
        </w:tc>
      </w:tr>
      <w:tr w:rsidR="00BC2F67" w:rsidRPr="0090312D" w14:paraId="3F23EDB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2234CF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285 P1</w:t>
            </w:r>
          </w:p>
        </w:tc>
        <w:tc>
          <w:tcPr>
            <w:tcW w:w="6237" w:type="dxa"/>
            <w:hideMark/>
          </w:tcPr>
          <w:p w14:paraId="2F4D2F7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CGGTGATCTCGACGGCG</w:t>
            </w:r>
          </w:p>
        </w:tc>
      </w:tr>
      <w:tr w:rsidR="00BC2F67" w:rsidRPr="0090312D" w14:paraId="0B67F0D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063190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285 P2</w:t>
            </w:r>
          </w:p>
        </w:tc>
        <w:tc>
          <w:tcPr>
            <w:tcW w:w="6237" w:type="dxa"/>
            <w:hideMark/>
          </w:tcPr>
          <w:p w14:paraId="54C457C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CCGCAAGCTGGCCATCGACGACTTC</w:t>
            </w:r>
          </w:p>
        </w:tc>
      </w:tr>
      <w:tr w:rsidR="00BC2F67" w:rsidRPr="0090312D" w14:paraId="686645AD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D8E4A0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285 P3</w:t>
            </w:r>
          </w:p>
        </w:tc>
        <w:tc>
          <w:tcPr>
            <w:tcW w:w="6237" w:type="dxa"/>
            <w:hideMark/>
          </w:tcPr>
          <w:p w14:paraId="46B9FE86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TGGCCAGCTTGCGGCGGAACTGGCG</w:t>
            </w:r>
          </w:p>
        </w:tc>
      </w:tr>
      <w:tr w:rsidR="00BC2F67" w:rsidRPr="0090312D" w14:paraId="3216E8A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68BE66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285 P4</w:t>
            </w:r>
          </w:p>
        </w:tc>
        <w:tc>
          <w:tcPr>
            <w:tcW w:w="6237" w:type="dxa"/>
            <w:hideMark/>
          </w:tcPr>
          <w:p w14:paraId="3011B34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CGGTGGATAGCGGTCCA</w:t>
            </w:r>
          </w:p>
        </w:tc>
      </w:tr>
      <w:tr w:rsidR="00BC2F67" w:rsidRPr="0090312D" w14:paraId="47231C9B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3E759C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285 P5</w:t>
            </w:r>
          </w:p>
        </w:tc>
        <w:tc>
          <w:tcPr>
            <w:tcW w:w="6237" w:type="dxa"/>
            <w:hideMark/>
          </w:tcPr>
          <w:p w14:paraId="4D6C19B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TTCGCGGCCGACAGCT</w:t>
            </w:r>
          </w:p>
        </w:tc>
      </w:tr>
      <w:tr w:rsidR="00BC2F67" w:rsidRPr="0090312D" w14:paraId="2D49DA7D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90D36B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285 P6</w:t>
            </w:r>
          </w:p>
        </w:tc>
        <w:tc>
          <w:tcPr>
            <w:tcW w:w="6237" w:type="dxa"/>
            <w:hideMark/>
          </w:tcPr>
          <w:p w14:paraId="7AF893C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CGGCCCAGACGGTCAG</w:t>
            </w:r>
          </w:p>
        </w:tc>
      </w:tr>
      <w:tr w:rsidR="00BC2F67" w:rsidRPr="0090312D" w14:paraId="2581BBD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54FB2D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290 P1</w:t>
            </w:r>
          </w:p>
        </w:tc>
        <w:tc>
          <w:tcPr>
            <w:tcW w:w="6237" w:type="dxa"/>
            <w:hideMark/>
          </w:tcPr>
          <w:p w14:paraId="5D8DD71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ACGCTGGGCGAGATCT</w:t>
            </w:r>
          </w:p>
        </w:tc>
      </w:tr>
      <w:tr w:rsidR="00BC2F67" w:rsidRPr="0090312D" w14:paraId="1F6354C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D10E8B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290 P2</w:t>
            </w:r>
          </w:p>
        </w:tc>
        <w:tc>
          <w:tcPr>
            <w:tcW w:w="6237" w:type="dxa"/>
            <w:hideMark/>
          </w:tcPr>
          <w:p w14:paraId="0CBBE596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CAGCCCACGTCGTCCATGGATCGTCG</w:t>
            </w:r>
          </w:p>
        </w:tc>
      </w:tr>
      <w:tr w:rsidR="00BC2F67" w:rsidRPr="0090312D" w14:paraId="3B2D3AD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0B8335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290 P3</w:t>
            </w:r>
          </w:p>
        </w:tc>
        <w:tc>
          <w:tcPr>
            <w:tcW w:w="6237" w:type="dxa"/>
            <w:hideMark/>
          </w:tcPr>
          <w:p w14:paraId="7596F476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GGACGACGTGGGCTGACCGCTGGGC</w:t>
            </w:r>
          </w:p>
        </w:tc>
      </w:tr>
      <w:tr w:rsidR="00BC2F67" w:rsidRPr="0090312D" w14:paraId="0D82B97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13834F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290 P4</w:t>
            </w:r>
          </w:p>
        </w:tc>
        <w:tc>
          <w:tcPr>
            <w:tcW w:w="6237" w:type="dxa"/>
            <w:hideMark/>
          </w:tcPr>
          <w:p w14:paraId="74557552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CAGGAAACGGCGCAACC</w:t>
            </w:r>
          </w:p>
        </w:tc>
      </w:tr>
      <w:tr w:rsidR="00BC2F67" w:rsidRPr="0090312D" w14:paraId="6A30BD0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B11A24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290 P5</w:t>
            </w:r>
          </w:p>
        </w:tc>
        <w:tc>
          <w:tcPr>
            <w:tcW w:w="6237" w:type="dxa"/>
            <w:hideMark/>
          </w:tcPr>
          <w:p w14:paraId="1E8B89C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GTTTCGCCAGCGCGCC</w:t>
            </w:r>
          </w:p>
        </w:tc>
      </w:tr>
      <w:tr w:rsidR="00BC2F67" w:rsidRPr="0090312D" w14:paraId="67EBD9E3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ACFADE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290 P6</w:t>
            </w:r>
          </w:p>
        </w:tc>
        <w:tc>
          <w:tcPr>
            <w:tcW w:w="6237" w:type="dxa"/>
            <w:hideMark/>
          </w:tcPr>
          <w:p w14:paraId="3C50196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AGGGTCAGCGATGCCTTG</w:t>
            </w:r>
          </w:p>
        </w:tc>
      </w:tr>
      <w:tr w:rsidR="00BC2F67" w:rsidRPr="0090312D" w14:paraId="49AC9174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E12C64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0338 P1</w:t>
            </w:r>
          </w:p>
        </w:tc>
        <w:tc>
          <w:tcPr>
            <w:tcW w:w="6237" w:type="dxa"/>
            <w:noWrap/>
            <w:hideMark/>
          </w:tcPr>
          <w:p w14:paraId="114CC84B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CTTCCTTTCGGTCGGTTC</w:t>
            </w:r>
          </w:p>
        </w:tc>
      </w:tr>
      <w:tr w:rsidR="00BC2F67" w:rsidRPr="0090312D" w14:paraId="6A6D5B8B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C54EF6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0338 P2</w:t>
            </w:r>
          </w:p>
        </w:tc>
        <w:tc>
          <w:tcPr>
            <w:tcW w:w="6237" w:type="dxa"/>
            <w:noWrap/>
            <w:hideMark/>
          </w:tcPr>
          <w:p w14:paraId="6171EBBB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CGCGACGCACGACGAAGCGTCC</w:t>
            </w:r>
          </w:p>
        </w:tc>
      </w:tr>
      <w:tr w:rsidR="00BC2F67" w:rsidRPr="0090312D" w14:paraId="3B04735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05DD1F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0338 P3</w:t>
            </w:r>
          </w:p>
        </w:tc>
        <w:tc>
          <w:tcPr>
            <w:tcW w:w="6237" w:type="dxa"/>
            <w:noWrap/>
            <w:hideMark/>
          </w:tcPr>
          <w:p w14:paraId="2A4BDA5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TCGTCGTGCGTCGCGATTGCGTG</w:t>
            </w:r>
          </w:p>
        </w:tc>
      </w:tr>
      <w:tr w:rsidR="00BC2F67" w:rsidRPr="0090312D" w14:paraId="0C4CAFE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4C9546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0338 P4</w:t>
            </w:r>
          </w:p>
        </w:tc>
        <w:tc>
          <w:tcPr>
            <w:tcW w:w="6237" w:type="dxa"/>
            <w:noWrap/>
            <w:hideMark/>
          </w:tcPr>
          <w:p w14:paraId="2AB8BD8E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ATCAGCTCTGGCACTACA</w:t>
            </w:r>
          </w:p>
        </w:tc>
      </w:tr>
      <w:tr w:rsidR="00BC2F67" w:rsidRPr="0090312D" w14:paraId="7622700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504F70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0338 P5</w:t>
            </w:r>
          </w:p>
        </w:tc>
        <w:tc>
          <w:tcPr>
            <w:tcW w:w="6237" w:type="dxa"/>
            <w:noWrap/>
            <w:hideMark/>
          </w:tcPr>
          <w:p w14:paraId="5A86882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CCTGCTGCCGATGATCT</w:t>
            </w:r>
          </w:p>
        </w:tc>
      </w:tr>
      <w:tr w:rsidR="00BC2F67" w:rsidRPr="0090312D" w14:paraId="1B0CB62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2307BE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0338 P6</w:t>
            </w:r>
          </w:p>
        </w:tc>
        <w:tc>
          <w:tcPr>
            <w:tcW w:w="6237" w:type="dxa"/>
            <w:noWrap/>
            <w:hideMark/>
          </w:tcPr>
          <w:p w14:paraId="390F4D1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CTATTCCGGCTTCAACCTG</w:t>
            </w:r>
          </w:p>
        </w:tc>
      </w:tr>
      <w:tr w:rsidR="00BC2F67" w:rsidRPr="0090312D" w14:paraId="03A2928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1B4F7B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575 P1</w:t>
            </w:r>
          </w:p>
        </w:tc>
        <w:tc>
          <w:tcPr>
            <w:tcW w:w="6237" w:type="dxa"/>
            <w:hideMark/>
          </w:tcPr>
          <w:p w14:paraId="269029DC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TGGAGTCGTTTATGAGGCCACT</w:t>
            </w:r>
          </w:p>
        </w:tc>
      </w:tr>
      <w:tr w:rsidR="00BC2F67" w:rsidRPr="0090312D" w14:paraId="1194834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EDAE71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575 P2</w:t>
            </w:r>
          </w:p>
        </w:tc>
        <w:tc>
          <w:tcPr>
            <w:tcW w:w="6237" w:type="dxa"/>
            <w:hideMark/>
          </w:tcPr>
          <w:p w14:paraId="7EE0CFE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CTACGGGGTACAGCTGGCGATCGAC</w:t>
            </w:r>
          </w:p>
        </w:tc>
      </w:tr>
      <w:tr w:rsidR="00BC2F67" w:rsidRPr="0090312D" w14:paraId="5F49068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97CCA4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575 P3</w:t>
            </w:r>
          </w:p>
        </w:tc>
        <w:tc>
          <w:tcPr>
            <w:tcW w:w="6237" w:type="dxa"/>
            <w:hideMark/>
          </w:tcPr>
          <w:p w14:paraId="1369DCD1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GCTGTACCCCGTAGAGCTCGTCGAT</w:t>
            </w:r>
          </w:p>
        </w:tc>
      </w:tr>
      <w:tr w:rsidR="00BC2F67" w:rsidRPr="0090312D" w14:paraId="1D27C3CB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F8C69A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575 P4</w:t>
            </w:r>
          </w:p>
        </w:tc>
        <w:tc>
          <w:tcPr>
            <w:tcW w:w="6237" w:type="dxa"/>
            <w:hideMark/>
          </w:tcPr>
          <w:p w14:paraId="18BCC6E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TTCCTCGACGAGTGACGAA</w:t>
            </w:r>
          </w:p>
        </w:tc>
      </w:tr>
      <w:tr w:rsidR="00BC2F67" w:rsidRPr="0090312D" w14:paraId="5174F6DC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98F12D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575 P5</w:t>
            </w:r>
          </w:p>
        </w:tc>
        <w:tc>
          <w:tcPr>
            <w:tcW w:w="6237" w:type="dxa"/>
            <w:hideMark/>
          </w:tcPr>
          <w:p w14:paraId="20D2C8FB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GAGGTCGGCCGTACCC</w:t>
            </w:r>
          </w:p>
        </w:tc>
      </w:tr>
      <w:tr w:rsidR="00BC2F67" w:rsidRPr="0090312D" w14:paraId="5FDD9A0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F2F402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575 P6</w:t>
            </w:r>
          </w:p>
        </w:tc>
        <w:tc>
          <w:tcPr>
            <w:tcW w:w="6237" w:type="dxa"/>
            <w:hideMark/>
          </w:tcPr>
          <w:p w14:paraId="22BDA131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CTCCACCATGCAGTCGC</w:t>
            </w:r>
          </w:p>
        </w:tc>
      </w:tr>
      <w:tr w:rsidR="00BC2F67" w:rsidRPr="0090312D" w14:paraId="7C239D0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36B1ED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0847 P1</w:t>
            </w:r>
          </w:p>
        </w:tc>
        <w:tc>
          <w:tcPr>
            <w:tcW w:w="6237" w:type="dxa"/>
            <w:noWrap/>
            <w:hideMark/>
          </w:tcPr>
          <w:p w14:paraId="4F89FFB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TCGATCAGGAACGAAGCAC</w:t>
            </w:r>
          </w:p>
        </w:tc>
      </w:tr>
      <w:tr w:rsidR="00BC2F67" w:rsidRPr="0090312D" w14:paraId="5A47EBDC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D4C841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0847 P2</w:t>
            </w:r>
          </w:p>
        </w:tc>
        <w:tc>
          <w:tcPr>
            <w:tcW w:w="6237" w:type="dxa"/>
            <w:noWrap/>
            <w:hideMark/>
          </w:tcPr>
          <w:p w14:paraId="7B75338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CAGGCTGGGTGCGAATTGAAATTCGACATTTC</w:t>
            </w:r>
          </w:p>
        </w:tc>
      </w:tr>
      <w:tr w:rsidR="00BC2F67" w:rsidRPr="0090312D" w14:paraId="09900E1D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4303AF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0847 P3</w:t>
            </w:r>
          </w:p>
        </w:tc>
        <w:tc>
          <w:tcPr>
            <w:tcW w:w="6237" w:type="dxa"/>
            <w:noWrap/>
            <w:hideMark/>
          </w:tcPr>
          <w:p w14:paraId="195268E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ATTCGCACCCAGCCTGAAATGCGCGG</w:t>
            </w:r>
          </w:p>
        </w:tc>
      </w:tr>
      <w:tr w:rsidR="00BC2F67" w:rsidRPr="0090312D" w14:paraId="0FA5D8E3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67A22F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0847 P4</w:t>
            </w:r>
          </w:p>
        </w:tc>
        <w:tc>
          <w:tcPr>
            <w:tcW w:w="6237" w:type="dxa"/>
            <w:noWrap/>
            <w:hideMark/>
          </w:tcPr>
          <w:p w14:paraId="469CFD1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CAGGAAGTAGGCGAGCTTGC</w:t>
            </w:r>
          </w:p>
        </w:tc>
      </w:tr>
      <w:tr w:rsidR="00BC2F67" w:rsidRPr="0090312D" w14:paraId="4EEF5BC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87E302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0847 P5</w:t>
            </w:r>
          </w:p>
        </w:tc>
        <w:tc>
          <w:tcPr>
            <w:tcW w:w="6237" w:type="dxa"/>
            <w:noWrap/>
            <w:hideMark/>
          </w:tcPr>
          <w:p w14:paraId="4C0AA1D6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CCATCTCGTCCACCTCAC</w:t>
            </w:r>
          </w:p>
        </w:tc>
      </w:tr>
      <w:tr w:rsidR="00BC2F67" w:rsidRPr="0090312D" w14:paraId="65641BD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FA063E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0847 P6</w:t>
            </w:r>
          </w:p>
        </w:tc>
        <w:tc>
          <w:tcPr>
            <w:tcW w:w="6237" w:type="dxa"/>
            <w:noWrap/>
            <w:hideMark/>
          </w:tcPr>
          <w:p w14:paraId="5725EF8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CATCCAGATGCCGAAGAG</w:t>
            </w:r>
          </w:p>
        </w:tc>
      </w:tr>
      <w:tr w:rsidR="00BC2F67" w:rsidRPr="0090312D" w14:paraId="40B9F46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C8CC73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861 P1</w:t>
            </w:r>
          </w:p>
        </w:tc>
        <w:tc>
          <w:tcPr>
            <w:tcW w:w="6237" w:type="dxa"/>
            <w:hideMark/>
          </w:tcPr>
          <w:p w14:paraId="4FC481F2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CTGTCTGTTCCGCCAGGTG</w:t>
            </w:r>
          </w:p>
        </w:tc>
      </w:tr>
      <w:tr w:rsidR="00BC2F67" w:rsidRPr="0090312D" w14:paraId="06724823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8E13AC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861 P2</w:t>
            </w:r>
          </w:p>
        </w:tc>
        <w:tc>
          <w:tcPr>
            <w:tcW w:w="6237" w:type="dxa"/>
            <w:hideMark/>
          </w:tcPr>
          <w:p w14:paraId="3398C2B4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CGTGGCCGGCCGCCTCGATGTCCGG</w:t>
            </w:r>
          </w:p>
        </w:tc>
      </w:tr>
      <w:tr w:rsidR="00BC2F67" w:rsidRPr="0090312D" w14:paraId="4E1A87F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9462AE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lastRenderedPageBreak/>
              <w:t>∆PA0861 P3</w:t>
            </w:r>
          </w:p>
        </w:tc>
        <w:tc>
          <w:tcPr>
            <w:tcW w:w="6237" w:type="dxa"/>
            <w:hideMark/>
          </w:tcPr>
          <w:p w14:paraId="43E89EA2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GGCGGCCGGCCACGTGATGGGCAAA</w:t>
            </w:r>
          </w:p>
        </w:tc>
      </w:tr>
      <w:tr w:rsidR="00BC2F67" w:rsidRPr="0090312D" w14:paraId="1DE078A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ADEE3C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861 P4</w:t>
            </w:r>
          </w:p>
        </w:tc>
        <w:tc>
          <w:tcPr>
            <w:tcW w:w="6237" w:type="dxa"/>
            <w:hideMark/>
          </w:tcPr>
          <w:p w14:paraId="03D502FE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CGCGCCATGTCTTCGC</w:t>
            </w:r>
          </w:p>
        </w:tc>
      </w:tr>
      <w:tr w:rsidR="00BC2F67" w:rsidRPr="0090312D" w14:paraId="12C8629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781893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861 P5</w:t>
            </w:r>
          </w:p>
        </w:tc>
        <w:tc>
          <w:tcPr>
            <w:tcW w:w="6237" w:type="dxa"/>
            <w:hideMark/>
          </w:tcPr>
          <w:p w14:paraId="4F79E80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CCTCGGCCCTCGACGCC</w:t>
            </w:r>
          </w:p>
        </w:tc>
      </w:tr>
      <w:tr w:rsidR="00BC2F67" w:rsidRPr="0090312D" w14:paraId="2028457F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C7A035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0861 P6</w:t>
            </w:r>
          </w:p>
        </w:tc>
        <w:tc>
          <w:tcPr>
            <w:tcW w:w="6237" w:type="dxa"/>
            <w:hideMark/>
          </w:tcPr>
          <w:p w14:paraId="5FDF9A1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CTCGCCGGTGACGCCTTCGA</w:t>
            </w:r>
          </w:p>
        </w:tc>
      </w:tr>
      <w:tr w:rsidR="00BC2F67" w:rsidRPr="0090312D" w14:paraId="00436B1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3FECF6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07 P1</w:t>
            </w:r>
          </w:p>
        </w:tc>
        <w:tc>
          <w:tcPr>
            <w:tcW w:w="6237" w:type="dxa"/>
            <w:hideMark/>
          </w:tcPr>
          <w:p w14:paraId="2166CFE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TGCTGCGGGTCGGACT</w:t>
            </w:r>
          </w:p>
        </w:tc>
      </w:tr>
      <w:tr w:rsidR="00BC2F67" w:rsidRPr="0090312D" w14:paraId="5500684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5707A2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07 P2</w:t>
            </w:r>
          </w:p>
        </w:tc>
        <w:tc>
          <w:tcPr>
            <w:tcW w:w="6237" w:type="dxa"/>
            <w:hideMark/>
          </w:tcPr>
          <w:p w14:paraId="370BA687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TCCGCCCGCGCGAACGCCTCGAAGGT</w:t>
            </w:r>
          </w:p>
        </w:tc>
      </w:tr>
      <w:tr w:rsidR="00BC2F67" w:rsidRPr="0090312D" w14:paraId="522C489D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BAD407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07 P3</w:t>
            </w:r>
          </w:p>
        </w:tc>
        <w:tc>
          <w:tcPr>
            <w:tcW w:w="6237" w:type="dxa"/>
            <w:hideMark/>
          </w:tcPr>
          <w:p w14:paraId="108ED27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GTTCGCGCGGGCGGAAGTCCTTGAG</w:t>
            </w:r>
          </w:p>
        </w:tc>
      </w:tr>
      <w:tr w:rsidR="00BC2F67" w:rsidRPr="0090312D" w14:paraId="5E745B6F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7EA89C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07 P4</w:t>
            </w:r>
          </w:p>
        </w:tc>
        <w:tc>
          <w:tcPr>
            <w:tcW w:w="6237" w:type="dxa"/>
            <w:hideMark/>
          </w:tcPr>
          <w:p w14:paraId="4BB4497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GTTGGCCGCCGTCGGATA</w:t>
            </w:r>
          </w:p>
        </w:tc>
      </w:tr>
      <w:tr w:rsidR="00BC2F67" w:rsidRPr="0090312D" w14:paraId="3B0C4F4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0E4AA6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07 P5</w:t>
            </w:r>
          </w:p>
        </w:tc>
        <w:tc>
          <w:tcPr>
            <w:tcW w:w="6237" w:type="dxa"/>
            <w:hideMark/>
          </w:tcPr>
          <w:p w14:paraId="4F6A460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TGCTGCGGGTCGGACT</w:t>
            </w:r>
          </w:p>
        </w:tc>
      </w:tr>
      <w:tr w:rsidR="00BC2F67" w:rsidRPr="0090312D" w14:paraId="26429EE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24967F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07 P6</w:t>
            </w:r>
          </w:p>
        </w:tc>
        <w:tc>
          <w:tcPr>
            <w:tcW w:w="6237" w:type="dxa"/>
            <w:hideMark/>
          </w:tcPr>
          <w:p w14:paraId="3526A2DC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GGCCGACCGCCCGCTAC</w:t>
            </w:r>
          </w:p>
        </w:tc>
      </w:tr>
      <w:tr w:rsidR="00BC2F67" w:rsidRPr="0090312D" w14:paraId="2A1E0B8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4D5BFC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20 P1</w:t>
            </w:r>
          </w:p>
        </w:tc>
        <w:tc>
          <w:tcPr>
            <w:tcW w:w="6237" w:type="dxa"/>
            <w:hideMark/>
          </w:tcPr>
          <w:p w14:paraId="772A3AC8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ATTCGGCGCGCCGTTC</w:t>
            </w:r>
          </w:p>
        </w:tc>
      </w:tr>
      <w:tr w:rsidR="00BC2F67" w:rsidRPr="0090312D" w14:paraId="024223B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DAD4A6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20 P2</w:t>
            </w:r>
          </w:p>
        </w:tc>
        <w:tc>
          <w:tcPr>
            <w:tcW w:w="6237" w:type="dxa"/>
            <w:hideMark/>
          </w:tcPr>
          <w:p w14:paraId="5C0D389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TTCCATCGCCCTCTATCCCGAGCAT</w:t>
            </w:r>
          </w:p>
        </w:tc>
      </w:tr>
      <w:tr w:rsidR="00BC2F67" w:rsidRPr="0090312D" w14:paraId="799BB01F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E6142A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20 P3</w:t>
            </w:r>
          </w:p>
        </w:tc>
        <w:tc>
          <w:tcPr>
            <w:tcW w:w="6237" w:type="dxa"/>
            <w:hideMark/>
          </w:tcPr>
          <w:p w14:paraId="3445ECD6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AGAGGGCGATGGAACGGGCGATCAG</w:t>
            </w:r>
          </w:p>
        </w:tc>
      </w:tr>
      <w:tr w:rsidR="00BC2F67" w:rsidRPr="0090312D" w14:paraId="64EEA0A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4C0820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20 P4</w:t>
            </w:r>
          </w:p>
        </w:tc>
        <w:tc>
          <w:tcPr>
            <w:tcW w:w="6237" w:type="dxa"/>
            <w:hideMark/>
          </w:tcPr>
          <w:p w14:paraId="484A4966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GAAGGAGCCGGCGGTC</w:t>
            </w:r>
          </w:p>
        </w:tc>
      </w:tr>
      <w:tr w:rsidR="00BC2F67" w:rsidRPr="0090312D" w14:paraId="1FD6076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194FA6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20 P5</w:t>
            </w:r>
          </w:p>
        </w:tc>
        <w:tc>
          <w:tcPr>
            <w:tcW w:w="6237" w:type="dxa"/>
            <w:hideMark/>
          </w:tcPr>
          <w:p w14:paraId="3B575148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AGGCCGGAAGCGGGGT</w:t>
            </w:r>
          </w:p>
        </w:tc>
      </w:tr>
      <w:tr w:rsidR="00BC2F67" w:rsidRPr="0090312D" w14:paraId="02A7AEB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0E6E8D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20 P6</w:t>
            </w:r>
          </w:p>
        </w:tc>
        <w:tc>
          <w:tcPr>
            <w:tcW w:w="6237" w:type="dxa"/>
            <w:hideMark/>
          </w:tcPr>
          <w:p w14:paraId="6580361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ACTACACTGGCCAGTCGTG</w:t>
            </w:r>
          </w:p>
        </w:tc>
      </w:tr>
      <w:tr w:rsidR="00BC2F67" w:rsidRPr="0090312D" w14:paraId="36F1349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5E5F88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81 P1</w:t>
            </w:r>
          </w:p>
        </w:tc>
        <w:tc>
          <w:tcPr>
            <w:tcW w:w="6237" w:type="dxa"/>
            <w:hideMark/>
          </w:tcPr>
          <w:p w14:paraId="127BEAF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TGGACATCATCGAGAGCTACGA</w:t>
            </w:r>
          </w:p>
        </w:tc>
      </w:tr>
      <w:tr w:rsidR="00BC2F67" w:rsidRPr="0090312D" w14:paraId="16A3BAB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E7B1CD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81 P2</w:t>
            </w:r>
          </w:p>
        </w:tc>
        <w:tc>
          <w:tcPr>
            <w:tcW w:w="6237" w:type="dxa"/>
            <w:hideMark/>
          </w:tcPr>
          <w:p w14:paraId="340DF604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CCAGGTTGGCCCAGAGCACGCGAAC</w:t>
            </w:r>
          </w:p>
        </w:tc>
      </w:tr>
      <w:tr w:rsidR="00BC2F67" w:rsidRPr="0090312D" w14:paraId="66F99D0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23FC2D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81 P3</w:t>
            </w:r>
          </w:p>
        </w:tc>
        <w:tc>
          <w:tcPr>
            <w:tcW w:w="6237" w:type="dxa"/>
            <w:hideMark/>
          </w:tcPr>
          <w:p w14:paraId="0322BEA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CTGGGCCAACCTGGACAAGAGCCCG</w:t>
            </w:r>
          </w:p>
        </w:tc>
      </w:tr>
      <w:tr w:rsidR="00BC2F67" w:rsidRPr="0090312D" w14:paraId="47E2F26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10A1FD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81 P4</w:t>
            </w:r>
          </w:p>
        </w:tc>
        <w:tc>
          <w:tcPr>
            <w:tcW w:w="6237" w:type="dxa"/>
            <w:hideMark/>
          </w:tcPr>
          <w:p w14:paraId="4C75379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CAGCCTGACCAGCCAG</w:t>
            </w:r>
          </w:p>
        </w:tc>
      </w:tr>
      <w:tr w:rsidR="00BC2F67" w:rsidRPr="0090312D" w14:paraId="734BE97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879282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81 P5</w:t>
            </w:r>
          </w:p>
        </w:tc>
        <w:tc>
          <w:tcPr>
            <w:tcW w:w="6237" w:type="dxa"/>
            <w:hideMark/>
          </w:tcPr>
          <w:p w14:paraId="0B05A9B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GCAACCTGCTGGAGAACGC</w:t>
            </w:r>
          </w:p>
        </w:tc>
      </w:tr>
      <w:tr w:rsidR="00BC2F67" w:rsidRPr="0090312D" w14:paraId="34EF0784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248E90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181 P6</w:t>
            </w:r>
          </w:p>
        </w:tc>
        <w:tc>
          <w:tcPr>
            <w:tcW w:w="6237" w:type="dxa"/>
            <w:hideMark/>
          </w:tcPr>
          <w:p w14:paraId="02208731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CGCCAGTTGGCTGATC</w:t>
            </w:r>
          </w:p>
        </w:tc>
      </w:tr>
      <w:tr w:rsidR="00BC2F67" w:rsidRPr="0090312D" w14:paraId="527DE35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1002CF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433 P1</w:t>
            </w:r>
          </w:p>
        </w:tc>
        <w:tc>
          <w:tcPr>
            <w:tcW w:w="6237" w:type="dxa"/>
            <w:hideMark/>
          </w:tcPr>
          <w:p w14:paraId="0EC9102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GACTGTACGCTGGAGG</w:t>
            </w:r>
          </w:p>
        </w:tc>
      </w:tr>
      <w:tr w:rsidR="00BC2F67" w:rsidRPr="0090312D" w14:paraId="7C134D0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287506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433 P2</w:t>
            </w:r>
          </w:p>
        </w:tc>
        <w:tc>
          <w:tcPr>
            <w:tcW w:w="6237" w:type="dxa"/>
            <w:hideMark/>
          </w:tcPr>
          <w:p w14:paraId="5C246A6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GGTCGAGGAAGGCGACAAGCGGTTG</w:t>
            </w:r>
          </w:p>
        </w:tc>
      </w:tr>
      <w:tr w:rsidR="00BC2F67" w:rsidRPr="0090312D" w14:paraId="611122D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B7F14A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433 P3</w:t>
            </w:r>
          </w:p>
        </w:tc>
        <w:tc>
          <w:tcPr>
            <w:tcW w:w="6237" w:type="dxa"/>
            <w:hideMark/>
          </w:tcPr>
          <w:p w14:paraId="2548487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CGCCTTCCTCGACCAGCGGCTTGCC</w:t>
            </w:r>
          </w:p>
        </w:tc>
      </w:tr>
      <w:tr w:rsidR="00BC2F67" w:rsidRPr="0090312D" w14:paraId="05BE3BF4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971BC7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433 P4</w:t>
            </w:r>
          </w:p>
        </w:tc>
        <w:tc>
          <w:tcPr>
            <w:tcW w:w="6237" w:type="dxa"/>
            <w:hideMark/>
          </w:tcPr>
          <w:p w14:paraId="4B57E377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ACCAGGCGCACATGGTG</w:t>
            </w:r>
          </w:p>
        </w:tc>
      </w:tr>
      <w:tr w:rsidR="00BC2F67" w:rsidRPr="0090312D" w14:paraId="7C83853B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E0EAC7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433 P5</w:t>
            </w:r>
          </w:p>
        </w:tc>
        <w:tc>
          <w:tcPr>
            <w:tcW w:w="6237" w:type="dxa"/>
            <w:hideMark/>
          </w:tcPr>
          <w:p w14:paraId="43FA831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GTTCAAGGAGCGCAAAGGCT</w:t>
            </w:r>
          </w:p>
        </w:tc>
      </w:tr>
      <w:tr w:rsidR="00BC2F67" w:rsidRPr="0090312D" w14:paraId="40A4DD4F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C9B290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433 P6</w:t>
            </w:r>
          </w:p>
        </w:tc>
        <w:tc>
          <w:tcPr>
            <w:tcW w:w="6237" w:type="dxa"/>
            <w:hideMark/>
          </w:tcPr>
          <w:p w14:paraId="4781263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CGACGAAGCGGCCAAG</w:t>
            </w:r>
          </w:p>
        </w:tc>
      </w:tr>
      <w:tr w:rsidR="00BC2F67" w:rsidRPr="0090312D" w14:paraId="76A1967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FCAEFC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727 P1</w:t>
            </w:r>
          </w:p>
        </w:tc>
        <w:tc>
          <w:tcPr>
            <w:tcW w:w="6237" w:type="dxa"/>
            <w:hideMark/>
          </w:tcPr>
          <w:p w14:paraId="775E459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GCGTTGCTCATGCGAG</w:t>
            </w:r>
          </w:p>
        </w:tc>
      </w:tr>
      <w:tr w:rsidR="00BC2F67" w:rsidRPr="0090312D" w14:paraId="5BADA1AF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015310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727 P2</w:t>
            </w:r>
          </w:p>
        </w:tc>
        <w:tc>
          <w:tcPr>
            <w:tcW w:w="6237" w:type="dxa"/>
            <w:hideMark/>
          </w:tcPr>
          <w:p w14:paraId="38061057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CCTCTGGCCGGCGAGCGAACTGAAG</w:t>
            </w:r>
          </w:p>
        </w:tc>
      </w:tr>
      <w:tr w:rsidR="00BC2F67" w:rsidRPr="0090312D" w14:paraId="06128CC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F20ACB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727 P3</w:t>
            </w:r>
          </w:p>
        </w:tc>
        <w:tc>
          <w:tcPr>
            <w:tcW w:w="6237" w:type="dxa"/>
            <w:hideMark/>
          </w:tcPr>
          <w:p w14:paraId="138F934C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TCGCCGGCCAGAGGGCGAAGGCCGA</w:t>
            </w:r>
          </w:p>
        </w:tc>
      </w:tr>
      <w:tr w:rsidR="00BC2F67" w:rsidRPr="0090312D" w14:paraId="619A49C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0AF4A5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727 P4</w:t>
            </w:r>
          </w:p>
        </w:tc>
        <w:tc>
          <w:tcPr>
            <w:tcW w:w="6237" w:type="dxa"/>
            <w:hideMark/>
          </w:tcPr>
          <w:p w14:paraId="2FC2DCB8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GCCAGAGGAAGATCGGACGA</w:t>
            </w:r>
          </w:p>
        </w:tc>
      </w:tr>
      <w:tr w:rsidR="00BC2F67" w:rsidRPr="0090312D" w14:paraId="0F6456D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70CFCF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727 P5</w:t>
            </w:r>
          </w:p>
        </w:tc>
        <w:tc>
          <w:tcPr>
            <w:tcW w:w="6237" w:type="dxa"/>
            <w:hideMark/>
          </w:tcPr>
          <w:p w14:paraId="4852110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ACCTCGGGGTCCCAGC</w:t>
            </w:r>
          </w:p>
        </w:tc>
      </w:tr>
      <w:tr w:rsidR="00BC2F67" w:rsidRPr="0090312D" w14:paraId="7C56230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76373E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727 P6</w:t>
            </w:r>
          </w:p>
        </w:tc>
        <w:tc>
          <w:tcPr>
            <w:tcW w:w="6237" w:type="dxa"/>
            <w:hideMark/>
          </w:tcPr>
          <w:p w14:paraId="5D61646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AAACTGGCCCGCTGCC</w:t>
            </w:r>
          </w:p>
        </w:tc>
      </w:tr>
      <w:tr w:rsidR="00BC2F67" w:rsidRPr="0090312D" w14:paraId="5B38F7B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F89B7C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851 P1</w:t>
            </w:r>
          </w:p>
        </w:tc>
        <w:tc>
          <w:tcPr>
            <w:tcW w:w="6237" w:type="dxa"/>
            <w:hideMark/>
          </w:tcPr>
          <w:p w14:paraId="315D169B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ACCTGCAGCGGTCCGG</w:t>
            </w:r>
          </w:p>
        </w:tc>
      </w:tr>
      <w:tr w:rsidR="00BC2F67" w:rsidRPr="0090312D" w14:paraId="658FAEC4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3835B2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851 P2</w:t>
            </w:r>
          </w:p>
        </w:tc>
        <w:tc>
          <w:tcPr>
            <w:tcW w:w="6237" w:type="dxa"/>
            <w:hideMark/>
          </w:tcPr>
          <w:p w14:paraId="514BD74E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CGCGGTCCCAGTCGGCCACGATGAA</w:t>
            </w:r>
          </w:p>
        </w:tc>
      </w:tr>
      <w:tr w:rsidR="00BC2F67" w:rsidRPr="0090312D" w14:paraId="7145B76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430707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851 P3</w:t>
            </w:r>
          </w:p>
        </w:tc>
        <w:tc>
          <w:tcPr>
            <w:tcW w:w="6237" w:type="dxa"/>
            <w:hideMark/>
          </w:tcPr>
          <w:p w14:paraId="61576836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CGACTGGGACCGCGCGCTCTACGAG</w:t>
            </w:r>
          </w:p>
        </w:tc>
      </w:tr>
      <w:tr w:rsidR="00BC2F67" w:rsidRPr="0090312D" w14:paraId="03D2AD4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A9AF2A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851 P4</w:t>
            </w:r>
          </w:p>
        </w:tc>
        <w:tc>
          <w:tcPr>
            <w:tcW w:w="6237" w:type="dxa"/>
            <w:hideMark/>
          </w:tcPr>
          <w:p w14:paraId="455C5FC4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AAGCATCAGTTAGCGTGACCG</w:t>
            </w:r>
          </w:p>
        </w:tc>
      </w:tr>
      <w:tr w:rsidR="00BC2F67" w:rsidRPr="0090312D" w14:paraId="038AC7E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44E7D2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851 P5</w:t>
            </w:r>
          </w:p>
        </w:tc>
        <w:tc>
          <w:tcPr>
            <w:tcW w:w="6237" w:type="dxa"/>
            <w:hideMark/>
          </w:tcPr>
          <w:p w14:paraId="1223D40E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CGGGCACCAACAGGGT</w:t>
            </w:r>
          </w:p>
        </w:tc>
      </w:tr>
      <w:tr w:rsidR="00BC2F67" w:rsidRPr="0090312D" w14:paraId="02EF76F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E2284F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1851 P6</w:t>
            </w:r>
          </w:p>
        </w:tc>
        <w:tc>
          <w:tcPr>
            <w:tcW w:w="6237" w:type="dxa"/>
            <w:hideMark/>
          </w:tcPr>
          <w:p w14:paraId="0D54A29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GAAGCGGTCCGCTGCC</w:t>
            </w:r>
          </w:p>
        </w:tc>
      </w:tr>
      <w:tr w:rsidR="00BC2F67" w:rsidRPr="0090312D" w14:paraId="268BBB9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7B3CD5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072 P1</w:t>
            </w:r>
          </w:p>
        </w:tc>
        <w:tc>
          <w:tcPr>
            <w:tcW w:w="6237" w:type="dxa"/>
            <w:noWrap/>
            <w:hideMark/>
          </w:tcPr>
          <w:p w14:paraId="07D8E311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GTACGACGGCTCCTACCAT</w:t>
            </w:r>
          </w:p>
        </w:tc>
      </w:tr>
      <w:tr w:rsidR="00BC2F67" w:rsidRPr="0090312D" w14:paraId="76EBF23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9A8ADC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072 P2</w:t>
            </w:r>
          </w:p>
        </w:tc>
        <w:tc>
          <w:tcPr>
            <w:tcW w:w="6237" w:type="dxa"/>
            <w:noWrap/>
            <w:hideMark/>
          </w:tcPr>
          <w:p w14:paraId="37208DC8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CAAGGCCGAGCAAGCATCGATTCGCC</w:t>
            </w:r>
          </w:p>
        </w:tc>
      </w:tr>
      <w:tr w:rsidR="00BC2F67" w:rsidRPr="0090312D" w14:paraId="27FEF89F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4B9246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lastRenderedPageBreak/>
              <w:t>∆PA2072 P3</w:t>
            </w:r>
          </w:p>
        </w:tc>
        <w:tc>
          <w:tcPr>
            <w:tcW w:w="6237" w:type="dxa"/>
            <w:noWrap/>
            <w:hideMark/>
          </w:tcPr>
          <w:p w14:paraId="5DB5F182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GCTTGCTCGGCCTTGAGCGGGCGTC</w:t>
            </w:r>
          </w:p>
        </w:tc>
      </w:tr>
      <w:tr w:rsidR="00BC2F67" w:rsidRPr="0090312D" w14:paraId="3F823B1D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B94B0E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072 P4</w:t>
            </w:r>
          </w:p>
        </w:tc>
        <w:tc>
          <w:tcPr>
            <w:tcW w:w="6237" w:type="dxa"/>
            <w:noWrap/>
            <w:hideMark/>
          </w:tcPr>
          <w:p w14:paraId="12541A5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GAACACGTTGAAGCCGATA</w:t>
            </w:r>
          </w:p>
        </w:tc>
      </w:tr>
      <w:tr w:rsidR="00BC2F67" w:rsidRPr="0090312D" w14:paraId="68387AC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222AF6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072 P5</w:t>
            </w:r>
          </w:p>
        </w:tc>
        <w:tc>
          <w:tcPr>
            <w:tcW w:w="6237" w:type="dxa"/>
            <w:noWrap/>
            <w:hideMark/>
          </w:tcPr>
          <w:p w14:paraId="07AF395E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GGAGTTCCACAACGAGGT</w:t>
            </w:r>
          </w:p>
        </w:tc>
      </w:tr>
      <w:tr w:rsidR="00BC2F67" w:rsidRPr="0090312D" w14:paraId="6887D5A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9CC0F6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072 P6</w:t>
            </w:r>
          </w:p>
        </w:tc>
        <w:tc>
          <w:tcPr>
            <w:tcW w:w="6237" w:type="dxa"/>
            <w:noWrap/>
            <w:hideMark/>
          </w:tcPr>
          <w:p w14:paraId="04771C5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AGACGTAGACCGCATAGC</w:t>
            </w:r>
          </w:p>
        </w:tc>
      </w:tr>
      <w:tr w:rsidR="00BC2F67" w:rsidRPr="0090312D" w14:paraId="0B50412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E1B640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133 P1</w:t>
            </w:r>
          </w:p>
        </w:tc>
        <w:tc>
          <w:tcPr>
            <w:tcW w:w="6237" w:type="dxa"/>
            <w:hideMark/>
          </w:tcPr>
          <w:p w14:paraId="3BD8E83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ACCGGATACCGCGCTGGC</w:t>
            </w:r>
          </w:p>
        </w:tc>
      </w:tr>
      <w:tr w:rsidR="00BC2F67" w:rsidRPr="0090312D" w14:paraId="292F82EB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0DFFBC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133 P2</w:t>
            </w:r>
          </w:p>
        </w:tc>
        <w:tc>
          <w:tcPr>
            <w:tcW w:w="6237" w:type="dxa"/>
            <w:hideMark/>
          </w:tcPr>
          <w:p w14:paraId="4BCA4114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CACCCCTGACCGTTCACTGTAGAGC</w:t>
            </w:r>
          </w:p>
        </w:tc>
      </w:tr>
      <w:tr w:rsidR="00BC2F67" w:rsidRPr="0090312D" w14:paraId="089A34C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EBE455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133 P3</w:t>
            </w:r>
          </w:p>
        </w:tc>
        <w:tc>
          <w:tcPr>
            <w:tcW w:w="6237" w:type="dxa"/>
            <w:hideMark/>
          </w:tcPr>
          <w:p w14:paraId="0477F261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GAACGGTCAGGGGTGACCGGGGAGG</w:t>
            </w:r>
          </w:p>
        </w:tc>
      </w:tr>
      <w:tr w:rsidR="00BC2F67" w:rsidRPr="0090312D" w14:paraId="584EDB4B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EE873D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133 P4</w:t>
            </w:r>
          </w:p>
        </w:tc>
        <w:tc>
          <w:tcPr>
            <w:tcW w:w="6237" w:type="dxa"/>
            <w:hideMark/>
          </w:tcPr>
          <w:p w14:paraId="56B0D10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TGGGTGAACAGTTCCACG</w:t>
            </w:r>
          </w:p>
        </w:tc>
      </w:tr>
      <w:tr w:rsidR="00BC2F67" w:rsidRPr="0090312D" w14:paraId="16A59D2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43FB47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 xml:space="preserve">∆PA2133 P5 </w:t>
            </w:r>
          </w:p>
        </w:tc>
        <w:tc>
          <w:tcPr>
            <w:tcW w:w="6237" w:type="dxa"/>
            <w:hideMark/>
          </w:tcPr>
          <w:p w14:paraId="7AFB52D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GAAACTCGCGCTCGGCAG</w:t>
            </w:r>
          </w:p>
        </w:tc>
      </w:tr>
      <w:tr w:rsidR="00BC2F67" w:rsidRPr="0090312D" w14:paraId="1E2D774D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A8AD10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 xml:space="preserve">∆PA2133 P6 </w:t>
            </w:r>
          </w:p>
        </w:tc>
        <w:tc>
          <w:tcPr>
            <w:tcW w:w="6237" w:type="dxa"/>
            <w:hideMark/>
          </w:tcPr>
          <w:p w14:paraId="6A82276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GTACCAGCAACCACAGGCTG</w:t>
            </w:r>
          </w:p>
        </w:tc>
      </w:tr>
      <w:tr w:rsidR="00BC2F67" w:rsidRPr="0090312D" w14:paraId="23ED645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1468E4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2200 P1</w:t>
            </w:r>
          </w:p>
        </w:tc>
        <w:tc>
          <w:tcPr>
            <w:tcW w:w="6237" w:type="dxa"/>
            <w:hideMark/>
          </w:tcPr>
          <w:p w14:paraId="1ACC1FD1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TCGATGCGCCTGTCTATCG</w:t>
            </w:r>
          </w:p>
        </w:tc>
      </w:tr>
      <w:tr w:rsidR="00BC2F67" w:rsidRPr="0090312D" w14:paraId="3975F93F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52F98D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2200 P2</w:t>
            </w:r>
          </w:p>
        </w:tc>
        <w:tc>
          <w:tcPr>
            <w:tcW w:w="6237" w:type="dxa"/>
            <w:hideMark/>
          </w:tcPr>
          <w:p w14:paraId="6E07B9F6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CGCCGATGGTGTACGAGCGCAGGTG</w:t>
            </w:r>
          </w:p>
        </w:tc>
      </w:tr>
      <w:tr w:rsidR="00BC2F67" w:rsidRPr="0090312D" w14:paraId="6DD82DC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DE7A87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2200 P3</w:t>
            </w:r>
          </w:p>
        </w:tc>
        <w:tc>
          <w:tcPr>
            <w:tcW w:w="6237" w:type="dxa"/>
            <w:hideMark/>
          </w:tcPr>
          <w:p w14:paraId="3B37FC5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CGTACACCATCGGCGTGGTCGTCGAA</w:t>
            </w:r>
          </w:p>
        </w:tc>
      </w:tr>
      <w:tr w:rsidR="00BC2F67" w:rsidRPr="0090312D" w14:paraId="7C51C6F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9622B6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2200 P4</w:t>
            </w:r>
          </w:p>
        </w:tc>
        <w:tc>
          <w:tcPr>
            <w:tcW w:w="6237" w:type="dxa"/>
            <w:hideMark/>
          </w:tcPr>
          <w:p w14:paraId="6626DF4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TGAGCAGCAGCGTACTGG</w:t>
            </w:r>
          </w:p>
        </w:tc>
      </w:tr>
      <w:tr w:rsidR="00BC2F67" w:rsidRPr="0090312D" w14:paraId="60FF91A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84A054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2200 P5</w:t>
            </w:r>
          </w:p>
        </w:tc>
        <w:tc>
          <w:tcPr>
            <w:tcW w:w="6237" w:type="dxa"/>
            <w:hideMark/>
          </w:tcPr>
          <w:p w14:paraId="7ABA87FB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GGCAAGCTGAACATCGTC</w:t>
            </w:r>
          </w:p>
        </w:tc>
      </w:tr>
      <w:tr w:rsidR="00BC2F67" w:rsidRPr="0090312D" w14:paraId="7CFEF01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784B6D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2200 P6</w:t>
            </w:r>
          </w:p>
        </w:tc>
        <w:tc>
          <w:tcPr>
            <w:tcW w:w="6237" w:type="dxa"/>
            <w:hideMark/>
          </w:tcPr>
          <w:p w14:paraId="496684BC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ATGAGCTCCTGGGCATCG</w:t>
            </w:r>
          </w:p>
        </w:tc>
      </w:tr>
      <w:tr w:rsidR="00BC2F67" w:rsidRPr="0090312D" w14:paraId="0F7A7B1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B4DB3B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2567 P1</w:t>
            </w:r>
          </w:p>
        </w:tc>
        <w:tc>
          <w:tcPr>
            <w:tcW w:w="6237" w:type="dxa"/>
            <w:hideMark/>
          </w:tcPr>
          <w:p w14:paraId="4EF45C01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CGAGCATCGGCATGAGCAA</w:t>
            </w:r>
          </w:p>
        </w:tc>
      </w:tr>
      <w:tr w:rsidR="00BC2F67" w:rsidRPr="0090312D" w14:paraId="774850F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8D1DED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2567 P2</w:t>
            </w:r>
          </w:p>
        </w:tc>
        <w:tc>
          <w:tcPr>
            <w:tcW w:w="6237" w:type="dxa"/>
            <w:hideMark/>
          </w:tcPr>
          <w:p w14:paraId="565E35F1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GGTGGAACTCGAATACCTCGTCCGC</w:t>
            </w:r>
          </w:p>
        </w:tc>
      </w:tr>
      <w:tr w:rsidR="00BC2F67" w:rsidRPr="0090312D" w14:paraId="7ADCF7CC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C56FB9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2567 P3</w:t>
            </w:r>
          </w:p>
        </w:tc>
        <w:tc>
          <w:tcPr>
            <w:tcW w:w="6237" w:type="dxa"/>
            <w:hideMark/>
          </w:tcPr>
          <w:p w14:paraId="1FFE53AE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ATTCGAGTTCCACCTGCTGCAGGCA</w:t>
            </w:r>
          </w:p>
        </w:tc>
      </w:tr>
      <w:tr w:rsidR="00BC2F67" w:rsidRPr="0090312D" w14:paraId="3B808B4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A1B592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2567 P4</w:t>
            </w:r>
          </w:p>
        </w:tc>
        <w:tc>
          <w:tcPr>
            <w:tcW w:w="6237" w:type="dxa"/>
            <w:hideMark/>
          </w:tcPr>
          <w:p w14:paraId="5637F36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AGGCATTCTGGCTGTTCTT</w:t>
            </w:r>
          </w:p>
        </w:tc>
      </w:tr>
      <w:tr w:rsidR="00BC2F67" w:rsidRPr="0090312D" w14:paraId="57876AA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D6C281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2567 P5</w:t>
            </w:r>
          </w:p>
        </w:tc>
        <w:tc>
          <w:tcPr>
            <w:tcW w:w="6237" w:type="dxa"/>
            <w:hideMark/>
          </w:tcPr>
          <w:p w14:paraId="494AD984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ATATCTAGATGAACCGGGGGAT</w:t>
            </w:r>
          </w:p>
        </w:tc>
      </w:tr>
      <w:tr w:rsidR="00BC2F67" w:rsidRPr="0090312D" w14:paraId="37A764B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113705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2567 P6</w:t>
            </w:r>
          </w:p>
        </w:tc>
        <w:tc>
          <w:tcPr>
            <w:tcW w:w="6237" w:type="dxa"/>
            <w:hideMark/>
          </w:tcPr>
          <w:p w14:paraId="61CAAEF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CGAGTGCTGGAAACATC</w:t>
            </w:r>
          </w:p>
        </w:tc>
      </w:tr>
      <w:tr w:rsidR="00BC2F67" w:rsidRPr="0090312D" w14:paraId="48FD425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BCFB91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572 P1</w:t>
            </w:r>
          </w:p>
        </w:tc>
        <w:tc>
          <w:tcPr>
            <w:tcW w:w="6237" w:type="dxa"/>
            <w:hideMark/>
          </w:tcPr>
          <w:p w14:paraId="5AFD784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CATCTGGCGGACCTCCTG</w:t>
            </w:r>
          </w:p>
        </w:tc>
      </w:tr>
      <w:tr w:rsidR="00BC2F67" w:rsidRPr="0090312D" w14:paraId="53CB757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6E6128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572 P2</w:t>
            </w:r>
          </w:p>
        </w:tc>
        <w:tc>
          <w:tcPr>
            <w:tcW w:w="6237" w:type="dxa"/>
            <w:hideMark/>
          </w:tcPr>
          <w:p w14:paraId="33620E4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AGGTCGTGTCGACCAGCAGCACGCT</w:t>
            </w:r>
          </w:p>
        </w:tc>
      </w:tr>
      <w:tr w:rsidR="00BC2F67" w:rsidRPr="0090312D" w14:paraId="5776F0E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F6639B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572 P3</w:t>
            </w:r>
          </w:p>
        </w:tc>
        <w:tc>
          <w:tcPr>
            <w:tcW w:w="6237" w:type="dxa"/>
            <w:hideMark/>
          </w:tcPr>
          <w:p w14:paraId="4FC1C387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GAACGATACGACCTAGGCGGCTCCC</w:t>
            </w:r>
          </w:p>
        </w:tc>
      </w:tr>
      <w:tr w:rsidR="00BC2F67" w:rsidRPr="0090312D" w14:paraId="5407649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904A61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572 P4</w:t>
            </w:r>
          </w:p>
        </w:tc>
        <w:tc>
          <w:tcPr>
            <w:tcW w:w="6237" w:type="dxa"/>
            <w:hideMark/>
          </w:tcPr>
          <w:p w14:paraId="126551F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CGTCCGACGACTGGCCG</w:t>
            </w:r>
          </w:p>
        </w:tc>
      </w:tr>
      <w:tr w:rsidR="00BC2F67" w:rsidRPr="0090312D" w14:paraId="30EFFBA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AAB2DE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572 P5</w:t>
            </w:r>
          </w:p>
        </w:tc>
        <w:tc>
          <w:tcPr>
            <w:tcW w:w="6237" w:type="dxa"/>
            <w:hideMark/>
          </w:tcPr>
          <w:p w14:paraId="540DCFF6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CGTGCTCCTCCAGGGTGGT</w:t>
            </w:r>
          </w:p>
        </w:tc>
      </w:tr>
      <w:tr w:rsidR="00BC2F67" w:rsidRPr="0090312D" w14:paraId="3FFA35E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19686C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572 P6</w:t>
            </w:r>
          </w:p>
        </w:tc>
        <w:tc>
          <w:tcPr>
            <w:tcW w:w="6237" w:type="dxa"/>
            <w:hideMark/>
          </w:tcPr>
          <w:p w14:paraId="06BDF204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GCGAGATGCAGGAGAACC</w:t>
            </w:r>
          </w:p>
        </w:tc>
      </w:tr>
      <w:tr w:rsidR="00BC2F67" w:rsidRPr="0090312D" w14:paraId="702EE9D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CF1E77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771 P1</w:t>
            </w:r>
          </w:p>
        </w:tc>
        <w:tc>
          <w:tcPr>
            <w:tcW w:w="6237" w:type="dxa"/>
            <w:hideMark/>
          </w:tcPr>
          <w:p w14:paraId="6748D561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TCCAGTTGCGCGGTGAC</w:t>
            </w:r>
          </w:p>
        </w:tc>
      </w:tr>
      <w:tr w:rsidR="00BC2F67" w:rsidRPr="0090312D" w14:paraId="1B0655E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2CDC3C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771 P2</w:t>
            </w:r>
          </w:p>
        </w:tc>
        <w:tc>
          <w:tcPr>
            <w:tcW w:w="6237" w:type="dxa"/>
            <w:hideMark/>
          </w:tcPr>
          <w:p w14:paraId="3ADBBD9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CAGACGCTGGCGAGCATACTGGATCC</w:t>
            </w:r>
          </w:p>
        </w:tc>
      </w:tr>
      <w:tr w:rsidR="00BC2F67" w:rsidRPr="0090312D" w14:paraId="4C346AC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D1B44C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771 P3</w:t>
            </w:r>
          </w:p>
        </w:tc>
        <w:tc>
          <w:tcPr>
            <w:tcW w:w="6237" w:type="dxa"/>
            <w:hideMark/>
          </w:tcPr>
          <w:p w14:paraId="7A2A84C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GCTCGCCAGCGTCTGACCAGGGCTA</w:t>
            </w:r>
          </w:p>
        </w:tc>
      </w:tr>
      <w:tr w:rsidR="00BC2F67" w:rsidRPr="0090312D" w14:paraId="465C45C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1F1662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771 P4</w:t>
            </w:r>
          </w:p>
        </w:tc>
        <w:tc>
          <w:tcPr>
            <w:tcW w:w="6237" w:type="dxa"/>
            <w:hideMark/>
          </w:tcPr>
          <w:p w14:paraId="74E9BF4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GGCCGATATGTTGCAGTT</w:t>
            </w:r>
          </w:p>
        </w:tc>
      </w:tr>
      <w:tr w:rsidR="00BC2F67" w:rsidRPr="0090312D" w14:paraId="0DB28A6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CEE0A0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771 P5</w:t>
            </w:r>
          </w:p>
        </w:tc>
        <w:tc>
          <w:tcPr>
            <w:tcW w:w="6237" w:type="dxa"/>
            <w:hideMark/>
          </w:tcPr>
          <w:p w14:paraId="3302CE56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TCCGGACTCCTGTATCGATG</w:t>
            </w:r>
          </w:p>
        </w:tc>
      </w:tr>
      <w:tr w:rsidR="00BC2F67" w:rsidRPr="0090312D" w14:paraId="554D2B7D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573ED4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771 P6</w:t>
            </w:r>
          </w:p>
        </w:tc>
        <w:tc>
          <w:tcPr>
            <w:tcW w:w="6237" w:type="dxa"/>
            <w:hideMark/>
          </w:tcPr>
          <w:p w14:paraId="1B638E0C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CGCTTCGGCAAGGCTT</w:t>
            </w:r>
          </w:p>
        </w:tc>
      </w:tr>
      <w:tr w:rsidR="00BC2F67" w:rsidRPr="0090312D" w14:paraId="7A46636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C8A3F0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818 P1</w:t>
            </w:r>
          </w:p>
        </w:tc>
        <w:tc>
          <w:tcPr>
            <w:tcW w:w="6237" w:type="dxa"/>
            <w:hideMark/>
          </w:tcPr>
          <w:p w14:paraId="2EA13A4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CCCCTAGGGGACGCCATT</w:t>
            </w:r>
          </w:p>
        </w:tc>
      </w:tr>
      <w:tr w:rsidR="00BC2F67" w:rsidRPr="0090312D" w14:paraId="74B2F6DB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95F5E0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818 P2</w:t>
            </w:r>
          </w:p>
        </w:tc>
        <w:tc>
          <w:tcPr>
            <w:tcW w:w="6237" w:type="dxa"/>
            <w:hideMark/>
          </w:tcPr>
          <w:p w14:paraId="5AA7DC1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AGCTCGCGATCTGCATAGGTGCCAC</w:t>
            </w:r>
          </w:p>
        </w:tc>
      </w:tr>
      <w:tr w:rsidR="00BC2F67" w:rsidRPr="0090312D" w14:paraId="0EDEF38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0B5189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818 P3</w:t>
            </w:r>
          </w:p>
        </w:tc>
        <w:tc>
          <w:tcPr>
            <w:tcW w:w="6237" w:type="dxa"/>
            <w:hideMark/>
          </w:tcPr>
          <w:p w14:paraId="0E7DE5A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GCAGATCGCGAGCTAGAGGGGCAGA</w:t>
            </w:r>
          </w:p>
        </w:tc>
      </w:tr>
      <w:tr w:rsidR="00BC2F67" w:rsidRPr="0090312D" w14:paraId="07894D2F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A30878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818 P4</w:t>
            </w:r>
          </w:p>
        </w:tc>
        <w:tc>
          <w:tcPr>
            <w:tcW w:w="6237" w:type="dxa"/>
            <w:hideMark/>
          </w:tcPr>
          <w:p w14:paraId="52CC6D48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CGCGAAACCCTTTATACTGC</w:t>
            </w:r>
          </w:p>
        </w:tc>
      </w:tr>
      <w:tr w:rsidR="00BC2F67" w:rsidRPr="0090312D" w14:paraId="3613506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962B86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818 P5</w:t>
            </w:r>
          </w:p>
        </w:tc>
        <w:tc>
          <w:tcPr>
            <w:tcW w:w="6237" w:type="dxa"/>
            <w:hideMark/>
          </w:tcPr>
          <w:p w14:paraId="1B480C7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GGCGACACCTTGGGACTCC</w:t>
            </w:r>
          </w:p>
        </w:tc>
      </w:tr>
      <w:tr w:rsidR="00BC2F67" w:rsidRPr="0090312D" w14:paraId="27C64E83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DFF6B9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818 P6</w:t>
            </w:r>
          </w:p>
        </w:tc>
        <w:tc>
          <w:tcPr>
            <w:tcW w:w="6237" w:type="dxa"/>
            <w:hideMark/>
          </w:tcPr>
          <w:p w14:paraId="6ACF24DE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CCAACGCCAGCTCCAGGA</w:t>
            </w:r>
          </w:p>
        </w:tc>
      </w:tr>
      <w:tr w:rsidR="00BC2F67" w:rsidRPr="0090312D" w14:paraId="2D4875C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DBEC6C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870 P1</w:t>
            </w:r>
          </w:p>
        </w:tc>
        <w:tc>
          <w:tcPr>
            <w:tcW w:w="6237" w:type="dxa"/>
            <w:hideMark/>
          </w:tcPr>
          <w:p w14:paraId="1ADD0D0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GACCCTGTCCGACCTCGAA</w:t>
            </w:r>
          </w:p>
        </w:tc>
      </w:tr>
      <w:tr w:rsidR="00BC2F67" w:rsidRPr="0090312D" w14:paraId="06DB832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FDAC5F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870 P2</w:t>
            </w:r>
          </w:p>
        </w:tc>
        <w:tc>
          <w:tcPr>
            <w:tcW w:w="6237" w:type="dxa"/>
            <w:hideMark/>
          </w:tcPr>
          <w:p w14:paraId="16E9151C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GGCTTTCAGTCTGCCACAGCTCGTT</w:t>
            </w:r>
          </w:p>
        </w:tc>
      </w:tr>
      <w:tr w:rsidR="00BC2F67" w:rsidRPr="0090312D" w14:paraId="2177D35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E42460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lastRenderedPageBreak/>
              <w:t>∆PA2870 P3</w:t>
            </w:r>
          </w:p>
        </w:tc>
        <w:tc>
          <w:tcPr>
            <w:tcW w:w="6237" w:type="dxa"/>
            <w:hideMark/>
          </w:tcPr>
          <w:p w14:paraId="3F86625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GGCAGACTGAAAGCCTGCTGGTGCGC</w:t>
            </w:r>
          </w:p>
        </w:tc>
      </w:tr>
      <w:tr w:rsidR="00BC2F67" w:rsidRPr="0090312D" w14:paraId="5818C73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CF27BE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870 P4</w:t>
            </w:r>
          </w:p>
        </w:tc>
        <w:tc>
          <w:tcPr>
            <w:tcW w:w="6237" w:type="dxa"/>
            <w:hideMark/>
          </w:tcPr>
          <w:p w14:paraId="4D873C1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CCTATATCCGTAACGTGACCCC</w:t>
            </w:r>
          </w:p>
        </w:tc>
      </w:tr>
      <w:tr w:rsidR="00BC2F67" w:rsidRPr="0090312D" w14:paraId="05891964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99EB3A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870 P5</w:t>
            </w:r>
          </w:p>
        </w:tc>
        <w:tc>
          <w:tcPr>
            <w:tcW w:w="6237" w:type="dxa"/>
            <w:hideMark/>
          </w:tcPr>
          <w:p w14:paraId="685E525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CTTGGCGCGAACGGCA</w:t>
            </w:r>
          </w:p>
        </w:tc>
      </w:tr>
      <w:tr w:rsidR="00BC2F67" w:rsidRPr="0090312D" w14:paraId="59499E3C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79FBFA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2870 P6</w:t>
            </w:r>
          </w:p>
        </w:tc>
        <w:tc>
          <w:tcPr>
            <w:tcW w:w="6237" w:type="dxa"/>
            <w:hideMark/>
          </w:tcPr>
          <w:p w14:paraId="46878D6E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TCAGCTTCGTCGGACCGCT</w:t>
            </w:r>
          </w:p>
        </w:tc>
      </w:tr>
      <w:tr w:rsidR="00BC2F67" w:rsidRPr="0090312D" w14:paraId="028CB774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848458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3177 P1</w:t>
            </w:r>
          </w:p>
        </w:tc>
        <w:tc>
          <w:tcPr>
            <w:tcW w:w="6237" w:type="dxa"/>
            <w:hideMark/>
          </w:tcPr>
          <w:p w14:paraId="079F3A5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TCCAGGTCGCGGTGCTGTTG</w:t>
            </w:r>
          </w:p>
        </w:tc>
      </w:tr>
      <w:tr w:rsidR="00BC2F67" w:rsidRPr="0090312D" w14:paraId="4288914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B668CF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3177 P2</w:t>
            </w:r>
          </w:p>
        </w:tc>
        <w:tc>
          <w:tcPr>
            <w:tcW w:w="6237" w:type="dxa"/>
            <w:hideMark/>
          </w:tcPr>
          <w:p w14:paraId="5839F56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CAGGCGCAAGGAGCCATGCGCGGAAC</w:t>
            </w:r>
          </w:p>
        </w:tc>
      </w:tr>
      <w:tr w:rsidR="00BC2F67" w:rsidRPr="0090312D" w14:paraId="1FD93F1D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C3A9D0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3177 P3</w:t>
            </w:r>
          </w:p>
        </w:tc>
        <w:tc>
          <w:tcPr>
            <w:tcW w:w="6237" w:type="dxa"/>
            <w:hideMark/>
          </w:tcPr>
          <w:p w14:paraId="3FA7B50B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GGCTCCTTGCGCCTGAGGCTTGCCG</w:t>
            </w:r>
          </w:p>
        </w:tc>
      </w:tr>
      <w:tr w:rsidR="00BC2F67" w:rsidRPr="0090312D" w14:paraId="5C997B44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C57066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3177 P4</w:t>
            </w:r>
          </w:p>
        </w:tc>
        <w:tc>
          <w:tcPr>
            <w:tcW w:w="6237" w:type="dxa"/>
            <w:hideMark/>
          </w:tcPr>
          <w:p w14:paraId="619CEF6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CACGCAAGGAGGTGGTG</w:t>
            </w:r>
          </w:p>
        </w:tc>
      </w:tr>
      <w:tr w:rsidR="00BC2F67" w:rsidRPr="0090312D" w14:paraId="7BA199F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71ABDA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3177 P5</w:t>
            </w:r>
          </w:p>
        </w:tc>
        <w:tc>
          <w:tcPr>
            <w:tcW w:w="6237" w:type="dxa"/>
            <w:hideMark/>
          </w:tcPr>
          <w:p w14:paraId="27EAF40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ACGCCTGGGCCTGGTGC</w:t>
            </w:r>
          </w:p>
        </w:tc>
      </w:tr>
      <w:tr w:rsidR="00BC2F67" w:rsidRPr="0090312D" w14:paraId="06D10E6B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19DAE7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3177 P6</w:t>
            </w:r>
          </w:p>
        </w:tc>
        <w:tc>
          <w:tcPr>
            <w:tcW w:w="6237" w:type="dxa"/>
            <w:hideMark/>
          </w:tcPr>
          <w:p w14:paraId="193AFB8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GAGCAACCGCAAGCCGCG</w:t>
            </w:r>
          </w:p>
        </w:tc>
      </w:tr>
      <w:tr w:rsidR="00BC2F67" w:rsidRPr="0090312D" w14:paraId="2A88714F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D22D4B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 xml:space="preserve">∆PA3258 P1 </w:t>
            </w:r>
          </w:p>
        </w:tc>
        <w:tc>
          <w:tcPr>
            <w:tcW w:w="6237" w:type="dxa"/>
            <w:hideMark/>
          </w:tcPr>
          <w:p w14:paraId="5C46FDEE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CCGTCAGCCTGAACGAGGC</w:t>
            </w:r>
          </w:p>
        </w:tc>
      </w:tr>
      <w:tr w:rsidR="00BC2F67" w:rsidRPr="0090312D" w14:paraId="1A487DE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F6FBDC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 xml:space="preserve">∆PA3258 P2 </w:t>
            </w:r>
          </w:p>
        </w:tc>
        <w:tc>
          <w:tcPr>
            <w:tcW w:w="6237" w:type="dxa"/>
            <w:hideMark/>
          </w:tcPr>
          <w:p w14:paraId="0CCFC86C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CAACGAATTCGCTCAGCCGTCCGCA</w:t>
            </w:r>
          </w:p>
        </w:tc>
      </w:tr>
      <w:tr w:rsidR="00BC2F67" w:rsidRPr="0090312D" w14:paraId="2DFE8E7C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A12AFE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 xml:space="preserve">∆PA3258 P3 </w:t>
            </w:r>
          </w:p>
        </w:tc>
        <w:tc>
          <w:tcPr>
            <w:tcW w:w="6237" w:type="dxa"/>
            <w:hideMark/>
          </w:tcPr>
          <w:p w14:paraId="69F31877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GAGCGAATTCGTTGCGCACAACCGC</w:t>
            </w:r>
          </w:p>
        </w:tc>
      </w:tr>
      <w:tr w:rsidR="00BC2F67" w:rsidRPr="0090312D" w14:paraId="0F4E199C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9ACEB3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 xml:space="preserve">∆PA3258 P4 </w:t>
            </w:r>
          </w:p>
        </w:tc>
        <w:tc>
          <w:tcPr>
            <w:tcW w:w="6237" w:type="dxa"/>
            <w:hideMark/>
          </w:tcPr>
          <w:p w14:paraId="19C7568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CGAGCCTGGCAGTGGA</w:t>
            </w:r>
          </w:p>
        </w:tc>
      </w:tr>
      <w:tr w:rsidR="00BC2F67" w:rsidRPr="0090312D" w14:paraId="26668A4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239367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3258 P5</w:t>
            </w:r>
          </w:p>
        </w:tc>
        <w:tc>
          <w:tcPr>
            <w:tcW w:w="6237" w:type="dxa"/>
            <w:hideMark/>
          </w:tcPr>
          <w:p w14:paraId="27EC117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CCGGGCAGAGCACCCA</w:t>
            </w:r>
          </w:p>
        </w:tc>
      </w:tr>
      <w:tr w:rsidR="00BC2F67" w:rsidRPr="0090312D" w14:paraId="1B6D7A8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6D27D6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3258</w:t>
            </w:r>
            <w:r>
              <w:rPr>
                <w:rFonts w:eastAsia="Times New Roman" w:cs="Times New Roman"/>
                <w:lang w:eastAsia="en-GB"/>
              </w:rPr>
              <w:t xml:space="preserve"> </w:t>
            </w:r>
            <w:r w:rsidRPr="0090312D">
              <w:rPr>
                <w:rFonts w:eastAsia="Times New Roman" w:cs="Times New Roman"/>
                <w:lang w:eastAsia="en-GB"/>
              </w:rPr>
              <w:t>P6</w:t>
            </w:r>
          </w:p>
        </w:tc>
        <w:tc>
          <w:tcPr>
            <w:tcW w:w="6237" w:type="dxa"/>
            <w:hideMark/>
          </w:tcPr>
          <w:p w14:paraId="1422F068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GCAGTTCGCTGGTCATCAG</w:t>
            </w:r>
          </w:p>
        </w:tc>
      </w:tr>
      <w:tr w:rsidR="00BC2F67" w:rsidRPr="0090312D" w14:paraId="27837D5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202887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311 P1</w:t>
            </w:r>
          </w:p>
        </w:tc>
        <w:tc>
          <w:tcPr>
            <w:tcW w:w="6237" w:type="dxa"/>
            <w:hideMark/>
          </w:tcPr>
          <w:p w14:paraId="463983D6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GGAACGCCGCGAACGAGG</w:t>
            </w:r>
          </w:p>
        </w:tc>
      </w:tr>
      <w:tr w:rsidR="00BC2F67" w:rsidRPr="0090312D" w14:paraId="0FB4426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A6C28D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311 P2</w:t>
            </w:r>
          </w:p>
        </w:tc>
        <w:tc>
          <w:tcPr>
            <w:tcW w:w="6237" w:type="dxa"/>
            <w:hideMark/>
          </w:tcPr>
          <w:p w14:paraId="2268208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CGCAATGGACACGGAAAACCCGCGG</w:t>
            </w:r>
          </w:p>
        </w:tc>
      </w:tr>
      <w:tr w:rsidR="00BC2F67" w:rsidRPr="0090312D" w14:paraId="50CC9E3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163D96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311 P3</w:t>
            </w:r>
          </w:p>
        </w:tc>
        <w:tc>
          <w:tcPr>
            <w:tcW w:w="6237" w:type="dxa"/>
            <w:hideMark/>
          </w:tcPr>
          <w:p w14:paraId="3E97636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TCCGTGTCCATTGCGAGCTGGTGCAG</w:t>
            </w:r>
          </w:p>
        </w:tc>
      </w:tr>
      <w:tr w:rsidR="00BC2F67" w:rsidRPr="0090312D" w14:paraId="74FF664D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4DD6D6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311 P4</w:t>
            </w:r>
          </w:p>
        </w:tc>
        <w:tc>
          <w:tcPr>
            <w:tcW w:w="6237" w:type="dxa"/>
            <w:hideMark/>
          </w:tcPr>
          <w:p w14:paraId="4DBA093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GGTCTGCAACCAGATGATCGTTG</w:t>
            </w:r>
          </w:p>
        </w:tc>
      </w:tr>
      <w:tr w:rsidR="00BC2F67" w:rsidRPr="0090312D" w14:paraId="5E0A609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5049F7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311 P5</w:t>
            </w:r>
          </w:p>
        </w:tc>
        <w:tc>
          <w:tcPr>
            <w:tcW w:w="6237" w:type="dxa"/>
            <w:hideMark/>
          </w:tcPr>
          <w:p w14:paraId="1D659B7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GAGCAACAGCAGATAGCCG</w:t>
            </w:r>
          </w:p>
        </w:tc>
      </w:tr>
      <w:tr w:rsidR="00BC2F67" w:rsidRPr="0090312D" w14:paraId="2CB33C9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F28C02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311 P6</w:t>
            </w:r>
          </w:p>
        </w:tc>
        <w:tc>
          <w:tcPr>
            <w:tcW w:w="6237" w:type="dxa"/>
            <w:hideMark/>
          </w:tcPr>
          <w:p w14:paraId="6960413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TGCTGGTGGACTTCTCCAGCG</w:t>
            </w:r>
          </w:p>
        </w:tc>
      </w:tr>
      <w:tr w:rsidR="00BC2F67" w:rsidRPr="0090312D" w14:paraId="0C2C833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328439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343 P1</w:t>
            </w:r>
            <w:r w:rsidRPr="0090312D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6237" w:type="dxa"/>
            <w:noWrap/>
            <w:hideMark/>
          </w:tcPr>
          <w:p w14:paraId="6AB711A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TGCGCCGCGACCTCAAACC</w:t>
            </w:r>
          </w:p>
        </w:tc>
      </w:tr>
      <w:tr w:rsidR="00BC2F67" w:rsidRPr="0090312D" w14:paraId="3777B8D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2B1B4A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343 P2</w:t>
            </w:r>
          </w:p>
        </w:tc>
        <w:tc>
          <w:tcPr>
            <w:tcW w:w="6237" w:type="dxa"/>
            <w:noWrap/>
            <w:hideMark/>
          </w:tcPr>
          <w:p w14:paraId="166B8FC8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GGCCCAGGTCAGCGGGGTCG</w:t>
            </w:r>
          </w:p>
        </w:tc>
      </w:tr>
      <w:tr w:rsidR="00BC2F67" w:rsidRPr="0090312D" w14:paraId="0C1B5CD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6FAA0A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343 P3</w:t>
            </w:r>
          </w:p>
        </w:tc>
        <w:tc>
          <w:tcPr>
            <w:tcW w:w="6237" w:type="dxa"/>
            <w:noWrap/>
            <w:hideMark/>
          </w:tcPr>
          <w:p w14:paraId="57F27911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CAGGCCACCACGCACACCTCTTCTCT</w:t>
            </w:r>
          </w:p>
        </w:tc>
      </w:tr>
      <w:tr w:rsidR="00BC2F67" w:rsidRPr="0090312D" w14:paraId="7544A78B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0C4770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343 P4</w:t>
            </w:r>
          </w:p>
        </w:tc>
        <w:tc>
          <w:tcPr>
            <w:tcW w:w="6237" w:type="dxa"/>
            <w:noWrap/>
            <w:hideMark/>
          </w:tcPr>
          <w:p w14:paraId="5C16E464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GTGCGTGGTGGCCTGAGTCCATGGC</w:t>
            </w:r>
          </w:p>
        </w:tc>
      </w:tr>
      <w:tr w:rsidR="00BC2F67" w:rsidRPr="0090312D" w14:paraId="177B0F3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5DC69D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343 P5</w:t>
            </w:r>
          </w:p>
        </w:tc>
        <w:tc>
          <w:tcPr>
            <w:tcW w:w="6237" w:type="dxa"/>
            <w:noWrap/>
            <w:hideMark/>
          </w:tcPr>
          <w:p w14:paraId="53D46D8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TGGCGCAGTTCGCAGACG</w:t>
            </w:r>
          </w:p>
        </w:tc>
      </w:tr>
      <w:tr w:rsidR="00BC2F67" w:rsidRPr="0090312D" w14:paraId="48EC286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70380C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343 P6</w:t>
            </w:r>
          </w:p>
        </w:tc>
        <w:tc>
          <w:tcPr>
            <w:tcW w:w="6237" w:type="dxa"/>
            <w:noWrap/>
            <w:hideMark/>
          </w:tcPr>
          <w:p w14:paraId="0C703D4B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TGATGGGCGAAGGCGTCC</w:t>
            </w:r>
          </w:p>
        </w:tc>
      </w:tr>
      <w:tr w:rsidR="00BC2F67" w:rsidRPr="0090312D" w14:paraId="1CCAABF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6D7068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702 P1</w:t>
            </w:r>
          </w:p>
        </w:tc>
        <w:tc>
          <w:tcPr>
            <w:tcW w:w="6237" w:type="dxa"/>
            <w:noWrap/>
            <w:hideMark/>
          </w:tcPr>
          <w:p w14:paraId="222266B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GGTGCTGATGGACCTGCT</w:t>
            </w:r>
          </w:p>
        </w:tc>
      </w:tr>
      <w:tr w:rsidR="00BC2F67" w:rsidRPr="0090312D" w14:paraId="24C7F99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633A20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702 P2</w:t>
            </w:r>
          </w:p>
        </w:tc>
        <w:tc>
          <w:tcPr>
            <w:tcW w:w="6237" w:type="dxa"/>
            <w:noWrap/>
            <w:hideMark/>
          </w:tcPr>
          <w:p w14:paraId="25DCDAF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TGGAACAGCATTCAATTT</w:t>
            </w:r>
          </w:p>
        </w:tc>
      </w:tr>
      <w:tr w:rsidR="00BC2F67" w:rsidRPr="0090312D" w14:paraId="03A8493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6BEC58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702 P3</w:t>
            </w:r>
          </w:p>
        </w:tc>
        <w:tc>
          <w:tcPr>
            <w:tcW w:w="6237" w:type="dxa"/>
            <w:noWrap/>
            <w:hideMark/>
          </w:tcPr>
          <w:p w14:paraId="7FABFA2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AAGATACCCCCGAATGGTC</w:t>
            </w:r>
          </w:p>
        </w:tc>
      </w:tr>
      <w:tr w:rsidR="00BC2F67" w:rsidRPr="0090312D" w14:paraId="34CA444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A0C981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702 P4</w:t>
            </w:r>
          </w:p>
        </w:tc>
        <w:tc>
          <w:tcPr>
            <w:tcW w:w="6237" w:type="dxa"/>
            <w:noWrap/>
            <w:hideMark/>
          </w:tcPr>
          <w:p w14:paraId="0032B80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GGTGTCCTTGTTGGCGT</w:t>
            </w:r>
          </w:p>
        </w:tc>
      </w:tr>
      <w:tr w:rsidR="00BC2F67" w:rsidRPr="0090312D" w14:paraId="47E6C02D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EA91A1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702 P5</w:t>
            </w:r>
          </w:p>
        </w:tc>
        <w:tc>
          <w:tcPr>
            <w:tcW w:w="6237" w:type="dxa"/>
            <w:noWrap/>
            <w:hideMark/>
          </w:tcPr>
          <w:p w14:paraId="485A366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GGATCGGAATCGTCAATG</w:t>
            </w:r>
          </w:p>
        </w:tc>
      </w:tr>
      <w:tr w:rsidR="00BC2F67" w:rsidRPr="0090312D" w14:paraId="59BB4AE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A674A3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702 P6</w:t>
            </w:r>
          </w:p>
        </w:tc>
        <w:tc>
          <w:tcPr>
            <w:tcW w:w="6237" w:type="dxa"/>
            <w:noWrap/>
            <w:hideMark/>
          </w:tcPr>
          <w:p w14:paraId="6798532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GCATTTCCAGCTCGTACA</w:t>
            </w:r>
          </w:p>
        </w:tc>
      </w:tr>
      <w:tr w:rsidR="00BC2F67" w:rsidRPr="0090312D" w14:paraId="1A1F3CD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1352ED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3825 P1</w:t>
            </w:r>
          </w:p>
        </w:tc>
        <w:tc>
          <w:tcPr>
            <w:tcW w:w="6237" w:type="dxa"/>
            <w:noWrap/>
            <w:hideMark/>
          </w:tcPr>
          <w:p w14:paraId="7052234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GGATGCCTTGCTGGTAGA</w:t>
            </w:r>
          </w:p>
        </w:tc>
      </w:tr>
      <w:tr w:rsidR="00BC2F67" w:rsidRPr="0090312D" w14:paraId="36FE776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B6E13B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3825 P2</w:t>
            </w:r>
          </w:p>
        </w:tc>
        <w:tc>
          <w:tcPr>
            <w:tcW w:w="6237" w:type="dxa"/>
            <w:hideMark/>
          </w:tcPr>
          <w:p w14:paraId="08F841BC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CTCGGTCTGATCGCCACTTGCTCGC</w:t>
            </w:r>
          </w:p>
        </w:tc>
      </w:tr>
      <w:tr w:rsidR="00BC2F67" w:rsidRPr="0090312D" w14:paraId="6C5BCCD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B3692E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3825 P3</w:t>
            </w:r>
          </w:p>
        </w:tc>
        <w:tc>
          <w:tcPr>
            <w:tcW w:w="6237" w:type="dxa"/>
            <w:hideMark/>
          </w:tcPr>
          <w:p w14:paraId="57AEEA3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GGCGATCAGACCGAGGCTAGCGGCTA</w:t>
            </w:r>
          </w:p>
        </w:tc>
      </w:tr>
      <w:tr w:rsidR="00BC2F67" w:rsidRPr="0090312D" w14:paraId="4D18EC5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8CF43C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3825 P4</w:t>
            </w:r>
          </w:p>
        </w:tc>
        <w:tc>
          <w:tcPr>
            <w:tcW w:w="6237" w:type="dxa"/>
            <w:hideMark/>
          </w:tcPr>
          <w:p w14:paraId="62680F1E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AAGGCCGCGTAGCTTAC</w:t>
            </w:r>
          </w:p>
        </w:tc>
      </w:tr>
      <w:tr w:rsidR="00BC2F67" w:rsidRPr="0090312D" w14:paraId="1A48267F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02F4B1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3825 P5</w:t>
            </w:r>
          </w:p>
        </w:tc>
        <w:tc>
          <w:tcPr>
            <w:tcW w:w="6237" w:type="dxa"/>
            <w:hideMark/>
          </w:tcPr>
          <w:p w14:paraId="415FFBB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AGGAGGCGATGGCGATC</w:t>
            </w:r>
          </w:p>
        </w:tc>
      </w:tr>
      <w:tr w:rsidR="00BC2F67" w:rsidRPr="0090312D" w14:paraId="723C00E4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CF9A48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3825 P6</w:t>
            </w:r>
          </w:p>
        </w:tc>
        <w:tc>
          <w:tcPr>
            <w:tcW w:w="6237" w:type="dxa"/>
            <w:hideMark/>
          </w:tcPr>
          <w:p w14:paraId="70290F47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GGACTTCCAGCTTGCCGC</w:t>
            </w:r>
          </w:p>
        </w:tc>
      </w:tr>
      <w:tr w:rsidR="00BC2F67" w:rsidRPr="0090312D" w14:paraId="1E905AA4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2FB0C7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 xml:space="preserve">ΔPA3947 P1 </w:t>
            </w:r>
          </w:p>
        </w:tc>
        <w:tc>
          <w:tcPr>
            <w:tcW w:w="6237" w:type="dxa"/>
            <w:hideMark/>
          </w:tcPr>
          <w:p w14:paraId="7419D86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TCTTCTTCCTTGTTGAC</w:t>
            </w:r>
          </w:p>
        </w:tc>
      </w:tr>
      <w:tr w:rsidR="00BC2F67" w:rsidRPr="0090312D" w14:paraId="2B4A474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2F2010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 xml:space="preserve">ΔPA3947 P2 </w:t>
            </w:r>
          </w:p>
        </w:tc>
        <w:tc>
          <w:tcPr>
            <w:tcW w:w="6237" w:type="dxa"/>
            <w:hideMark/>
          </w:tcPr>
          <w:p w14:paraId="391D120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GCTGTTCCTCATCCTCCAACACCAG</w:t>
            </w:r>
          </w:p>
        </w:tc>
      </w:tr>
      <w:tr w:rsidR="00BC2F67" w:rsidRPr="0090312D" w14:paraId="3A21830D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B9D3E5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lastRenderedPageBreak/>
              <w:t xml:space="preserve">ΔPA3947 P3 </w:t>
            </w:r>
          </w:p>
        </w:tc>
        <w:tc>
          <w:tcPr>
            <w:tcW w:w="6237" w:type="dxa"/>
            <w:hideMark/>
          </w:tcPr>
          <w:p w14:paraId="3A6E723E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GGATGAGGAACAGCACTTTCTCGAC</w:t>
            </w:r>
          </w:p>
        </w:tc>
      </w:tr>
      <w:tr w:rsidR="00BC2F67" w:rsidRPr="0090312D" w14:paraId="70B15CCC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2AD4AF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 xml:space="preserve">ΔPA3947 P4 </w:t>
            </w:r>
          </w:p>
        </w:tc>
        <w:tc>
          <w:tcPr>
            <w:tcW w:w="6237" w:type="dxa"/>
            <w:hideMark/>
          </w:tcPr>
          <w:p w14:paraId="3D228767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TTTCCCCCATCCGCTTGA</w:t>
            </w:r>
          </w:p>
        </w:tc>
      </w:tr>
      <w:tr w:rsidR="00BC2F67" w:rsidRPr="0090312D" w14:paraId="15D9280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F41EAE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947 P5</w:t>
            </w:r>
          </w:p>
        </w:tc>
        <w:tc>
          <w:tcPr>
            <w:tcW w:w="6237" w:type="dxa"/>
            <w:hideMark/>
          </w:tcPr>
          <w:p w14:paraId="7EDD963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ACGATCATCTCGCGGTCG</w:t>
            </w:r>
          </w:p>
        </w:tc>
      </w:tr>
      <w:tr w:rsidR="00BC2F67" w:rsidRPr="0090312D" w14:paraId="4BAE4814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6E08EC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3947 P6</w:t>
            </w:r>
          </w:p>
        </w:tc>
        <w:tc>
          <w:tcPr>
            <w:tcW w:w="6237" w:type="dxa"/>
            <w:hideMark/>
          </w:tcPr>
          <w:p w14:paraId="2FD2F92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GCTGAGCACATCGTCG</w:t>
            </w:r>
          </w:p>
        </w:tc>
      </w:tr>
      <w:tr w:rsidR="00BC2F67" w:rsidRPr="0090312D" w14:paraId="09BF3CF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810167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 xml:space="preserve">ΔPA4108 P1 </w:t>
            </w:r>
          </w:p>
        </w:tc>
        <w:tc>
          <w:tcPr>
            <w:tcW w:w="6237" w:type="dxa"/>
            <w:hideMark/>
          </w:tcPr>
          <w:p w14:paraId="1C3A75A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CGCTACCACACTTGCCTT</w:t>
            </w:r>
          </w:p>
        </w:tc>
      </w:tr>
      <w:tr w:rsidR="00BC2F67" w:rsidRPr="0090312D" w14:paraId="7D7B9B8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89382C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 xml:space="preserve">ΔPA4108 P2 </w:t>
            </w:r>
          </w:p>
        </w:tc>
        <w:tc>
          <w:tcPr>
            <w:tcW w:w="6237" w:type="dxa"/>
            <w:hideMark/>
          </w:tcPr>
          <w:p w14:paraId="1E0D40CC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AAGAGCCGAGGCGAAGCTGGGTTAC</w:t>
            </w:r>
          </w:p>
        </w:tc>
      </w:tr>
      <w:tr w:rsidR="00BC2F67" w:rsidRPr="0090312D" w14:paraId="32F0B2D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A0AD74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 xml:space="preserve">ΔPA4108 P3 </w:t>
            </w:r>
          </w:p>
        </w:tc>
        <w:tc>
          <w:tcPr>
            <w:tcW w:w="6237" w:type="dxa"/>
            <w:hideMark/>
          </w:tcPr>
          <w:p w14:paraId="5CF15FA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TCGCCTCGGCTCTTATTTCGACGCGGG</w:t>
            </w:r>
          </w:p>
        </w:tc>
      </w:tr>
      <w:tr w:rsidR="00BC2F67" w:rsidRPr="0090312D" w14:paraId="1DBBB88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708A12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 xml:space="preserve">ΔPA4108 P4 </w:t>
            </w:r>
          </w:p>
        </w:tc>
        <w:tc>
          <w:tcPr>
            <w:tcW w:w="6237" w:type="dxa"/>
            <w:hideMark/>
          </w:tcPr>
          <w:p w14:paraId="011BACA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GGCGATTCAAGTGTCGATGAAG</w:t>
            </w:r>
          </w:p>
        </w:tc>
      </w:tr>
      <w:tr w:rsidR="00BC2F67" w:rsidRPr="0090312D" w14:paraId="760B8F5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5A29A1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108 P5</w:t>
            </w:r>
          </w:p>
        </w:tc>
        <w:tc>
          <w:tcPr>
            <w:tcW w:w="6237" w:type="dxa"/>
            <w:hideMark/>
          </w:tcPr>
          <w:p w14:paraId="09FE262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GTGCTGGCCTTGCTCCAG</w:t>
            </w:r>
          </w:p>
        </w:tc>
      </w:tr>
      <w:tr w:rsidR="00BC2F67" w:rsidRPr="0090312D" w14:paraId="187699BB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4862A1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108 P6</w:t>
            </w:r>
          </w:p>
        </w:tc>
        <w:tc>
          <w:tcPr>
            <w:tcW w:w="6237" w:type="dxa"/>
            <w:hideMark/>
          </w:tcPr>
          <w:p w14:paraId="1A0A4E9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CGCTGGCCATGCTCGAGG</w:t>
            </w:r>
          </w:p>
        </w:tc>
      </w:tr>
      <w:tr w:rsidR="00BC2F67" w:rsidRPr="0090312D" w14:paraId="4707EF1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8F4535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332 P1</w:t>
            </w:r>
          </w:p>
        </w:tc>
        <w:tc>
          <w:tcPr>
            <w:tcW w:w="6237" w:type="dxa"/>
            <w:noWrap/>
            <w:hideMark/>
          </w:tcPr>
          <w:p w14:paraId="702E9B47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ATCGTCGACGCTCATGGTA</w:t>
            </w:r>
          </w:p>
        </w:tc>
      </w:tr>
      <w:tr w:rsidR="00BC2F67" w:rsidRPr="0090312D" w14:paraId="6E1F51ED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66C791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332 P2</w:t>
            </w:r>
          </w:p>
        </w:tc>
        <w:tc>
          <w:tcPr>
            <w:tcW w:w="6237" w:type="dxa"/>
            <w:noWrap/>
            <w:hideMark/>
          </w:tcPr>
          <w:p w14:paraId="5A6EF7A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TCCAGCTGAGCGGACCGCGGATTTATC</w:t>
            </w:r>
          </w:p>
        </w:tc>
      </w:tr>
      <w:tr w:rsidR="00BC2F67" w:rsidRPr="0090312D" w14:paraId="4BB32E0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296DAE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332 P3</w:t>
            </w:r>
          </w:p>
        </w:tc>
        <w:tc>
          <w:tcPr>
            <w:tcW w:w="6237" w:type="dxa"/>
            <w:noWrap/>
            <w:hideMark/>
          </w:tcPr>
          <w:p w14:paraId="30586F5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GTCCGCTCAGCTGGAAAGCTGTTGCGA</w:t>
            </w:r>
          </w:p>
        </w:tc>
      </w:tr>
      <w:tr w:rsidR="00BC2F67" w:rsidRPr="0090312D" w14:paraId="5C33C043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3F96D7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332 P4</w:t>
            </w:r>
          </w:p>
        </w:tc>
        <w:tc>
          <w:tcPr>
            <w:tcW w:w="6237" w:type="dxa"/>
            <w:noWrap/>
            <w:hideMark/>
          </w:tcPr>
          <w:p w14:paraId="02E9BE3C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CAGGATCGAAAGGCTGCAA</w:t>
            </w:r>
          </w:p>
        </w:tc>
      </w:tr>
      <w:tr w:rsidR="00BC2F67" w:rsidRPr="0090312D" w14:paraId="7048909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863BA9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332 P5</w:t>
            </w:r>
          </w:p>
        </w:tc>
        <w:tc>
          <w:tcPr>
            <w:tcW w:w="6237" w:type="dxa"/>
            <w:noWrap/>
            <w:hideMark/>
          </w:tcPr>
          <w:p w14:paraId="34F9DAB8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GGTCGGTACGGTTTTCAG</w:t>
            </w:r>
          </w:p>
        </w:tc>
      </w:tr>
      <w:tr w:rsidR="00BC2F67" w:rsidRPr="0090312D" w14:paraId="55C8E6A3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AE0099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332 P6</w:t>
            </w:r>
          </w:p>
        </w:tc>
        <w:tc>
          <w:tcPr>
            <w:tcW w:w="6237" w:type="dxa"/>
            <w:noWrap/>
            <w:hideMark/>
          </w:tcPr>
          <w:p w14:paraId="6FDB93FB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CCACAGCAGCAGGTGCT</w:t>
            </w:r>
          </w:p>
        </w:tc>
      </w:tr>
      <w:tr w:rsidR="00BC2F67" w:rsidRPr="0090312D" w14:paraId="0F551CD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744EF2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367 P1</w:t>
            </w:r>
          </w:p>
        </w:tc>
        <w:tc>
          <w:tcPr>
            <w:tcW w:w="6237" w:type="dxa"/>
            <w:noWrap/>
            <w:hideMark/>
          </w:tcPr>
          <w:p w14:paraId="4A969EC1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TGGCTGGTGAAGAAGG</w:t>
            </w:r>
          </w:p>
        </w:tc>
      </w:tr>
      <w:tr w:rsidR="00BC2F67" w:rsidRPr="0090312D" w14:paraId="3D126E6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F3F5B7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367 P2</w:t>
            </w:r>
          </w:p>
        </w:tc>
        <w:tc>
          <w:tcPr>
            <w:tcW w:w="6237" w:type="dxa"/>
            <w:noWrap/>
            <w:hideMark/>
          </w:tcPr>
          <w:p w14:paraId="4CA3A58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TGTACAGCAGTTTCAAGGGGCCTTCCT</w:t>
            </w:r>
          </w:p>
        </w:tc>
      </w:tr>
      <w:tr w:rsidR="00BC2F67" w:rsidRPr="0090312D" w14:paraId="063EF3E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7226C5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367 P3</w:t>
            </w:r>
          </w:p>
        </w:tc>
        <w:tc>
          <w:tcPr>
            <w:tcW w:w="6237" w:type="dxa"/>
            <w:noWrap/>
            <w:hideMark/>
          </w:tcPr>
          <w:p w14:paraId="4EA40ACB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TGAAACTGCTGTAC</w:t>
            </w:r>
            <w:r w:rsidRPr="0090312D">
              <w:rPr>
                <w:rFonts w:eastAsia="Times New Roman" w:cs="Times New Roman"/>
                <w:color w:val="000000"/>
                <w:lang w:eastAsia="en-GB"/>
              </w:rPr>
              <w:t>AGCAAGCCGCTGC</w:t>
            </w:r>
          </w:p>
        </w:tc>
      </w:tr>
      <w:tr w:rsidR="00BC2F67" w:rsidRPr="0090312D" w14:paraId="1FDA52C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81EA1F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367 P4</w:t>
            </w:r>
          </w:p>
        </w:tc>
        <w:tc>
          <w:tcPr>
            <w:tcW w:w="6237" w:type="dxa"/>
            <w:noWrap/>
            <w:hideMark/>
          </w:tcPr>
          <w:p w14:paraId="0A37F5B8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CGCCAGGGACTCGATG</w:t>
            </w:r>
          </w:p>
        </w:tc>
      </w:tr>
      <w:tr w:rsidR="00BC2F67" w:rsidRPr="0090312D" w14:paraId="165A9F3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5A6B2A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367 P5</w:t>
            </w:r>
          </w:p>
        </w:tc>
        <w:tc>
          <w:tcPr>
            <w:tcW w:w="6237" w:type="dxa"/>
            <w:noWrap/>
            <w:hideMark/>
          </w:tcPr>
          <w:p w14:paraId="37215F87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CTCCTTCGACAAGTTCAA</w:t>
            </w:r>
          </w:p>
        </w:tc>
      </w:tr>
      <w:tr w:rsidR="00BC2F67" w:rsidRPr="0090312D" w14:paraId="171776E3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D9B3E1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367 P6</w:t>
            </w:r>
          </w:p>
        </w:tc>
        <w:tc>
          <w:tcPr>
            <w:tcW w:w="6237" w:type="dxa"/>
            <w:noWrap/>
            <w:hideMark/>
          </w:tcPr>
          <w:p w14:paraId="37AA309B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CTACCGCTACACCGAGGA</w:t>
            </w:r>
          </w:p>
        </w:tc>
      </w:tr>
      <w:tr w:rsidR="00BC2F67" w:rsidRPr="0090312D" w14:paraId="146F0C75" w14:textId="77777777" w:rsidTr="00014C68">
        <w:trPr>
          <w:trHeight w:val="360"/>
        </w:trPr>
        <w:tc>
          <w:tcPr>
            <w:tcW w:w="2263" w:type="dxa"/>
            <w:noWrap/>
            <w:hideMark/>
          </w:tcPr>
          <w:p w14:paraId="7A38AE5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396 P1</w:t>
            </w:r>
          </w:p>
        </w:tc>
        <w:tc>
          <w:tcPr>
            <w:tcW w:w="6237" w:type="dxa"/>
            <w:noWrap/>
            <w:hideMark/>
          </w:tcPr>
          <w:p w14:paraId="6B86260F" w14:textId="026ADA9E" w:rsidR="00BC2F67" w:rsidRPr="0090312D" w:rsidRDefault="00B200D1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ATGACTAGT</w:t>
            </w:r>
            <w:r w:rsidR="00BC2F67" w:rsidRPr="0090312D">
              <w:rPr>
                <w:rFonts w:eastAsia="Times New Roman" w:cs="Times New Roman"/>
                <w:lang w:eastAsia="en-GB"/>
              </w:rPr>
              <w:t>GTCGAGCATCTGCTCGAGCATG</w:t>
            </w:r>
          </w:p>
        </w:tc>
      </w:tr>
      <w:tr w:rsidR="00BC2F67" w:rsidRPr="0090312D" w14:paraId="4D295E83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33D937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396 P2</w:t>
            </w:r>
          </w:p>
        </w:tc>
        <w:tc>
          <w:tcPr>
            <w:tcW w:w="6237" w:type="dxa"/>
            <w:hideMark/>
          </w:tcPr>
          <w:p w14:paraId="6C4FD19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GGTTGAGCTGGTAGCCGGCCTGGCT</w:t>
            </w:r>
          </w:p>
        </w:tc>
      </w:tr>
      <w:tr w:rsidR="00BC2F67" w:rsidRPr="0090312D" w14:paraId="67114A6C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71B965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396 P3</w:t>
            </w:r>
          </w:p>
        </w:tc>
        <w:tc>
          <w:tcPr>
            <w:tcW w:w="6237" w:type="dxa"/>
            <w:hideMark/>
          </w:tcPr>
          <w:p w14:paraId="08635DC7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CTACCAGCTCAACCTGAAGGCCTTC</w:t>
            </w:r>
          </w:p>
        </w:tc>
      </w:tr>
      <w:tr w:rsidR="00BC2F67" w:rsidRPr="0090312D" w14:paraId="482281B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D60F4B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396 P4</w:t>
            </w:r>
          </w:p>
        </w:tc>
        <w:tc>
          <w:tcPr>
            <w:tcW w:w="6237" w:type="dxa"/>
            <w:hideMark/>
          </w:tcPr>
          <w:p w14:paraId="2B99D8E5" w14:textId="4D9060A2" w:rsidR="00BC2F67" w:rsidRPr="0090312D" w:rsidRDefault="00B200D1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ATGGGATCC</w:t>
            </w:r>
            <w:r w:rsidR="00BC2F67" w:rsidRPr="0090312D">
              <w:rPr>
                <w:rFonts w:eastAsia="Times New Roman" w:cs="Times New Roman"/>
                <w:lang w:eastAsia="en-GB"/>
              </w:rPr>
              <w:t>CAGTTCGGCGTTGCCGGC</w:t>
            </w:r>
          </w:p>
        </w:tc>
      </w:tr>
      <w:tr w:rsidR="00BC2F67" w:rsidRPr="0090312D" w14:paraId="5229408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ED6152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396 P5</w:t>
            </w:r>
          </w:p>
        </w:tc>
        <w:tc>
          <w:tcPr>
            <w:tcW w:w="6237" w:type="dxa"/>
            <w:hideMark/>
          </w:tcPr>
          <w:p w14:paraId="25F564D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GACGCGCACCTGCTCG</w:t>
            </w:r>
          </w:p>
        </w:tc>
      </w:tr>
      <w:tr w:rsidR="00BC2F67" w:rsidRPr="0090312D" w14:paraId="7BC16F4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39D410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396 P6</w:t>
            </w:r>
          </w:p>
        </w:tc>
        <w:tc>
          <w:tcPr>
            <w:tcW w:w="6237" w:type="dxa"/>
            <w:hideMark/>
          </w:tcPr>
          <w:p w14:paraId="12D4760C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GCTGCGTCAGCCAGGC</w:t>
            </w:r>
          </w:p>
        </w:tc>
      </w:tr>
      <w:tr w:rsidR="00BC2F67" w:rsidRPr="0090312D" w14:paraId="321D1FE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6D76E4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601 P1</w:t>
            </w:r>
          </w:p>
        </w:tc>
        <w:tc>
          <w:tcPr>
            <w:tcW w:w="6237" w:type="dxa"/>
            <w:hideMark/>
          </w:tcPr>
          <w:p w14:paraId="51AE987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GTCCTCACCGGCCCTGCGAC</w:t>
            </w:r>
          </w:p>
        </w:tc>
      </w:tr>
      <w:tr w:rsidR="00BC2F67" w:rsidRPr="0090312D" w14:paraId="32A4CD8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25D734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601 P2</w:t>
            </w:r>
          </w:p>
        </w:tc>
        <w:tc>
          <w:tcPr>
            <w:tcW w:w="6237" w:type="dxa"/>
            <w:hideMark/>
          </w:tcPr>
          <w:p w14:paraId="761C3186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AGTAGCCGGGCAGCGTCGTTTCCGG</w:t>
            </w:r>
          </w:p>
        </w:tc>
      </w:tr>
      <w:tr w:rsidR="00BC2F67" w:rsidRPr="0090312D" w14:paraId="565567E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76C9006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601 P3</w:t>
            </w:r>
          </w:p>
        </w:tc>
        <w:tc>
          <w:tcPr>
            <w:tcW w:w="6237" w:type="dxa"/>
            <w:hideMark/>
          </w:tcPr>
          <w:p w14:paraId="1ADE1EE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CGCTGCCCGGCTACTCCTCGCTGAAC</w:t>
            </w:r>
          </w:p>
        </w:tc>
      </w:tr>
      <w:tr w:rsidR="00BC2F67" w:rsidRPr="0090312D" w14:paraId="10D1709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57FE1C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601 P4</w:t>
            </w:r>
          </w:p>
        </w:tc>
        <w:tc>
          <w:tcPr>
            <w:tcW w:w="6237" w:type="dxa"/>
            <w:hideMark/>
          </w:tcPr>
          <w:p w14:paraId="36059FD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GGCGATCAGCTCGATGTGCT</w:t>
            </w:r>
          </w:p>
        </w:tc>
      </w:tr>
      <w:tr w:rsidR="00BC2F67" w:rsidRPr="0090312D" w14:paraId="33F1F4D3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DDA26C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601 P5</w:t>
            </w:r>
          </w:p>
        </w:tc>
        <w:tc>
          <w:tcPr>
            <w:tcW w:w="6237" w:type="dxa"/>
            <w:hideMark/>
          </w:tcPr>
          <w:p w14:paraId="450D8D4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CGGCGGCCGTGTTCACCGAA</w:t>
            </w:r>
          </w:p>
        </w:tc>
      </w:tr>
      <w:tr w:rsidR="00BC2F67" w:rsidRPr="0090312D" w14:paraId="0186651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44A0B2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601 P6</w:t>
            </w:r>
          </w:p>
        </w:tc>
        <w:tc>
          <w:tcPr>
            <w:tcW w:w="6237" w:type="dxa"/>
            <w:hideMark/>
          </w:tcPr>
          <w:p w14:paraId="079BDD5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CTCATGCCGAGGATGGTGT</w:t>
            </w:r>
          </w:p>
        </w:tc>
      </w:tr>
      <w:tr w:rsidR="00BC2F67" w:rsidRPr="0090312D" w14:paraId="2A4289C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BDFDB3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781 P1</w:t>
            </w:r>
          </w:p>
        </w:tc>
        <w:tc>
          <w:tcPr>
            <w:tcW w:w="6237" w:type="dxa"/>
            <w:hideMark/>
          </w:tcPr>
          <w:p w14:paraId="75E9ED5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GGCGGTGTTGCTCGGCA</w:t>
            </w:r>
          </w:p>
        </w:tc>
      </w:tr>
      <w:tr w:rsidR="00BC2F67" w:rsidRPr="0090312D" w14:paraId="16575A5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5AC092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781 P2</w:t>
            </w:r>
          </w:p>
        </w:tc>
        <w:tc>
          <w:tcPr>
            <w:tcW w:w="6237" w:type="dxa"/>
            <w:hideMark/>
          </w:tcPr>
          <w:p w14:paraId="43E72A87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AGGCCGGGCTCTCCATCGCCCCTCC</w:t>
            </w:r>
          </w:p>
        </w:tc>
      </w:tr>
      <w:tr w:rsidR="00BC2F67" w:rsidRPr="0090312D" w14:paraId="4DBEE75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03127D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781 P3</w:t>
            </w:r>
          </w:p>
        </w:tc>
        <w:tc>
          <w:tcPr>
            <w:tcW w:w="6237" w:type="dxa"/>
            <w:hideMark/>
          </w:tcPr>
          <w:p w14:paraId="68D1A54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GGAGAGCCCGGCCTAGTACGCCGAT</w:t>
            </w:r>
          </w:p>
        </w:tc>
      </w:tr>
      <w:tr w:rsidR="00BC2F67" w:rsidRPr="0090312D" w14:paraId="2A16AB6C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FBDDE2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781 P4</w:t>
            </w:r>
          </w:p>
        </w:tc>
        <w:tc>
          <w:tcPr>
            <w:tcW w:w="6237" w:type="dxa"/>
            <w:hideMark/>
          </w:tcPr>
          <w:p w14:paraId="220161EE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ACACGCCATCGAGGAAAT</w:t>
            </w:r>
          </w:p>
        </w:tc>
      </w:tr>
      <w:tr w:rsidR="00BC2F67" w:rsidRPr="0090312D" w14:paraId="1B0EAEE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2BB1E6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781 P5</w:t>
            </w:r>
          </w:p>
        </w:tc>
        <w:tc>
          <w:tcPr>
            <w:tcW w:w="6237" w:type="dxa"/>
            <w:hideMark/>
          </w:tcPr>
          <w:p w14:paraId="1F8A6342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GCCTTCGGCTCGGTGTGG</w:t>
            </w:r>
          </w:p>
        </w:tc>
      </w:tr>
      <w:tr w:rsidR="00BC2F67" w:rsidRPr="0090312D" w14:paraId="2A704BA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D5871D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781 P6</w:t>
            </w:r>
          </w:p>
        </w:tc>
        <w:tc>
          <w:tcPr>
            <w:tcW w:w="6237" w:type="dxa"/>
            <w:hideMark/>
          </w:tcPr>
          <w:p w14:paraId="6513249B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TGTTGCCGACGTCGCGTT</w:t>
            </w:r>
          </w:p>
        </w:tc>
      </w:tr>
      <w:tr w:rsidR="00BC2F67" w:rsidRPr="0090312D" w14:paraId="445A3474" w14:textId="77777777" w:rsidTr="00014C68">
        <w:trPr>
          <w:trHeight w:val="340"/>
        </w:trPr>
        <w:tc>
          <w:tcPr>
            <w:tcW w:w="2263" w:type="dxa"/>
            <w:noWrap/>
            <w:hideMark/>
          </w:tcPr>
          <w:p w14:paraId="31138E2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843 P1</w:t>
            </w:r>
          </w:p>
        </w:tc>
        <w:tc>
          <w:tcPr>
            <w:tcW w:w="6237" w:type="dxa"/>
            <w:hideMark/>
          </w:tcPr>
          <w:p w14:paraId="564230E2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GGTACGCACATCATCCACGG</w:t>
            </w:r>
          </w:p>
        </w:tc>
      </w:tr>
      <w:tr w:rsidR="00BC2F67" w:rsidRPr="0090312D" w14:paraId="798F9D2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39B24A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843 P2</w:t>
            </w:r>
          </w:p>
        </w:tc>
        <w:tc>
          <w:tcPr>
            <w:tcW w:w="6237" w:type="dxa"/>
            <w:hideMark/>
          </w:tcPr>
          <w:p w14:paraId="01D8E9D7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CCCGGTCGATCACTCGCTGGGCGAA</w:t>
            </w:r>
          </w:p>
        </w:tc>
      </w:tr>
      <w:tr w:rsidR="00BC2F67" w:rsidRPr="0090312D" w14:paraId="334870B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58D6014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lastRenderedPageBreak/>
              <w:t>∆PA4843 P3</w:t>
            </w:r>
          </w:p>
        </w:tc>
        <w:tc>
          <w:tcPr>
            <w:tcW w:w="6237" w:type="dxa"/>
            <w:hideMark/>
          </w:tcPr>
          <w:p w14:paraId="6BABA792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AGTGATCGACCGGGTGATCAAGGGC</w:t>
            </w:r>
          </w:p>
        </w:tc>
      </w:tr>
      <w:tr w:rsidR="00BC2F67" w:rsidRPr="0090312D" w14:paraId="48DB6E8C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D1A07A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843 P4</w:t>
            </w:r>
          </w:p>
        </w:tc>
        <w:tc>
          <w:tcPr>
            <w:tcW w:w="6237" w:type="dxa"/>
            <w:hideMark/>
          </w:tcPr>
          <w:p w14:paraId="6AA4A1AE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CGAGCAACTGGAAGGGCCG</w:t>
            </w:r>
          </w:p>
        </w:tc>
      </w:tr>
      <w:tr w:rsidR="00BC2F67" w:rsidRPr="0090312D" w14:paraId="77EA4204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52CBEA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843 P5</w:t>
            </w:r>
          </w:p>
        </w:tc>
        <w:tc>
          <w:tcPr>
            <w:tcW w:w="6237" w:type="dxa"/>
            <w:hideMark/>
          </w:tcPr>
          <w:p w14:paraId="409A3B8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CAGCTGGGCATGTTGTCC</w:t>
            </w:r>
          </w:p>
        </w:tc>
      </w:tr>
      <w:tr w:rsidR="00BC2F67" w:rsidRPr="0090312D" w14:paraId="5D0BDCB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0F3987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843 P6</w:t>
            </w:r>
          </w:p>
        </w:tc>
        <w:tc>
          <w:tcPr>
            <w:tcW w:w="6237" w:type="dxa"/>
            <w:hideMark/>
          </w:tcPr>
          <w:p w14:paraId="4C2C5D8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ATTGTTCCAGGTTGCCGGTG</w:t>
            </w:r>
          </w:p>
        </w:tc>
      </w:tr>
      <w:tr w:rsidR="00BC2F67" w:rsidRPr="0090312D" w14:paraId="76F8E91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B1FB49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 xml:space="preserve">ΔPA4929 P1 </w:t>
            </w:r>
          </w:p>
        </w:tc>
        <w:tc>
          <w:tcPr>
            <w:tcW w:w="6237" w:type="dxa"/>
            <w:hideMark/>
          </w:tcPr>
          <w:p w14:paraId="7A61048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GAGCTTCATGAAGTCGTCCTTC</w:t>
            </w:r>
          </w:p>
        </w:tc>
      </w:tr>
      <w:tr w:rsidR="00BC2F67" w:rsidRPr="0090312D" w14:paraId="0699211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61417D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929 P2</w:t>
            </w:r>
          </w:p>
        </w:tc>
        <w:tc>
          <w:tcPr>
            <w:tcW w:w="6237" w:type="dxa"/>
            <w:hideMark/>
          </w:tcPr>
          <w:p w14:paraId="0BE26068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AGCCGGCAAGAGGATGGCGCACGAT</w:t>
            </w:r>
          </w:p>
        </w:tc>
      </w:tr>
      <w:tr w:rsidR="00BC2F67" w:rsidRPr="0090312D" w14:paraId="514E73C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B9748B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929 P3</w:t>
            </w:r>
          </w:p>
        </w:tc>
        <w:tc>
          <w:tcPr>
            <w:tcW w:w="6237" w:type="dxa"/>
            <w:hideMark/>
          </w:tcPr>
          <w:p w14:paraId="35CE959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TCCTCTTGCCGGCTATGCGATGGCT</w:t>
            </w:r>
          </w:p>
        </w:tc>
      </w:tr>
      <w:tr w:rsidR="00BC2F67" w:rsidRPr="0090312D" w14:paraId="61C1DED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9BCD85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929 P4</w:t>
            </w:r>
          </w:p>
        </w:tc>
        <w:tc>
          <w:tcPr>
            <w:tcW w:w="6237" w:type="dxa"/>
            <w:hideMark/>
          </w:tcPr>
          <w:p w14:paraId="6CC5224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CGACCTCAGTGCTGCCGA</w:t>
            </w:r>
          </w:p>
        </w:tc>
      </w:tr>
      <w:tr w:rsidR="00BC2F67" w:rsidRPr="0090312D" w14:paraId="7C269A14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58F4D33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929 P5</w:t>
            </w:r>
          </w:p>
        </w:tc>
        <w:tc>
          <w:tcPr>
            <w:tcW w:w="6237" w:type="dxa"/>
            <w:hideMark/>
          </w:tcPr>
          <w:p w14:paraId="45918EF8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AATGGGCGATGCGCCGCAA</w:t>
            </w:r>
          </w:p>
        </w:tc>
      </w:tr>
      <w:tr w:rsidR="00BC2F67" w:rsidRPr="0090312D" w14:paraId="05C695C1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FF1F73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4929 P6</w:t>
            </w:r>
          </w:p>
        </w:tc>
        <w:tc>
          <w:tcPr>
            <w:tcW w:w="6237" w:type="dxa"/>
            <w:hideMark/>
          </w:tcPr>
          <w:p w14:paraId="30A6B04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GGTGTGCGCGAGCTGAA</w:t>
            </w:r>
          </w:p>
        </w:tc>
      </w:tr>
      <w:tr w:rsidR="00BC2F67" w:rsidRPr="0090312D" w14:paraId="0F4B111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E6BB26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959 P1</w:t>
            </w:r>
          </w:p>
        </w:tc>
        <w:tc>
          <w:tcPr>
            <w:tcW w:w="6237" w:type="dxa"/>
            <w:hideMark/>
          </w:tcPr>
          <w:p w14:paraId="74A8EAF8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CGGGTGCAGATCAACC</w:t>
            </w:r>
          </w:p>
        </w:tc>
      </w:tr>
      <w:tr w:rsidR="00BC2F67" w:rsidRPr="0090312D" w14:paraId="42AEBF7B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DDBC03A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959 P2</w:t>
            </w:r>
          </w:p>
        </w:tc>
        <w:tc>
          <w:tcPr>
            <w:tcW w:w="6237" w:type="dxa"/>
            <w:hideMark/>
          </w:tcPr>
          <w:p w14:paraId="026A4A3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CGATCTTGGCCACCAGCTGGATGAA</w:t>
            </w:r>
          </w:p>
        </w:tc>
      </w:tr>
      <w:tr w:rsidR="00BC2F67" w:rsidRPr="0090312D" w14:paraId="4EAA1BE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4F4A9C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959 P3</w:t>
            </w:r>
          </w:p>
        </w:tc>
        <w:tc>
          <w:tcPr>
            <w:tcW w:w="6237" w:type="dxa"/>
            <w:hideMark/>
          </w:tcPr>
          <w:p w14:paraId="7922FF5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TGGTGGCCCTGAAGCACCTGACCGTG</w:t>
            </w:r>
          </w:p>
        </w:tc>
      </w:tr>
      <w:tr w:rsidR="00BC2F67" w:rsidRPr="0090312D" w14:paraId="5CE1D56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EFD0D0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959 P4</w:t>
            </w:r>
          </w:p>
        </w:tc>
        <w:tc>
          <w:tcPr>
            <w:tcW w:w="6237" w:type="dxa"/>
            <w:hideMark/>
          </w:tcPr>
          <w:p w14:paraId="7CEAF5B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TGGAGCAGACCATCGC</w:t>
            </w:r>
          </w:p>
        </w:tc>
      </w:tr>
      <w:tr w:rsidR="00BC2F67" w:rsidRPr="0090312D" w14:paraId="225A1A8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EC3F15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959 P5</w:t>
            </w:r>
          </w:p>
        </w:tc>
        <w:tc>
          <w:tcPr>
            <w:tcW w:w="6237" w:type="dxa"/>
            <w:hideMark/>
          </w:tcPr>
          <w:p w14:paraId="1E0E36D4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TGCCTGAGCTGGCCGA</w:t>
            </w:r>
          </w:p>
        </w:tc>
      </w:tr>
      <w:tr w:rsidR="00BC2F67" w:rsidRPr="0090312D" w14:paraId="0775071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5B8EA7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4959 P6</w:t>
            </w:r>
          </w:p>
        </w:tc>
        <w:tc>
          <w:tcPr>
            <w:tcW w:w="6237" w:type="dxa"/>
            <w:hideMark/>
          </w:tcPr>
          <w:p w14:paraId="520791E6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CTGACCGAGGGTGCGGA</w:t>
            </w:r>
          </w:p>
        </w:tc>
      </w:tr>
      <w:tr w:rsidR="00BC2F67" w:rsidRPr="0090312D" w14:paraId="4A08731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F9DAB5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017 P1</w:t>
            </w:r>
          </w:p>
        </w:tc>
        <w:tc>
          <w:tcPr>
            <w:tcW w:w="6237" w:type="dxa"/>
            <w:hideMark/>
          </w:tcPr>
          <w:p w14:paraId="4EC3D67E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TAATGCACCCTTTGCCTGC</w:t>
            </w:r>
          </w:p>
        </w:tc>
      </w:tr>
      <w:tr w:rsidR="00BC2F67" w:rsidRPr="0090312D" w14:paraId="60D2020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13438F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017 P2</w:t>
            </w:r>
          </w:p>
        </w:tc>
        <w:tc>
          <w:tcPr>
            <w:tcW w:w="6237" w:type="dxa"/>
            <w:hideMark/>
          </w:tcPr>
          <w:p w14:paraId="0B79F5A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TGGCGATGTCCAGGGACGCCTTCAG</w:t>
            </w:r>
          </w:p>
        </w:tc>
      </w:tr>
      <w:tr w:rsidR="00BC2F67" w:rsidRPr="0090312D" w14:paraId="3FFA2B3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3A491C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017 P3</w:t>
            </w:r>
          </w:p>
        </w:tc>
        <w:tc>
          <w:tcPr>
            <w:tcW w:w="6237" w:type="dxa"/>
            <w:hideMark/>
          </w:tcPr>
          <w:p w14:paraId="0B791A7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TCCCTGGACATCGCCATGGCCCACAAC</w:t>
            </w:r>
          </w:p>
        </w:tc>
      </w:tr>
      <w:tr w:rsidR="00BC2F67" w:rsidRPr="0090312D" w14:paraId="148FC14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B58B5D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017 P4</w:t>
            </w:r>
          </w:p>
        </w:tc>
        <w:tc>
          <w:tcPr>
            <w:tcW w:w="6237" w:type="dxa"/>
            <w:hideMark/>
          </w:tcPr>
          <w:p w14:paraId="154509A5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TGTAGCCGCCGGCATA</w:t>
            </w:r>
          </w:p>
        </w:tc>
      </w:tr>
      <w:tr w:rsidR="00BC2F67" w:rsidRPr="0090312D" w14:paraId="1F9657D7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9F5AAE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017 P5</w:t>
            </w:r>
          </w:p>
        </w:tc>
        <w:tc>
          <w:tcPr>
            <w:tcW w:w="6237" w:type="dxa"/>
            <w:hideMark/>
          </w:tcPr>
          <w:p w14:paraId="10AB883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ACTGCGTCCCGTCGTAC</w:t>
            </w:r>
          </w:p>
        </w:tc>
      </w:tr>
      <w:tr w:rsidR="00BC2F67" w:rsidRPr="0090312D" w14:paraId="1676034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65B4981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017 P6</w:t>
            </w:r>
          </w:p>
        </w:tc>
        <w:tc>
          <w:tcPr>
            <w:tcW w:w="6237" w:type="dxa"/>
            <w:hideMark/>
          </w:tcPr>
          <w:p w14:paraId="5C3C758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AGCTCTCCCGGCTGGC</w:t>
            </w:r>
          </w:p>
        </w:tc>
      </w:tr>
      <w:tr w:rsidR="00BC2F67" w:rsidRPr="0090312D" w14:paraId="1411210E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486893F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295 P1</w:t>
            </w:r>
          </w:p>
        </w:tc>
        <w:tc>
          <w:tcPr>
            <w:tcW w:w="6237" w:type="dxa"/>
            <w:hideMark/>
          </w:tcPr>
          <w:p w14:paraId="6F00FDA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GGGATTGAGTCGGGACATAGGA</w:t>
            </w:r>
          </w:p>
        </w:tc>
      </w:tr>
      <w:tr w:rsidR="00BC2F67" w:rsidRPr="0090312D" w14:paraId="4FD82CF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02DE0F0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295 P2</w:t>
            </w:r>
          </w:p>
        </w:tc>
        <w:tc>
          <w:tcPr>
            <w:tcW w:w="6237" w:type="dxa"/>
            <w:hideMark/>
          </w:tcPr>
          <w:p w14:paraId="2B1B42A3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GCGCCAGAAGCTGTTCGGCAGCCAG</w:t>
            </w:r>
          </w:p>
        </w:tc>
      </w:tr>
      <w:tr w:rsidR="00BC2F67" w:rsidRPr="0090312D" w14:paraId="2ADF7A89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3422A6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295 P3</w:t>
            </w:r>
          </w:p>
        </w:tc>
        <w:tc>
          <w:tcPr>
            <w:tcW w:w="6237" w:type="dxa"/>
            <w:hideMark/>
          </w:tcPr>
          <w:p w14:paraId="0C621C2C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CGAACAGCTGGCGCACAACCTCAAC</w:t>
            </w:r>
          </w:p>
        </w:tc>
      </w:tr>
      <w:tr w:rsidR="00BC2F67" w:rsidRPr="0090312D" w14:paraId="4759993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A6C963C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295 P4</w:t>
            </w:r>
          </w:p>
        </w:tc>
        <w:tc>
          <w:tcPr>
            <w:tcW w:w="6237" w:type="dxa"/>
            <w:hideMark/>
          </w:tcPr>
          <w:p w14:paraId="12CC6C0B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TCTCGCTGCTGGCGAT</w:t>
            </w:r>
          </w:p>
        </w:tc>
      </w:tr>
      <w:tr w:rsidR="00BC2F67" w:rsidRPr="0090312D" w14:paraId="3B56591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357CE2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295 P5</w:t>
            </w:r>
          </w:p>
        </w:tc>
        <w:tc>
          <w:tcPr>
            <w:tcW w:w="6237" w:type="dxa"/>
            <w:hideMark/>
          </w:tcPr>
          <w:p w14:paraId="6A8CEC6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TCCCCGGAATACTCCTTCTGC</w:t>
            </w:r>
          </w:p>
        </w:tc>
      </w:tr>
      <w:tr w:rsidR="00BC2F67" w:rsidRPr="0090312D" w14:paraId="0AEF78CA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AA515EE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295 P6</w:t>
            </w:r>
          </w:p>
        </w:tc>
        <w:tc>
          <w:tcPr>
            <w:tcW w:w="6237" w:type="dxa"/>
            <w:hideMark/>
          </w:tcPr>
          <w:p w14:paraId="2A47435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CGGCCTATGCCGAGTAC</w:t>
            </w:r>
          </w:p>
        </w:tc>
      </w:tr>
      <w:tr w:rsidR="00BC2F67" w:rsidRPr="0090312D" w14:paraId="2E7D1888" w14:textId="77777777" w:rsidTr="00014C68">
        <w:trPr>
          <w:trHeight w:val="340"/>
        </w:trPr>
        <w:tc>
          <w:tcPr>
            <w:tcW w:w="2263" w:type="dxa"/>
            <w:noWrap/>
            <w:hideMark/>
          </w:tcPr>
          <w:p w14:paraId="1FF98D7D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5442 P1</w:t>
            </w:r>
          </w:p>
        </w:tc>
        <w:tc>
          <w:tcPr>
            <w:tcW w:w="6237" w:type="dxa"/>
            <w:hideMark/>
          </w:tcPr>
          <w:p w14:paraId="43B5BF6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TTCTCGCTCAGCCCGGCC</w:t>
            </w:r>
          </w:p>
        </w:tc>
      </w:tr>
      <w:tr w:rsidR="00BC2F67" w:rsidRPr="0090312D" w14:paraId="5556DDE3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022D6C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5442 P2</w:t>
            </w:r>
          </w:p>
        </w:tc>
        <w:tc>
          <w:tcPr>
            <w:tcW w:w="6237" w:type="dxa"/>
            <w:hideMark/>
          </w:tcPr>
          <w:p w14:paraId="23963AB4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ACTGGCGGACGGTCATAGGCGCTTG</w:t>
            </w:r>
          </w:p>
        </w:tc>
      </w:tr>
      <w:tr w:rsidR="00BC2F67" w:rsidRPr="0090312D" w14:paraId="546019E2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08B26C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5442 P3</w:t>
            </w:r>
          </w:p>
        </w:tc>
        <w:tc>
          <w:tcPr>
            <w:tcW w:w="6237" w:type="dxa"/>
            <w:hideMark/>
          </w:tcPr>
          <w:p w14:paraId="755B8DE9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TGACCGTCCGCCAGTTGCGCGAGATG</w:t>
            </w:r>
          </w:p>
        </w:tc>
      </w:tr>
      <w:tr w:rsidR="00BC2F67" w:rsidRPr="0090312D" w14:paraId="6FA07F08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05CDCA3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5442 P4</w:t>
            </w:r>
          </w:p>
        </w:tc>
        <w:tc>
          <w:tcPr>
            <w:tcW w:w="6237" w:type="dxa"/>
            <w:hideMark/>
          </w:tcPr>
          <w:p w14:paraId="42D48FE1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GGCAGGGTATCGCAGACAC</w:t>
            </w:r>
          </w:p>
        </w:tc>
      </w:tr>
      <w:tr w:rsidR="00BC2F67" w:rsidRPr="0090312D" w14:paraId="2DD0439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B363D01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5442 P5</w:t>
            </w:r>
          </w:p>
        </w:tc>
        <w:tc>
          <w:tcPr>
            <w:tcW w:w="6237" w:type="dxa"/>
            <w:hideMark/>
          </w:tcPr>
          <w:p w14:paraId="6ACF4D2A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AGTCGATCACCCCGGCGC</w:t>
            </w:r>
          </w:p>
        </w:tc>
      </w:tr>
      <w:tr w:rsidR="00BC2F67" w:rsidRPr="0090312D" w14:paraId="2CAF695D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29BCB62B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ΔPA5442 P6</w:t>
            </w:r>
          </w:p>
        </w:tc>
        <w:tc>
          <w:tcPr>
            <w:tcW w:w="6237" w:type="dxa"/>
            <w:hideMark/>
          </w:tcPr>
          <w:p w14:paraId="47A554B4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AGTTCGGCGAGCGGCGA</w:t>
            </w:r>
          </w:p>
        </w:tc>
      </w:tr>
      <w:tr w:rsidR="00BC2F67" w:rsidRPr="0090312D" w14:paraId="7984D8D2" w14:textId="77777777" w:rsidTr="00014C68">
        <w:trPr>
          <w:trHeight w:val="340"/>
        </w:trPr>
        <w:tc>
          <w:tcPr>
            <w:tcW w:w="2263" w:type="dxa"/>
            <w:noWrap/>
            <w:hideMark/>
          </w:tcPr>
          <w:p w14:paraId="6069E4CF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487 P1</w:t>
            </w:r>
          </w:p>
        </w:tc>
        <w:tc>
          <w:tcPr>
            <w:tcW w:w="6237" w:type="dxa"/>
            <w:hideMark/>
          </w:tcPr>
          <w:p w14:paraId="597BB2BD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0312D">
              <w:rPr>
                <w:rFonts w:eastAsia="Times New Roman" w:cs="Times New Roman"/>
                <w:color w:val="000000"/>
                <w:lang w:eastAsia="en-GB"/>
              </w:rPr>
              <w:t>CTCTCGGCGCTCGCACCC</w:t>
            </w:r>
          </w:p>
        </w:tc>
      </w:tr>
      <w:tr w:rsidR="00BC2F67" w:rsidRPr="0090312D" w14:paraId="2F1A0255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87EDA29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487 P2</w:t>
            </w:r>
          </w:p>
        </w:tc>
        <w:tc>
          <w:tcPr>
            <w:tcW w:w="6237" w:type="dxa"/>
            <w:hideMark/>
          </w:tcPr>
          <w:p w14:paraId="35844A0F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CCGCCGTCCATGCACTGGTCGACCGCC</w:t>
            </w:r>
          </w:p>
        </w:tc>
      </w:tr>
      <w:tr w:rsidR="00BC2F67" w:rsidRPr="0090312D" w14:paraId="5A04671B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13D84B67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487 P3</w:t>
            </w:r>
          </w:p>
        </w:tc>
        <w:tc>
          <w:tcPr>
            <w:tcW w:w="6237" w:type="dxa"/>
            <w:hideMark/>
          </w:tcPr>
          <w:p w14:paraId="6BD15DB2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GTGCATGGACGGCGGCGATCTGCTG</w:t>
            </w:r>
          </w:p>
        </w:tc>
      </w:tr>
      <w:tr w:rsidR="00BC2F67" w:rsidRPr="0090312D" w14:paraId="752614EB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75F450F2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487 P4</w:t>
            </w:r>
          </w:p>
        </w:tc>
        <w:tc>
          <w:tcPr>
            <w:tcW w:w="6237" w:type="dxa"/>
            <w:hideMark/>
          </w:tcPr>
          <w:p w14:paraId="38D24176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CAGAGCGGGACAGCCGGTC</w:t>
            </w:r>
          </w:p>
        </w:tc>
      </w:tr>
      <w:tr w:rsidR="00BC2F67" w:rsidRPr="0090312D" w14:paraId="1ACFF276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50FD7F65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487 P5</w:t>
            </w:r>
          </w:p>
        </w:tc>
        <w:tc>
          <w:tcPr>
            <w:tcW w:w="6237" w:type="dxa"/>
            <w:hideMark/>
          </w:tcPr>
          <w:p w14:paraId="280D21A1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CAGCCTGCGTTCCGGCTAC</w:t>
            </w:r>
          </w:p>
        </w:tc>
      </w:tr>
      <w:tr w:rsidR="00BC2F67" w:rsidRPr="0090312D" w14:paraId="49525310" w14:textId="77777777" w:rsidTr="00014C68">
        <w:trPr>
          <w:trHeight w:val="320"/>
        </w:trPr>
        <w:tc>
          <w:tcPr>
            <w:tcW w:w="2263" w:type="dxa"/>
            <w:noWrap/>
            <w:hideMark/>
          </w:tcPr>
          <w:p w14:paraId="36954B98" w14:textId="77777777" w:rsidR="00BC2F67" w:rsidRPr="0090312D" w:rsidRDefault="00BC2F67" w:rsidP="00BC2F67">
            <w:pPr>
              <w:spacing w:line="240" w:lineRule="auto"/>
              <w:ind w:firstLine="0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∆PA5487 P6</w:t>
            </w:r>
          </w:p>
        </w:tc>
        <w:tc>
          <w:tcPr>
            <w:tcW w:w="6237" w:type="dxa"/>
            <w:hideMark/>
          </w:tcPr>
          <w:p w14:paraId="1881DEF0" w14:textId="77777777" w:rsidR="00BC2F67" w:rsidRPr="0090312D" w:rsidRDefault="00BC2F67" w:rsidP="00BC2F67">
            <w:pPr>
              <w:spacing w:line="240" w:lineRule="auto"/>
              <w:ind w:firstLine="0"/>
              <w:jc w:val="left"/>
              <w:rPr>
                <w:rFonts w:eastAsia="Times New Roman" w:cs="Times New Roman"/>
                <w:lang w:eastAsia="en-GB"/>
              </w:rPr>
            </w:pPr>
            <w:r w:rsidRPr="0090312D">
              <w:rPr>
                <w:rFonts w:eastAsia="Times New Roman" w:cs="Times New Roman"/>
                <w:lang w:eastAsia="en-GB"/>
              </w:rPr>
              <w:t>GAGGCCGCTGAGGATGTGCT</w:t>
            </w:r>
          </w:p>
        </w:tc>
      </w:tr>
    </w:tbl>
    <w:p w14:paraId="134D024E" w14:textId="7175A57B" w:rsidR="00BA4CE2" w:rsidRDefault="00BA4CE2" w:rsidP="00BC2F67">
      <w:pPr>
        <w:spacing w:line="240" w:lineRule="auto"/>
        <w:ind w:firstLine="0"/>
        <w:rPr>
          <w:rFonts w:cs="Times New Roman"/>
          <w:b/>
          <w:bCs/>
          <w:szCs w:val="24"/>
        </w:rPr>
      </w:pPr>
    </w:p>
    <w:sectPr w:rsidR="00BA4CE2" w:rsidSect="00C0630C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F11E2" w14:textId="77777777" w:rsidR="002E69AC" w:rsidRDefault="002E69AC" w:rsidP="00BA4CE2">
      <w:pPr>
        <w:spacing w:line="240" w:lineRule="auto"/>
      </w:pPr>
      <w:r>
        <w:separator/>
      </w:r>
    </w:p>
  </w:endnote>
  <w:endnote w:type="continuationSeparator" w:id="0">
    <w:p w14:paraId="2A286C17" w14:textId="77777777" w:rsidR="002E69AC" w:rsidRDefault="002E69AC" w:rsidP="00BA4C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191517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8914B2" w14:textId="77777777" w:rsidR="00F53C06" w:rsidRDefault="00A1310A" w:rsidP="00FC29E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EBA830" w14:textId="77777777" w:rsidR="00F53C06" w:rsidRDefault="002E69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616364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BD573D" w14:textId="77777777" w:rsidR="00F53C06" w:rsidRDefault="00A1310A" w:rsidP="00FC29E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4AC87B41" w14:textId="77777777" w:rsidR="00F53C06" w:rsidRDefault="002E69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9B1B8" w14:textId="77777777" w:rsidR="002E69AC" w:rsidRDefault="002E69AC" w:rsidP="00BA4CE2">
      <w:pPr>
        <w:spacing w:line="240" w:lineRule="auto"/>
      </w:pPr>
      <w:r>
        <w:separator/>
      </w:r>
    </w:p>
  </w:footnote>
  <w:footnote w:type="continuationSeparator" w:id="0">
    <w:p w14:paraId="7F514030" w14:textId="77777777" w:rsidR="002E69AC" w:rsidRDefault="002E69AC" w:rsidP="00BA4CE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95B50" w14:textId="3AE7438C" w:rsidR="00F53C06" w:rsidRPr="00F53C06" w:rsidRDefault="00A1310A" w:rsidP="00F53C06">
    <w:pPr>
      <w:pStyle w:val="Header"/>
      <w:ind w:firstLine="0"/>
    </w:pPr>
    <w:r>
      <w:t xml:space="preserve">Eilers </w:t>
    </w:r>
    <w:r w:rsidRPr="00F105B6">
      <w:rPr>
        <w:i/>
        <w:iCs/>
      </w:rPr>
      <w:t>et al</w:t>
    </w:r>
    <w:r>
      <w:t>.,</w:t>
    </w:r>
    <w:r w:rsidR="00BA4CE2">
      <w:tab/>
    </w:r>
    <w:r>
      <w:tab/>
      <w:t xml:space="preserve">c-di-GMP signalling in </w:t>
    </w:r>
    <w:r w:rsidRPr="00F105B6">
      <w:rPr>
        <w:i/>
        <w:iCs/>
      </w:rPr>
      <w:t>P. aeruginos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84437"/>
    <w:multiLevelType w:val="hybridMultilevel"/>
    <w:tmpl w:val="662283FE"/>
    <w:lvl w:ilvl="0" w:tplc="F8A2EACA">
      <w:start w:val="1"/>
      <w:numFmt w:val="bullet"/>
      <w:pStyle w:val="NoSpacing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C4C56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0450C"/>
    <w:multiLevelType w:val="hybridMultilevel"/>
    <w:tmpl w:val="141E09E8"/>
    <w:lvl w:ilvl="0" w:tplc="44F28A24">
      <w:start w:val="1"/>
      <w:numFmt w:val="upperLetter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" w15:restartNumberingAfterBreak="0">
    <w:nsid w:val="061469EE"/>
    <w:multiLevelType w:val="hybridMultilevel"/>
    <w:tmpl w:val="201071E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66ABC"/>
    <w:multiLevelType w:val="hybridMultilevel"/>
    <w:tmpl w:val="66B22152"/>
    <w:lvl w:ilvl="0" w:tplc="CCF0B69E">
      <w:start w:val="4"/>
      <w:numFmt w:val="bullet"/>
      <w:lvlText w:val=""/>
      <w:lvlJc w:val="left"/>
      <w:pPr>
        <w:ind w:left="717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4" w15:restartNumberingAfterBreak="0">
    <w:nsid w:val="0BE16B8D"/>
    <w:multiLevelType w:val="multilevel"/>
    <w:tmpl w:val="0E5ADF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D970672"/>
    <w:multiLevelType w:val="hybridMultilevel"/>
    <w:tmpl w:val="252C5BD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2A6B98"/>
    <w:multiLevelType w:val="hybridMultilevel"/>
    <w:tmpl w:val="5ECE622E"/>
    <w:lvl w:ilvl="0" w:tplc="D6CE3690">
      <w:start w:val="1"/>
      <w:numFmt w:val="decimal"/>
      <w:lvlText w:val="%1."/>
      <w:lvlJc w:val="left"/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0A5005"/>
    <w:multiLevelType w:val="hybridMultilevel"/>
    <w:tmpl w:val="8C0E763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436AEC"/>
    <w:multiLevelType w:val="multilevel"/>
    <w:tmpl w:val="5906A7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1546471"/>
    <w:multiLevelType w:val="hybridMultilevel"/>
    <w:tmpl w:val="315E6D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6A3963"/>
    <w:multiLevelType w:val="hybridMultilevel"/>
    <w:tmpl w:val="C6CAB5EC"/>
    <w:lvl w:ilvl="0" w:tplc="D23E4CEA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571BB3"/>
    <w:multiLevelType w:val="hybridMultilevel"/>
    <w:tmpl w:val="2C62152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942927"/>
    <w:multiLevelType w:val="hybridMultilevel"/>
    <w:tmpl w:val="E256A390"/>
    <w:lvl w:ilvl="0" w:tplc="4894E7F2">
      <w:start w:val="1"/>
      <w:numFmt w:val="bullet"/>
      <w:lvlText w:val="-"/>
      <w:lvlJc w:val="left"/>
      <w:pPr>
        <w:ind w:left="717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3" w15:restartNumberingAfterBreak="0">
    <w:nsid w:val="215C6B94"/>
    <w:multiLevelType w:val="hybridMultilevel"/>
    <w:tmpl w:val="4650F2E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5E3264"/>
    <w:multiLevelType w:val="hybridMultilevel"/>
    <w:tmpl w:val="C348297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A97268"/>
    <w:multiLevelType w:val="hybridMultilevel"/>
    <w:tmpl w:val="DD383B7A"/>
    <w:lvl w:ilvl="0" w:tplc="FCDE8124">
      <w:start w:val="13"/>
      <w:numFmt w:val="bullet"/>
      <w:lvlText w:val=""/>
      <w:lvlJc w:val="left"/>
      <w:pPr>
        <w:ind w:left="717" w:hanging="360"/>
      </w:pPr>
      <w:rPr>
        <w:rFonts w:ascii="Wingdings" w:eastAsiaTheme="minorEastAsia" w:hAnsi="Wingdings" w:cstheme="minorBid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6" w15:restartNumberingAfterBreak="0">
    <w:nsid w:val="260F5604"/>
    <w:multiLevelType w:val="multilevel"/>
    <w:tmpl w:val="3B626BF2"/>
    <w:lvl w:ilvl="0">
      <w:start w:val="1"/>
      <w:numFmt w:val="decimal"/>
      <w:lvlText w:val="%1."/>
      <w:lvlJc w:val="left"/>
      <w:pPr>
        <w:ind w:left="1134" w:hanging="774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1134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134" w:firstLine="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134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29E875EA"/>
    <w:multiLevelType w:val="hybridMultilevel"/>
    <w:tmpl w:val="23F2569A"/>
    <w:lvl w:ilvl="0" w:tplc="542469E6">
      <w:start w:val="8"/>
      <w:numFmt w:val="bullet"/>
      <w:lvlText w:val=""/>
      <w:lvlJc w:val="left"/>
      <w:pPr>
        <w:ind w:left="717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8" w15:restartNumberingAfterBreak="0">
    <w:nsid w:val="36C432DA"/>
    <w:multiLevelType w:val="hybridMultilevel"/>
    <w:tmpl w:val="9FEA6F22"/>
    <w:lvl w:ilvl="0" w:tplc="787A84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363A6B"/>
    <w:multiLevelType w:val="hybridMultilevel"/>
    <w:tmpl w:val="496C4174"/>
    <w:lvl w:ilvl="0" w:tplc="8DE05A4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3ED778A0"/>
    <w:multiLevelType w:val="hybridMultilevel"/>
    <w:tmpl w:val="7C3C65BC"/>
    <w:lvl w:ilvl="0" w:tplc="26644C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27C4123"/>
    <w:multiLevelType w:val="hybridMultilevel"/>
    <w:tmpl w:val="5F28008A"/>
    <w:lvl w:ilvl="0" w:tplc="563473C2">
      <w:start w:val="12"/>
      <w:numFmt w:val="bullet"/>
      <w:lvlText w:val=""/>
      <w:lvlJc w:val="left"/>
      <w:pPr>
        <w:ind w:left="717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2" w15:restartNumberingAfterBreak="0">
    <w:nsid w:val="433F0C0A"/>
    <w:multiLevelType w:val="hybridMultilevel"/>
    <w:tmpl w:val="C480EF9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B11583"/>
    <w:multiLevelType w:val="hybridMultilevel"/>
    <w:tmpl w:val="F3A6E830"/>
    <w:lvl w:ilvl="0" w:tplc="6A30479E">
      <w:start w:val="10"/>
      <w:numFmt w:val="bullet"/>
      <w:lvlText w:val="-"/>
      <w:lvlJc w:val="left"/>
      <w:pPr>
        <w:ind w:left="717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4" w15:restartNumberingAfterBreak="0">
    <w:nsid w:val="530F4070"/>
    <w:multiLevelType w:val="hybridMultilevel"/>
    <w:tmpl w:val="A420C7D4"/>
    <w:lvl w:ilvl="0" w:tplc="EFF0702C">
      <w:numFmt w:val="bullet"/>
      <w:lvlText w:val="-"/>
      <w:lvlJc w:val="left"/>
      <w:pPr>
        <w:ind w:left="717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5" w15:restartNumberingAfterBreak="0">
    <w:nsid w:val="53826AD1"/>
    <w:multiLevelType w:val="hybridMultilevel"/>
    <w:tmpl w:val="E0E2E734"/>
    <w:lvl w:ilvl="0" w:tplc="40E88B12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4D31DB"/>
    <w:multiLevelType w:val="hybridMultilevel"/>
    <w:tmpl w:val="C608D9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9356DC"/>
    <w:multiLevelType w:val="hybridMultilevel"/>
    <w:tmpl w:val="7E365B22"/>
    <w:lvl w:ilvl="0" w:tplc="DDB29AF6">
      <w:start w:val="1"/>
      <w:numFmt w:val="upperLetter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9" w15:restartNumberingAfterBreak="0">
    <w:nsid w:val="5D8D33AF"/>
    <w:multiLevelType w:val="hybridMultilevel"/>
    <w:tmpl w:val="0958C5D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F92E18"/>
    <w:multiLevelType w:val="hybridMultilevel"/>
    <w:tmpl w:val="C73CEF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83494F"/>
    <w:multiLevelType w:val="hybridMultilevel"/>
    <w:tmpl w:val="5B9CD484"/>
    <w:lvl w:ilvl="0" w:tplc="6EDA0F6E">
      <w:start w:val="3"/>
      <w:numFmt w:val="bullet"/>
      <w:lvlText w:val=""/>
      <w:lvlJc w:val="left"/>
      <w:pPr>
        <w:ind w:left="717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2" w15:restartNumberingAfterBreak="0">
    <w:nsid w:val="73280F7D"/>
    <w:multiLevelType w:val="hybridMultilevel"/>
    <w:tmpl w:val="6F50CC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5A7077"/>
    <w:multiLevelType w:val="hybridMultilevel"/>
    <w:tmpl w:val="5824C8E8"/>
    <w:lvl w:ilvl="0" w:tplc="3A542066">
      <w:start w:val="3"/>
      <w:numFmt w:val="bullet"/>
      <w:lvlText w:val=""/>
      <w:lvlJc w:val="left"/>
      <w:pPr>
        <w:ind w:left="717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34" w15:restartNumberingAfterBreak="0">
    <w:nsid w:val="75785A4E"/>
    <w:multiLevelType w:val="hybridMultilevel"/>
    <w:tmpl w:val="0DA4A682"/>
    <w:lvl w:ilvl="0" w:tplc="BF4E85C2">
      <w:start w:val="4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242956103">
    <w:abstractNumId w:val="0"/>
  </w:num>
  <w:num w:numId="2" w16cid:durableId="1010376919">
    <w:abstractNumId w:val="16"/>
  </w:num>
  <w:num w:numId="3" w16cid:durableId="15482242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7859359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54790822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6898507">
    <w:abstractNumId w:val="3"/>
  </w:num>
  <w:num w:numId="7" w16cid:durableId="67202866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7999536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36865236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60149757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32129786">
    <w:abstractNumId w:val="7"/>
  </w:num>
  <w:num w:numId="12" w16cid:durableId="1395155338">
    <w:abstractNumId w:val="30"/>
  </w:num>
  <w:num w:numId="13" w16cid:durableId="630936536">
    <w:abstractNumId w:val="13"/>
  </w:num>
  <w:num w:numId="14" w16cid:durableId="1575117418">
    <w:abstractNumId w:val="32"/>
  </w:num>
  <w:num w:numId="15" w16cid:durableId="1521971700">
    <w:abstractNumId w:val="11"/>
  </w:num>
  <w:num w:numId="16" w16cid:durableId="2085495043">
    <w:abstractNumId w:val="29"/>
  </w:num>
  <w:num w:numId="17" w16cid:durableId="700282434">
    <w:abstractNumId w:val="22"/>
  </w:num>
  <w:num w:numId="18" w16cid:durableId="83962534">
    <w:abstractNumId w:val="23"/>
  </w:num>
  <w:num w:numId="19" w16cid:durableId="1793016119">
    <w:abstractNumId w:val="21"/>
  </w:num>
  <w:num w:numId="20" w16cid:durableId="713774716">
    <w:abstractNumId w:val="17"/>
  </w:num>
  <w:num w:numId="21" w16cid:durableId="758866910">
    <w:abstractNumId w:val="8"/>
  </w:num>
  <w:num w:numId="22" w16cid:durableId="195451104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548641377">
    <w:abstractNumId w:val="4"/>
  </w:num>
  <w:num w:numId="24" w16cid:durableId="158055599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362757200">
    <w:abstractNumId w:val="12"/>
  </w:num>
  <w:num w:numId="26" w16cid:durableId="127162314">
    <w:abstractNumId w:val="31"/>
  </w:num>
  <w:num w:numId="27" w16cid:durableId="484905185">
    <w:abstractNumId w:val="15"/>
  </w:num>
  <w:num w:numId="28" w16cid:durableId="1104501298">
    <w:abstractNumId w:val="28"/>
  </w:num>
  <w:num w:numId="29" w16cid:durableId="1850099285">
    <w:abstractNumId w:val="1"/>
  </w:num>
  <w:num w:numId="30" w16cid:durableId="2004626783">
    <w:abstractNumId w:val="6"/>
  </w:num>
  <w:num w:numId="31" w16cid:durableId="1557667692">
    <w:abstractNumId w:val="25"/>
  </w:num>
  <w:num w:numId="32" w16cid:durableId="946737232">
    <w:abstractNumId w:val="9"/>
  </w:num>
  <w:num w:numId="33" w16cid:durableId="1905216953">
    <w:abstractNumId w:val="14"/>
  </w:num>
  <w:num w:numId="34" w16cid:durableId="2035614686">
    <w:abstractNumId w:val="2"/>
  </w:num>
  <w:num w:numId="35" w16cid:durableId="317613409">
    <w:abstractNumId w:val="5"/>
  </w:num>
  <w:num w:numId="36" w16cid:durableId="159196601">
    <w:abstractNumId w:val="24"/>
  </w:num>
  <w:num w:numId="37" w16cid:durableId="1757633824">
    <w:abstractNumId w:val="33"/>
  </w:num>
  <w:num w:numId="38" w16cid:durableId="1511871455">
    <w:abstractNumId w:val="19"/>
  </w:num>
  <w:num w:numId="39" w16cid:durableId="1442871498">
    <w:abstractNumId w:val="26"/>
  </w:num>
  <w:num w:numId="40" w16cid:durableId="1337270847">
    <w:abstractNumId w:val="19"/>
    <w:lvlOverride w:ilvl="0">
      <w:startOverride w:val="1"/>
    </w:lvlOverride>
  </w:num>
  <w:num w:numId="41" w16cid:durableId="31225778">
    <w:abstractNumId w:val="10"/>
  </w:num>
  <w:num w:numId="42" w16cid:durableId="805778833">
    <w:abstractNumId w:val="27"/>
  </w:num>
  <w:num w:numId="43" w16cid:durableId="982200106">
    <w:abstractNumId w:val="20"/>
  </w:num>
  <w:num w:numId="44" w16cid:durableId="714276912">
    <w:abstractNumId w:val="34"/>
  </w:num>
  <w:num w:numId="45" w16cid:durableId="143585745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CE2"/>
    <w:rsid w:val="00000381"/>
    <w:rsid w:val="00001971"/>
    <w:rsid w:val="000028EC"/>
    <w:rsid w:val="000047F4"/>
    <w:rsid w:val="0000620C"/>
    <w:rsid w:val="000069CB"/>
    <w:rsid w:val="00007348"/>
    <w:rsid w:val="0000741C"/>
    <w:rsid w:val="00007FD8"/>
    <w:rsid w:val="00011389"/>
    <w:rsid w:val="0001197C"/>
    <w:rsid w:val="00013F7C"/>
    <w:rsid w:val="00015230"/>
    <w:rsid w:val="00016554"/>
    <w:rsid w:val="00016883"/>
    <w:rsid w:val="00016E00"/>
    <w:rsid w:val="00016EE6"/>
    <w:rsid w:val="00017830"/>
    <w:rsid w:val="00017B74"/>
    <w:rsid w:val="000202C4"/>
    <w:rsid w:val="00020377"/>
    <w:rsid w:val="000205ED"/>
    <w:rsid w:val="00021293"/>
    <w:rsid w:val="000238DB"/>
    <w:rsid w:val="000263E3"/>
    <w:rsid w:val="0002645C"/>
    <w:rsid w:val="00026C61"/>
    <w:rsid w:val="000271CF"/>
    <w:rsid w:val="00030924"/>
    <w:rsid w:val="00030F9F"/>
    <w:rsid w:val="0003147F"/>
    <w:rsid w:val="00031664"/>
    <w:rsid w:val="00031C5C"/>
    <w:rsid w:val="000324D2"/>
    <w:rsid w:val="00033730"/>
    <w:rsid w:val="00034E9F"/>
    <w:rsid w:val="00035635"/>
    <w:rsid w:val="00035B99"/>
    <w:rsid w:val="000372DF"/>
    <w:rsid w:val="00037B36"/>
    <w:rsid w:val="00041C93"/>
    <w:rsid w:val="000435F1"/>
    <w:rsid w:val="00043BF0"/>
    <w:rsid w:val="000445C0"/>
    <w:rsid w:val="00044FE7"/>
    <w:rsid w:val="0004589F"/>
    <w:rsid w:val="00046B04"/>
    <w:rsid w:val="00047F85"/>
    <w:rsid w:val="00052E83"/>
    <w:rsid w:val="000538DF"/>
    <w:rsid w:val="00055016"/>
    <w:rsid w:val="0005561A"/>
    <w:rsid w:val="00055E6F"/>
    <w:rsid w:val="00056156"/>
    <w:rsid w:val="0005630D"/>
    <w:rsid w:val="000568ED"/>
    <w:rsid w:val="00056E50"/>
    <w:rsid w:val="00057641"/>
    <w:rsid w:val="00057C9E"/>
    <w:rsid w:val="00060369"/>
    <w:rsid w:val="000606D2"/>
    <w:rsid w:val="00060B4F"/>
    <w:rsid w:val="00062525"/>
    <w:rsid w:val="00062A7D"/>
    <w:rsid w:val="00063BAB"/>
    <w:rsid w:val="00064D40"/>
    <w:rsid w:val="00067A42"/>
    <w:rsid w:val="00070714"/>
    <w:rsid w:val="00071C35"/>
    <w:rsid w:val="00073035"/>
    <w:rsid w:val="000731B0"/>
    <w:rsid w:val="000733B1"/>
    <w:rsid w:val="00074295"/>
    <w:rsid w:val="000744AC"/>
    <w:rsid w:val="00074B82"/>
    <w:rsid w:val="00075879"/>
    <w:rsid w:val="000764D4"/>
    <w:rsid w:val="000766AF"/>
    <w:rsid w:val="00077B6A"/>
    <w:rsid w:val="00077D3C"/>
    <w:rsid w:val="00080CF1"/>
    <w:rsid w:val="00081E3F"/>
    <w:rsid w:val="000846B3"/>
    <w:rsid w:val="00084AA3"/>
    <w:rsid w:val="00084B0F"/>
    <w:rsid w:val="000856F1"/>
    <w:rsid w:val="000859D5"/>
    <w:rsid w:val="000869D4"/>
    <w:rsid w:val="00086BD3"/>
    <w:rsid w:val="00087C5F"/>
    <w:rsid w:val="00090414"/>
    <w:rsid w:val="0009148C"/>
    <w:rsid w:val="000916CD"/>
    <w:rsid w:val="00092F9D"/>
    <w:rsid w:val="000930A7"/>
    <w:rsid w:val="000934B9"/>
    <w:rsid w:val="000935DE"/>
    <w:rsid w:val="00093ADF"/>
    <w:rsid w:val="00093F8A"/>
    <w:rsid w:val="000944E7"/>
    <w:rsid w:val="00094A8A"/>
    <w:rsid w:val="000950BC"/>
    <w:rsid w:val="00095C0C"/>
    <w:rsid w:val="00096276"/>
    <w:rsid w:val="000A0075"/>
    <w:rsid w:val="000A0949"/>
    <w:rsid w:val="000A1C34"/>
    <w:rsid w:val="000A2DF7"/>
    <w:rsid w:val="000A47A3"/>
    <w:rsid w:val="000A49ED"/>
    <w:rsid w:val="000A6048"/>
    <w:rsid w:val="000A765D"/>
    <w:rsid w:val="000B084D"/>
    <w:rsid w:val="000B0AC0"/>
    <w:rsid w:val="000B0D45"/>
    <w:rsid w:val="000B1533"/>
    <w:rsid w:val="000B1E07"/>
    <w:rsid w:val="000B22BB"/>
    <w:rsid w:val="000B3C48"/>
    <w:rsid w:val="000B47FA"/>
    <w:rsid w:val="000C0463"/>
    <w:rsid w:val="000C18A5"/>
    <w:rsid w:val="000C22ED"/>
    <w:rsid w:val="000C23EF"/>
    <w:rsid w:val="000C2F40"/>
    <w:rsid w:val="000C3267"/>
    <w:rsid w:val="000C3B25"/>
    <w:rsid w:val="000C3CA5"/>
    <w:rsid w:val="000C49E8"/>
    <w:rsid w:val="000C57C7"/>
    <w:rsid w:val="000C5F7D"/>
    <w:rsid w:val="000C7186"/>
    <w:rsid w:val="000C7213"/>
    <w:rsid w:val="000D05D2"/>
    <w:rsid w:val="000D0A34"/>
    <w:rsid w:val="000D0BFE"/>
    <w:rsid w:val="000D0E59"/>
    <w:rsid w:val="000D142B"/>
    <w:rsid w:val="000D2F8A"/>
    <w:rsid w:val="000D37F0"/>
    <w:rsid w:val="000D438D"/>
    <w:rsid w:val="000D459B"/>
    <w:rsid w:val="000D5C11"/>
    <w:rsid w:val="000D7856"/>
    <w:rsid w:val="000D7DB2"/>
    <w:rsid w:val="000E494B"/>
    <w:rsid w:val="000E4A3C"/>
    <w:rsid w:val="000E64CB"/>
    <w:rsid w:val="000E718B"/>
    <w:rsid w:val="000F0202"/>
    <w:rsid w:val="000F0602"/>
    <w:rsid w:val="000F226B"/>
    <w:rsid w:val="000F2D8C"/>
    <w:rsid w:val="000F33E7"/>
    <w:rsid w:val="000F40F6"/>
    <w:rsid w:val="000F5226"/>
    <w:rsid w:val="000F699A"/>
    <w:rsid w:val="000F6EA9"/>
    <w:rsid w:val="000F6F19"/>
    <w:rsid w:val="000F707D"/>
    <w:rsid w:val="000F75E4"/>
    <w:rsid w:val="000F7684"/>
    <w:rsid w:val="001009C0"/>
    <w:rsid w:val="00100BFA"/>
    <w:rsid w:val="00100E58"/>
    <w:rsid w:val="00101172"/>
    <w:rsid w:val="00101628"/>
    <w:rsid w:val="00103151"/>
    <w:rsid w:val="00103342"/>
    <w:rsid w:val="00103595"/>
    <w:rsid w:val="001046DB"/>
    <w:rsid w:val="00104CE1"/>
    <w:rsid w:val="001066EE"/>
    <w:rsid w:val="00106FC3"/>
    <w:rsid w:val="0010707F"/>
    <w:rsid w:val="00110011"/>
    <w:rsid w:val="00110064"/>
    <w:rsid w:val="00111793"/>
    <w:rsid w:val="00111BC6"/>
    <w:rsid w:val="00113DF4"/>
    <w:rsid w:val="00114CBC"/>
    <w:rsid w:val="001157F7"/>
    <w:rsid w:val="001159BA"/>
    <w:rsid w:val="00116F54"/>
    <w:rsid w:val="0011727B"/>
    <w:rsid w:val="00117655"/>
    <w:rsid w:val="00120330"/>
    <w:rsid w:val="001203A1"/>
    <w:rsid w:val="00120970"/>
    <w:rsid w:val="00120CE1"/>
    <w:rsid w:val="00121916"/>
    <w:rsid w:val="0012194A"/>
    <w:rsid w:val="00121ECD"/>
    <w:rsid w:val="00122864"/>
    <w:rsid w:val="00124267"/>
    <w:rsid w:val="00124BDB"/>
    <w:rsid w:val="001250E2"/>
    <w:rsid w:val="00125DE6"/>
    <w:rsid w:val="00126C07"/>
    <w:rsid w:val="001271BE"/>
    <w:rsid w:val="00130150"/>
    <w:rsid w:val="00131A24"/>
    <w:rsid w:val="00131E43"/>
    <w:rsid w:val="0013235A"/>
    <w:rsid w:val="001326F8"/>
    <w:rsid w:val="0013285D"/>
    <w:rsid w:val="0013296E"/>
    <w:rsid w:val="00133161"/>
    <w:rsid w:val="00133674"/>
    <w:rsid w:val="00134069"/>
    <w:rsid w:val="00134328"/>
    <w:rsid w:val="00135778"/>
    <w:rsid w:val="00136003"/>
    <w:rsid w:val="0013645B"/>
    <w:rsid w:val="00136C07"/>
    <w:rsid w:val="00137318"/>
    <w:rsid w:val="00140DB1"/>
    <w:rsid w:val="00140E33"/>
    <w:rsid w:val="0014121E"/>
    <w:rsid w:val="00141EAE"/>
    <w:rsid w:val="00142689"/>
    <w:rsid w:val="0014280D"/>
    <w:rsid w:val="00142F01"/>
    <w:rsid w:val="001432FF"/>
    <w:rsid w:val="00145E96"/>
    <w:rsid w:val="00146695"/>
    <w:rsid w:val="00150D7A"/>
    <w:rsid w:val="0015219B"/>
    <w:rsid w:val="0015454D"/>
    <w:rsid w:val="00156863"/>
    <w:rsid w:val="001578C4"/>
    <w:rsid w:val="001602DE"/>
    <w:rsid w:val="001615FB"/>
    <w:rsid w:val="00161E9A"/>
    <w:rsid w:val="001631B6"/>
    <w:rsid w:val="00164473"/>
    <w:rsid w:val="00164DCE"/>
    <w:rsid w:val="001652D0"/>
    <w:rsid w:val="00166F5B"/>
    <w:rsid w:val="001676D1"/>
    <w:rsid w:val="00170DD4"/>
    <w:rsid w:val="001710B4"/>
    <w:rsid w:val="001716D5"/>
    <w:rsid w:val="00171B49"/>
    <w:rsid w:val="00171BB1"/>
    <w:rsid w:val="00171FAB"/>
    <w:rsid w:val="001722E5"/>
    <w:rsid w:val="00172D67"/>
    <w:rsid w:val="00173313"/>
    <w:rsid w:val="001736BB"/>
    <w:rsid w:val="001742EC"/>
    <w:rsid w:val="0017720F"/>
    <w:rsid w:val="00177572"/>
    <w:rsid w:val="0018035F"/>
    <w:rsid w:val="00180658"/>
    <w:rsid w:val="00180C46"/>
    <w:rsid w:val="00181128"/>
    <w:rsid w:val="00181BE5"/>
    <w:rsid w:val="001824B4"/>
    <w:rsid w:val="001848AA"/>
    <w:rsid w:val="00184C53"/>
    <w:rsid w:val="001857CE"/>
    <w:rsid w:val="0018634F"/>
    <w:rsid w:val="00187A8A"/>
    <w:rsid w:val="00187F14"/>
    <w:rsid w:val="00187F97"/>
    <w:rsid w:val="00190182"/>
    <w:rsid w:val="00190360"/>
    <w:rsid w:val="001916AE"/>
    <w:rsid w:val="00191AB7"/>
    <w:rsid w:val="00192554"/>
    <w:rsid w:val="0019375F"/>
    <w:rsid w:val="00193B30"/>
    <w:rsid w:val="001943A3"/>
    <w:rsid w:val="0019672A"/>
    <w:rsid w:val="0019691F"/>
    <w:rsid w:val="00196E55"/>
    <w:rsid w:val="0019769E"/>
    <w:rsid w:val="001A0BBC"/>
    <w:rsid w:val="001A19DA"/>
    <w:rsid w:val="001A1CEA"/>
    <w:rsid w:val="001A2947"/>
    <w:rsid w:val="001A2B68"/>
    <w:rsid w:val="001A3A0E"/>
    <w:rsid w:val="001A3FF9"/>
    <w:rsid w:val="001A4D3D"/>
    <w:rsid w:val="001A4DAE"/>
    <w:rsid w:val="001A5A69"/>
    <w:rsid w:val="001A6586"/>
    <w:rsid w:val="001A741F"/>
    <w:rsid w:val="001A7660"/>
    <w:rsid w:val="001A7F81"/>
    <w:rsid w:val="001B19EC"/>
    <w:rsid w:val="001B2167"/>
    <w:rsid w:val="001B2D28"/>
    <w:rsid w:val="001B3017"/>
    <w:rsid w:val="001B40B3"/>
    <w:rsid w:val="001B4149"/>
    <w:rsid w:val="001B482C"/>
    <w:rsid w:val="001B4847"/>
    <w:rsid w:val="001B4957"/>
    <w:rsid w:val="001B5A30"/>
    <w:rsid w:val="001B61CD"/>
    <w:rsid w:val="001B79FF"/>
    <w:rsid w:val="001B7F9E"/>
    <w:rsid w:val="001C08CF"/>
    <w:rsid w:val="001C28BE"/>
    <w:rsid w:val="001C2B7D"/>
    <w:rsid w:val="001C2BAC"/>
    <w:rsid w:val="001C2DBD"/>
    <w:rsid w:val="001C392A"/>
    <w:rsid w:val="001C5C82"/>
    <w:rsid w:val="001C5D49"/>
    <w:rsid w:val="001C665E"/>
    <w:rsid w:val="001C764B"/>
    <w:rsid w:val="001D0088"/>
    <w:rsid w:val="001D0188"/>
    <w:rsid w:val="001D019B"/>
    <w:rsid w:val="001D0402"/>
    <w:rsid w:val="001D10E3"/>
    <w:rsid w:val="001D26A6"/>
    <w:rsid w:val="001D287F"/>
    <w:rsid w:val="001D39F2"/>
    <w:rsid w:val="001D3B13"/>
    <w:rsid w:val="001D6CC0"/>
    <w:rsid w:val="001D7609"/>
    <w:rsid w:val="001D7E43"/>
    <w:rsid w:val="001D7EFE"/>
    <w:rsid w:val="001E10A8"/>
    <w:rsid w:val="001E19D1"/>
    <w:rsid w:val="001E2A68"/>
    <w:rsid w:val="001E4799"/>
    <w:rsid w:val="001E4FE9"/>
    <w:rsid w:val="001E6636"/>
    <w:rsid w:val="001E68EA"/>
    <w:rsid w:val="001E6A87"/>
    <w:rsid w:val="001E7101"/>
    <w:rsid w:val="001E7E8E"/>
    <w:rsid w:val="001F096D"/>
    <w:rsid w:val="001F0A5B"/>
    <w:rsid w:val="001F1526"/>
    <w:rsid w:val="001F28D8"/>
    <w:rsid w:val="001F3DEF"/>
    <w:rsid w:val="001F5905"/>
    <w:rsid w:val="001F5F37"/>
    <w:rsid w:val="001F6E70"/>
    <w:rsid w:val="002002BD"/>
    <w:rsid w:val="002017DC"/>
    <w:rsid w:val="00204E59"/>
    <w:rsid w:val="002051F1"/>
    <w:rsid w:val="00205372"/>
    <w:rsid w:val="002066BE"/>
    <w:rsid w:val="002073C8"/>
    <w:rsid w:val="00207562"/>
    <w:rsid w:val="0021079C"/>
    <w:rsid w:val="00213814"/>
    <w:rsid w:val="00213BEC"/>
    <w:rsid w:val="002142D5"/>
    <w:rsid w:val="00214CEA"/>
    <w:rsid w:val="00216CE5"/>
    <w:rsid w:val="00217A62"/>
    <w:rsid w:val="0022153A"/>
    <w:rsid w:val="002222FE"/>
    <w:rsid w:val="00222939"/>
    <w:rsid w:val="00223C5D"/>
    <w:rsid w:val="00226871"/>
    <w:rsid w:val="00226C7A"/>
    <w:rsid w:val="00227473"/>
    <w:rsid w:val="00227B30"/>
    <w:rsid w:val="0023016A"/>
    <w:rsid w:val="002312BF"/>
    <w:rsid w:val="0023213F"/>
    <w:rsid w:val="00232754"/>
    <w:rsid w:val="00233D87"/>
    <w:rsid w:val="002340BC"/>
    <w:rsid w:val="002340EA"/>
    <w:rsid w:val="002344EE"/>
    <w:rsid w:val="00234FEF"/>
    <w:rsid w:val="002361FB"/>
    <w:rsid w:val="00237E38"/>
    <w:rsid w:val="00237F4D"/>
    <w:rsid w:val="002403A0"/>
    <w:rsid w:val="002418E9"/>
    <w:rsid w:val="00241980"/>
    <w:rsid w:val="00241E70"/>
    <w:rsid w:val="0024219F"/>
    <w:rsid w:val="00242CB8"/>
    <w:rsid w:val="0024315E"/>
    <w:rsid w:val="00243A8A"/>
    <w:rsid w:val="002446F1"/>
    <w:rsid w:val="0024651C"/>
    <w:rsid w:val="00247BF0"/>
    <w:rsid w:val="00247EE0"/>
    <w:rsid w:val="0025095E"/>
    <w:rsid w:val="002511B9"/>
    <w:rsid w:val="00251811"/>
    <w:rsid w:val="00252614"/>
    <w:rsid w:val="002532AD"/>
    <w:rsid w:val="002532F3"/>
    <w:rsid w:val="00254107"/>
    <w:rsid w:val="002542CD"/>
    <w:rsid w:val="00255E92"/>
    <w:rsid w:val="00256077"/>
    <w:rsid w:val="00256C94"/>
    <w:rsid w:val="00257107"/>
    <w:rsid w:val="002572E5"/>
    <w:rsid w:val="0026051F"/>
    <w:rsid w:val="00260C53"/>
    <w:rsid w:val="0026150A"/>
    <w:rsid w:val="00261882"/>
    <w:rsid w:val="00262663"/>
    <w:rsid w:val="00263563"/>
    <w:rsid w:val="0026380B"/>
    <w:rsid w:val="00263FEA"/>
    <w:rsid w:val="00265799"/>
    <w:rsid w:val="00265B01"/>
    <w:rsid w:val="002702A5"/>
    <w:rsid w:val="00270F74"/>
    <w:rsid w:val="002711DC"/>
    <w:rsid w:val="00271929"/>
    <w:rsid w:val="00272F0D"/>
    <w:rsid w:val="00273653"/>
    <w:rsid w:val="002740B3"/>
    <w:rsid w:val="00274A27"/>
    <w:rsid w:val="00274B59"/>
    <w:rsid w:val="002755A9"/>
    <w:rsid w:val="00275A88"/>
    <w:rsid w:val="00275BFF"/>
    <w:rsid w:val="002763E8"/>
    <w:rsid w:val="0027694E"/>
    <w:rsid w:val="002805A3"/>
    <w:rsid w:val="002810B8"/>
    <w:rsid w:val="0028193E"/>
    <w:rsid w:val="00282D0E"/>
    <w:rsid w:val="0028361C"/>
    <w:rsid w:val="00283832"/>
    <w:rsid w:val="002842C9"/>
    <w:rsid w:val="00284358"/>
    <w:rsid w:val="00284CD7"/>
    <w:rsid w:val="002851BE"/>
    <w:rsid w:val="0028613F"/>
    <w:rsid w:val="0028615F"/>
    <w:rsid w:val="00287296"/>
    <w:rsid w:val="002872D0"/>
    <w:rsid w:val="00290CA0"/>
    <w:rsid w:val="00290FD4"/>
    <w:rsid w:val="002920D4"/>
    <w:rsid w:val="00292623"/>
    <w:rsid w:val="0029285F"/>
    <w:rsid w:val="00292D93"/>
    <w:rsid w:val="00294574"/>
    <w:rsid w:val="0029687D"/>
    <w:rsid w:val="0029689F"/>
    <w:rsid w:val="00296961"/>
    <w:rsid w:val="002A0350"/>
    <w:rsid w:val="002A0C68"/>
    <w:rsid w:val="002A1690"/>
    <w:rsid w:val="002A182E"/>
    <w:rsid w:val="002A1C68"/>
    <w:rsid w:val="002A1D58"/>
    <w:rsid w:val="002A3D75"/>
    <w:rsid w:val="002A4CA9"/>
    <w:rsid w:val="002A535D"/>
    <w:rsid w:val="002A646D"/>
    <w:rsid w:val="002A65CA"/>
    <w:rsid w:val="002B0AE4"/>
    <w:rsid w:val="002B0BB2"/>
    <w:rsid w:val="002B1AAE"/>
    <w:rsid w:val="002B2487"/>
    <w:rsid w:val="002B2F49"/>
    <w:rsid w:val="002B304D"/>
    <w:rsid w:val="002B418F"/>
    <w:rsid w:val="002B73EC"/>
    <w:rsid w:val="002B7CB1"/>
    <w:rsid w:val="002C00FC"/>
    <w:rsid w:val="002C0B24"/>
    <w:rsid w:val="002C1717"/>
    <w:rsid w:val="002C1E69"/>
    <w:rsid w:val="002C27E3"/>
    <w:rsid w:val="002C3C7C"/>
    <w:rsid w:val="002C70EA"/>
    <w:rsid w:val="002D033F"/>
    <w:rsid w:val="002D0370"/>
    <w:rsid w:val="002D0596"/>
    <w:rsid w:val="002D0C0C"/>
    <w:rsid w:val="002D12BC"/>
    <w:rsid w:val="002D158E"/>
    <w:rsid w:val="002D2126"/>
    <w:rsid w:val="002D336F"/>
    <w:rsid w:val="002D4CC6"/>
    <w:rsid w:val="002D56A3"/>
    <w:rsid w:val="002D5B55"/>
    <w:rsid w:val="002D74C9"/>
    <w:rsid w:val="002E1DEC"/>
    <w:rsid w:val="002E3B5E"/>
    <w:rsid w:val="002E536C"/>
    <w:rsid w:val="002E69AC"/>
    <w:rsid w:val="002E73A5"/>
    <w:rsid w:val="002F0233"/>
    <w:rsid w:val="002F0F31"/>
    <w:rsid w:val="002F3532"/>
    <w:rsid w:val="002F544E"/>
    <w:rsid w:val="002F6272"/>
    <w:rsid w:val="002F6880"/>
    <w:rsid w:val="002F6A12"/>
    <w:rsid w:val="002F6CC6"/>
    <w:rsid w:val="002F769C"/>
    <w:rsid w:val="003000B2"/>
    <w:rsid w:val="00300128"/>
    <w:rsid w:val="00300714"/>
    <w:rsid w:val="00301515"/>
    <w:rsid w:val="00303DB5"/>
    <w:rsid w:val="003043C4"/>
    <w:rsid w:val="00305252"/>
    <w:rsid w:val="00305D38"/>
    <w:rsid w:val="00305FB0"/>
    <w:rsid w:val="00306D72"/>
    <w:rsid w:val="00306F77"/>
    <w:rsid w:val="00307379"/>
    <w:rsid w:val="003073EC"/>
    <w:rsid w:val="00311884"/>
    <w:rsid w:val="00317E72"/>
    <w:rsid w:val="00320A9B"/>
    <w:rsid w:val="00321CCD"/>
    <w:rsid w:val="00321EB0"/>
    <w:rsid w:val="003232A7"/>
    <w:rsid w:val="00323754"/>
    <w:rsid w:val="00324478"/>
    <w:rsid w:val="00324546"/>
    <w:rsid w:val="00324687"/>
    <w:rsid w:val="00324B3E"/>
    <w:rsid w:val="0033022D"/>
    <w:rsid w:val="00330E08"/>
    <w:rsid w:val="00333A2C"/>
    <w:rsid w:val="00334054"/>
    <w:rsid w:val="003341BF"/>
    <w:rsid w:val="00334399"/>
    <w:rsid w:val="00334568"/>
    <w:rsid w:val="00334730"/>
    <w:rsid w:val="00334ACD"/>
    <w:rsid w:val="00336B5D"/>
    <w:rsid w:val="00341918"/>
    <w:rsid w:val="00342818"/>
    <w:rsid w:val="00343D95"/>
    <w:rsid w:val="003442ED"/>
    <w:rsid w:val="00345378"/>
    <w:rsid w:val="003469B6"/>
    <w:rsid w:val="00347361"/>
    <w:rsid w:val="00350700"/>
    <w:rsid w:val="003522FF"/>
    <w:rsid w:val="003548EE"/>
    <w:rsid w:val="003560FC"/>
    <w:rsid w:val="003576DE"/>
    <w:rsid w:val="00361106"/>
    <w:rsid w:val="003620A3"/>
    <w:rsid w:val="003701D8"/>
    <w:rsid w:val="00370843"/>
    <w:rsid w:val="00370FD2"/>
    <w:rsid w:val="0037206F"/>
    <w:rsid w:val="003725BF"/>
    <w:rsid w:val="003727F4"/>
    <w:rsid w:val="0037372D"/>
    <w:rsid w:val="00373BF7"/>
    <w:rsid w:val="00374128"/>
    <w:rsid w:val="00376C32"/>
    <w:rsid w:val="00377948"/>
    <w:rsid w:val="00377CB9"/>
    <w:rsid w:val="00380CA7"/>
    <w:rsid w:val="00380E0F"/>
    <w:rsid w:val="0038105D"/>
    <w:rsid w:val="00381416"/>
    <w:rsid w:val="00381DA3"/>
    <w:rsid w:val="0038208F"/>
    <w:rsid w:val="003820AF"/>
    <w:rsid w:val="00382C83"/>
    <w:rsid w:val="00383599"/>
    <w:rsid w:val="00383BC2"/>
    <w:rsid w:val="00384434"/>
    <w:rsid w:val="003846F3"/>
    <w:rsid w:val="00386A5D"/>
    <w:rsid w:val="00387DA6"/>
    <w:rsid w:val="00391075"/>
    <w:rsid w:val="0039143A"/>
    <w:rsid w:val="00391B04"/>
    <w:rsid w:val="003926E9"/>
    <w:rsid w:val="00393998"/>
    <w:rsid w:val="003939F6"/>
    <w:rsid w:val="00393E31"/>
    <w:rsid w:val="003941F5"/>
    <w:rsid w:val="0039598E"/>
    <w:rsid w:val="00395F48"/>
    <w:rsid w:val="00395F6B"/>
    <w:rsid w:val="003A0596"/>
    <w:rsid w:val="003A0941"/>
    <w:rsid w:val="003A0C78"/>
    <w:rsid w:val="003A32E9"/>
    <w:rsid w:val="003A4C47"/>
    <w:rsid w:val="003A7418"/>
    <w:rsid w:val="003A7532"/>
    <w:rsid w:val="003A7AE6"/>
    <w:rsid w:val="003A7EDA"/>
    <w:rsid w:val="003B0DAB"/>
    <w:rsid w:val="003B0E54"/>
    <w:rsid w:val="003B2185"/>
    <w:rsid w:val="003B28DF"/>
    <w:rsid w:val="003B53F2"/>
    <w:rsid w:val="003B628A"/>
    <w:rsid w:val="003B6B90"/>
    <w:rsid w:val="003B6FF7"/>
    <w:rsid w:val="003B7A47"/>
    <w:rsid w:val="003C109E"/>
    <w:rsid w:val="003C1A71"/>
    <w:rsid w:val="003C2238"/>
    <w:rsid w:val="003C3348"/>
    <w:rsid w:val="003C3E3E"/>
    <w:rsid w:val="003C4D0F"/>
    <w:rsid w:val="003C4D84"/>
    <w:rsid w:val="003C4E96"/>
    <w:rsid w:val="003C524C"/>
    <w:rsid w:val="003C6223"/>
    <w:rsid w:val="003C6F55"/>
    <w:rsid w:val="003C7A9D"/>
    <w:rsid w:val="003D257A"/>
    <w:rsid w:val="003D4EE1"/>
    <w:rsid w:val="003D5153"/>
    <w:rsid w:val="003D6639"/>
    <w:rsid w:val="003D6A90"/>
    <w:rsid w:val="003D6A98"/>
    <w:rsid w:val="003D714B"/>
    <w:rsid w:val="003D741E"/>
    <w:rsid w:val="003E1095"/>
    <w:rsid w:val="003E168C"/>
    <w:rsid w:val="003E2129"/>
    <w:rsid w:val="003E2E03"/>
    <w:rsid w:val="003E38C6"/>
    <w:rsid w:val="003E50E0"/>
    <w:rsid w:val="003E638F"/>
    <w:rsid w:val="003E7435"/>
    <w:rsid w:val="003F0133"/>
    <w:rsid w:val="003F0B3E"/>
    <w:rsid w:val="003F28E0"/>
    <w:rsid w:val="003F3742"/>
    <w:rsid w:val="003F4925"/>
    <w:rsid w:val="003F49E5"/>
    <w:rsid w:val="003F5A1A"/>
    <w:rsid w:val="003F6C26"/>
    <w:rsid w:val="003F7D25"/>
    <w:rsid w:val="00400140"/>
    <w:rsid w:val="0040046E"/>
    <w:rsid w:val="00400ECD"/>
    <w:rsid w:val="00401157"/>
    <w:rsid w:val="004011D8"/>
    <w:rsid w:val="0040215C"/>
    <w:rsid w:val="0040264D"/>
    <w:rsid w:val="00404074"/>
    <w:rsid w:val="00404322"/>
    <w:rsid w:val="00404AEE"/>
    <w:rsid w:val="00404D4A"/>
    <w:rsid w:val="004067BA"/>
    <w:rsid w:val="00406BB9"/>
    <w:rsid w:val="0041319C"/>
    <w:rsid w:val="0041585E"/>
    <w:rsid w:val="004164A3"/>
    <w:rsid w:val="00416F5D"/>
    <w:rsid w:val="00421249"/>
    <w:rsid w:val="00421841"/>
    <w:rsid w:val="00422795"/>
    <w:rsid w:val="00423089"/>
    <w:rsid w:val="0042350E"/>
    <w:rsid w:val="00425BB7"/>
    <w:rsid w:val="00425F7A"/>
    <w:rsid w:val="00426062"/>
    <w:rsid w:val="0042608D"/>
    <w:rsid w:val="00426273"/>
    <w:rsid w:val="0042678E"/>
    <w:rsid w:val="00426BEF"/>
    <w:rsid w:val="004279B5"/>
    <w:rsid w:val="00431BF7"/>
    <w:rsid w:val="00433067"/>
    <w:rsid w:val="00433248"/>
    <w:rsid w:val="0043499D"/>
    <w:rsid w:val="004356BA"/>
    <w:rsid w:val="004358D2"/>
    <w:rsid w:val="00436A76"/>
    <w:rsid w:val="00436EBA"/>
    <w:rsid w:val="00436F29"/>
    <w:rsid w:val="00437E02"/>
    <w:rsid w:val="004408D4"/>
    <w:rsid w:val="00441BCF"/>
    <w:rsid w:val="00442B9C"/>
    <w:rsid w:val="00442F01"/>
    <w:rsid w:val="0044443B"/>
    <w:rsid w:val="00446921"/>
    <w:rsid w:val="004475B7"/>
    <w:rsid w:val="004516FA"/>
    <w:rsid w:val="0045171C"/>
    <w:rsid w:val="0045188B"/>
    <w:rsid w:val="00452A69"/>
    <w:rsid w:val="00453E20"/>
    <w:rsid w:val="0045431D"/>
    <w:rsid w:val="004549A2"/>
    <w:rsid w:val="00455C12"/>
    <w:rsid w:val="00455F08"/>
    <w:rsid w:val="0045624E"/>
    <w:rsid w:val="004563AD"/>
    <w:rsid w:val="00456C95"/>
    <w:rsid w:val="00462347"/>
    <w:rsid w:val="00462809"/>
    <w:rsid w:val="0046414E"/>
    <w:rsid w:val="004646F3"/>
    <w:rsid w:val="0046559E"/>
    <w:rsid w:val="00466173"/>
    <w:rsid w:val="0046628F"/>
    <w:rsid w:val="004663FE"/>
    <w:rsid w:val="00466407"/>
    <w:rsid w:val="004665B8"/>
    <w:rsid w:val="00466FF3"/>
    <w:rsid w:val="00467443"/>
    <w:rsid w:val="00467479"/>
    <w:rsid w:val="00470175"/>
    <w:rsid w:val="00470E00"/>
    <w:rsid w:val="0047164C"/>
    <w:rsid w:val="004730A5"/>
    <w:rsid w:val="00473F34"/>
    <w:rsid w:val="004744F7"/>
    <w:rsid w:val="004755E7"/>
    <w:rsid w:val="00475786"/>
    <w:rsid w:val="00475EA1"/>
    <w:rsid w:val="00476E81"/>
    <w:rsid w:val="00477DCA"/>
    <w:rsid w:val="00480811"/>
    <w:rsid w:val="0048185B"/>
    <w:rsid w:val="004834AF"/>
    <w:rsid w:val="0048470E"/>
    <w:rsid w:val="00486344"/>
    <w:rsid w:val="0048722D"/>
    <w:rsid w:val="004872FB"/>
    <w:rsid w:val="0048747D"/>
    <w:rsid w:val="004903DE"/>
    <w:rsid w:val="00491BBB"/>
    <w:rsid w:val="004920F1"/>
    <w:rsid w:val="00493480"/>
    <w:rsid w:val="0049469C"/>
    <w:rsid w:val="0049504F"/>
    <w:rsid w:val="00495277"/>
    <w:rsid w:val="0049527B"/>
    <w:rsid w:val="004952B4"/>
    <w:rsid w:val="004962C8"/>
    <w:rsid w:val="0049679C"/>
    <w:rsid w:val="0049687A"/>
    <w:rsid w:val="00496B86"/>
    <w:rsid w:val="0049708F"/>
    <w:rsid w:val="00497E68"/>
    <w:rsid w:val="004A364C"/>
    <w:rsid w:val="004A3A5C"/>
    <w:rsid w:val="004A41B9"/>
    <w:rsid w:val="004A46CA"/>
    <w:rsid w:val="004A4F7C"/>
    <w:rsid w:val="004A5283"/>
    <w:rsid w:val="004A5E07"/>
    <w:rsid w:val="004A6766"/>
    <w:rsid w:val="004A684A"/>
    <w:rsid w:val="004A6EF6"/>
    <w:rsid w:val="004A6F4A"/>
    <w:rsid w:val="004A7F26"/>
    <w:rsid w:val="004B0549"/>
    <w:rsid w:val="004B1509"/>
    <w:rsid w:val="004B2183"/>
    <w:rsid w:val="004B219C"/>
    <w:rsid w:val="004B284F"/>
    <w:rsid w:val="004B2F6E"/>
    <w:rsid w:val="004B30D8"/>
    <w:rsid w:val="004B3D04"/>
    <w:rsid w:val="004B7073"/>
    <w:rsid w:val="004B7EDC"/>
    <w:rsid w:val="004C0C1B"/>
    <w:rsid w:val="004C0F03"/>
    <w:rsid w:val="004C1E06"/>
    <w:rsid w:val="004C40DE"/>
    <w:rsid w:val="004C427A"/>
    <w:rsid w:val="004C4D0C"/>
    <w:rsid w:val="004C4DC9"/>
    <w:rsid w:val="004C4E3C"/>
    <w:rsid w:val="004C55C9"/>
    <w:rsid w:val="004C5C66"/>
    <w:rsid w:val="004C5DFE"/>
    <w:rsid w:val="004C72CC"/>
    <w:rsid w:val="004C7A94"/>
    <w:rsid w:val="004D0640"/>
    <w:rsid w:val="004D1A7B"/>
    <w:rsid w:val="004D27E2"/>
    <w:rsid w:val="004D282E"/>
    <w:rsid w:val="004D29D2"/>
    <w:rsid w:val="004D34E7"/>
    <w:rsid w:val="004D40E5"/>
    <w:rsid w:val="004D4193"/>
    <w:rsid w:val="004D479D"/>
    <w:rsid w:val="004D4C70"/>
    <w:rsid w:val="004D53E6"/>
    <w:rsid w:val="004D663A"/>
    <w:rsid w:val="004D669D"/>
    <w:rsid w:val="004D6A11"/>
    <w:rsid w:val="004D6F11"/>
    <w:rsid w:val="004D7A21"/>
    <w:rsid w:val="004E08C8"/>
    <w:rsid w:val="004E2625"/>
    <w:rsid w:val="004E3B81"/>
    <w:rsid w:val="004E4317"/>
    <w:rsid w:val="004E461C"/>
    <w:rsid w:val="004E73A7"/>
    <w:rsid w:val="004E7655"/>
    <w:rsid w:val="004E7C84"/>
    <w:rsid w:val="004F0DEB"/>
    <w:rsid w:val="004F142E"/>
    <w:rsid w:val="004F1711"/>
    <w:rsid w:val="004F1906"/>
    <w:rsid w:val="004F1BCE"/>
    <w:rsid w:val="004F1C3D"/>
    <w:rsid w:val="004F26F1"/>
    <w:rsid w:val="004F341A"/>
    <w:rsid w:val="004F3A1A"/>
    <w:rsid w:val="004F3DAD"/>
    <w:rsid w:val="004F3F99"/>
    <w:rsid w:val="004F4671"/>
    <w:rsid w:val="004F49FF"/>
    <w:rsid w:val="004F74E6"/>
    <w:rsid w:val="004F7AB8"/>
    <w:rsid w:val="005007F8"/>
    <w:rsid w:val="00500F43"/>
    <w:rsid w:val="00501F80"/>
    <w:rsid w:val="005030C3"/>
    <w:rsid w:val="0050321C"/>
    <w:rsid w:val="00503885"/>
    <w:rsid w:val="00504085"/>
    <w:rsid w:val="00504E36"/>
    <w:rsid w:val="005075E4"/>
    <w:rsid w:val="005108FE"/>
    <w:rsid w:val="00511109"/>
    <w:rsid w:val="005116B1"/>
    <w:rsid w:val="0051215C"/>
    <w:rsid w:val="0051305B"/>
    <w:rsid w:val="00514935"/>
    <w:rsid w:val="005164C2"/>
    <w:rsid w:val="005166F0"/>
    <w:rsid w:val="00516980"/>
    <w:rsid w:val="0051799E"/>
    <w:rsid w:val="00523F68"/>
    <w:rsid w:val="0052405D"/>
    <w:rsid w:val="0052406A"/>
    <w:rsid w:val="00524751"/>
    <w:rsid w:val="00525FC0"/>
    <w:rsid w:val="00525FD9"/>
    <w:rsid w:val="00526397"/>
    <w:rsid w:val="00527138"/>
    <w:rsid w:val="00527CCD"/>
    <w:rsid w:val="005308BF"/>
    <w:rsid w:val="00531025"/>
    <w:rsid w:val="00531391"/>
    <w:rsid w:val="005323A6"/>
    <w:rsid w:val="005334AE"/>
    <w:rsid w:val="005337AD"/>
    <w:rsid w:val="00533F87"/>
    <w:rsid w:val="005360E8"/>
    <w:rsid w:val="005407FD"/>
    <w:rsid w:val="00540C7D"/>
    <w:rsid w:val="005411A4"/>
    <w:rsid w:val="00541D50"/>
    <w:rsid w:val="00542601"/>
    <w:rsid w:val="0054366E"/>
    <w:rsid w:val="00543D84"/>
    <w:rsid w:val="0054400D"/>
    <w:rsid w:val="00545F1E"/>
    <w:rsid w:val="005462C5"/>
    <w:rsid w:val="00547F5E"/>
    <w:rsid w:val="005503FE"/>
    <w:rsid w:val="005515D4"/>
    <w:rsid w:val="00551D3A"/>
    <w:rsid w:val="00552C04"/>
    <w:rsid w:val="00553DAE"/>
    <w:rsid w:val="0055422A"/>
    <w:rsid w:val="0055484F"/>
    <w:rsid w:val="005556E5"/>
    <w:rsid w:val="005568D1"/>
    <w:rsid w:val="00557B14"/>
    <w:rsid w:val="00560237"/>
    <w:rsid w:val="00560258"/>
    <w:rsid w:val="00560D3E"/>
    <w:rsid w:val="00560D75"/>
    <w:rsid w:val="00561E4C"/>
    <w:rsid w:val="005624C2"/>
    <w:rsid w:val="00562FA8"/>
    <w:rsid w:val="005638CB"/>
    <w:rsid w:val="0056394F"/>
    <w:rsid w:val="005639BB"/>
    <w:rsid w:val="00564AB1"/>
    <w:rsid w:val="0056581C"/>
    <w:rsid w:val="00565D74"/>
    <w:rsid w:val="00566C47"/>
    <w:rsid w:val="00571472"/>
    <w:rsid w:val="005723AB"/>
    <w:rsid w:val="005730F0"/>
    <w:rsid w:val="00574788"/>
    <w:rsid w:val="00574F48"/>
    <w:rsid w:val="005752CF"/>
    <w:rsid w:val="0057585F"/>
    <w:rsid w:val="0057689D"/>
    <w:rsid w:val="00576EAA"/>
    <w:rsid w:val="0057721E"/>
    <w:rsid w:val="0057784C"/>
    <w:rsid w:val="005808FC"/>
    <w:rsid w:val="005810C1"/>
    <w:rsid w:val="00581759"/>
    <w:rsid w:val="0058189F"/>
    <w:rsid w:val="005830D3"/>
    <w:rsid w:val="00584458"/>
    <w:rsid w:val="00584B16"/>
    <w:rsid w:val="00584BD7"/>
    <w:rsid w:val="00590D88"/>
    <w:rsid w:val="005913A1"/>
    <w:rsid w:val="005914E1"/>
    <w:rsid w:val="00591D78"/>
    <w:rsid w:val="00592890"/>
    <w:rsid w:val="00592961"/>
    <w:rsid w:val="00592D65"/>
    <w:rsid w:val="005949E2"/>
    <w:rsid w:val="00594A23"/>
    <w:rsid w:val="00594C49"/>
    <w:rsid w:val="005954D9"/>
    <w:rsid w:val="00596DC9"/>
    <w:rsid w:val="00596F5C"/>
    <w:rsid w:val="00597240"/>
    <w:rsid w:val="00597AC5"/>
    <w:rsid w:val="005A00B8"/>
    <w:rsid w:val="005A0F01"/>
    <w:rsid w:val="005A551E"/>
    <w:rsid w:val="005A6743"/>
    <w:rsid w:val="005B02FE"/>
    <w:rsid w:val="005B05CC"/>
    <w:rsid w:val="005B23DA"/>
    <w:rsid w:val="005B2CCE"/>
    <w:rsid w:val="005B3960"/>
    <w:rsid w:val="005B4D4A"/>
    <w:rsid w:val="005B50E7"/>
    <w:rsid w:val="005B619B"/>
    <w:rsid w:val="005B63A3"/>
    <w:rsid w:val="005B6CAA"/>
    <w:rsid w:val="005B7C04"/>
    <w:rsid w:val="005C0701"/>
    <w:rsid w:val="005C0FD2"/>
    <w:rsid w:val="005C1652"/>
    <w:rsid w:val="005C257A"/>
    <w:rsid w:val="005C35D0"/>
    <w:rsid w:val="005C3E52"/>
    <w:rsid w:val="005C460E"/>
    <w:rsid w:val="005C782E"/>
    <w:rsid w:val="005D06E2"/>
    <w:rsid w:val="005D0CAD"/>
    <w:rsid w:val="005D14BF"/>
    <w:rsid w:val="005D2491"/>
    <w:rsid w:val="005D316E"/>
    <w:rsid w:val="005D4097"/>
    <w:rsid w:val="005D4C14"/>
    <w:rsid w:val="005D79B5"/>
    <w:rsid w:val="005E012F"/>
    <w:rsid w:val="005E0232"/>
    <w:rsid w:val="005E061C"/>
    <w:rsid w:val="005E0C73"/>
    <w:rsid w:val="005E15F8"/>
    <w:rsid w:val="005E1A34"/>
    <w:rsid w:val="005E259D"/>
    <w:rsid w:val="005E37FD"/>
    <w:rsid w:val="005E3BB7"/>
    <w:rsid w:val="005E5E39"/>
    <w:rsid w:val="005E64ED"/>
    <w:rsid w:val="005E6D49"/>
    <w:rsid w:val="005E71BA"/>
    <w:rsid w:val="005E741F"/>
    <w:rsid w:val="005F220B"/>
    <w:rsid w:val="005F229C"/>
    <w:rsid w:val="005F234F"/>
    <w:rsid w:val="005F2898"/>
    <w:rsid w:val="005F3612"/>
    <w:rsid w:val="005F3799"/>
    <w:rsid w:val="005F409D"/>
    <w:rsid w:val="005F43FD"/>
    <w:rsid w:val="005F45DA"/>
    <w:rsid w:val="005F4DBF"/>
    <w:rsid w:val="005F5011"/>
    <w:rsid w:val="005F5099"/>
    <w:rsid w:val="005F583A"/>
    <w:rsid w:val="005F65AF"/>
    <w:rsid w:val="005F6DFB"/>
    <w:rsid w:val="005F7F0C"/>
    <w:rsid w:val="0060057D"/>
    <w:rsid w:val="0060094E"/>
    <w:rsid w:val="00600ADC"/>
    <w:rsid w:val="006011C8"/>
    <w:rsid w:val="006012C5"/>
    <w:rsid w:val="0060210F"/>
    <w:rsid w:val="00602214"/>
    <w:rsid w:val="00602964"/>
    <w:rsid w:val="00602E77"/>
    <w:rsid w:val="00603781"/>
    <w:rsid w:val="00606A64"/>
    <w:rsid w:val="006079FC"/>
    <w:rsid w:val="006111C8"/>
    <w:rsid w:val="00611E83"/>
    <w:rsid w:val="00612563"/>
    <w:rsid w:val="006142EC"/>
    <w:rsid w:val="00614B4C"/>
    <w:rsid w:val="00615534"/>
    <w:rsid w:val="00615D47"/>
    <w:rsid w:val="00615F85"/>
    <w:rsid w:val="00620110"/>
    <w:rsid w:val="00621C42"/>
    <w:rsid w:val="00624C92"/>
    <w:rsid w:val="00624E47"/>
    <w:rsid w:val="00625B95"/>
    <w:rsid w:val="00625F6E"/>
    <w:rsid w:val="00626244"/>
    <w:rsid w:val="0062657B"/>
    <w:rsid w:val="00626C0F"/>
    <w:rsid w:val="0062799C"/>
    <w:rsid w:val="006310B5"/>
    <w:rsid w:val="00633336"/>
    <w:rsid w:val="006345D0"/>
    <w:rsid w:val="0063566D"/>
    <w:rsid w:val="0063589B"/>
    <w:rsid w:val="00635D7F"/>
    <w:rsid w:val="00636717"/>
    <w:rsid w:val="00637E53"/>
    <w:rsid w:val="00641D82"/>
    <w:rsid w:val="00642102"/>
    <w:rsid w:val="0064288B"/>
    <w:rsid w:val="00643F9E"/>
    <w:rsid w:val="0064504D"/>
    <w:rsid w:val="006450FC"/>
    <w:rsid w:val="00645937"/>
    <w:rsid w:val="00645E47"/>
    <w:rsid w:val="0064613E"/>
    <w:rsid w:val="00646A63"/>
    <w:rsid w:val="00646C68"/>
    <w:rsid w:val="00647A1E"/>
    <w:rsid w:val="00647C21"/>
    <w:rsid w:val="00650EF8"/>
    <w:rsid w:val="00650FD7"/>
    <w:rsid w:val="0065160C"/>
    <w:rsid w:val="00652366"/>
    <w:rsid w:val="006525A6"/>
    <w:rsid w:val="00652B0A"/>
    <w:rsid w:val="006530CB"/>
    <w:rsid w:val="00653CAD"/>
    <w:rsid w:val="00654649"/>
    <w:rsid w:val="006549BE"/>
    <w:rsid w:val="00654C4F"/>
    <w:rsid w:val="00655472"/>
    <w:rsid w:val="00655522"/>
    <w:rsid w:val="00655DC8"/>
    <w:rsid w:val="00660870"/>
    <w:rsid w:val="0066349B"/>
    <w:rsid w:val="00663975"/>
    <w:rsid w:val="00665E39"/>
    <w:rsid w:val="00666A09"/>
    <w:rsid w:val="0067295F"/>
    <w:rsid w:val="00672A72"/>
    <w:rsid w:val="00673AA2"/>
    <w:rsid w:val="00674D66"/>
    <w:rsid w:val="0067560D"/>
    <w:rsid w:val="00675BF0"/>
    <w:rsid w:val="006765AE"/>
    <w:rsid w:val="00676CAC"/>
    <w:rsid w:val="00676DED"/>
    <w:rsid w:val="00676F07"/>
    <w:rsid w:val="006778D2"/>
    <w:rsid w:val="00677A2D"/>
    <w:rsid w:val="00677CF0"/>
    <w:rsid w:val="006810C9"/>
    <w:rsid w:val="00681DE7"/>
    <w:rsid w:val="006827AA"/>
    <w:rsid w:val="00682A83"/>
    <w:rsid w:val="00683299"/>
    <w:rsid w:val="00683C6B"/>
    <w:rsid w:val="00683DBA"/>
    <w:rsid w:val="00684C18"/>
    <w:rsid w:val="00684C2A"/>
    <w:rsid w:val="0068594C"/>
    <w:rsid w:val="00687E6E"/>
    <w:rsid w:val="0069041A"/>
    <w:rsid w:val="00690667"/>
    <w:rsid w:val="00690CCA"/>
    <w:rsid w:val="006911B0"/>
    <w:rsid w:val="0069147E"/>
    <w:rsid w:val="0069196B"/>
    <w:rsid w:val="0069198B"/>
    <w:rsid w:val="00691BFD"/>
    <w:rsid w:val="00692FE8"/>
    <w:rsid w:val="00693490"/>
    <w:rsid w:val="00694979"/>
    <w:rsid w:val="00694C29"/>
    <w:rsid w:val="006953FD"/>
    <w:rsid w:val="0069629F"/>
    <w:rsid w:val="006962D3"/>
    <w:rsid w:val="0069649E"/>
    <w:rsid w:val="0069658F"/>
    <w:rsid w:val="00696AAD"/>
    <w:rsid w:val="00696E07"/>
    <w:rsid w:val="00697FD2"/>
    <w:rsid w:val="006A0AA2"/>
    <w:rsid w:val="006A1554"/>
    <w:rsid w:val="006A23E6"/>
    <w:rsid w:val="006A2749"/>
    <w:rsid w:val="006A28D2"/>
    <w:rsid w:val="006A2ACF"/>
    <w:rsid w:val="006A2D90"/>
    <w:rsid w:val="006A5A49"/>
    <w:rsid w:val="006A6D96"/>
    <w:rsid w:val="006B0D4C"/>
    <w:rsid w:val="006B144A"/>
    <w:rsid w:val="006B32C6"/>
    <w:rsid w:val="006B4317"/>
    <w:rsid w:val="006B60BF"/>
    <w:rsid w:val="006B6512"/>
    <w:rsid w:val="006B6A2A"/>
    <w:rsid w:val="006B6B93"/>
    <w:rsid w:val="006B74F8"/>
    <w:rsid w:val="006B7D69"/>
    <w:rsid w:val="006C13FD"/>
    <w:rsid w:val="006C14F4"/>
    <w:rsid w:val="006C1560"/>
    <w:rsid w:val="006C166F"/>
    <w:rsid w:val="006C19BE"/>
    <w:rsid w:val="006C28C1"/>
    <w:rsid w:val="006C2D32"/>
    <w:rsid w:val="006C2F8D"/>
    <w:rsid w:val="006C354D"/>
    <w:rsid w:val="006C45AA"/>
    <w:rsid w:val="006C4B1D"/>
    <w:rsid w:val="006C7363"/>
    <w:rsid w:val="006C78B6"/>
    <w:rsid w:val="006D067D"/>
    <w:rsid w:val="006D2E04"/>
    <w:rsid w:val="006D40CD"/>
    <w:rsid w:val="006D4B05"/>
    <w:rsid w:val="006D5CC8"/>
    <w:rsid w:val="006D6717"/>
    <w:rsid w:val="006D6B7A"/>
    <w:rsid w:val="006D6E1F"/>
    <w:rsid w:val="006D744A"/>
    <w:rsid w:val="006D7757"/>
    <w:rsid w:val="006D7E9C"/>
    <w:rsid w:val="006E25C4"/>
    <w:rsid w:val="006E296D"/>
    <w:rsid w:val="006E3161"/>
    <w:rsid w:val="006E3DA5"/>
    <w:rsid w:val="006E4342"/>
    <w:rsid w:val="006E4482"/>
    <w:rsid w:val="006E4BB3"/>
    <w:rsid w:val="006E5F62"/>
    <w:rsid w:val="006E6449"/>
    <w:rsid w:val="006E645B"/>
    <w:rsid w:val="006E6521"/>
    <w:rsid w:val="006E6B7C"/>
    <w:rsid w:val="006E72B2"/>
    <w:rsid w:val="006F05B3"/>
    <w:rsid w:val="006F2D77"/>
    <w:rsid w:val="006F3F8F"/>
    <w:rsid w:val="006F47F4"/>
    <w:rsid w:val="006F4B34"/>
    <w:rsid w:val="006F4BDD"/>
    <w:rsid w:val="006F5369"/>
    <w:rsid w:val="006F5E1E"/>
    <w:rsid w:val="006F671B"/>
    <w:rsid w:val="006F7758"/>
    <w:rsid w:val="006F7B19"/>
    <w:rsid w:val="006F7CFC"/>
    <w:rsid w:val="0070176C"/>
    <w:rsid w:val="007017B5"/>
    <w:rsid w:val="0070220E"/>
    <w:rsid w:val="007028AD"/>
    <w:rsid w:val="007029BF"/>
    <w:rsid w:val="00705672"/>
    <w:rsid w:val="007057F3"/>
    <w:rsid w:val="00707FF1"/>
    <w:rsid w:val="00710D41"/>
    <w:rsid w:val="00711801"/>
    <w:rsid w:val="00711B60"/>
    <w:rsid w:val="00713AFF"/>
    <w:rsid w:val="00714AE3"/>
    <w:rsid w:val="00714F66"/>
    <w:rsid w:val="00715465"/>
    <w:rsid w:val="00716357"/>
    <w:rsid w:val="00716488"/>
    <w:rsid w:val="00716952"/>
    <w:rsid w:val="00717342"/>
    <w:rsid w:val="00717AE6"/>
    <w:rsid w:val="00720B37"/>
    <w:rsid w:val="007212A2"/>
    <w:rsid w:val="00721765"/>
    <w:rsid w:val="007229A2"/>
    <w:rsid w:val="007230F5"/>
    <w:rsid w:val="00724436"/>
    <w:rsid w:val="00724500"/>
    <w:rsid w:val="0072467C"/>
    <w:rsid w:val="00726338"/>
    <w:rsid w:val="0072717C"/>
    <w:rsid w:val="007276AE"/>
    <w:rsid w:val="0073074C"/>
    <w:rsid w:val="00731232"/>
    <w:rsid w:val="007325A6"/>
    <w:rsid w:val="00732A94"/>
    <w:rsid w:val="00735CB1"/>
    <w:rsid w:val="00735EF3"/>
    <w:rsid w:val="00736455"/>
    <w:rsid w:val="0073711B"/>
    <w:rsid w:val="0073771A"/>
    <w:rsid w:val="00737826"/>
    <w:rsid w:val="0073799D"/>
    <w:rsid w:val="007402F3"/>
    <w:rsid w:val="00740765"/>
    <w:rsid w:val="00740BBC"/>
    <w:rsid w:val="00741275"/>
    <w:rsid w:val="007414D6"/>
    <w:rsid w:val="0074165A"/>
    <w:rsid w:val="00741D6D"/>
    <w:rsid w:val="00741E1D"/>
    <w:rsid w:val="0074259B"/>
    <w:rsid w:val="0074390C"/>
    <w:rsid w:val="00743D7C"/>
    <w:rsid w:val="00744C07"/>
    <w:rsid w:val="00744D6A"/>
    <w:rsid w:val="00745A0E"/>
    <w:rsid w:val="007501F6"/>
    <w:rsid w:val="007511DE"/>
    <w:rsid w:val="0075167A"/>
    <w:rsid w:val="0075193B"/>
    <w:rsid w:val="00752D92"/>
    <w:rsid w:val="0075522C"/>
    <w:rsid w:val="007557CB"/>
    <w:rsid w:val="00755A6F"/>
    <w:rsid w:val="00756262"/>
    <w:rsid w:val="007563DB"/>
    <w:rsid w:val="0075725F"/>
    <w:rsid w:val="0075795D"/>
    <w:rsid w:val="00761847"/>
    <w:rsid w:val="00761ED8"/>
    <w:rsid w:val="00762E32"/>
    <w:rsid w:val="00765795"/>
    <w:rsid w:val="00767C42"/>
    <w:rsid w:val="00771187"/>
    <w:rsid w:val="007716C9"/>
    <w:rsid w:val="007717A3"/>
    <w:rsid w:val="007717B4"/>
    <w:rsid w:val="00772570"/>
    <w:rsid w:val="0077294C"/>
    <w:rsid w:val="00773048"/>
    <w:rsid w:val="007734A7"/>
    <w:rsid w:val="00773D66"/>
    <w:rsid w:val="007759AC"/>
    <w:rsid w:val="0077725F"/>
    <w:rsid w:val="00777700"/>
    <w:rsid w:val="00780D36"/>
    <w:rsid w:val="00781042"/>
    <w:rsid w:val="0078269B"/>
    <w:rsid w:val="00782AC6"/>
    <w:rsid w:val="00783EE3"/>
    <w:rsid w:val="0078400A"/>
    <w:rsid w:val="00784193"/>
    <w:rsid w:val="007850AA"/>
    <w:rsid w:val="00785B85"/>
    <w:rsid w:val="00785D15"/>
    <w:rsid w:val="007861A5"/>
    <w:rsid w:val="007868EE"/>
    <w:rsid w:val="007871D4"/>
    <w:rsid w:val="0078747E"/>
    <w:rsid w:val="00787625"/>
    <w:rsid w:val="00791225"/>
    <w:rsid w:val="0079214C"/>
    <w:rsid w:val="00793405"/>
    <w:rsid w:val="00793894"/>
    <w:rsid w:val="007956CC"/>
    <w:rsid w:val="00795FE3"/>
    <w:rsid w:val="00796268"/>
    <w:rsid w:val="00796658"/>
    <w:rsid w:val="007973EF"/>
    <w:rsid w:val="007A06CF"/>
    <w:rsid w:val="007A14C1"/>
    <w:rsid w:val="007A2214"/>
    <w:rsid w:val="007A2A3A"/>
    <w:rsid w:val="007A2C6F"/>
    <w:rsid w:val="007A2C8F"/>
    <w:rsid w:val="007A3D31"/>
    <w:rsid w:val="007A3D98"/>
    <w:rsid w:val="007A5F0F"/>
    <w:rsid w:val="007A6522"/>
    <w:rsid w:val="007A704F"/>
    <w:rsid w:val="007A734E"/>
    <w:rsid w:val="007B0429"/>
    <w:rsid w:val="007B0A3F"/>
    <w:rsid w:val="007B1167"/>
    <w:rsid w:val="007B19D4"/>
    <w:rsid w:val="007B35A5"/>
    <w:rsid w:val="007B3D46"/>
    <w:rsid w:val="007B4355"/>
    <w:rsid w:val="007B4D28"/>
    <w:rsid w:val="007B50D1"/>
    <w:rsid w:val="007B5708"/>
    <w:rsid w:val="007B6254"/>
    <w:rsid w:val="007B6A73"/>
    <w:rsid w:val="007B7310"/>
    <w:rsid w:val="007C1455"/>
    <w:rsid w:val="007C1F4A"/>
    <w:rsid w:val="007C33B5"/>
    <w:rsid w:val="007C42FC"/>
    <w:rsid w:val="007C4677"/>
    <w:rsid w:val="007C5220"/>
    <w:rsid w:val="007C7178"/>
    <w:rsid w:val="007C76EF"/>
    <w:rsid w:val="007C79F9"/>
    <w:rsid w:val="007D03E2"/>
    <w:rsid w:val="007D061F"/>
    <w:rsid w:val="007D085A"/>
    <w:rsid w:val="007D18D3"/>
    <w:rsid w:val="007D2AD2"/>
    <w:rsid w:val="007D3CF1"/>
    <w:rsid w:val="007D60B0"/>
    <w:rsid w:val="007D6309"/>
    <w:rsid w:val="007D6FB9"/>
    <w:rsid w:val="007D78FE"/>
    <w:rsid w:val="007D793E"/>
    <w:rsid w:val="007E0A92"/>
    <w:rsid w:val="007E2142"/>
    <w:rsid w:val="007E3AD9"/>
    <w:rsid w:val="007E45F2"/>
    <w:rsid w:val="007E529A"/>
    <w:rsid w:val="007E5719"/>
    <w:rsid w:val="007E6958"/>
    <w:rsid w:val="007E7631"/>
    <w:rsid w:val="007E796B"/>
    <w:rsid w:val="007F0983"/>
    <w:rsid w:val="007F282E"/>
    <w:rsid w:val="007F38BE"/>
    <w:rsid w:val="007F3FE3"/>
    <w:rsid w:val="007F4210"/>
    <w:rsid w:val="007F4CCD"/>
    <w:rsid w:val="007F5055"/>
    <w:rsid w:val="007F58C0"/>
    <w:rsid w:val="007F6288"/>
    <w:rsid w:val="007F729A"/>
    <w:rsid w:val="008016D3"/>
    <w:rsid w:val="00801D17"/>
    <w:rsid w:val="008021CD"/>
    <w:rsid w:val="0080286A"/>
    <w:rsid w:val="008037FC"/>
    <w:rsid w:val="008047D7"/>
    <w:rsid w:val="00804BB9"/>
    <w:rsid w:val="00805142"/>
    <w:rsid w:val="0080587A"/>
    <w:rsid w:val="00805EBD"/>
    <w:rsid w:val="00806C98"/>
    <w:rsid w:val="008079F3"/>
    <w:rsid w:val="00811081"/>
    <w:rsid w:val="00812152"/>
    <w:rsid w:val="008123F2"/>
    <w:rsid w:val="00813495"/>
    <w:rsid w:val="00813E4C"/>
    <w:rsid w:val="0081453B"/>
    <w:rsid w:val="00814FDD"/>
    <w:rsid w:val="00816DB2"/>
    <w:rsid w:val="008173E5"/>
    <w:rsid w:val="00817B09"/>
    <w:rsid w:val="00817C95"/>
    <w:rsid w:val="008217DE"/>
    <w:rsid w:val="00822C30"/>
    <w:rsid w:val="00823DBF"/>
    <w:rsid w:val="00824352"/>
    <w:rsid w:val="0082439A"/>
    <w:rsid w:val="008248F5"/>
    <w:rsid w:val="008253C1"/>
    <w:rsid w:val="0082595F"/>
    <w:rsid w:val="00825BF4"/>
    <w:rsid w:val="00826DB4"/>
    <w:rsid w:val="00827119"/>
    <w:rsid w:val="0083035D"/>
    <w:rsid w:val="00831E2F"/>
    <w:rsid w:val="00832151"/>
    <w:rsid w:val="00832539"/>
    <w:rsid w:val="00832E85"/>
    <w:rsid w:val="00833984"/>
    <w:rsid w:val="00833C54"/>
    <w:rsid w:val="008341E2"/>
    <w:rsid w:val="008344D7"/>
    <w:rsid w:val="00835211"/>
    <w:rsid w:val="008358C1"/>
    <w:rsid w:val="008369B3"/>
    <w:rsid w:val="00837A1D"/>
    <w:rsid w:val="0084081A"/>
    <w:rsid w:val="00841302"/>
    <w:rsid w:val="00841AB9"/>
    <w:rsid w:val="00842E7A"/>
    <w:rsid w:val="0084409A"/>
    <w:rsid w:val="00844F6C"/>
    <w:rsid w:val="0084510F"/>
    <w:rsid w:val="008451D0"/>
    <w:rsid w:val="008453BE"/>
    <w:rsid w:val="00845AA5"/>
    <w:rsid w:val="008462EF"/>
    <w:rsid w:val="0084665B"/>
    <w:rsid w:val="00847AA7"/>
    <w:rsid w:val="00850649"/>
    <w:rsid w:val="008507BE"/>
    <w:rsid w:val="00851265"/>
    <w:rsid w:val="0085169F"/>
    <w:rsid w:val="00851F78"/>
    <w:rsid w:val="00854B02"/>
    <w:rsid w:val="008552EC"/>
    <w:rsid w:val="00855A84"/>
    <w:rsid w:val="008560C8"/>
    <w:rsid w:val="00856EBD"/>
    <w:rsid w:val="00860E92"/>
    <w:rsid w:val="00861A53"/>
    <w:rsid w:val="00862180"/>
    <w:rsid w:val="00862926"/>
    <w:rsid w:val="00862F8D"/>
    <w:rsid w:val="008637C5"/>
    <w:rsid w:val="00864828"/>
    <w:rsid w:val="00866DDF"/>
    <w:rsid w:val="008671C5"/>
    <w:rsid w:val="00867BC7"/>
    <w:rsid w:val="00867DE9"/>
    <w:rsid w:val="00870E08"/>
    <w:rsid w:val="00870F3D"/>
    <w:rsid w:val="00871185"/>
    <w:rsid w:val="00871E04"/>
    <w:rsid w:val="00873226"/>
    <w:rsid w:val="00873585"/>
    <w:rsid w:val="00873B71"/>
    <w:rsid w:val="00874557"/>
    <w:rsid w:val="00876C1E"/>
    <w:rsid w:val="00877DFD"/>
    <w:rsid w:val="008801B0"/>
    <w:rsid w:val="008818D1"/>
    <w:rsid w:val="008818E0"/>
    <w:rsid w:val="00881EB9"/>
    <w:rsid w:val="008845B5"/>
    <w:rsid w:val="00884F08"/>
    <w:rsid w:val="00885CBD"/>
    <w:rsid w:val="00885D21"/>
    <w:rsid w:val="00886986"/>
    <w:rsid w:val="00890054"/>
    <w:rsid w:val="00891CA4"/>
    <w:rsid w:val="00893C5D"/>
    <w:rsid w:val="0089511F"/>
    <w:rsid w:val="008953D7"/>
    <w:rsid w:val="00895F05"/>
    <w:rsid w:val="00896044"/>
    <w:rsid w:val="00896607"/>
    <w:rsid w:val="00897DE1"/>
    <w:rsid w:val="008A0315"/>
    <w:rsid w:val="008A1508"/>
    <w:rsid w:val="008A1FD6"/>
    <w:rsid w:val="008A20AF"/>
    <w:rsid w:val="008A292B"/>
    <w:rsid w:val="008A3240"/>
    <w:rsid w:val="008A39C8"/>
    <w:rsid w:val="008A4098"/>
    <w:rsid w:val="008A40E6"/>
    <w:rsid w:val="008A413B"/>
    <w:rsid w:val="008A75A1"/>
    <w:rsid w:val="008A7E0B"/>
    <w:rsid w:val="008B02BB"/>
    <w:rsid w:val="008B0E47"/>
    <w:rsid w:val="008B130B"/>
    <w:rsid w:val="008B2FEC"/>
    <w:rsid w:val="008B4137"/>
    <w:rsid w:val="008B5112"/>
    <w:rsid w:val="008B511A"/>
    <w:rsid w:val="008B681D"/>
    <w:rsid w:val="008B73A7"/>
    <w:rsid w:val="008C0210"/>
    <w:rsid w:val="008C033A"/>
    <w:rsid w:val="008C0E68"/>
    <w:rsid w:val="008C0E99"/>
    <w:rsid w:val="008C1D28"/>
    <w:rsid w:val="008C2506"/>
    <w:rsid w:val="008C3897"/>
    <w:rsid w:val="008C45C0"/>
    <w:rsid w:val="008C4F4F"/>
    <w:rsid w:val="008C5071"/>
    <w:rsid w:val="008C5184"/>
    <w:rsid w:val="008C531D"/>
    <w:rsid w:val="008C5EE9"/>
    <w:rsid w:val="008C61E7"/>
    <w:rsid w:val="008C7E92"/>
    <w:rsid w:val="008D0653"/>
    <w:rsid w:val="008D1741"/>
    <w:rsid w:val="008D1BBC"/>
    <w:rsid w:val="008D2EB0"/>
    <w:rsid w:val="008D2FB9"/>
    <w:rsid w:val="008D3CC1"/>
    <w:rsid w:val="008D3D4D"/>
    <w:rsid w:val="008D5C4D"/>
    <w:rsid w:val="008D6FC2"/>
    <w:rsid w:val="008D7FD3"/>
    <w:rsid w:val="008E11B5"/>
    <w:rsid w:val="008E2FF7"/>
    <w:rsid w:val="008E34B8"/>
    <w:rsid w:val="008E3CDA"/>
    <w:rsid w:val="008E59CA"/>
    <w:rsid w:val="008E692C"/>
    <w:rsid w:val="008E7F93"/>
    <w:rsid w:val="008F0766"/>
    <w:rsid w:val="008F0A00"/>
    <w:rsid w:val="008F1170"/>
    <w:rsid w:val="008F12FB"/>
    <w:rsid w:val="008F1ABF"/>
    <w:rsid w:val="008F2EC1"/>
    <w:rsid w:val="008F54F1"/>
    <w:rsid w:val="008F5BB2"/>
    <w:rsid w:val="008F7A83"/>
    <w:rsid w:val="00900D73"/>
    <w:rsid w:val="00901139"/>
    <w:rsid w:val="009028FF"/>
    <w:rsid w:val="00904191"/>
    <w:rsid w:val="00904430"/>
    <w:rsid w:val="0090516B"/>
    <w:rsid w:val="009056DC"/>
    <w:rsid w:val="009058EC"/>
    <w:rsid w:val="009101AC"/>
    <w:rsid w:val="00910AE2"/>
    <w:rsid w:val="009115D1"/>
    <w:rsid w:val="00913D14"/>
    <w:rsid w:val="00915177"/>
    <w:rsid w:val="0091530A"/>
    <w:rsid w:val="00916763"/>
    <w:rsid w:val="009174E9"/>
    <w:rsid w:val="009177A6"/>
    <w:rsid w:val="0091798A"/>
    <w:rsid w:val="00917B37"/>
    <w:rsid w:val="00917FA6"/>
    <w:rsid w:val="0092187F"/>
    <w:rsid w:val="00922A0E"/>
    <w:rsid w:val="00924C82"/>
    <w:rsid w:val="0092576F"/>
    <w:rsid w:val="00926552"/>
    <w:rsid w:val="00926F13"/>
    <w:rsid w:val="00927F09"/>
    <w:rsid w:val="009312A5"/>
    <w:rsid w:val="009339DE"/>
    <w:rsid w:val="0093631C"/>
    <w:rsid w:val="00936FF5"/>
    <w:rsid w:val="009417C7"/>
    <w:rsid w:val="0094198C"/>
    <w:rsid w:val="009423C4"/>
    <w:rsid w:val="00942726"/>
    <w:rsid w:val="00943FC4"/>
    <w:rsid w:val="0094407C"/>
    <w:rsid w:val="00944A2F"/>
    <w:rsid w:val="00944DF0"/>
    <w:rsid w:val="00944FEC"/>
    <w:rsid w:val="00946797"/>
    <w:rsid w:val="00950498"/>
    <w:rsid w:val="009506B1"/>
    <w:rsid w:val="00952805"/>
    <w:rsid w:val="0095375A"/>
    <w:rsid w:val="00956541"/>
    <w:rsid w:val="00956877"/>
    <w:rsid w:val="00957353"/>
    <w:rsid w:val="00957990"/>
    <w:rsid w:val="00962199"/>
    <w:rsid w:val="00962418"/>
    <w:rsid w:val="009627AB"/>
    <w:rsid w:val="009632BE"/>
    <w:rsid w:val="009655A6"/>
    <w:rsid w:val="00965649"/>
    <w:rsid w:val="00965B17"/>
    <w:rsid w:val="00967600"/>
    <w:rsid w:val="00967A33"/>
    <w:rsid w:val="00970160"/>
    <w:rsid w:val="00972998"/>
    <w:rsid w:val="00972B07"/>
    <w:rsid w:val="00973226"/>
    <w:rsid w:val="009732D5"/>
    <w:rsid w:val="009737EF"/>
    <w:rsid w:val="0097389F"/>
    <w:rsid w:val="00975172"/>
    <w:rsid w:val="009759BD"/>
    <w:rsid w:val="0097627C"/>
    <w:rsid w:val="0098076C"/>
    <w:rsid w:val="00981E8B"/>
    <w:rsid w:val="00981ED2"/>
    <w:rsid w:val="00983B53"/>
    <w:rsid w:val="00984245"/>
    <w:rsid w:val="00984A36"/>
    <w:rsid w:val="00984E6F"/>
    <w:rsid w:val="00985CF3"/>
    <w:rsid w:val="00986905"/>
    <w:rsid w:val="0098723C"/>
    <w:rsid w:val="009878CC"/>
    <w:rsid w:val="00990EA8"/>
    <w:rsid w:val="00991981"/>
    <w:rsid w:val="00991C5B"/>
    <w:rsid w:val="00992030"/>
    <w:rsid w:val="0099312E"/>
    <w:rsid w:val="0099445A"/>
    <w:rsid w:val="00994590"/>
    <w:rsid w:val="0099660E"/>
    <w:rsid w:val="009A0C74"/>
    <w:rsid w:val="009A0DEA"/>
    <w:rsid w:val="009A127B"/>
    <w:rsid w:val="009A2132"/>
    <w:rsid w:val="009A2246"/>
    <w:rsid w:val="009A36C9"/>
    <w:rsid w:val="009A6F69"/>
    <w:rsid w:val="009A75EE"/>
    <w:rsid w:val="009A78BC"/>
    <w:rsid w:val="009A7A28"/>
    <w:rsid w:val="009A7E31"/>
    <w:rsid w:val="009B1471"/>
    <w:rsid w:val="009B18FF"/>
    <w:rsid w:val="009B1BF6"/>
    <w:rsid w:val="009B1DFB"/>
    <w:rsid w:val="009B4138"/>
    <w:rsid w:val="009B4DEB"/>
    <w:rsid w:val="009B4E16"/>
    <w:rsid w:val="009B5B7F"/>
    <w:rsid w:val="009B6E42"/>
    <w:rsid w:val="009B70D9"/>
    <w:rsid w:val="009B72C2"/>
    <w:rsid w:val="009B73EC"/>
    <w:rsid w:val="009C0B18"/>
    <w:rsid w:val="009C293F"/>
    <w:rsid w:val="009C3F83"/>
    <w:rsid w:val="009C41B7"/>
    <w:rsid w:val="009C4919"/>
    <w:rsid w:val="009C4CBB"/>
    <w:rsid w:val="009C4E49"/>
    <w:rsid w:val="009C50D2"/>
    <w:rsid w:val="009C5C5F"/>
    <w:rsid w:val="009C5CB1"/>
    <w:rsid w:val="009C627C"/>
    <w:rsid w:val="009C70AA"/>
    <w:rsid w:val="009C7486"/>
    <w:rsid w:val="009C7C7C"/>
    <w:rsid w:val="009C7DB2"/>
    <w:rsid w:val="009D0120"/>
    <w:rsid w:val="009D02C8"/>
    <w:rsid w:val="009D0338"/>
    <w:rsid w:val="009D08BD"/>
    <w:rsid w:val="009D1691"/>
    <w:rsid w:val="009D246B"/>
    <w:rsid w:val="009D2A1F"/>
    <w:rsid w:val="009D2F3C"/>
    <w:rsid w:val="009D30AF"/>
    <w:rsid w:val="009D4607"/>
    <w:rsid w:val="009D47E9"/>
    <w:rsid w:val="009D4CF5"/>
    <w:rsid w:val="009D4DB5"/>
    <w:rsid w:val="009D7589"/>
    <w:rsid w:val="009D7CBA"/>
    <w:rsid w:val="009E0665"/>
    <w:rsid w:val="009E18AE"/>
    <w:rsid w:val="009E2098"/>
    <w:rsid w:val="009E20DC"/>
    <w:rsid w:val="009E2936"/>
    <w:rsid w:val="009E2952"/>
    <w:rsid w:val="009E2F58"/>
    <w:rsid w:val="009E4390"/>
    <w:rsid w:val="009E47CA"/>
    <w:rsid w:val="009E4BB1"/>
    <w:rsid w:val="009E4D0F"/>
    <w:rsid w:val="009E52D5"/>
    <w:rsid w:val="009E62B9"/>
    <w:rsid w:val="009E6300"/>
    <w:rsid w:val="009E6BC6"/>
    <w:rsid w:val="009E6C50"/>
    <w:rsid w:val="009E6C9A"/>
    <w:rsid w:val="009E78AB"/>
    <w:rsid w:val="009F115B"/>
    <w:rsid w:val="009F18E3"/>
    <w:rsid w:val="009F2257"/>
    <w:rsid w:val="009F226F"/>
    <w:rsid w:val="009F239A"/>
    <w:rsid w:val="009F25B1"/>
    <w:rsid w:val="009F25C5"/>
    <w:rsid w:val="009F3E10"/>
    <w:rsid w:val="009F49C8"/>
    <w:rsid w:val="009F5B7C"/>
    <w:rsid w:val="009F6C9A"/>
    <w:rsid w:val="009F7964"/>
    <w:rsid w:val="009F7D91"/>
    <w:rsid w:val="00A01698"/>
    <w:rsid w:val="00A01D39"/>
    <w:rsid w:val="00A022D6"/>
    <w:rsid w:val="00A0265A"/>
    <w:rsid w:val="00A034F4"/>
    <w:rsid w:val="00A03BB8"/>
    <w:rsid w:val="00A04CA5"/>
    <w:rsid w:val="00A05262"/>
    <w:rsid w:val="00A054A0"/>
    <w:rsid w:val="00A05D8E"/>
    <w:rsid w:val="00A11E55"/>
    <w:rsid w:val="00A12662"/>
    <w:rsid w:val="00A1310A"/>
    <w:rsid w:val="00A1335D"/>
    <w:rsid w:val="00A1366C"/>
    <w:rsid w:val="00A14EF4"/>
    <w:rsid w:val="00A159CB"/>
    <w:rsid w:val="00A162D2"/>
    <w:rsid w:val="00A21B6F"/>
    <w:rsid w:val="00A22686"/>
    <w:rsid w:val="00A22AE8"/>
    <w:rsid w:val="00A22FB4"/>
    <w:rsid w:val="00A2310E"/>
    <w:rsid w:val="00A2314D"/>
    <w:rsid w:val="00A25160"/>
    <w:rsid w:val="00A25599"/>
    <w:rsid w:val="00A2632B"/>
    <w:rsid w:val="00A26631"/>
    <w:rsid w:val="00A26E22"/>
    <w:rsid w:val="00A3173F"/>
    <w:rsid w:val="00A3223D"/>
    <w:rsid w:val="00A3260B"/>
    <w:rsid w:val="00A3267A"/>
    <w:rsid w:val="00A33BE3"/>
    <w:rsid w:val="00A3527B"/>
    <w:rsid w:val="00A36746"/>
    <w:rsid w:val="00A3696B"/>
    <w:rsid w:val="00A36FFA"/>
    <w:rsid w:val="00A404F9"/>
    <w:rsid w:val="00A426CC"/>
    <w:rsid w:val="00A434ED"/>
    <w:rsid w:val="00A4387D"/>
    <w:rsid w:val="00A455BF"/>
    <w:rsid w:val="00A45653"/>
    <w:rsid w:val="00A4568E"/>
    <w:rsid w:val="00A45A1D"/>
    <w:rsid w:val="00A460C5"/>
    <w:rsid w:val="00A47601"/>
    <w:rsid w:val="00A50936"/>
    <w:rsid w:val="00A50FE3"/>
    <w:rsid w:val="00A51E19"/>
    <w:rsid w:val="00A52266"/>
    <w:rsid w:val="00A52A02"/>
    <w:rsid w:val="00A53712"/>
    <w:rsid w:val="00A53A77"/>
    <w:rsid w:val="00A53CEB"/>
    <w:rsid w:val="00A53EA4"/>
    <w:rsid w:val="00A542EB"/>
    <w:rsid w:val="00A5460E"/>
    <w:rsid w:val="00A553EC"/>
    <w:rsid w:val="00A56FB6"/>
    <w:rsid w:val="00A57151"/>
    <w:rsid w:val="00A578DA"/>
    <w:rsid w:val="00A57988"/>
    <w:rsid w:val="00A57C2F"/>
    <w:rsid w:val="00A6013B"/>
    <w:rsid w:val="00A6071F"/>
    <w:rsid w:val="00A61850"/>
    <w:rsid w:val="00A622DB"/>
    <w:rsid w:val="00A6243A"/>
    <w:rsid w:val="00A62F8F"/>
    <w:rsid w:val="00A63C74"/>
    <w:rsid w:val="00A6415E"/>
    <w:rsid w:val="00A6446E"/>
    <w:rsid w:val="00A64A0E"/>
    <w:rsid w:val="00A6553B"/>
    <w:rsid w:val="00A65952"/>
    <w:rsid w:val="00A675B6"/>
    <w:rsid w:val="00A67BB4"/>
    <w:rsid w:val="00A7109E"/>
    <w:rsid w:val="00A71DE5"/>
    <w:rsid w:val="00A71F4C"/>
    <w:rsid w:val="00A721F6"/>
    <w:rsid w:val="00A729D1"/>
    <w:rsid w:val="00A72A42"/>
    <w:rsid w:val="00A74829"/>
    <w:rsid w:val="00A756F2"/>
    <w:rsid w:val="00A76390"/>
    <w:rsid w:val="00A774B3"/>
    <w:rsid w:val="00A77B2A"/>
    <w:rsid w:val="00A8236E"/>
    <w:rsid w:val="00A824B1"/>
    <w:rsid w:val="00A82B0E"/>
    <w:rsid w:val="00A82DE9"/>
    <w:rsid w:val="00A8302D"/>
    <w:rsid w:val="00A8357D"/>
    <w:rsid w:val="00A83CBC"/>
    <w:rsid w:val="00A83FC4"/>
    <w:rsid w:val="00A8454D"/>
    <w:rsid w:val="00A856A9"/>
    <w:rsid w:val="00A90BBA"/>
    <w:rsid w:val="00A915B6"/>
    <w:rsid w:val="00A91A38"/>
    <w:rsid w:val="00A93484"/>
    <w:rsid w:val="00A950B4"/>
    <w:rsid w:val="00AA01F9"/>
    <w:rsid w:val="00AA07D7"/>
    <w:rsid w:val="00AA0D18"/>
    <w:rsid w:val="00AA1338"/>
    <w:rsid w:val="00AA1E27"/>
    <w:rsid w:val="00AA2B48"/>
    <w:rsid w:val="00AA30DA"/>
    <w:rsid w:val="00AA41BC"/>
    <w:rsid w:val="00AA45EE"/>
    <w:rsid w:val="00AA65DA"/>
    <w:rsid w:val="00AA7239"/>
    <w:rsid w:val="00AB073E"/>
    <w:rsid w:val="00AB18E7"/>
    <w:rsid w:val="00AB20AF"/>
    <w:rsid w:val="00AB32FA"/>
    <w:rsid w:val="00AB3CAC"/>
    <w:rsid w:val="00AB3F4A"/>
    <w:rsid w:val="00AB47D2"/>
    <w:rsid w:val="00AB574B"/>
    <w:rsid w:val="00AB6334"/>
    <w:rsid w:val="00AB7D5B"/>
    <w:rsid w:val="00AC1228"/>
    <w:rsid w:val="00AC1323"/>
    <w:rsid w:val="00AC26B6"/>
    <w:rsid w:val="00AC2986"/>
    <w:rsid w:val="00AC33F0"/>
    <w:rsid w:val="00AC37C1"/>
    <w:rsid w:val="00AC3D2D"/>
    <w:rsid w:val="00AC57E9"/>
    <w:rsid w:val="00AC604D"/>
    <w:rsid w:val="00AD1900"/>
    <w:rsid w:val="00AD485A"/>
    <w:rsid w:val="00AD6311"/>
    <w:rsid w:val="00AD6F6A"/>
    <w:rsid w:val="00AD70D5"/>
    <w:rsid w:val="00AD7739"/>
    <w:rsid w:val="00AD7FCE"/>
    <w:rsid w:val="00AE08E8"/>
    <w:rsid w:val="00AE0DB2"/>
    <w:rsid w:val="00AE180F"/>
    <w:rsid w:val="00AE1E81"/>
    <w:rsid w:val="00AE29BD"/>
    <w:rsid w:val="00AE30B8"/>
    <w:rsid w:val="00AE318B"/>
    <w:rsid w:val="00AE33A4"/>
    <w:rsid w:val="00AE44BE"/>
    <w:rsid w:val="00AE563F"/>
    <w:rsid w:val="00AE5D92"/>
    <w:rsid w:val="00AE665B"/>
    <w:rsid w:val="00AF0602"/>
    <w:rsid w:val="00AF232D"/>
    <w:rsid w:val="00AF269C"/>
    <w:rsid w:val="00AF2769"/>
    <w:rsid w:val="00AF4455"/>
    <w:rsid w:val="00AF4D8A"/>
    <w:rsid w:val="00AF4FD7"/>
    <w:rsid w:val="00AF524E"/>
    <w:rsid w:val="00B0024C"/>
    <w:rsid w:val="00B01611"/>
    <w:rsid w:val="00B0199E"/>
    <w:rsid w:val="00B02111"/>
    <w:rsid w:val="00B02878"/>
    <w:rsid w:val="00B02911"/>
    <w:rsid w:val="00B03742"/>
    <w:rsid w:val="00B03834"/>
    <w:rsid w:val="00B03F03"/>
    <w:rsid w:val="00B042E0"/>
    <w:rsid w:val="00B04C83"/>
    <w:rsid w:val="00B04F9F"/>
    <w:rsid w:val="00B05C9F"/>
    <w:rsid w:val="00B06CA3"/>
    <w:rsid w:val="00B0734A"/>
    <w:rsid w:val="00B07B08"/>
    <w:rsid w:val="00B102DB"/>
    <w:rsid w:val="00B11924"/>
    <w:rsid w:val="00B142D3"/>
    <w:rsid w:val="00B14771"/>
    <w:rsid w:val="00B14E6B"/>
    <w:rsid w:val="00B14FDA"/>
    <w:rsid w:val="00B1556B"/>
    <w:rsid w:val="00B15A31"/>
    <w:rsid w:val="00B16731"/>
    <w:rsid w:val="00B200D1"/>
    <w:rsid w:val="00B20A00"/>
    <w:rsid w:val="00B21133"/>
    <w:rsid w:val="00B21AD0"/>
    <w:rsid w:val="00B227D1"/>
    <w:rsid w:val="00B23849"/>
    <w:rsid w:val="00B24C69"/>
    <w:rsid w:val="00B2728D"/>
    <w:rsid w:val="00B27EE5"/>
    <w:rsid w:val="00B300E3"/>
    <w:rsid w:val="00B30692"/>
    <w:rsid w:val="00B31414"/>
    <w:rsid w:val="00B329CC"/>
    <w:rsid w:val="00B330A6"/>
    <w:rsid w:val="00B33793"/>
    <w:rsid w:val="00B341F5"/>
    <w:rsid w:val="00B347EE"/>
    <w:rsid w:val="00B35265"/>
    <w:rsid w:val="00B358DF"/>
    <w:rsid w:val="00B3611F"/>
    <w:rsid w:val="00B369DE"/>
    <w:rsid w:val="00B36ABB"/>
    <w:rsid w:val="00B37910"/>
    <w:rsid w:val="00B41CB8"/>
    <w:rsid w:val="00B42E51"/>
    <w:rsid w:val="00B45A93"/>
    <w:rsid w:val="00B45AA1"/>
    <w:rsid w:val="00B46C1C"/>
    <w:rsid w:val="00B46EF1"/>
    <w:rsid w:val="00B47356"/>
    <w:rsid w:val="00B50D2F"/>
    <w:rsid w:val="00B51067"/>
    <w:rsid w:val="00B510E1"/>
    <w:rsid w:val="00B5218E"/>
    <w:rsid w:val="00B52432"/>
    <w:rsid w:val="00B525DC"/>
    <w:rsid w:val="00B54A56"/>
    <w:rsid w:val="00B566F5"/>
    <w:rsid w:val="00B56AD4"/>
    <w:rsid w:val="00B56D2C"/>
    <w:rsid w:val="00B6018A"/>
    <w:rsid w:val="00B61D5E"/>
    <w:rsid w:val="00B625B3"/>
    <w:rsid w:val="00B625EE"/>
    <w:rsid w:val="00B63819"/>
    <w:rsid w:val="00B65300"/>
    <w:rsid w:val="00B666E9"/>
    <w:rsid w:val="00B67AC7"/>
    <w:rsid w:val="00B70454"/>
    <w:rsid w:val="00B70650"/>
    <w:rsid w:val="00B71024"/>
    <w:rsid w:val="00B71191"/>
    <w:rsid w:val="00B71A21"/>
    <w:rsid w:val="00B71ABB"/>
    <w:rsid w:val="00B71EA1"/>
    <w:rsid w:val="00B72D4B"/>
    <w:rsid w:val="00B737C4"/>
    <w:rsid w:val="00B738D5"/>
    <w:rsid w:val="00B75ABE"/>
    <w:rsid w:val="00B76CB0"/>
    <w:rsid w:val="00B76CD3"/>
    <w:rsid w:val="00B779E8"/>
    <w:rsid w:val="00B77DDA"/>
    <w:rsid w:val="00B80021"/>
    <w:rsid w:val="00B801AC"/>
    <w:rsid w:val="00B8117D"/>
    <w:rsid w:val="00B81531"/>
    <w:rsid w:val="00B81C8B"/>
    <w:rsid w:val="00B8231C"/>
    <w:rsid w:val="00B837E3"/>
    <w:rsid w:val="00B83D14"/>
    <w:rsid w:val="00B84A4A"/>
    <w:rsid w:val="00B85AF3"/>
    <w:rsid w:val="00B86319"/>
    <w:rsid w:val="00B8677B"/>
    <w:rsid w:val="00B86F88"/>
    <w:rsid w:val="00B87E14"/>
    <w:rsid w:val="00B90793"/>
    <w:rsid w:val="00B90D01"/>
    <w:rsid w:val="00B929A3"/>
    <w:rsid w:val="00B96DCE"/>
    <w:rsid w:val="00B97380"/>
    <w:rsid w:val="00BA0B57"/>
    <w:rsid w:val="00BA2ADF"/>
    <w:rsid w:val="00BA4151"/>
    <w:rsid w:val="00BA42AB"/>
    <w:rsid w:val="00BA4CE2"/>
    <w:rsid w:val="00BA56D8"/>
    <w:rsid w:val="00BA7FE2"/>
    <w:rsid w:val="00BB19AA"/>
    <w:rsid w:val="00BB2610"/>
    <w:rsid w:val="00BB2C50"/>
    <w:rsid w:val="00BB38F5"/>
    <w:rsid w:val="00BB3D0E"/>
    <w:rsid w:val="00BB4EA5"/>
    <w:rsid w:val="00BB4FF0"/>
    <w:rsid w:val="00BB71CB"/>
    <w:rsid w:val="00BB7273"/>
    <w:rsid w:val="00BB7686"/>
    <w:rsid w:val="00BB7BA3"/>
    <w:rsid w:val="00BC04E1"/>
    <w:rsid w:val="00BC1514"/>
    <w:rsid w:val="00BC2320"/>
    <w:rsid w:val="00BC2F67"/>
    <w:rsid w:val="00BC34D2"/>
    <w:rsid w:val="00BC39DD"/>
    <w:rsid w:val="00BC3CFC"/>
    <w:rsid w:val="00BC3D5B"/>
    <w:rsid w:val="00BC507E"/>
    <w:rsid w:val="00BC61B9"/>
    <w:rsid w:val="00BC6BD0"/>
    <w:rsid w:val="00BC7D42"/>
    <w:rsid w:val="00BD15F1"/>
    <w:rsid w:val="00BD17AE"/>
    <w:rsid w:val="00BD1DFF"/>
    <w:rsid w:val="00BD2A7C"/>
    <w:rsid w:val="00BD2FE5"/>
    <w:rsid w:val="00BD3537"/>
    <w:rsid w:val="00BD4253"/>
    <w:rsid w:val="00BD449F"/>
    <w:rsid w:val="00BD6472"/>
    <w:rsid w:val="00BD6D96"/>
    <w:rsid w:val="00BD7984"/>
    <w:rsid w:val="00BD7AA2"/>
    <w:rsid w:val="00BE0D2D"/>
    <w:rsid w:val="00BE230C"/>
    <w:rsid w:val="00BE2B40"/>
    <w:rsid w:val="00BE3777"/>
    <w:rsid w:val="00BE67D5"/>
    <w:rsid w:val="00BE7147"/>
    <w:rsid w:val="00BE753E"/>
    <w:rsid w:val="00BE7D44"/>
    <w:rsid w:val="00BF01D8"/>
    <w:rsid w:val="00BF242F"/>
    <w:rsid w:val="00BF31F6"/>
    <w:rsid w:val="00BF37FB"/>
    <w:rsid w:val="00BF3BB6"/>
    <w:rsid w:val="00BF4A4D"/>
    <w:rsid w:val="00BF5070"/>
    <w:rsid w:val="00BF529F"/>
    <w:rsid w:val="00BF6B89"/>
    <w:rsid w:val="00BF6CA2"/>
    <w:rsid w:val="00BF7B85"/>
    <w:rsid w:val="00BF7F48"/>
    <w:rsid w:val="00C028F9"/>
    <w:rsid w:val="00C02C29"/>
    <w:rsid w:val="00C045CB"/>
    <w:rsid w:val="00C056E6"/>
    <w:rsid w:val="00C0630C"/>
    <w:rsid w:val="00C069C5"/>
    <w:rsid w:val="00C06C30"/>
    <w:rsid w:val="00C07155"/>
    <w:rsid w:val="00C076E1"/>
    <w:rsid w:val="00C1029B"/>
    <w:rsid w:val="00C1170E"/>
    <w:rsid w:val="00C12350"/>
    <w:rsid w:val="00C136E9"/>
    <w:rsid w:val="00C171AD"/>
    <w:rsid w:val="00C17D82"/>
    <w:rsid w:val="00C20B81"/>
    <w:rsid w:val="00C21D99"/>
    <w:rsid w:val="00C228FA"/>
    <w:rsid w:val="00C22CB2"/>
    <w:rsid w:val="00C23355"/>
    <w:rsid w:val="00C235FF"/>
    <w:rsid w:val="00C239B5"/>
    <w:rsid w:val="00C23BB2"/>
    <w:rsid w:val="00C272F5"/>
    <w:rsid w:val="00C30D5F"/>
    <w:rsid w:val="00C30F73"/>
    <w:rsid w:val="00C33BCF"/>
    <w:rsid w:val="00C349EE"/>
    <w:rsid w:val="00C35D24"/>
    <w:rsid w:val="00C35EDE"/>
    <w:rsid w:val="00C368C2"/>
    <w:rsid w:val="00C36ADA"/>
    <w:rsid w:val="00C37525"/>
    <w:rsid w:val="00C3759C"/>
    <w:rsid w:val="00C41152"/>
    <w:rsid w:val="00C41F1D"/>
    <w:rsid w:val="00C42A33"/>
    <w:rsid w:val="00C4327E"/>
    <w:rsid w:val="00C4351B"/>
    <w:rsid w:val="00C43644"/>
    <w:rsid w:val="00C4419B"/>
    <w:rsid w:val="00C469B1"/>
    <w:rsid w:val="00C47458"/>
    <w:rsid w:val="00C50CED"/>
    <w:rsid w:val="00C51777"/>
    <w:rsid w:val="00C52B60"/>
    <w:rsid w:val="00C546E1"/>
    <w:rsid w:val="00C554C2"/>
    <w:rsid w:val="00C57D44"/>
    <w:rsid w:val="00C60371"/>
    <w:rsid w:val="00C6080F"/>
    <w:rsid w:val="00C62966"/>
    <w:rsid w:val="00C640C0"/>
    <w:rsid w:val="00C64CFC"/>
    <w:rsid w:val="00C65072"/>
    <w:rsid w:val="00C6697C"/>
    <w:rsid w:val="00C67E93"/>
    <w:rsid w:val="00C700F5"/>
    <w:rsid w:val="00C70F67"/>
    <w:rsid w:val="00C7238A"/>
    <w:rsid w:val="00C752E5"/>
    <w:rsid w:val="00C75AA3"/>
    <w:rsid w:val="00C75DA1"/>
    <w:rsid w:val="00C77457"/>
    <w:rsid w:val="00C77E58"/>
    <w:rsid w:val="00C81CD1"/>
    <w:rsid w:val="00C81E87"/>
    <w:rsid w:val="00C827AB"/>
    <w:rsid w:val="00C83280"/>
    <w:rsid w:val="00C843FC"/>
    <w:rsid w:val="00C85C1E"/>
    <w:rsid w:val="00C86016"/>
    <w:rsid w:val="00C868D2"/>
    <w:rsid w:val="00C87103"/>
    <w:rsid w:val="00C92471"/>
    <w:rsid w:val="00C93197"/>
    <w:rsid w:val="00C93EA1"/>
    <w:rsid w:val="00C94220"/>
    <w:rsid w:val="00C950F3"/>
    <w:rsid w:val="00C952CF"/>
    <w:rsid w:val="00C95658"/>
    <w:rsid w:val="00C95E55"/>
    <w:rsid w:val="00CA2794"/>
    <w:rsid w:val="00CA2BF4"/>
    <w:rsid w:val="00CA369C"/>
    <w:rsid w:val="00CA440A"/>
    <w:rsid w:val="00CA4652"/>
    <w:rsid w:val="00CA57DE"/>
    <w:rsid w:val="00CA5C58"/>
    <w:rsid w:val="00CA6A09"/>
    <w:rsid w:val="00CA7117"/>
    <w:rsid w:val="00CA7C25"/>
    <w:rsid w:val="00CA7E93"/>
    <w:rsid w:val="00CB02ED"/>
    <w:rsid w:val="00CB0509"/>
    <w:rsid w:val="00CB0708"/>
    <w:rsid w:val="00CB0C71"/>
    <w:rsid w:val="00CB1045"/>
    <w:rsid w:val="00CB1FBE"/>
    <w:rsid w:val="00CB2387"/>
    <w:rsid w:val="00CB2465"/>
    <w:rsid w:val="00CB25F9"/>
    <w:rsid w:val="00CB268D"/>
    <w:rsid w:val="00CB2D04"/>
    <w:rsid w:val="00CB42EC"/>
    <w:rsid w:val="00CB4F3A"/>
    <w:rsid w:val="00CB4F7F"/>
    <w:rsid w:val="00CB5A4C"/>
    <w:rsid w:val="00CB5AA8"/>
    <w:rsid w:val="00CB5FAC"/>
    <w:rsid w:val="00CC2497"/>
    <w:rsid w:val="00CC5AD7"/>
    <w:rsid w:val="00CC6246"/>
    <w:rsid w:val="00CC6C04"/>
    <w:rsid w:val="00CC717F"/>
    <w:rsid w:val="00CD0E11"/>
    <w:rsid w:val="00CD1962"/>
    <w:rsid w:val="00CD1B26"/>
    <w:rsid w:val="00CD3C5C"/>
    <w:rsid w:val="00CD3FC1"/>
    <w:rsid w:val="00CD3FEB"/>
    <w:rsid w:val="00CD4682"/>
    <w:rsid w:val="00CD57D5"/>
    <w:rsid w:val="00CD643A"/>
    <w:rsid w:val="00CD6D5F"/>
    <w:rsid w:val="00CE1D5F"/>
    <w:rsid w:val="00CE1FE0"/>
    <w:rsid w:val="00CE22F9"/>
    <w:rsid w:val="00CE32F7"/>
    <w:rsid w:val="00CE4326"/>
    <w:rsid w:val="00CE5397"/>
    <w:rsid w:val="00CE5AD5"/>
    <w:rsid w:val="00CE6C41"/>
    <w:rsid w:val="00CF08FA"/>
    <w:rsid w:val="00CF17B9"/>
    <w:rsid w:val="00CF22C8"/>
    <w:rsid w:val="00CF2EFB"/>
    <w:rsid w:val="00CF3E6D"/>
    <w:rsid w:val="00CF41EA"/>
    <w:rsid w:val="00CF61FD"/>
    <w:rsid w:val="00CF695C"/>
    <w:rsid w:val="00CF7C6F"/>
    <w:rsid w:val="00D0022F"/>
    <w:rsid w:val="00D02CD8"/>
    <w:rsid w:val="00D045ED"/>
    <w:rsid w:val="00D04EBC"/>
    <w:rsid w:val="00D04FB5"/>
    <w:rsid w:val="00D0564D"/>
    <w:rsid w:val="00D059ED"/>
    <w:rsid w:val="00D05DC0"/>
    <w:rsid w:val="00D067BF"/>
    <w:rsid w:val="00D07745"/>
    <w:rsid w:val="00D07DD8"/>
    <w:rsid w:val="00D12363"/>
    <w:rsid w:val="00D13342"/>
    <w:rsid w:val="00D13FC9"/>
    <w:rsid w:val="00D14620"/>
    <w:rsid w:val="00D14B09"/>
    <w:rsid w:val="00D1575E"/>
    <w:rsid w:val="00D16129"/>
    <w:rsid w:val="00D16634"/>
    <w:rsid w:val="00D16A69"/>
    <w:rsid w:val="00D179AA"/>
    <w:rsid w:val="00D21BFA"/>
    <w:rsid w:val="00D21D59"/>
    <w:rsid w:val="00D22EBF"/>
    <w:rsid w:val="00D23601"/>
    <w:rsid w:val="00D25883"/>
    <w:rsid w:val="00D25966"/>
    <w:rsid w:val="00D25B25"/>
    <w:rsid w:val="00D26250"/>
    <w:rsid w:val="00D26405"/>
    <w:rsid w:val="00D30391"/>
    <w:rsid w:val="00D328A5"/>
    <w:rsid w:val="00D32B02"/>
    <w:rsid w:val="00D33F91"/>
    <w:rsid w:val="00D34E74"/>
    <w:rsid w:val="00D353C6"/>
    <w:rsid w:val="00D361D9"/>
    <w:rsid w:val="00D3732A"/>
    <w:rsid w:val="00D37A1F"/>
    <w:rsid w:val="00D4042A"/>
    <w:rsid w:val="00D4165E"/>
    <w:rsid w:val="00D4195A"/>
    <w:rsid w:val="00D41C80"/>
    <w:rsid w:val="00D42865"/>
    <w:rsid w:val="00D42D52"/>
    <w:rsid w:val="00D43710"/>
    <w:rsid w:val="00D44C26"/>
    <w:rsid w:val="00D44F1D"/>
    <w:rsid w:val="00D453EA"/>
    <w:rsid w:val="00D45B1D"/>
    <w:rsid w:val="00D45E0B"/>
    <w:rsid w:val="00D46E65"/>
    <w:rsid w:val="00D47640"/>
    <w:rsid w:val="00D479CD"/>
    <w:rsid w:val="00D47E04"/>
    <w:rsid w:val="00D507F8"/>
    <w:rsid w:val="00D5092D"/>
    <w:rsid w:val="00D5097F"/>
    <w:rsid w:val="00D50B94"/>
    <w:rsid w:val="00D50ECC"/>
    <w:rsid w:val="00D50F22"/>
    <w:rsid w:val="00D51285"/>
    <w:rsid w:val="00D52CB0"/>
    <w:rsid w:val="00D52EBE"/>
    <w:rsid w:val="00D530D4"/>
    <w:rsid w:val="00D54603"/>
    <w:rsid w:val="00D5599E"/>
    <w:rsid w:val="00D56772"/>
    <w:rsid w:val="00D57681"/>
    <w:rsid w:val="00D608B1"/>
    <w:rsid w:val="00D61CA0"/>
    <w:rsid w:val="00D61DA5"/>
    <w:rsid w:val="00D63C19"/>
    <w:rsid w:val="00D63DE6"/>
    <w:rsid w:val="00D653C6"/>
    <w:rsid w:val="00D65C78"/>
    <w:rsid w:val="00D65E6F"/>
    <w:rsid w:val="00D671E8"/>
    <w:rsid w:val="00D67237"/>
    <w:rsid w:val="00D708BA"/>
    <w:rsid w:val="00D70C8E"/>
    <w:rsid w:val="00D727E6"/>
    <w:rsid w:val="00D73F03"/>
    <w:rsid w:val="00D7447C"/>
    <w:rsid w:val="00D744C5"/>
    <w:rsid w:val="00D764BF"/>
    <w:rsid w:val="00D77A62"/>
    <w:rsid w:val="00D81D70"/>
    <w:rsid w:val="00D81E60"/>
    <w:rsid w:val="00D82B93"/>
    <w:rsid w:val="00D82D68"/>
    <w:rsid w:val="00D849C4"/>
    <w:rsid w:val="00D850FE"/>
    <w:rsid w:val="00D851AD"/>
    <w:rsid w:val="00D8533B"/>
    <w:rsid w:val="00D86B5E"/>
    <w:rsid w:val="00D91317"/>
    <w:rsid w:val="00D93320"/>
    <w:rsid w:val="00D94470"/>
    <w:rsid w:val="00D95E16"/>
    <w:rsid w:val="00D95F8E"/>
    <w:rsid w:val="00D967FD"/>
    <w:rsid w:val="00D96F42"/>
    <w:rsid w:val="00DA0026"/>
    <w:rsid w:val="00DA0A27"/>
    <w:rsid w:val="00DA0CD2"/>
    <w:rsid w:val="00DA1070"/>
    <w:rsid w:val="00DA15B3"/>
    <w:rsid w:val="00DA31B2"/>
    <w:rsid w:val="00DA3DD4"/>
    <w:rsid w:val="00DA46DC"/>
    <w:rsid w:val="00DA5BDE"/>
    <w:rsid w:val="00DA78CF"/>
    <w:rsid w:val="00DA7A31"/>
    <w:rsid w:val="00DB0E34"/>
    <w:rsid w:val="00DB13D4"/>
    <w:rsid w:val="00DB2A2A"/>
    <w:rsid w:val="00DB2F2D"/>
    <w:rsid w:val="00DB3248"/>
    <w:rsid w:val="00DB5E6A"/>
    <w:rsid w:val="00DB6A97"/>
    <w:rsid w:val="00DB6D5E"/>
    <w:rsid w:val="00DB6FF2"/>
    <w:rsid w:val="00DB7056"/>
    <w:rsid w:val="00DB7398"/>
    <w:rsid w:val="00DC17A7"/>
    <w:rsid w:val="00DC18F3"/>
    <w:rsid w:val="00DC2096"/>
    <w:rsid w:val="00DC223A"/>
    <w:rsid w:val="00DC2D27"/>
    <w:rsid w:val="00DC326C"/>
    <w:rsid w:val="00DC37B3"/>
    <w:rsid w:val="00DC38C8"/>
    <w:rsid w:val="00DC4575"/>
    <w:rsid w:val="00DC458F"/>
    <w:rsid w:val="00DC4635"/>
    <w:rsid w:val="00DC4F93"/>
    <w:rsid w:val="00DC5166"/>
    <w:rsid w:val="00DC518B"/>
    <w:rsid w:val="00DC75D9"/>
    <w:rsid w:val="00DC76E7"/>
    <w:rsid w:val="00DD29C1"/>
    <w:rsid w:val="00DD34AC"/>
    <w:rsid w:val="00DD4674"/>
    <w:rsid w:val="00DD49A5"/>
    <w:rsid w:val="00DD551B"/>
    <w:rsid w:val="00DD58E3"/>
    <w:rsid w:val="00DD67A8"/>
    <w:rsid w:val="00DD6E46"/>
    <w:rsid w:val="00DD77DE"/>
    <w:rsid w:val="00DD7BA7"/>
    <w:rsid w:val="00DD7BBD"/>
    <w:rsid w:val="00DD7C4C"/>
    <w:rsid w:val="00DD7EE2"/>
    <w:rsid w:val="00DE10F2"/>
    <w:rsid w:val="00DE127E"/>
    <w:rsid w:val="00DE14CF"/>
    <w:rsid w:val="00DE3D48"/>
    <w:rsid w:val="00DE4357"/>
    <w:rsid w:val="00DE4659"/>
    <w:rsid w:val="00DE4BBF"/>
    <w:rsid w:val="00DE5475"/>
    <w:rsid w:val="00DE5C55"/>
    <w:rsid w:val="00DF0560"/>
    <w:rsid w:val="00DF11DC"/>
    <w:rsid w:val="00DF15DB"/>
    <w:rsid w:val="00DF39AB"/>
    <w:rsid w:val="00DF5BB9"/>
    <w:rsid w:val="00DF6FDA"/>
    <w:rsid w:val="00DF7710"/>
    <w:rsid w:val="00DF7F2D"/>
    <w:rsid w:val="00E00060"/>
    <w:rsid w:val="00E00FF5"/>
    <w:rsid w:val="00E01C0E"/>
    <w:rsid w:val="00E023A9"/>
    <w:rsid w:val="00E027E9"/>
    <w:rsid w:val="00E03FB1"/>
    <w:rsid w:val="00E0486C"/>
    <w:rsid w:val="00E0603A"/>
    <w:rsid w:val="00E067B9"/>
    <w:rsid w:val="00E069DF"/>
    <w:rsid w:val="00E07205"/>
    <w:rsid w:val="00E0764A"/>
    <w:rsid w:val="00E1016B"/>
    <w:rsid w:val="00E110D4"/>
    <w:rsid w:val="00E115AD"/>
    <w:rsid w:val="00E11FA5"/>
    <w:rsid w:val="00E121D3"/>
    <w:rsid w:val="00E156B2"/>
    <w:rsid w:val="00E161B1"/>
    <w:rsid w:val="00E163F5"/>
    <w:rsid w:val="00E1663C"/>
    <w:rsid w:val="00E17946"/>
    <w:rsid w:val="00E20646"/>
    <w:rsid w:val="00E21DED"/>
    <w:rsid w:val="00E22E39"/>
    <w:rsid w:val="00E24419"/>
    <w:rsid w:val="00E2745C"/>
    <w:rsid w:val="00E275D6"/>
    <w:rsid w:val="00E27E94"/>
    <w:rsid w:val="00E30A8E"/>
    <w:rsid w:val="00E30B1C"/>
    <w:rsid w:val="00E312D8"/>
    <w:rsid w:val="00E318FA"/>
    <w:rsid w:val="00E32380"/>
    <w:rsid w:val="00E33050"/>
    <w:rsid w:val="00E34C2D"/>
    <w:rsid w:val="00E350BE"/>
    <w:rsid w:val="00E3588C"/>
    <w:rsid w:val="00E36C22"/>
    <w:rsid w:val="00E36DD9"/>
    <w:rsid w:val="00E37E1E"/>
    <w:rsid w:val="00E400E6"/>
    <w:rsid w:val="00E41A36"/>
    <w:rsid w:val="00E41E5A"/>
    <w:rsid w:val="00E42B0F"/>
    <w:rsid w:val="00E42BBB"/>
    <w:rsid w:val="00E437FF"/>
    <w:rsid w:val="00E441E1"/>
    <w:rsid w:val="00E45025"/>
    <w:rsid w:val="00E4562F"/>
    <w:rsid w:val="00E45B86"/>
    <w:rsid w:val="00E46CE8"/>
    <w:rsid w:val="00E4738A"/>
    <w:rsid w:val="00E47DDD"/>
    <w:rsid w:val="00E501EB"/>
    <w:rsid w:val="00E5047B"/>
    <w:rsid w:val="00E50A4B"/>
    <w:rsid w:val="00E50C92"/>
    <w:rsid w:val="00E50CDA"/>
    <w:rsid w:val="00E5125E"/>
    <w:rsid w:val="00E5257D"/>
    <w:rsid w:val="00E5305B"/>
    <w:rsid w:val="00E54DDA"/>
    <w:rsid w:val="00E553EE"/>
    <w:rsid w:val="00E61980"/>
    <w:rsid w:val="00E61D36"/>
    <w:rsid w:val="00E624F2"/>
    <w:rsid w:val="00E6344B"/>
    <w:rsid w:val="00E63DED"/>
    <w:rsid w:val="00E64DD8"/>
    <w:rsid w:val="00E6533D"/>
    <w:rsid w:val="00E6602B"/>
    <w:rsid w:val="00E66107"/>
    <w:rsid w:val="00E665E4"/>
    <w:rsid w:val="00E66822"/>
    <w:rsid w:val="00E70836"/>
    <w:rsid w:val="00E7085B"/>
    <w:rsid w:val="00E7085D"/>
    <w:rsid w:val="00E708B2"/>
    <w:rsid w:val="00E71FA0"/>
    <w:rsid w:val="00E72307"/>
    <w:rsid w:val="00E72308"/>
    <w:rsid w:val="00E72A63"/>
    <w:rsid w:val="00E72DC3"/>
    <w:rsid w:val="00E73C87"/>
    <w:rsid w:val="00E74E57"/>
    <w:rsid w:val="00E7583D"/>
    <w:rsid w:val="00E75906"/>
    <w:rsid w:val="00E75E24"/>
    <w:rsid w:val="00E76353"/>
    <w:rsid w:val="00E80767"/>
    <w:rsid w:val="00E80E17"/>
    <w:rsid w:val="00E81D6D"/>
    <w:rsid w:val="00E820D5"/>
    <w:rsid w:val="00E82E14"/>
    <w:rsid w:val="00E8320B"/>
    <w:rsid w:val="00E83503"/>
    <w:rsid w:val="00E83977"/>
    <w:rsid w:val="00E83CA5"/>
    <w:rsid w:val="00E83D4C"/>
    <w:rsid w:val="00E84EA1"/>
    <w:rsid w:val="00E84ED1"/>
    <w:rsid w:val="00E8578B"/>
    <w:rsid w:val="00E87950"/>
    <w:rsid w:val="00E9102F"/>
    <w:rsid w:val="00E91816"/>
    <w:rsid w:val="00E92D01"/>
    <w:rsid w:val="00E93BE0"/>
    <w:rsid w:val="00E94DE8"/>
    <w:rsid w:val="00E95A7B"/>
    <w:rsid w:val="00E96677"/>
    <w:rsid w:val="00E96B3E"/>
    <w:rsid w:val="00E97AD7"/>
    <w:rsid w:val="00EA03B9"/>
    <w:rsid w:val="00EA252F"/>
    <w:rsid w:val="00EA32FE"/>
    <w:rsid w:val="00EA3A66"/>
    <w:rsid w:val="00EA70BE"/>
    <w:rsid w:val="00EA78EB"/>
    <w:rsid w:val="00EB04AA"/>
    <w:rsid w:val="00EB0527"/>
    <w:rsid w:val="00EB1C07"/>
    <w:rsid w:val="00EB1F68"/>
    <w:rsid w:val="00EB259E"/>
    <w:rsid w:val="00EB3DF7"/>
    <w:rsid w:val="00EB4E0B"/>
    <w:rsid w:val="00EB4ECE"/>
    <w:rsid w:val="00EB67B3"/>
    <w:rsid w:val="00EB6AC8"/>
    <w:rsid w:val="00EB717C"/>
    <w:rsid w:val="00EB7EEA"/>
    <w:rsid w:val="00EC04C9"/>
    <w:rsid w:val="00EC0887"/>
    <w:rsid w:val="00EC141E"/>
    <w:rsid w:val="00EC1BBA"/>
    <w:rsid w:val="00EC25A1"/>
    <w:rsid w:val="00EC342A"/>
    <w:rsid w:val="00EC39D6"/>
    <w:rsid w:val="00EC3A70"/>
    <w:rsid w:val="00EC3CCF"/>
    <w:rsid w:val="00EC432F"/>
    <w:rsid w:val="00EC4E91"/>
    <w:rsid w:val="00EC5622"/>
    <w:rsid w:val="00EC7881"/>
    <w:rsid w:val="00ED158B"/>
    <w:rsid w:val="00ED48C9"/>
    <w:rsid w:val="00ED570B"/>
    <w:rsid w:val="00ED5905"/>
    <w:rsid w:val="00EE00F1"/>
    <w:rsid w:val="00EE015E"/>
    <w:rsid w:val="00EE0B8A"/>
    <w:rsid w:val="00EE1B4D"/>
    <w:rsid w:val="00EE1E18"/>
    <w:rsid w:val="00EE216F"/>
    <w:rsid w:val="00EE25F5"/>
    <w:rsid w:val="00EE338F"/>
    <w:rsid w:val="00EE3B5C"/>
    <w:rsid w:val="00EE4D75"/>
    <w:rsid w:val="00EE4DD0"/>
    <w:rsid w:val="00EE50C8"/>
    <w:rsid w:val="00EE516A"/>
    <w:rsid w:val="00EE603C"/>
    <w:rsid w:val="00EE6B4E"/>
    <w:rsid w:val="00EE6E8F"/>
    <w:rsid w:val="00EE746C"/>
    <w:rsid w:val="00EE7F8E"/>
    <w:rsid w:val="00EF080D"/>
    <w:rsid w:val="00EF084C"/>
    <w:rsid w:val="00EF1C4B"/>
    <w:rsid w:val="00EF1C50"/>
    <w:rsid w:val="00EF4295"/>
    <w:rsid w:val="00EF4DE2"/>
    <w:rsid w:val="00EF5742"/>
    <w:rsid w:val="00EF57C6"/>
    <w:rsid w:val="00EF5D4E"/>
    <w:rsid w:val="00EF63CF"/>
    <w:rsid w:val="00EF7389"/>
    <w:rsid w:val="00EF7620"/>
    <w:rsid w:val="00F006A8"/>
    <w:rsid w:val="00F00830"/>
    <w:rsid w:val="00F01428"/>
    <w:rsid w:val="00F016EF"/>
    <w:rsid w:val="00F04667"/>
    <w:rsid w:val="00F0486B"/>
    <w:rsid w:val="00F05DA2"/>
    <w:rsid w:val="00F06BDA"/>
    <w:rsid w:val="00F07D19"/>
    <w:rsid w:val="00F07FA4"/>
    <w:rsid w:val="00F1065A"/>
    <w:rsid w:val="00F10A99"/>
    <w:rsid w:val="00F1153F"/>
    <w:rsid w:val="00F11B0A"/>
    <w:rsid w:val="00F11E4B"/>
    <w:rsid w:val="00F12FA4"/>
    <w:rsid w:val="00F143C4"/>
    <w:rsid w:val="00F14595"/>
    <w:rsid w:val="00F14A84"/>
    <w:rsid w:val="00F1512C"/>
    <w:rsid w:val="00F15937"/>
    <w:rsid w:val="00F15AA1"/>
    <w:rsid w:val="00F179DB"/>
    <w:rsid w:val="00F209CF"/>
    <w:rsid w:val="00F2135C"/>
    <w:rsid w:val="00F222D8"/>
    <w:rsid w:val="00F226E7"/>
    <w:rsid w:val="00F23C23"/>
    <w:rsid w:val="00F2422C"/>
    <w:rsid w:val="00F249F5"/>
    <w:rsid w:val="00F254BA"/>
    <w:rsid w:val="00F256B9"/>
    <w:rsid w:val="00F2575F"/>
    <w:rsid w:val="00F26217"/>
    <w:rsid w:val="00F26265"/>
    <w:rsid w:val="00F334DB"/>
    <w:rsid w:val="00F3414E"/>
    <w:rsid w:val="00F34438"/>
    <w:rsid w:val="00F344C6"/>
    <w:rsid w:val="00F368F2"/>
    <w:rsid w:val="00F369C7"/>
    <w:rsid w:val="00F370DF"/>
    <w:rsid w:val="00F372BC"/>
    <w:rsid w:val="00F37981"/>
    <w:rsid w:val="00F40533"/>
    <w:rsid w:val="00F4088A"/>
    <w:rsid w:val="00F40D4D"/>
    <w:rsid w:val="00F4171D"/>
    <w:rsid w:val="00F42965"/>
    <w:rsid w:val="00F42C1E"/>
    <w:rsid w:val="00F448F7"/>
    <w:rsid w:val="00F452B2"/>
    <w:rsid w:val="00F459A2"/>
    <w:rsid w:val="00F45A26"/>
    <w:rsid w:val="00F46ADA"/>
    <w:rsid w:val="00F46B3E"/>
    <w:rsid w:val="00F47D91"/>
    <w:rsid w:val="00F50490"/>
    <w:rsid w:val="00F51673"/>
    <w:rsid w:val="00F51712"/>
    <w:rsid w:val="00F51913"/>
    <w:rsid w:val="00F52382"/>
    <w:rsid w:val="00F52631"/>
    <w:rsid w:val="00F53442"/>
    <w:rsid w:val="00F53E7A"/>
    <w:rsid w:val="00F54023"/>
    <w:rsid w:val="00F545F8"/>
    <w:rsid w:val="00F54752"/>
    <w:rsid w:val="00F54776"/>
    <w:rsid w:val="00F54E50"/>
    <w:rsid w:val="00F57576"/>
    <w:rsid w:val="00F57881"/>
    <w:rsid w:val="00F61447"/>
    <w:rsid w:val="00F6242C"/>
    <w:rsid w:val="00F6306F"/>
    <w:rsid w:val="00F6452A"/>
    <w:rsid w:val="00F64533"/>
    <w:rsid w:val="00F656C7"/>
    <w:rsid w:val="00F65F6A"/>
    <w:rsid w:val="00F67444"/>
    <w:rsid w:val="00F70090"/>
    <w:rsid w:val="00F7104C"/>
    <w:rsid w:val="00F7189D"/>
    <w:rsid w:val="00F71B1C"/>
    <w:rsid w:val="00F7384D"/>
    <w:rsid w:val="00F73B00"/>
    <w:rsid w:val="00F73C18"/>
    <w:rsid w:val="00F758C9"/>
    <w:rsid w:val="00F76ADC"/>
    <w:rsid w:val="00F76DC4"/>
    <w:rsid w:val="00F77B24"/>
    <w:rsid w:val="00F81A8B"/>
    <w:rsid w:val="00F823E9"/>
    <w:rsid w:val="00F8271E"/>
    <w:rsid w:val="00F82813"/>
    <w:rsid w:val="00F82967"/>
    <w:rsid w:val="00F83D15"/>
    <w:rsid w:val="00F83E5B"/>
    <w:rsid w:val="00F860A3"/>
    <w:rsid w:val="00F91D51"/>
    <w:rsid w:val="00F922EC"/>
    <w:rsid w:val="00F927DA"/>
    <w:rsid w:val="00F9483B"/>
    <w:rsid w:val="00F95D8B"/>
    <w:rsid w:val="00F97FCF"/>
    <w:rsid w:val="00FA068F"/>
    <w:rsid w:val="00FA0B64"/>
    <w:rsid w:val="00FA131D"/>
    <w:rsid w:val="00FA1847"/>
    <w:rsid w:val="00FA1D21"/>
    <w:rsid w:val="00FA2F47"/>
    <w:rsid w:val="00FA3A77"/>
    <w:rsid w:val="00FA3FBC"/>
    <w:rsid w:val="00FA6601"/>
    <w:rsid w:val="00FA7762"/>
    <w:rsid w:val="00FA78D6"/>
    <w:rsid w:val="00FB187D"/>
    <w:rsid w:val="00FB1923"/>
    <w:rsid w:val="00FB2E7E"/>
    <w:rsid w:val="00FB3519"/>
    <w:rsid w:val="00FB4F29"/>
    <w:rsid w:val="00FB567E"/>
    <w:rsid w:val="00FB5D0B"/>
    <w:rsid w:val="00FB78C8"/>
    <w:rsid w:val="00FC0E9C"/>
    <w:rsid w:val="00FC10A7"/>
    <w:rsid w:val="00FC3FAB"/>
    <w:rsid w:val="00FC59C1"/>
    <w:rsid w:val="00FC7ED8"/>
    <w:rsid w:val="00FD04DF"/>
    <w:rsid w:val="00FD052A"/>
    <w:rsid w:val="00FD17D1"/>
    <w:rsid w:val="00FD2FF8"/>
    <w:rsid w:val="00FD451E"/>
    <w:rsid w:val="00FD46B6"/>
    <w:rsid w:val="00FD4AEC"/>
    <w:rsid w:val="00FD4F94"/>
    <w:rsid w:val="00FD506B"/>
    <w:rsid w:val="00FD5F8E"/>
    <w:rsid w:val="00FD6157"/>
    <w:rsid w:val="00FD661E"/>
    <w:rsid w:val="00FD6CE1"/>
    <w:rsid w:val="00FD7F14"/>
    <w:rsid w:val="00FE0915"/>
    <w:rsid w:val="00FE0EEB"/>
    <w:rsid w:val="00FE3C61"/>
    <w:rsid w:val="00FE3FB8"/>
    <w:rsid w:val="00FE4FB2"/>
    <w:rsid w:val="00FE5259"/>
    <w:rsid w:val="00FE5E12"/>
    <w:rsid w:val="00FE61F7"/>
    <w:rsid w:val="00FE637F"/>
    <w:rsid w:val="00FE72F5"/>
    <w:rsid w:val="00FE7C5A"/>
    <w:rsid w:val="00FF0A71"/>
    <w:rsid w:val="00FF2517"/>
    <w:rsid w:val="00FF34A9"/>
    <w:rsid w:val="00FF3D37"/>
    <w:rsid w:val="00FF3FBB"/>
    <w:rsid w:val="00FF42AA"/>
    <w:rsid w:val="00FF4C73"/>
    <w:rsid w:val="00FF4DCE"/>
    <w:rsid w:val="00FF52E9"/>
    <w:rsid w:val="00FF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5011D"/>
  <w14:defaultImageDpi w14:val="32767"/>
  <w15:chartTrackingRefBased/>
  <w15:docId w15:val="{4FE03398-ED7A-B441-A177-ECDA3AD02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A4CE2"/>
    <w:pPr>
      <w:spacing w:line="480" w:lineRule="auto"/>
      <w:ind w:firstLine="680"/>
      <w:jc w:val="both"/>
    </w:pPr>
    <w:rPr>
      <w:rFonts w:ascii="Times New Roman" w:eastAsiaTheme="minorEastAsia" w:hAnsi="Times New Roman"/>
      <w:szCs w:val="22"/>
    </w:rPr>
  </w:style>
  <w:style w:type="paragraph" w:styleId="Heading1">
    <w:name w:val="heading 1"/>
    <w:basedOn w:val="Normal"/>
    <w:next w:val="Heading2"/>
    <w:link w:val="Heading1Char"/>
    <w:autoRedefine/>
    <w:uiPriority w:val="9"/>
    <w:qFormat/>
    <w:rsid w:val="00BA4CE2"/>
    <w:pPr>
      <w:numPr>
        <w:numId w:val="41"/>
      </w:numPr>
      <w:spacing w:before="240" w:after="240" w:line="240" w:lineRule="auto"/>
      <w:jc w:val="left"/>
      <w:outlineLvl w:val="0"/>
    </w:pPr>
    <w:rPr>
      <w:rFonts w:eastAsiaTheme="majorEastAsia" w:cs="Times New Roman"/>
      <w:b/>
      <w:bCs/>
      <w:iCs/>
      <w:sz w:val="32"/>
      <w:szCs w:val="32"/>
    </w:rPr>
  </w:style>
  <w:style w:type="paragraph" w:styleId="Heading2">
    <w:name w:val="heading 2"/>
    <w:basedOn w:val="Normal"/>
    <w:next w:val="Heading3"/>
    <w:link w:val="Heading2Char"/>
    <w:autoRedefine/>
    <w:uiPriority w:val="9"/>
    <w:unhideWhenUsed/>
    <w:qFormat/>
    <w:rsid w:val="00BA4CE2"/>
    <w:pPr>
      <w:keepNext/>
      <w:keepLines/>
      <w:ind w:right="-45" w:firstLine="0"/>
      <w:outlineLvl w:val="1"/>
    </w:pPr>
    <w:rPr>
      <w:rFonts w:eastAsiaTheme="majorEastAsia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A4CE2"/>
    <w:pPr>
      <w:keepNext/>
      <w:keepLines/>
      <w:numPr>
        <w:ilvl w:val="2"/>
        <w:numId w:val="2"/>
      </w:numPr>
      <w:spacing w:before="480" w:after="480" w:line="360" w:lineRule="auto"/>
      <w:ind w:left="680" w:hanging="680"/>
      <w:outlineLvl w:val="2"/>
    </w:pPr>
    <w:rPr>
      <w:rFonts w:eastAsiaTheme="majorEastAsia" w:cstheme="majorBidi"/>
      <w:b/>
      <w:bCs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BA4CE2"/>
    <w:pPr>
      <w:keepNext/>
      <w:keepLines/>
      <w:numPr>
        <w:ilvl w:val="3"/>
        <w:numId w:val="2"/>
      </w:numPr>
      <w:spacing w:before="240" w:line="360" w:lineRule="auto"/>
      <w:outlineLvl w:val="3"/>
    </w:pPr>
    <w:rPr>
      <w:rFonts w:eastAsiaTheme="majorEastAsia" w:cstheme="majorBidi"/>
      <w:bCs/>
      <w:iCs/>
      <w:szCs w:val="24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A4CE2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CE2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CE2"/>
    <w:pPr>
      <w:spacing w:before="28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CE2"/>
    <w:pPr>
      <w:spacing w:before="28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CE2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CE2"/>
    <w:rPr>
      <w:rFonts w:ascii="Times New Roman" w:eastAsiaTheme="majorEastAsia" w:hAnsi="Times New Roman" w:cs="Times New Roman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4CE2"/>
    <w:rPr>
      <w:rFonts w:ascii="Times New Roman" w:eastAsiaTheme="majorEastAsia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A4CE2"/>
    <w:rPr>
      <w:rFonts w:ascii="Times New Roman" w:eastAsiaTheme="majorEastAsia" w:hAnsi="Times New Roman" w:cstheme="majorBidi"/>
      <w:b/>
      <w:bCs/>
      <w:i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A4CE2"/>
    <w:rPr>
      <w:rFonts w:ascii="Times New Roman" w:eastAsiaTheme="majorEastAsia" w:hAnsi="Times New Roman" w:cstheme="majorBidi"/>
      <w:bCs/>
      <w:iCs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BA4CE2"/>
    <w:rPr>
      <w:rFonts w:asciiTheme="majorHAnsi" w:eastAsiaTheme="majorEastAsia" w:hAnsiTheme="majorHAnsi" w:cstheme="majorBidi"/>
      <w:b/>
      <w:bCs/>
      <w:i/>
      <w:iCs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CE2"/>
    <w:rPr>
      <w:rFonts w:asciiTheme="majorHAnsi" w:eastAsiaTheme="majorEastAsia" w:hAnsiTheme="majorHAnsi" w:cstheme="majorBidi"/>
      <w:b/>
      <w:bCs/>
      <w:i/>
      <w:iCs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CE2"/>
    <w:rPr>
      <w:rFonts w:asciiTheme="majorHAnsi" w:eastAsiaTheme="majorEastAsia" w:hAnsiTheme="majorHAnsi" w:cstheme="majorBidi"/>
      <w:b/>
      <w:bCs/>
      <w:i/>
      <w:iCs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CE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CE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captionbody"/>
    <w:link w:val="CaptionChar"/>
    <w:autoRedefine/>
    <w:uiPriority w:val="35"/>
    <w:unhideWhenUsed/>
    <w:qFormat/>
    <w:rsid w:val="00BA4CE2"/>
    <w:pPr>
      <w:keepNext/>
      <w:keepLines/>
      <w:spacing w:before="240"/>
      <w:ind w:left="709" w:right="-46" w:firstLine="0"/>
    </w:pPr>
    <w:rPr>
      <w:rFonts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A4CE2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BA4CE2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CE2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A4CE2"/>
    <w:rPr>
      <w:rFonts w:ascii="Times New Roman" w:eastAsiaTheme="minorEastAsia" w:hAnsi="Times New Roman"/>
      <w:i/>
      <w:iCs/>
      <w:color w:val="808080" w:themeColor="text1" w:themeTint="7F"/>
      <w:spacing w:val="10"/>
    </w:rPr>
  </w:style>
  <w:style w:type="character" w:styleId="Strong">
    <w:name w:val="Strong"/>
    <w:basedOn w:val="DefaultParagraphFont"/>
    <w:uiPriority w:val="22"/>
    <w:qFormat/>
    <w:rsid w:val="00BA4CE2"/>
    <w:rPr>
      <w:b/>
      <w:bCs/>
      <w:spacing w:val="0"/>
    </w:rPr>
  </w:style>
  <w:style w:type="character" w:styleId="Emphasis">
    <w:name w:val="Emphasis"/>
    <w:uiPriority w:val="20"/>
    <w:qFormat/>
    <w:rsid w:val="00BA4CE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BA4CE2"/>
    <w:pPr>
      <w:numPr>
        <w:numId w:val="1"/>
      </w:numPr>
      <w:spacing w:line="240" w:lineRule="auto"/>
    </w:pPr>
  </w:style>
  <w:style w:type="paragraph" w:styleId="ListParagraph">
    <w:name w:val="List Paragraph"/>
    <w:basedOn w:val="Normal"/>
    <w:uiPriority w:val="34"/>
    <w:qFormat/>
    <w:rsid w:val="00BA4CE2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BA4CE2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BA4CE2"/>
    <w:rPr>
      <w:rFonts w:ascii="Times New Roman" w:eastAsiaTheme="minorEastAsia" w:hAnsi="Times New Roman"/>
      <w:color w:val="5A5A5A" w:themeColor="text1" w:themeTint="A5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CE2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CE2"/>
    <w:rPr>
      <w:rFonts w:asciiTheme="majorHAnsi" w:eastAsiaTheme="majorEastAsia" w:hAnsiTheme="majorHAnsi" w:cstheme="majorBidi"/>
      <w:i/>
      <w:iCs/>
      <w:szCs w:val="20"/>
    </w:rPr>
  </w:style>
  <w:style w:type="character" w:styleId="SubtleEmphasis">
    <w:name w:val="Subtle Emphasis"/>
    <w:uiPriority w:val="19"/>
    <w:qFormat/>
    <w:rsid w:val="00BA4CE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BA4CE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BA4CE2"/>
    <w:rPr>
      <w:smallCaps/>
    </w:rPr>
  </w:style>
  <w:style w:type="character" w:styleId="IntenseReference">
    <w:name w:val="Intense Reference"/>
    <w:uiPriority w:val="32"/>
    <w:qFormat/>
    <w:rsid w:val="00BA4CE2"/>
    <w:rPr>
      <w:b/>
      <w:bCs/>
      <w:smallCaps/>
      <w:color w:val="auto"/>
    </w:rPr>
  </w:style>
  <w:style w:type="character" w:styleId="BookTitle">
    <w:name w:val="Book Title"/>
    <w:uiPriority w:val="33"/>
    <w:qFormat/>
    <w:rsid w:val="00BA4CE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BA4CE2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CE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CE2"/>
    <w:rPr>
      <w:rFonts w:ascii="Tahoma" w:eastAsiaTheme="minorEastAsia" w:hAnsi="Tahoma" w:cs="Tahoma"/>
      <w:sz w:val="16"/>
      <w:szCs w:val="16"/>
    </w:rPr>
  </w:style>
  <w:style w:type="paragraph" w:customStyle="1" w:styleId="picture">
    <w:name w:val="picture"/>
    <w:basedOn w:val="Normal"/>
    <w:next w:val="Caption"/>
    <w:autoRedefine/>
    <w:qFormat/>
    <w:rsid w:val="00BA4CE2"/>
    <w:pPr>
      <w:keepNext/>
      <w:keepLines/>
      <w:spacing w:before="840"/>
      <w:ind w:right="-46" w:firstLine="0"/>
    </w:pPr>
    <w:rPr>
      <w:rFonts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A4CE2"/>
    <w:pPr>
      <w:jc w:val="center"/>
    </w:pPr>
    <w:rPr>
      <w:rFonts w:ascii="Arial" w:hAnsi="Arial" w:cs="Arial"/>
      <w:noProof/>
      <w:sz w:val="22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BA4CE2"/>
    <w:rPr>
      <w:rFonts w:ascii="Times New Roman" w:eastAsiaTheme="minorEastAsia" w:hAnsi="Times New Roman" w:cs="Times New Roman"/>
    </w:rPr>
  </w:style>
  <w:style w:type="character" w:customStyle="1" w:styleId="EndNoteBibliographyTitleChar">
    <w:name w:val="EndNote Bibliography Title Char"/>
    <w:basedOn w:val="CaptionChar"/>
    <w:link w:val="EndNoteBibliographyTitle"/>
    <w:rsid w:val="00BA4CE2"/>
    <w:rPr>
      <w:rFonts w:ascii="Arial" w:eastAsiaTheme="minorEastAsia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4CE2"/>
    <w:pPr>
      <w:spacing w:line="240" w:lineRule="auto"/>
    </w:pPr>
    <w:rPr>
      <w:rFonts w:ascii="Arial" w:hAnsi="Arial" w:cs="Arial"/>
      <w:noProof/>
      <w:sz w:val="22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BA4CE2"/>
    <w:rPr>
      <w:rFonts w:ascii="Arial" w:eastAsiaTheme="minorEastAsia" w:hAnsi="Arial" w:cs="Arial"/>
      <w:noProof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A4CE2"/>
    <w:pPr>
      <w:spacing w:before="120" w:after="120"/>
      <w:jc w:val="left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A4CE2"/>
    <w:pPr>
      <w:ind w:left="220"/>
      <w:jc w:val="left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BA4CE2"/>
    <w:pPr>
      <w:ind w:left="440"/>
      <w:jc w:val="left"/>
    </w:pPr>
    <w:rPr>
      <w:rFonts w:asciiTheme="minorHAnsi" w:hAnsiTheme="minorHAnsi" w:cs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4CE2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BA4CE2"/>
    <w:pPr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A4CE2"/>
    <w:pPr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A4CE2"/>
    <w:pPr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A4CE2"/>
    <w:pPr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A4CE2"/>
    <w:pPr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A4CE2"/>
    <w:pPr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4CE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CE2"/>
    <w:rPr>
      <w:rFonts w:ascii="Times New Roman" w:eastAsiaTheme="minorEastAsia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BA4CE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CE2"/>
    <w:rPr>
      <w:rFonts w:ascii="Times New Roman" w:eastAsiaTheme="minorEastAsia" w:hAnsi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A4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4C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4CE2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CE2"/>
    <w:rPr>
      <w:rFonts w:ascii="Times New Roman" w:eastAsiaTheme="minorEastAsia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4CE2"/>
    <w:rPr>
      <w:rFonts w:ascii="Arial" w:eastAsiaTheme="minorEastAsia" w:hAnsi="Arial"/>
      <w:sz w:val="22"/>
      <w:szCs w:val="22"/>
    </w:rPr>
  </w:style>
  <w:style w:type="table" w:styleId="TableGrid">
    <w:name w:val="Table Grid"/>
    <w:basedOn w:val="TableNormal"/>
    <w:uiPriority w:val="39"/>
    <w:rsid w:val="00BA4CE2"/>
    <w:pPr>
      <w:ind w:firstLine="357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BA4CE2"/>
    <w:pPr>
      <w:ind w:firstLine="357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BA4CE2"/>
    <w:pPr>
      <w:ind w:firstLine="357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BA4CE2"/>
    <w:pPr>
      <w:ind w:firstLine="357"/>
    </w:pPr>
    <w:rPr>
      <w:rFonts w:eastAsiaTheme="minorEastAsia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tablecontent">
    <w:name w:val="table content"/>
    <w:basedOn w:val="Normal"/>
    <w:qFormat/>
    <w:rsid w:val="00BA4CE2"/>
    <w:pPr>
      <w:keepNext/>
      <w:keepLines/>
      <w:spacing w:before="120" w:after="120" w:line="240" w:lineRule="auto"/>
      <w:ind w:firstLine="0"/>
      <w:jc w:val="center"/>
    </w:pPr>
    <w:rPr>
      <w:bCs/>
      <w:iCs/>
      <w:color w:val="000000" w:themeColor="text1"/>
      <w:sz w:val="20"/>
      <w:szCs w:val="20"/>
    </w:rPr>
  </w:style>
  <w:style w:type="paragraph" w:customStyle="1" w:styleId="tableheader">
    <w:name w:val="table header"/>
    <w:basedOn w:val="Caption"/>
    <w:qFormat/>
    <w:rsid w:val="00BA4CE2"/>
    <w:pPr>
      <w:spacing w:before="840"/>
    </w:pPr>
  </w:style>
  <w:style w:type="paragraph" w:customStyle="1" w:styleId="Heading11">
    <w:name w:val="Heading 1.1"/>
    <w:basedOn w:val="Heading1"/>
    <w:next w:val="Heading2"/>
    <w:qFormat/>
    <w:rsid w:val="00BA4CE2"/>
    <w:pPr>
      <w:numPr>
        <w:numId w:val="0"/>
      </w:numPr>
      <w:spacing w:before="0"/>
      <w:ind w:left="777"/>
    </w:pPr>
  </w:style>
  <w:style w:type="paragraph" w:customStyle="1" w:styleId="captionbody">
    <w:name w:val="caption body"/>
    <w:basedOn w:val="Caption"/>
    <w:next w:val="Normal"/>
    <w:qFormat/>
    <w:rsid w:val="00BA4CE2"/>
    <w:pPr>
      <w:keepNext w:val="0"/>
      <w:spacing w:after="840"/>
    </w:pPr>
    <w:rPr>
      <w:b/>
    </w:rPr>
  </w:style>
  <w:style w:type="paragraph" w:customStyle="1" w:styleId="Style1">
    <w:name w:val="Style1"/>
    <w:basedOn w:val="Caption"/>
    <w:next w:val="captionbody"/>
    <w:qFormat/>
    <w:rsid w:val="00BA4CE2"/>
    <w:rPr>
      <w:b/>
    </w:rPr>
  </w:style>
  <w:style w:type="paragraph" w:customStyle="1" w:styleId="tableheaderbody">
    <w:name w:val="table header body"/>
    <w:basedOn w:val="tableheader"/>
    <w:qFormat/>
    <w:rsid w:val="00BA4CE2"/>
    <w:pPr>
      <w:spacing w:before="240"/>
    </w:pPr>
    <w:rPr>
      <w:b/>
    </w:rPr>
  </w:style>
  <w:style w:type="character" w:customStyle="1" w:styleId="TitleChar1">
    <w:name w:val="Title Char1"/>
    <w:basedOn w:val="DefaultParagraphFont"/>
    <w:uiPriority w:val="10"/>
    <w:rsid w:val="00BA4CE2"/>
    <w:rPr>
      <w:rFonts w:ascii="Arial" w:eastAsiaTheme="majorEastAsia" w:hAnsi="Arial" w:cstheme="majorBidi"/>
      <w:b/>
      <w:bCs/>
      <w:iCs/>
      <w:spacing w:val="10"/>
      <w:sz w:val="52"/>
      <w:szCs w:val="60"/>
    </w:rPr>
  </w:style>
  <w:style w:type="character" w:customStyle="1" w:styleId="SubtitleChar1">
    <w:name w:val="Subtitle Char1"/>
    <w:basedOn w:val="DefaultParagraphFont"/>
    <w:uiPriority w:val="11"/>
    <w:rsid w:val="00BA4CE2"/>
    <w:rPr>
      <w:rFonts w:ascii="Arial" w:hAnsi="Arial"/>
      <w:iCs/>
      <w:spacing w:val="10"/>
      <w:sz w:val="44"/>
      <w:szCs w:val="24"/>
    </w:rPr>
  </w:style>
  <w:style w:type="paragraph" w:customStyle="1" w:styleId="tablecontent1">
    <w:name w:val="table content1"/>
    <w:basedOn w:val="Normal"/>
    <w:qFormat/>
    <w:rsid w:val="00BA4CE2"/>
    <w:pPr>
      <w:keepNext/>
      <w:keepLines/>
      <w:spacing w:before="80" w:after="80" w:line="240" w:lineRule="auto"/>
      <w:ind w:firstLine="0"/>
      <w:jc w:val="center"/>
    </w:pPr>
    <w:rPr>
      <w:sz w:val="20"/>
    </w:rPr>
  </w:style>
  <w:style w:type="paragraph" w:customStyle="1" w:styleId="subsubtitle">
    <w:name w:val="sub subtitle"/>
    <w:basedOn w:val="Subtitle"/>
    <w:qFormat/>
    <w:rsid w:val="00BA4CE2"/>
    <w:pPr>
      <w:spacing w:before="840" w:after="840"/>
      <w:contextualSpacing/>
      <w:jc w:val="center"/>
    </w:pPr>
    <w:rPr>
      <w:i w:val="0"/>
      <w:color w:val="auto"/>
      <w:sz w:val="36"/>
    </w:rPr>
  </w:style>
  <w:style w:type="paragraph" w:customStyle="1" w:styleId="subsubsub">
    <w:name w:val="sub sub sub"/>
    <w:basedOn w:val="subsubtitle"/>
    <w:qFormat/>
    <w:rsid w:val="00BA4CE2"/>
    <w:pPr>
      <w:keepLines/>
      <w:ind w:firstLine="0"/>
    </w:pPr>
    <w:rPr>
      <w:sz w:val="32"/>
    </w:rPr>
  </w:style>
  <w:style w:type="paragraph" w:customStyle="1" w:styleId="Heading0">
    <w:name w:val="Heading 0"/>
    <w:basedOn w:val="Heading1"/>
    <w:next w:val="Normal"/>
    <w:qFormat/>
    <w:rsid w:val="00BA4CE2"/>
    <w:pPr>
      <w:numPr>
        <w:numId w:val="0"/>
      </w:numPr>
      <w:spacing w:before="840" w:after="840"/>
      <w:ind w:left="680"/>
    </w:pPr>
  </w:style>
  <w:style w:type="paragraph" w:customStyle="1" w:styleId="picture1">
    <w:name w:val="picture1"/>
    <w:basedOn w:val="Normal"/>
    <w:next w:val="Caption"/>
    <w:autoRedefine/>
    <w:qFormat/>
    <w:rsid w:val="00BA4CE2"/>
    <w:pPr>
      <w:keepNext/>
      <w:keepLines/>
      <w:spacing w:before="600" w:line="360" w:lineRule="auto"/>
      <w:ind w:firstLine="0"/>
      <w:jc w:val="center"/>
    </w:pPr>
  </w:style>
  <w:style w:type="character" w:customStyle="1" w:styleId="EndNoteBibliographyTitleChar1">
    <w:name w:val="EndNote Bibliography Title Char1"/>
    <w:basedOn w:val="CaptionChar"/>
    <w:rsid w:val="00BA4CE2"/>
    <w:rPr>
      <w:rFonts w:ascii="Arial" w:eastAsiaTheme="minorEastAsia" w:hAnsi="Arial" w:cs="Arial"/>
      <w:b/>
      <w:bCs/>
      <w:noProof/>
      <w:sz w:val="20"/>
      <w:szCs w:val="18"/>
      <w:lang w:val="en-US"/>
    </w:rPr>
  </w:style>
  <w:style w:type="character" w:customStyle="1" w:styleId="EndNoteBibliographyChar1">
    <w:name w:val="EndNote Bibliography Char1"/>
    <w:basedOn w:val="CaptionChar"/>
    <w:rsid w:val="00BA4CE2"/>
    <w:rPr>
      <w:rFonts w:ascii="Arial" w:eastAsiaTheme="minorEastAsia" w:hAnsi="Arial" w:cs="Arial"/>
      <w:b/>
      <w:bCs/>
      <w:noProof/>
      <w:sz w:val="20"/>
      <w:szCs w:val="18"/>
      <w:lang w:val="en-US"/>
    </w:rPr>
  </w:style>
  <w:style w:type="character" w:customStyle="1" w:styleId="highlight">
    <w:name w:val="highlight"/>
    <w:basedOn w:val="DefaultParagraphFont"/>
    <w:rsid w:val="00BA4CE2"/>
  </w:style>
  <w:style w:type="character" w:customStyle="1" w:styleId="apple-converted-space">
    <w:name w:val="apple-converted-space"/>
    <w:basedOn w:val="DefaultParagraphFont"/>
    <w:rsid w:val="00BA4CE2"/>
  </w:style>
  <w:style w:type="paragraph" w:customStyle="1" w:styleId="Captionbody0">
    <w:name w:val="Caption body"/>
    <w:basedOn w:val="Caption"/>
    <w:qFormat/>
    <w:rsid w:val="00BA4CE2"/>
    <w:pPr>
      <w:keepNext w:val="0"/>
      <w:spacing w:after="840"/>
    </w:pPr>
    <w:rPr>
      <w:b/>
    </w:rPr>
  </w:style>
  <w:style w:type="paragraph" w:customStyle="1" w:styleId="Tablecontent2">
    <w:name w:val="Table content 2"/>
    <w:basedOn w:val="NoSpacing"/>
    <w:qFormat/>
    <w:rsid w:val="00BA4CE2"/>
    <w:pPr>
      <w:numPr>
        <w:numId w:val="0"/>
      </w:numPr>
      <w:spacing w:before="60" w:after="60"/>
      <w:jc w:val="center"/>
    </w:pPr>
    <w:rPr>
      <w:sz w:val="20"/>
    </w:rPr>
  </w:style>
  <w:style w:type="table" w:styleId="GridTable6Colorful">
    <w:name w:val="Grid Table 6 Colorful"/>
    <w:basedOn w:val="TableNormal"/>
    <w:uiPriority w:val="51"/>
    <w:rsid w:val="00BA4CE2"/>
    <w:pPr>
      <w:ind w:firstLine="360"/>
    </w:pPr>
    <w:rPr>
      <w:rFonts w:eastAsiaTheme="minorEastAsia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eableheadercontent">
    <w:name w:val="teable header content"/>
    <w:basedOn w:val="tableheader"/>
    <w:qFormat/>
    <w:rsid w:val="00BA4CE2"/>
    <w:pPr>
      <w:spacing w:before="240" w:after="840"/>
    </w:pPr>
    <w:rPr>
      <w:b/>
    </w:rPr>
  </w:style>
  <w:style w:type="paragraph" w:customStyle="1" w:styleId="tablecontent20">
    <w:name w:val="table content2"/>
    <w:basedOn w:val="Tablecontent2"/>
    <w:qFormat/>
    <w:rsid w:val="00BA4CE2"/>
    <w:pPr>
      <w:keepNext/>
      <w:keepLines/>
      <w:jc w:val="both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4CE2"/>
    <w:rPr>
      <w:color w:val="808080"/>
      <w:shd w:val="clear" w:color="auto" w:fill="E6E6E6"/>
    </w:rPr>
  </w:style>
  <w:style w:type="paragraph" w:styleId="TableofFigures">
    <w:name w:val="table of figures"/>
    <w:basedOn w:val="Normal"/>
    <w:next w:val="Normal"/>
    <w:uiPriority w:val="99"/>
    <w:unhideWhenUsed/>
    <w:rsid w:val="00BA4CE2"/>
    <w:pPr>
      <w:ind w:firstLine="0"/>
      <w:jc w:val="left"/>
    </w:pPr>
    <w:rPr>
      <w:rFonts w:cstheme="minorHAnsi"/>
      <w:sz w:val="20"/>
      <w:szCs w:val="20"/>
    </w:rPr>
  </w:style>
  <w:style w:type="character" w:customStyle="1" w:styleId="EndNoteBibliographyTitleChar2">
    <w:name w:val="EndNote Bibliography Title Char2"/>
    <w:basedOn w:val="CaptionChar"/>
    <w:rsid w:val="00BA4CE2"/>
    <w:rPr>
      <w:rFonts w:ascii="Arial" w:eastAsiaTheme="minorEastAsia" w:hAnsi="Arial" w:cs="Arial"/>
      <w:b/>
      <w:bCs/>
      <w:noProof/>
      <w:sz w:val="20"/>
      <w:szCs w:val="18"/>
      <w:lang w:val="en-US"/>
    </w:rPr>
  </w:style>
  <w:style w:type="character" w:customStyle="1" w:styleId="EndNoteBibliographyChar2">
    <w:name w:val="EndNote Bibliography Char2"/>
    <w:basedOn w:val="CaptionChar"/>
    <w:rsid w:val="00BA4CE2"/>
    <w:rPr>
      <w:rFonts w:ascii="Arial" w:eastAsiaTheme="minorEastAsia" w:hAnsi="Arial" w:cs="Arial"/>
      <w:b/>
      <w:bCs/>
      <w:noProof/>
      <w:sz w:val="20"/>
      <w:szCs w:val="18"/>
      <w:lang w:val="en-US"/>
    </w:rPr>
  </w:style>
  <w:style w:type="paragraph" w:customStyle="1" w:styleId="tablecontent3">
    <w:name w:val="table content3"/>
    <w:basedOn w:val="Normal"/>
    <w:qFormat/>
    <w:rsid w:val="00BA4CE2"/>
    <w:pPr>
      <w:spacing w:before="80" w:after="80"/>
      <w:ind w:firstLine="0"/>
    </w:pPr>
  </w:style>
  <w:style w:type="paragraph" w:customStyle="1" w:styleId="Default">
    <w:name w:val="Default"/>
    <w:rsid w:val="00BA4CE2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</w:rPr>
  </w:style>
  <w:style w:type="character" w:customStyle="1" w:styleId="Heading3Char1">
    <w:name w:val="Heading 3 Char1"/>
    <w:basedOn w:val="DefaultParagraphFont"/>
    <w:uiPriority w:val="9"/>
    <w:rsid w:val="00BA4CE2"/>
    <w:rPr>
      <w:rFonts w:ascii="Arial" w:eastAsiaTheme="majorEastAsia" w:hAnsi="Arial" w:cstheme="majorBidi"/>
      <w:b/>
      <w:bCs/>
      <w:iCs/>
      <w:szCs w:val="26"/>
    </w:rPr>
  </w:style>
  <w:style w:type="character" w:customStyle="1" w:styleId="Heading5Char1">
    <w:name w:val="Heading 5 Char1"/>
    <w:basedOn w:val="DefaultParagraphFont"/>
    <w:uiPriority w:val="9"/>
    <w:rsid w:val="00BA4CE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EndNoteBibliographyTitleChar3">
    <w:name w:val="EndNote Bibliography Title Char3"/>
    <w:basedOn w:val="CaptionChar"/>
    <w:rsid w:val="00BA4CE2"/>
    <w:rPr>
      <w:rFonts w:ascii="Arial" w:eastAsiaTheme="minorEastAsia" w:hAnsi="Arial" w:cs="Arial"/>
      <w:b/>
      <w:bCs/>
      <w:noProof/>
      <w:sz w:val="20"/>
      <w:szCs w:val="18"/>
      <w:lang w:val="en-US"/>
    </w:rPr>
  </w:style>
  <w:style w:type="character" w:customStyle="1" w:styleId="EndNoteBibliographyChar3">
    <w:name w:val="EndNote Bibliography Char3"/>
    <w:basedOn w:val="CaptionChar"/>
    <w:rsid w:val="00BA4CE2"/>
    <w:rPr>
      <w:rFonts w:ascii="Arial" w:eastAsiaTheme="minorEastAsia" w:hAnsi="Arial" w:cs="Arial"/>
      <w:b/>
      <w:bCs/>
      <w:noProof/>
      <w:sz w:val="20"/>
      <w:szCs w:val="18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BA4CE2"/>
    <w:rPr>
      <w:rFonts w:ascii="Arial" w:hAnsi="Arial"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BA4CE2"/>
    <w:rPr>
      <w:rFonts w:ascii="Arial" w:eastAsiaTheme="minorEastAsia" w:hAnsi="Arial"/>
      <w:b/>
      <w:bCs/>
      <w:sz w:val="20"/>
      <w:szCs w:val="20"/>
    </w:rPr>
  </w:style>
  <w:style w:type="paragraph" w:customStyle="1" w:styleId="tablecontent4">
    <w:name w:val="table content4"/>
    <w:basedOn w:val="Normal"/>
    <w:qFormat/>
    <w:rsid w:val="00BA4CE2"/>
    <w:pPr>
      <w:keepNext/>
      <w:keepLines/>
      <w:spacing w:before="120" w:after="120" w:line="240" w:lineRule="auto"/>
      <w:ind w:firstLine="0"/>
      <w:jc w:val="center"/>
    </w:pPr>
    <w:rPr>
      <w:bCs/>
      <w:iCs/>
      <w:color w:val="000000" w:themeColor="text1"/>
      <w:sz w:val="20"/>
      <w:szCs w:val="20"/>
    </w:rPr>
  </w:style>
  <w:style w:type="paragraph" w:customStyle="1" w:styleId="tableheader1">
    <w:name w:val="table header1"/>
    <w:basedOn w:val="Caption"/>
    <w:qFormat/>
    <w:rsid w:val="00BA4CE2"/>
    <w:pPr>
      <w:spacing w:before="840"/>
    </w:pPr>
  </w:style>
  <w:style w:type="paragraph" w:customStyle="1" w:styleId="Heading111">
    <w:name w:val="Heading 1.11"/>
    <w:basedOn w:val="Heading1"/>
    <w:next w:val="Heading2"/>
    <w:qFormat/>
    <w:rsid w:val="00BA4CE2"/>
    <w:pPr>
      <w:numPr>
        <w:numId w:val="0"/>
      </w:numPr>
      <w:spacing w:before="0"/>
      <w:ind w:left="777"/>
    </w:pPr>
  </w:style>
  <w:style w:type="paragraph" w:customStyle="1" w:styleId="captionbody1">
    <w:name w:val="caption body1"/>
    <w:basedOn w:val="Caption"/>
    <w:next w:val="Normal"/>
    <w:qFormat/>
    <w:rsid w:val="00BA4CE2"/>
    <w:pPr>
      <w:keepNext w:val="0"/>
      <w:spacing w:after="840"/>
    </w:pPr>
    <w:rPr>
      <w:b/>
    </w:rPr>
  </w:style>
  <w:style w:type="paragraph" w:customStyle="1" w:styleId="tableheaderbody1">
    <w:name w:val="table header body1"/>
    <w:basedOn w:val="tableheader"/>
    <w:qFormat/>
    <w:rsid w:val="00BA4CE2"/>
    <w:pPr>
      <w:spacing w:before="240"/>
    </w:pPr>
    <w:rPr>
      <w:b/>
    </w:rPr>
  </w:style>
  <w:style w:type="character" w:customStyle="1" w:styleId="Heading3Char2">
    <w:name w:val="Heading 3 Char2"/>
    <w:basedOn w:val="DefaultParagraphFont"/>
    <w:uiPriority w:val="9"/>
    <w:rsid w:val="00BA4CE2"/>
    <w:rPr>
      <w:rFonts w:ascii="Arial" w:eastAsiaTheme="majorEastAsia" w:hAnsi="Arial" w:cstheme="majorBidi"/>
      <w:b/>
      <w:bCs/>
      <w:iCs/>
      <w:szCs w:val="26"/>
    </w:rPr>
  </w:style>
  <w:style w:type="paragraph" w:customStyle="1" w:styleId="picture2">
    <w:name w:val="picture2"/>
    <w:basedOn w:val="Normal"/>
    <w:next w:val="Caption"/>
    <w:autoRedefine/>
    <w:qFormat/>
    <w:rsid w:val="00BA4CE2"/>
    <w:pPr>
      <w:keepNext/>
      <w:keepLines/>
      <w:spacing w:before="840"/>
      <w:ind w:firstLine="0"/>
      <w:jc w:val="center"/>
    </w:pPr>
  </w:style>
  <w:style w:type="character" w:customStyle="1" w:styleId="EndNoteBibliographyTitleChar4">
    <w:name w:val="EndNote Bibliography Title Char4"/>
    <w:basedOn w:val="CaptionChar"/>
    <w:rsid w:val="00BA4CE2"/>
    <w:rPr>
      <w:rFonts w:ascii="Arial" w:eastAsiaTheme="minorEastAsia" w:hAnsi="Arial" w:cs="Arial"/>
      <w:b/>
      <w:bCs/>
      <w:noProof/>
      <w:sz w:val="20"/>
      <w:szCs w:val="18"/>
      <w:lang w:val="en-US"/>
    </w:rPr>
  </w:style>
  <w:style w:type="character" w:customStyle="1" w:styleId="EndNoteBibliographyChar4">
    <w:name w:val="EndNote Bibliography Char4"/>
    <w:basedOn w:val="CaptionChar"/>
    <w:rsid w:val="00BA4CE2"/>
    <w:rPr>
      <w:rFonts w:ascii="Arial" w:eastAsiaTheme="minorEastAsia" w:hAnsi="Arial" w:cs="Arial"/>
      <w:b/>
      <w:bCs/>
      <w:noProof/>
      <w:sz w:val="20"/>
      <w:szCs w:val="18"/>
      <w:lang w:val="en-US"/>
    </w:rPr>
  </w:style>
  <w:style w:type="character" w:customStyle="1" w:styleId="CommentTextChar2">
    <w:name w:val="Comment Text Char2"/>
    <w:basedOn w:val="DefaultParagraphFont"/>
    <w:uiPriority w:val="99"/>
    <w:semiHidden/>
    <w:rsid w:val="00BA4CE2"/>
    <w:rPr>
      <w:rFonts w:ascii="Arial" w:hAnsi="Arial"/>
      <w:sz w:val="20"/>
      <w:szCs w:val="20"/>
    </w:rPr>
  </w:style>
  <w:style w:type="character" w:customStyle="1" w:styleId="CommentSubjectChar2">
    <w:name w:val="Comment Subject Char2"/>
    <w:basedOn w:val="CommentTextChar"/>
    <w:uiPriority w:val="99"/>
    <w:semiHidden/>
    <w:rsid w:val="00BA4CE2"/>
    <w:rPr>
      <w:rFonts w:ascii="Arial" w:eastAsiaTheme="minorEastAsia" w:hAnsi="Arial"/>
      <w:b/>
      <w:bCs/>
      <w:sz w:val="20"/>
      <w:szCs w:val="20"/>
    </w:rPr>
  </w:style>
  <w:style w:type="paragraph" w:customStyle="1" w:styleId="tablecontent5">
    <w:name w:val="table content5"/>
    <w:basedOn w:val="Normal"/>
    <w:qFormat/>
    <w:rsid w:val="00BA4CE2"/>
    <w:pPr>
      <w:keepNext/>
      <w:keepLines/>
      <w:spacing w:before="80" w:after="80" w:line="240" w:lineRule="auto"/>
      <w:ind w:firstLine="0"/>
      <w:jc w:val="center"/>
    </w:pPr>
    <w:rPr>
      <w:sz w:val="20"/>
    </w:rPr>
  </w:style>
  <w:style w:type="paragraph" w:customStyle="1" w:styleId="tableheader2">
    <w:name w:val="table header2"/>
    <w:basedOn w:val="Caption"/>
    <w:next w:val="tablecontent"/>
    <w:qFormat/>
    <w:rsid w:val="00BA4CE2"/>
    <w:pPr>
      <w:spacing w:before="840"/>
    </w:pPr>
  </w:style>
  <w:style w:type="paragraph" w:customStyle="1" w:styleId="Heading110">
    <w:name w:val="Heading 11"/>
    <w:basedOn w:val="Heading1"/>
    <w:next w:val="Heading2"/>
    <w:qFormat/>
    <w:rsid w:val="00BA4CE2"/>
    <w:pPr>
      <w:spacing w:after="840"/>
      <w:ind w:left="1360" w:hanging="680"/>
    </w:pPr>
  </w:style>
  <w:style w:type="character" w:styleId="PlaceholderText">
    <w:name w:val="Placeholder Text"/>
    <w:basedOn w:val="DefaultParagraphFont"/>
    <w:uiPriority w:val="99"/>
    <w:semiHidden/>
    <w:rsid w:val="00BA4CE2"/>
    <w:rPr>
      <w:color w:val="808080"/>
    </w:rPr>
  </w:style>
  <w:style w:type="paragraph" w:customStyle="1" w:styleId="captionbody2">
    <w:name w:val="caption body2"/>
    <w:basedOn w:val="Caption"/>
    <w:next w:val="Normal"/>
    <w:qFormat/>
    <w:rsid w:val="00BA4CE2"/>
    <w:pPr>
      <w:keepNext w:val="0"/>
      <w:spacing w:after="840"/>
    </w:pPr>
    <w:rPr>
      <w:b/>
    </w:rPr>
  </w:style>
  <w:style w:type="paragraph" w:customStyle="1" w:styleId="tableheadercontent">
    <w:name w:val="table header content"/>
    <w:basedOn w:val="tableheader"/>
    <w:qFormat/>
    <w:rsid w:val="00BA4CE2"/>
    <w:pPr>
      <w:spacing w:before="240"/>
    </w:pPr>
    <w:rPr>
      <w:b/>
    </w:rPr>
  </w:style>
  <w:style w:type="character" w:customStyle="1" w:styleId="Heading4Char1">
    <w:name w:val="Heading 4 Char1"/>
    <w:basedOn w:val="DefaultParagraphFont"/>
    <w:uiPriority w:val="9"/>
    <w:rsid w:val="00BA4CE2"/>
    <w:rPr>
      <w:rFonts w:ascii="Arial" w:eastAsiaTheme="majorEastAsia" w:hAnsi="Arial" w:cstheme="majorBidi"/>
      <w:b/>
      <w:bCs/>
      <w:iCs/>
      <w:sz w:val="24"/>
      <w:szCs w:val="24"/>
    </w:rPr>
  </w:style>
  <w:style w:type="character" w:customStyle="1" w:styleId="EndNoteBibliographyTitleChar5">
    <w:name w:val="EndNote Bibliography Title Char5"/>
    <w:basedOn w:val="CaptionChar"/>
    <w:rsid w:val="00BA4CE2"/>
    <w:rPr>
      <w:rFonts w:ascii="Arial" w:eastAsiaTheme="minorEastAsia" w:hAnsi="Arial" w:cs="Arial"/>
      <w:b/>
      <w:bCs/>
      <w:noProof/>
      <w:sz w:val="20"/>
      <w:szCs w:val="18"/>
      <w:lang w:val="en-US"/>
    </w:rPr>
  </w:style>
  <w:style w:type="character" w:customStyle="1" w:styleId="EndNoteBibliographyChar5">
    <w:name w:val="EndNote Bibliography Char5"/>
    <w:basedOn w:val="CaptionChar"/>
    <w:rsid w:val="00BA4CE2"/>
    <w:rPr>
      <w:rFonts w:ascii="Arial" w:eastAsiaTheme="minorEastAsia" w:hAnsi="Arial" w:cs="Arial"/>
      <w:b/>
      <w:bCs/>
      <w:noProof/>
      <w:sz w:val="20"/>
      <w:szCs w:val="18"/>
      <w:lang w:val="en-US"/>
    </w:rPr>
  </w:style>
  <w:style w:type="character" w:customStyle="1" w:styleId="CommentTextChar3">
    <w:name w:val="Comment Text Char3"/>
    <w:basedOn w:val="DefaultParagraphFont"/>
    <w:uiPriority w:val="99"/>
    <w:semiHidden/>
    <w:rsid w:val="00BA4CE2"/>
    <w:rPr>
      <w:rFonts w:ascii="Arial" w:hAnsi="Arial"/>
      <w:sz w:val="20"/>
      <w:szCs w:val="20"/>
    </w:rPr>
  </w:style>
  <w:style w:type="character" w:customStyle="1" w:styleId="CommentSubjectChar3">
    <w:name w:val="Comment Subject Char3"/>
    <w:basedOn w:val="CommentTextChar"/>
    <w:uiPriority w:val="99"/>
    <w:semiHidden/>
    <w:rsid w:val="00BA4CE2"/>
    <w:rPr>
      <w:rFonts w:ascii="Arial" w:eastAsiaTheme="minorEastAsia" w:hAnsi="Arial"/>
      <w:b/>
      <w:bCs/>
      <w:sz w:val="20"/>
      <w:szCs w:val="20"/>
    </w:rPr>
  </w:style>
  <w:style w:type="paragraph" w:customStyle="1" w:styleId="Heading1110">
    <w:name w:val="Heading 111"/>
    <w:basedOn w:val="Heading1"/>
    <w:next w:val="Heading2"/>
    <w:qFormat/>
    <w:rsid w:val="00BA4CE2"/>
    <w:pPr>
      <w:numPr>
        <w:numId w:val="0"/>
      </w:numPr>
      <w:spacing w:after="840"/>
      <w:ind w:firstLine="680"/>
    </w:pPr>
  </w:style>
  <w:style w:type="paragraph" w:customStyle="1" w:styleId="captionbody3">
    <w:name w:val="caption body3"/>
    <w:basedOn w:val="Caption"/>
    <w:next w:val="Caption"/>
    <w:qFormat/>
    <w:rsid w:val="00BA4CE2"/>
    <w:pPr>
      <w:keepNext w:val="0"/>
      <w:spacing w:after="840"/>
    </w:pPr>
    <w:rPr>
      <w:b/>
    </w:rPr>
  </w:style>
  <w:style w:type="paragraph" w:customStyle="1" w:styleId="tablecontent6">
    <w:name w:val="table content6"/>
    <w:basedOn w:val="Normal"/>
    <w:qFormat/>
    <w:rsid w:val="00BA4CE2"/>
    <w:pPr>
      <w:keepNext/>
      <w:keepLines/>
      <w:spacing w:before="80" w:after="80" w:line="240" w:lineRule="auto"/>
      <w:ind w:firstLine="0"/>
    </w:pPr>
    <w:rPr>
      <w:bCs/>
      <w:iCs/>
      <w:color w:val="000000" w:themeColor="text1"/>
      <w:sz w:val="20"/>
    </w:rPr>
  </w:style>
  <w:style w:type="paragraph" w:customStyle="1" w:styleId="tableheader3">
    <w:name w:val="table header3"/>
    <w:basedOn w:val="Caption"/>
    <w:qFormat/>
    <w:rsid w:val="00BA4CE2"/>
    <w:pPr>
      <w:spacing w:before="840"/>
      <w:jc w:val="left"/>
    </w:pPr>
  </w:style>
  <w:style w:type="paragraph" w:customStyle="1" w:styleId="tableheaderbody2">
    <w:name w:val="table header body2"/>
    <w:basedOn w:val="tableheader"/>
    <w:qFormat/>
    <w:rsid w:val="00BA4CE2"/>
    <w:pPr>
      <w:spacing w:before="240"/>
    </w:pPr>
    <w:rPr>
      <w:b/>
    </w:rPr>
  </w:style>
  <w:style w:type="character" w:customStyle="1" w:styleId="CaptionChar1">
    <w:name w:val="Caption Char1"/>
    <w:basedOn w:val="DefaultParagraphFont"/>
    <w:uiPriority w:val="35"/>
    <w:rsid w:val="00BA4CE2"/>
    <w:rPr>
      <w:rFonts w:ascii="Arial" w:hAnsi="Arial"/>
      <w:b/>
      <w:bCs/>
      <w:noProof/>
      <w:sz w:val="20"/>
      <w:szCs w:val="18"/>
    </w:rPr>
  </w:style>
  <w:style w:type="character" w:customStyle="1" w:styleId="CommentTextChar4">
    <w:name w:val="Comment Text Char4"/>
    <w:basedOn w:val="DefaultParagraphFont"/>
    <w:uiPriority w:val="99"/>
    <w:semiHidden/>
    <w:rsid w:val="00BA4CE2"/>
    <w:rPr>
      <w:rFonts w:ascii="Arial" w:hAnsi="Arial"/>
      <w:sz w:val="20"/>
      <w:szCs w:val="20"/>
    </w:rPr>
  </w:style>
  <w:style w:type="character" w:customStyle="1" w:styleId="CommentSubjectChar4">
    <w:name w:val="Comment Subject Char4"/>
    <w:basedOn w:val="CommentTextChar"/>
    <w:uiPriority w:val="99"/>
    <w:semiHidden/>
    <w:rsid w:val="00BA4CE2"/>
    <w:rPr>
      <w:rFonts w:ascii="Arial" w:eastAsiaTheme="minorEastAsia" w:hAnsi="Arial"/>
      <w:b/>
      <w:bCs/>
      <w:sz w:val="20"/>
      <w:szCs w:val="20"/>
    </w:rPr>
  </w:style>
  <w:style w:type="paragraph" w:customStyle="1" w:styleId="Heading112">
    <w:name w:val="Heading 112"/>
    <w:basedOn w:val="Heading1"/>
    <w:next w:val="Heading1"/>
    <w:qFormat/>
    <w:rsid w:val="00BA4CE2"/>
    <w:pPr>
      <w:numPr>
        <w:numId w:val="0"/>
      </w:numPr>
      <w:spacing w:after="840"/>
    </w:pPr>
  </w:style>
  <w:style w:type="paragraph" w:customStyle="1" w:styleId="Captionbody10">
    <w:name w:val="Caption body1"/>
    <w:basedOn w:val="Caption"/>
    <w:qFormat/>
    <w:rsid w:val="00BA4CE2"/>
    <w:pPr>
      <w:keepNext w:val="0"/>
      <w:spacing w:after="840"/>
    </w:pPr>
    <w:rPr>
      <w:b/>
      <w:noProof/>
    </w:rPr>
  </w:style>
  <w:style w:type="paragraph" w:customStyle="1" w:styleId="tablecontent7">
    <w:name w:val="table content7"/>
    <w:basedOn w:val="Normal"/>
    <w:qFormat/>
    <w:rsid w:val="00BA4CE2"/>
    <w:pPr>
      <w:keepNext/>
      <w:keepLines/>
      <w:spacing w:before="80" w:after="80" w:line="240" w:lineRule="auto"/>
      <w:ind w:firstLine="0"/>
    </w:pPr>
    <w:rPr>
      <w:bCs/>
      <w:iCs/>
      <w:sz w:val="20"/>
    </w:rPr>
  </w:style>
  <w:style w:type="paragraph" w:customStyle="1" w:styleId="tableheader4">
    <w:name w:val="table header4"/>
    <w:basedOn w:val="Caption"/>
    <w:qFormat/>
    <w:rsid w:val="00BA4CE2"/>
    <w:pPr>
      <w:spacing w:before="840"/>
    </w:pPr>
    <w:rPr>
      <w:noProof/>
    </w:rPr>
  </w:style>
  <w:style w:type="paragraph" w:customStyle="1" w:styleId="tableheadercontent1">
    <w:name w:val="table header content1"/>
    <w:basedOn w:val="tableheader"/>
    <w:qFormat/>
    <w:rsid w:val="00BA4CE2"/>
    <w:pPr>
      <w:spacing w:before="240"/>
    </w:pPr>
    <w:rPr>
      <w:b/>
      <w:noProof/>
    </w:rPr>
  </w:style>
  <w:style w:type="character" w:customStyle="1" w:styleId="EndNoteBibliographyTitleChar6">
    <w:name w:val="EndNote Bibliography Title Char6"/>
    <w:basedOn w:val="CaptionChar"/>
    <w:rsid w:val="00BA4CE2"/>
    <w:rPr>
      <w:rFonts w:ascii="Arial" w:eastAsiaTheme="minorEastAsia" w:hAnsi="Arial" w:cs="Arial"/>
      <w:b/>
      <w:bCs/>
      <w:noProof/>
      <w:sz w:val="20"/>
      <w:szCs w:val="18"/>
      <w:lang w:val="en-US"/>
    </w:rPr>
  </w:style>
  <w:style w:type="paragraph" w:customStyle="1" w:styleId="EndNoteBibliography1">
    <w:name w:val="EndNote Bibliography1"/>
    <w:basedOn w:val="Normal"/>
    <w:rsid w:val="00BA4CE2"/>
    <w:pPr>
      <w:spacing w:before="60" w:after="60" w:line="240" w:lineRule="auto"/>
    </w:pPr>
    <w:rPr>
      <w:rFonts w:cs="Arial"/>
      <w:noProof/>
      <w:lang w:val="en-US"/>
    </w:rPr>
  </w:style>
  <w:style w:type="character" w:customStyle="1" w:styleId="EndNoteBibliographyChar6">
    <w:name w:val="EndNote Bibliography Char6"/>
    <w:basedOn w:val="CaptionChar"/>
    <w:rsid w:val="00BA4CE2"/>
    <w:rPr>
      <w:rFonts w:ascii="Arial" w:eastAsiaTheme="minorEastAsia" w:hAnsi="Arial" w:cs="Arial"/>
      <w:b/>
      <w:bCs/>
      <w:noProof/>
      <w:sz w:val="20"/>
      <w:szCs w:val="18"/>
      <w:lang w:val="en-US"/>
    </w:rPr>
  </w:style>
  <w:style w:type="table" w:styleId="ListTable1Light">
    <w:name w:val="List Table 1 Light"/>
    <w:basedOn w:val="TableNormal"/>
    <w:uiPriority w:val="46"/>
    <w:rsid w:val="00BA4CE2"/>
    <w:pPr>
      <w:ind w:firstLine="360"/>
    </w:pPr>
    <w:rPr>
      <w:rFonts w:eastAsiaTheme="minorEastAsia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content8">
    <w:name w:val="table content8"/>
    <w:basedOn w:val="Normal"/>
    <w:qFormat/>
    <w:rsid w:val="00BA4CE2"/>
    <w:pPr>
      <w:keepNext/>
      <w:keepLines/>
      <w:spacing w:before="80" w:after="80" w:line="240" w:lineRule="auto"/>
      <w:ind w:firstLine="0"/>
      <w:jc w:val="center"/>
    </w:pPr>
  </w:style>
  <w:style w:type="paragraph" w:customStyle="1" w:styleId="tableheader5">
    <w:name w:val="table header5"/>
    <w:basedOn w:val="Caption"/>
    <w:next w:val="tablecontent"/>
    <w:qFormat/>
    <w:rsid w:val="00BA4CE2"/>
    <w:pPr>
      <w:spacing w:before="840"/>
    </w:pPr>
  </w:style>
  <w:style w:type="paragraph" w:customStyle="1" w:styleId="tableheaderbody3">
    <w:name w:val="table header body3"/>
    <w:basedOn w:val="tableheader"/>
    <w:qFormat/>
    <w:rsid w:val="00BA4CE2"/>
    <w:pPr>
      <w:spacing w:before="240"/>
    </w:pPr>
  </w:style>
  <w:style w:type="paragraph" w:customStyle="1" w:styleId="captionbody4">
    <w:name w:val="caption body4"/>
    <w:basedOn w:val="Caption"/>
    <w:next w:val="Normal"/>
    <w:qFormat/>
    <w:rsid w:val="00BA4CE2"/>
    <w:pPr>
      <w:keepNext w:val="0"/>
      <w:spacing w:after="840"/>
    </w:pPr>
    <w:rPr>
      <w:b/>
    </w:rPr>
  </w:style>
  <w:style w:type="table" w:styleId="ListTable7Colorful">
    <w:name w:val="List Table 7 Colorful"/>
    <w:basedOn w:val="TableNormal"/>
    <w:uiPriority w:val="52"/>
    <w:rsid w:val="00BA4CE2"/>
    <w:pPr>
      <w:ind w:firstLine="360"/>
    </w:pPr>
    <w:rPr>
      <w:rFonts w:eastAsiaTheme="minorEastAsia"/>
      <w:color w:val="000000" w:themeColor="text1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contentbreak">
    <w:name w:val="table content break"/>
    <w:basedOn w:val="tablecontent"/>
    <w:qFormat/>
    <w:rsid w:val="00BA4CE2"/>
    <w:pPr>
      <w:keepNext w:val="0"/>
      <w:spacing w:before="80" w:after="80"/>
    </w:pPr>
    <w:rPr>
      <w:bCs w:val="0"/>
      <w:iCs w:val="0"/>
      <w:sz w:val="22"/>
      <w:szCs w:val="22"/>
    </w:rPr>
  </w:style>
  <w:style w:type="character" w:customStyle="1" w:styleId="highlight1">
    <w:name w:val="highlight1"/>
    <w:basedOn w:val="DefaultParagraphFont"/>
    <w:rsid w:val="00BA4CE2"/>
  </w:style>
  <w:style w:type="character" w:customStyle="1" w:styleId="apple-converted-space1">
    <w:name w:val="apple-converted-space1"/>
    <w:basedOn w:val="DefaultParagraphFont"/>
    <w:rsid w:val="00BA4CE2"/>
  </w:style>
  <w:style w:type="paragraph" w:customStyle="1" w:styleId="Captionbody20">
    <w:name w:val="Caption body2"/>
    <w:basedOn w:val="Caption"/>
    <w:qFormat/>
    <w:rsid w:val="00BA4CE2"/>
    <w:pPr>
      <w:keepNext w:val="0"/>
      <w:spacing w:after="840"/>
    </w:pPr>
    <w:rPr>
      <w:b/>
    </w:rPr>
  </w:style>
  <w:style w:type="paragraph" w:customStyle="1" w:styleId="Tablecontent21">
    <w:name w:val="Table content 21"/>
    <w:basedOn w:val="NoSpacing"/>
    <w:qFormat/>
    <w:rsid w:val="00BA4CE2"/>
    <w:pPr>
      <w:numPr>
        <w:numId w:val="0"/>
      </w:numPr>
      <w:spacing w:before="60" w:after="60"/>
      <w:jc w:val="center"/>
    </w:pPr>
    <w:rPr>
      <w:sz w:val="20"/>
    </w:rPr>
  </w:style>
  <w:style w:type="paragraph" w:customStyle="1" w:styleId="teableheadercontent1">
    <w:name w:val="teable header content1"/>
    <w:basedOn w:val="tableheader"/>
    <w:qFormat/>
    <w:rsid w:val="00BA4CE2"/>
    <w:pPr>
      <w:spacing w:before="240" w:after="840"/>
    </w:pPr>
    <w:rPr>
      <w:b/>
    </w:rPr>
  </w:style>
  <w:style w:type="character" w:styleId="FollowedHyperlink">
    <w:name w:val="FollowedHyperlink"/>
    <w:basedOn w:val="DefaultParagraphFont"/>
    <w:uiPriority w:val="99"/>
    <w:semiHidden/>
    <w:unhideWhenUsed/>
    <w:rsid w:val="00BA4CE2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BA4CE2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A4CE2"/>
  </w:style>
  <w:style w:type="character" w:styleId="PageNumber">
    <w:name w:val="page number"/>
    <w:basedOn w:val="DefaultParagraphFont"/>
    <w:uiPriority w:val="99"/>
    <w:semiHidden/>
    <w:unhideWhenUsed/>
    <w:rsid w:val="00BA4CE2"/>
  </w:style>
  <w:style w:type="character" w:customStyle="1" w:styleId="type">
    <w:name w:val="type"/>
    <w:basedOn w:val="DefaultParagraphFont"/>
    <w:rsid w:val="00BA4CE2"/>
  </w:style>
  <w:style w:type="character" w:customStyle="1" w:styleId="normaltextrun">
    <w:name w:val="normaltextrun"/>
    <w:basedOn w:val="DefaultParagraphFont"/>
    <w:rsid w:val="00BA4CE2"/>
  </w:style>
  <w:style w:type="paragraph" w:customStyle="1" w:styleId="paragraph">
    <w:name w:val="paragraph"/>
    <w:basedOn w:val="Normal"/>
    <w:rsid w:val="00BA4CE2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en-GB"/>
    </w:rPr>
  </w:style>
  <w:style w:type="character" w:styleId="UnresolvedMention">
    <w:name w:val="Unresolved Mention"/>
    <w:basedOn w:val="DefaultParagraphFont"/>
    <w:uiPriority w:val="99"/>
    <w:unhideWhenUsed/>
    <w:rsid w:val="00BA4CE2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BA4CE2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i/>
      <w:i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A4CE2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color w:val="000000"/>
      <w:sz w:val="22"/>
      <w:lang w:eastAsia="en-GB"/>
    </w:rPr>
  </w:style>
  <w:style w:type="paragraph" w:customStyle="1" w:styleId="xl65">
    <w:name w:val="xl65"/>
    <w:basedOn w:val="Normal"/>
    <w:rsid w:val="00BA4CE2"/>
    <w:pPr>
      <w:spacing w:before="100" w:beforeAutospacing="1" w:after="100" w:afterAutospacing="1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xl66">
    <w:name w:val="xl66"/>
    <w:basedOn w:val="Normal"/>
    <w:rsid w:val="00BA4CE2"/>
    <w:pPr>
      <w:spacing w:before="100" w:beforeAutospacing="1" w:after="100" w:afterAutospacing="1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xl67">
    <w:name w:val="xl67"/>
    <w:basedOn w:val="Normal"/>
    <w:rsid w:val="00BA4CE2"/>
    <w:pPr>
      <w:spacing w:before="100" w:beforeAutospacing="1" w:after="100" w:afterAutospacing="1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xl68">
    <w:name w:val="xl68"/>
    <w:basedOn w:val="Normal"/>
    <w:rsid w:val="00BA4CE2"/>
    <w:pPr>
      <w:spacing w:before="100" w:beforeAutospacing="1" w:after="100" w:afterAutospacing="1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xl69">
    <w:name w:val="xl69"/>
    <w:basedOn w:val="Normal"/>
    <w:rsid w:val="00BA4CE2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2975</Words>
  <Characters>16962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loux, Alain A M</dc:creator>
  <cp:keywords/>
  <dc:description/>
  <cp:lastModifiedBy>Elsa Carron</cp:lastModifiedBy>
  <cp:revision>6</cp:revision>
  <dcterms:created xsi:type="dcterms:W3CDTF">2022-05-17T17:43:00Z</dcterms:created>
  <dcterms:modified xsi:type="dcterms:W3CDTF">2022-06-28T17:24:00Z</dcterms:modified>
</cp:coreProperties>
</file>